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2D8BC" w14:textId="08E665DB" w:rsidR="000515C9" w:rsidRDefault="000515C9">
      <w:pPr>
        <w:pStyle w:val="Heading3"/>
      </w:pPr>
    </w:p>
    <w:p w14:paraId="1611766C" w14:textId="2A170248" w:rsidR="001F240E" w:rsidRDefault="00924A78" w:rsidP="00506CAE">
      <w:pPr>
        <w:jc w:val="center"/>
        <w:rPr>
          <w:b/>
        </w:rPr>
      </w:pPr>
      <w:r>
        <w:rPr>
          <w:b/>
        </w:rPr>
        <w:t xml:space="preserve">Appendix 1: </w:t>
      </w:r>
      <w:r w:rsidR="001F240E">
        <w:rPr>
          <w:b/>
        </w:rPr>
        <w:t>WORK</w:t>
      </w:r>
      <w:r w:rsidR="00C1246D">
        <w:rPr>
          <w:b/>
        </w:rPr>
        <w:t>-</w:t>
      </w:r>
      <w:r w:rsidR="001F240E">
        <w:rPr>
          <w:b/>
        </w:rPr>
        <w:t xml:space="preserve">UP AND MANAGEMENT OF PATIENTS </w:t>
      </w:r>
    </w:p>
    <w:p w14:paraId="0078D29F" w14:textId="40A809DD" w:rsidR="00506CAE" w:rsidRPr="00506CAE" w:rsidRDefault="001F240E" w:rsidP="00F3324A">
      <w:pPr>
        <w:jc w:val="center"/>
        <w:rPr>
          <w:b/>
        </w:rPr>
      </w:pPr>
      <w:r>
        <w:rPr>
          <w:b/>
        </w:rPr>
        <w:t xml:space="preserve">WITH </w:t>
      </w:r>
      <w:r w:rsidR="00F3324A">
        <w:rPr>
          <w:b/>
        </w:rPr>
        <w:t>CHRONIC GRANULOMATOUS DISEASE</w:t>
      </w:r>
    </w:p>
    <w:p w14:paraId="3634C566" w14:textId="77777777" w:rsidR="006F5EE1" w:rsidRDefault="006F5EE1">
      <w:pPr>
        <w:rPr>
          <w:rFonts w:ascii="Times New Roman" w:hAnsi="Times New Roman"/>
          <w:sz w:val="20"/>
        </w:rPr>
      </w:pPr>
    </w:p>
    <w:p w14:paraId="26F8497B" w14:textId="137339A5" w:rsidR="00EC4C7F" w:rsidRPr="00DF33CC" w:rsidRDefault="00EC4C7F" w:rsidP="00DF33CC">
      <w:pPr>
        <w:ind w:left="720"/>
        <w:rPr>
          <w:rFonts w:ascii="Times New Roman" w:hAnsi="Times New Roman"/>
          <w:i/>
          <w:iCs/>
          <w:sz w:val="20"/>
        </w:rPr>
      </w:pPr>
      <w:r>
        <w:rPr>
          <w:rFonts w:ascii="Times New Roman" w:hAnsi="Times New Roman"/>
          <w:i/>
          <w:iCs/>
          <w:sz w:val="20"/>
        </w:rPr>
        <w:t>Written collaboratively between the CGDAA Medical Advisory Board and the Divisions of Allergy &amp; Immunology and Infectious Diseases at Children’s National Hospital*</w:t>
      </w:r>
    </w:p>
    <w:p w14:paraId="38DE8893" w14:textId="77777777" w:rsidR="00EC4C7F" w:rsidRDefault="00EC4C7F" w:rsidP="00EC4C7F">
      <w:pPr>
        <w:ind w:firstLine="720"/>
        <w:rPr>
          <w:rFonts w:ascii="Times New Roman" w:hAnsi="Times New Roman"/>
          <w:sz w:val="20"/>
        </w:rPr>
      </w:pPr>
    </w:p>
    <w:p w14:paraId="2501F40E" w14:textId="554AFD26" w:rsidR="00484B22" w:rsidRDefault="00EC4C7F" w:rsidP="00DF33CC">
      <w:pPr>
        <w:ind w:firstLine="720"/>
        <w:rPr>
          <w:rFonts w:ascii="Times New Roman" w:hAnsi="Times New Roman"/>
          <w:sz w:val="20"/>
        </w:rPr>
      </w:pPr>
      <w:r>
        <w:rPr>
          <w:rFonts w:ascii="Times New Roman" w:hAnsi="Times New Roman"/>
          <w:sz w:val="20"/>
        </w:rPr>
        <w:t>*Authors listed at document end</w:t>
      </w:r>
    </w:p>
    <w:p w14:paraId="3267DD15" w14:textId="77777777" w:rsidR="00484B22" w:rsidRDefault="00484B22">
      <w:pPr>
        <w:rPr>
          <w:rFonts w:ascii="Times New Roman" w:hAnsi="Times New Roman"/>
          <w:sz w:val="20"/>
        </w:rPr>
      </w:pPr>
    </w:p>
    <w:p w14:paraId="2185B745" w14:textId="77777777" w:rsidR="000515C9" w:rsidRDefault="000515C9" w:rsidP="00BA7289">
      <w:pPr>
        <w:ind w:firstLine="450"/>
        <w:rPr>
          <w:rFonts w:ascii="Times New Roman" w:hAnsi="Times New Roman"/>
          <w:b/>
          <w:sz w:val="20"/>
        </w:rPr>
      </w:pPr>
      <w:r>
        <w:rPr>
          <w:rFonts w:ascii="Times New Roman" w:hAnsi="Times New Roman"/>
          <w:b/>
          <w:sz w:val="20"/>
        </w:rPr>
        <w:t xml:space="preserve">1. </w:t>
      </w:r>
      <w:r w:rsidR="002C5193">
        <w:rPr>
          <w:rFonts w:ascii="Times New Roman" w:hAnsi="Times New Roman"/>
          <w:b/>
          <w:sz w:val="20"/>
        </w:rPr>
        <w:tab/>
      </w:r>
      <w:r w:rsidR="00BA7289">
        <w:rPr>
          <w:rFonts w:ascii="Times New Roman" w:hAnsi="Times New Roman"/>
          <w:b/>
          <w:sz w:val="20"/>
        </w:rPr>
        <w:t>PURPOSE</w:t>
      </w:r>
    </w:p>
    <w:p w14:paraId="21D48F83" w14:textId="77777777" w:rsidR="000515C9" w:rsidRDefault="000515C9" w:rsidP="000515C9">
      <w:pPr>
        <w:rPr>
          <w:rFonts w:ascii="Times New Roman" w:hAnsi="Times New Roman"/>
          <w:sz w:val="20"/>
        </w:rPr>
      </w:pPr>
    </w:p>
    <w:p w14:paraId="729245F7" w14:textId="5EB14213" w:rsidR="000515C9" w:rsidRPr="00707E97" w:rsidRDefault="00BA7289" w:rsidP="00BA7289">
      <w:pPr>
        <w:ind w:left="720"/>
        <w:rPr>
          <w:rFonts w:ascii="Times New Roman" w:hAnsi="Times New Roman"/>
          <w:sz w:val="20"/>
        </w:rPr>
      </w:pPr>
      <w:r w:rsidRPr="00707E97">
        <w:rPr>
          <w:rFonts w:ascii="Times New Roman" w:hAnsi="Times New Roman"/>
          <w:sz w:val="20"/>
        </w:rPr>
        <w:t>This SOP is designed to standardize the work</w:t>
      </w:r>
      <w:r w:rsidR="00C1246D" w:rsidRPr="00707E97">
        <w:rPr>
          <w:rFonts w:ascii="Times New Roman" w:hAnsi="Times New Roman"/>
          <w:sz w:val="20"/>
        </w:rPr>
        <w:t>-</w:t>
      </w:r>
      <w:r w:rsidRPr="00707E97">
        <w:rPr>
          <w:rFonts w:ascii="Times New Roman" w:hAnsi="Times New Roman"/>
          <w:sz w:val="20"/>
        </w:rPr>
        <w:t xml:space="preserve">up and care of patients with </w:t>
      </w:r>
      <w:r w:rsidR="00DE67BD" w:rsidRPr="00707E97">
        <w:rPr>
          <w:rFonts w:ascii="Times New Roman" w:hAnsi="Times New Roman"/>
          <w:sz w:val="20"/>
        </w:rPr>
        <w:t xml:space="preserve">chronic granulomatous disease (CGD) </w:t>
      </w:r>
      <w:r w:rsidRPr="00707E97">
        <w:rPr>
          <w:rFonts w:ascii="Times New Roman" w:hAnsi="Times New Roman"/>
          <w:sz w:val="20"/>
        </w:rPr>
        <w:t>prior to definitive therapy (</w:t>
      </w:r>
      <w:r w:rsidR="00C13EFD" w:rsidRPr="00707E97">
        <w:rPr>
          <w:rFonts w:ascii="Times New Roman" w:hAnsi="Times New Roman"/>
          <w:sz w:val="20"/>
        </w:rPr>
        <w:t>hematopoietic stem cell transplant [</w:t>
      </w:r>
      <w:r w:rsidRPr="00707E97">
        <w:rPr>
          <w:rFonts w:ascii="Times New Roman" w:hAnsi="Times New Roman"/>
          <w:sz w:val="20"/>
        </w:rPr>
        <w:t>HSCT</w:t>
      </w:r>
      <w:r w:rsidR="00DE67BD" w:rsidRPr="00707E97">
        <w:rPr>
          <w:rFonts w:ascii="Times New Roman" w:hAnsi="Times New Roman"/>
          <w:sz w:val="20"/>
        </w:rPr>
        <w:t xml:space="preserve">]. </w:t>
      </w:r>
      <w:r w:rsidRPr="00707E97">
        <w:rPr>
          <w:rFonts w:ascii="Times New Roman" w:hAnsi="Times New Roman"/>
          <w:sz w:val="20"/>
        </w:rPr>
        <w:t xml:space="preserve">It is intended to apply to outpatient and inpatient management under the Allergy/ Immunology, </w:t>
      </w:r>
      <w:r w:rsidR="00C1246D" w:rsidRPr="00707E97">
        <w:rPr>
          <w:rFonts w:ascii="Times New Roman" w:hAnsi="Times New Roman"/>
          <w:sz w:val="20"/>
        </w:rPr>
        <w:t>Bone Marrow Transplant (BMT)</w:t>
      </w:r>
      <w:r w:rsidRPr="00707E97">
        <w:rPr>
          <w:rFonts w:ascii="Times New Roman" w:hAnsi="Times New Roman"/>
          <w:sz w:val="20"/>
        </w:rPr>
        <w:t xml:space="preserve">, and hospitalist services.  </w:t>
      </w:r>
    </w:p>
    <w:p w14:paraId="70930977" w14:textId="77777777" w:rsidR="000515C9" w:rsidRPr="000515C9" w:rsidRDefault="000515C9" w:rsidP="000515C9">
      <w:pPr>
        <w:ind w:left="720"/>
        <w:rPr>
          <w:rFonts w:ascii="Times New Roman" w:hAnsi="Times New Roman"/>
          <w:b/>
          <w:sz w:val="18"/>
          <w:szCs w:val="18"/>
        </w:rPr>
      </w:pPr>
    </w:p>
    <w:p w14:paraId="53DF1A6F" w14:textId="77777777" w:rsidR="000515C9" w:rsidRDefault="00BA7289" w:rsidP="002C5193">
      <w:pPr>
        <w:numPr>
          <w:ilvl w:val="0"/>
          <w:numId w:val="16"/>
        </w:numPr>
        <w:tabs>
          <w:tab w:val="clear" w:pos="1080"/>
          <w:tab w:val="num" w:pos="720"/>
        </w:tabs>
        <w:ind w:hanging="630"/>
        <w:rPr>
          <w:rFonts w:ascii="Times New Roman" w:hAnsi="Times New Roman"/>
          <w:b/>
          <w:sz w:val="20"/>
        </w:rPr>
      </w:pPr>
      <w:r>
        <w:rPr>
          <w:rFonts w:ascii="Times New Roman" w:hAnsi="Times New Roman"/>
          <w:b/>
          <w:sz w:val="20"/>
        </w:rPr>
        <w:t>BACKGROUND</w:t>
      </w:r>
      <w:r w:rsidR="006F5EE1">
        <w:rPr>
          <w:rFonts w:ascii="Times New Roman" w:hAnsi="Times New Roman"/>
          <w:b/>
          <w:sz w:val="20"/>
        </w:rPr>
        <w:tab/>
      </w:r>
    </w:p>
    <w:p w14:paraId="3105E612" w14:textId="77777777" w:rsidR="000515C9" w:rsidRPr="000515C9" w:rsidRDefault="000515C9" w:rsidP="000515C9">
      <w:pPr>
        <w:rPr>
          <w:rFonts w:ascii="Times New Roman" w:hAnsi="Times New Roman"/>
          <w:sz w:val="20"/>
        </w:rPr>
      </w:pPr>
    </w:p>
    <w:p w14:paraId="4A5820E6" w14:textId="3ABC6E3A" w:rsidR="00D64B50" w:rsidRPr="00707E97" w:rsidRDefault="00DE67BD" w:rsidP="008F49B9">
      <w:pPr>
        <w:ind w:left="720"/>
        <w:rPr>
          <w:rFonts w:ascii="Times New Roman" w:hAnsi="Times New Roman"/>
          <w:sz w:val="20"/>
        </w:rPr>
      </w:pPr>
      <w:r w:rsidRPr="00707E97">
        <w:rPr>
          <w:rFonts w:ascii="Times New Roman" w:hAnsi="Times New Roman"/>
          <w:sz w:val="20"/>
        </w:rPr>
        <w:t xml:space="preserve">Chronic granulomatous disease (CGD) </w:t>
      </w:r>
      <w:r w:rsidR="00D64B50" w:rsidRPr="00707E97">
        <w:rPr>
          <w:rFonts w:ascii="Times New Roman" w:hAnsi="Times New Roman"/>
          <w:sz w:val="20"/>
        </w:rPr>
        <w:t>represent</w:t>
      </w:r>
      <w:r w:rsidRPr="00707E97">
        <w:rPr>
          <w:rFonts w:ascii="Times New Roman" w:hAnsi="Times New Roman"/>
          <w:sz w:val="20"/>
        </w:rPr>
        <w:t>s a</w:t>
      </w:r>
      <w:r w:rsidR="00D64B50" w:rsidRPr="00707E97">
        <w:rPr>
          <w:rFonts w:ascii="Times New Roman" w:hAnsi="Times New Roman"/>
          <w:sz w:val="20"/>
        </w:rPr>
        <w:t xml:space="preserve"> severe form of </w:t>
      </w:r>
      <w:r w:rsidR="009961A7">
        <w:rPr>
          <w:rFonts w:ascii="Times New Roman" w:hAnsi="Times New Roman"/>
          <w:sz w:val="20"/>
        </w:rPr>
        <w:t>an inherited error of immunity</w:t>
      </w:r>
      <w:r w:rsidR="00D64B50" w:rsidRPr="00707E97">
        <w:rPr>
          <w:rFonts w:ascii="Times New Roman" w:hAnsi="Times New Roman"/>
          <w:sz w:val="20"/>
        </w:rPr>
        <w:t xml:space="preserve"> which require</w:t>
      </w:r>
      <w:r w:rsidR="009961A7">
        <w:rPr>
          <w:rFonts w:ascii="Times New Roman" w:hAnsi="Times New Roman"/>
          <w:sz w:val="20"/>
        </w:rPr>
        <w:t>s</w:t>
      </w:r>
      <w:r w:rsidR="00D64B50" w:rsidRPr="00707E97">
        <w:rPr>
          <w:rFonts w:ascii="Times New Roman" w:hAnsi="Times New Roman"/>
          <w:sz w:val="20"/>
        </w:rPr>
        <w:t xml:space="preserve"> </w:t>
      </w:r>
      <w:r w:rsidR="00012BD1" w:rsidRPr="00707E97">
        <w:rPr>
          <w:rFonts w:ascii="Times New Roman" w:hAnsi="Times New Roman"/>
          <w:sz w:val="20"/>
        </w:rPr>
        <w:t xml:space="preserve">long term prophylactic therapy or </w:t>
      </w:r>
      <w:r w:rsidR="00D64B50" w:rsidRPr="00707E97">
        <w:rPr>
          <w:rFonts w:ascii="Times New Roman" w:hAnsi="Times New Roman"/>
          <w:sz w:val="20"/>
        </w:rPr>
        <w:t>definitive therapy (hematopoietic stem cell transplantation) to restore immunity before potentially fatal infections occur.</w:t>
      </w:r>
      <w:r w:rsidRPr="00707E97">
        <w:rPr>
          <w:rFonts w:ascii="Times New Roman" w:hAnsi="Times New Roman"/>
          <w:sz w:val="20"/>
        </w:rPr>
        <w:t xml:space="preserve"> </w:t>
      </w:r>
      <w:r w:rsidR="00D64B50" w:rsidRPr="00707E97">
        <w:rPr>
          <w:rFonts w:ascii="Times New Roman" w:hAnsi="Times New Roman"/>
          <w:sz w:val="20"/>
        </w:rPr>
        <w:t xml:space="preserve">Treatment </w:t>
      </w:r>
      <w:r w:rsidR="005834A6" w:rsidRPr="00707E97">
        <w:rPr>
          <w:rFonts w:ascii="Times New Roman" w:hAnsi="Times New Roman"/>
          <w:sz w:val="20"/>
        </w:rPr>
        <w:t>includes</w:t>
      </w:r>
      <w:r w:rsidR="008F49B9" w:rsidRPr="00707E97">
        <w:rPr>
          <w:rFonts w:ascii="Times New Roman" w:hAnsi="Times New Roman"/>
          <w:sz w:val="20"/>
        </w:rPr>
        <w:t xml:space="preserve"> </w:t>
      </w:r>
      <w:r w:rsidR="005834A6" w:rsidRPr="00707E97">
        <w:rPr>
          <w:rFonts w:ascii="Times New Roman" w:hAnsi="Times New Roman"/>
          <w:sz w:val="20"/>
        </w:rPr>
        <w:t>prophylactic antimicrobials, preventative measures, e</w:t>
      </w:r>
      <w:r w:rsidR="008F49B9" w:rsidRPr="00707E97">
        <w:rPr>
          <w:rFonts w:ascii="Times New Roman" w:hAnsi="Times New Roman"/>
          <w:sz w:val="20"/>
        </w:rPr>
        <w:t xml:space="preserve">ducation, and workup for definitive treatment. </w:t>
      </w:r>
    </w:p>
    <w:p w14:paraId="05FC2A36" w14:textId="35EC1B55" w:rsidR="000352A3" w:rsidRPr="00707E97" w:rsidRDefault="000352A3" w:rsidP="008F49B9">
      <w:pPr>
        <w:ind w:left="720"/>
        <w:rPr>
          <w:rFonts w:ascii="Times New Roman" w:hAnsi="Times New Roman"/>
          <w:sz w:val="20"/>
        </w:rPr>
      </w:pPr>
    </w:p>
    <w:p w14:paraId="3DE14AD2" w14:textId="4E7EC84E" w:rsidR="000352A3" w:rsidRPr="00707E97" w:rsidRDefault="000352A3" w:rsidP="008F49B9">
      <w:pPr>
        <w:ind w:left="720"/>
        <w:rPr>
          <w:rFonts w:ascii="Times New Roman" w:hAnsi="Times New Roman"/>
          <w:sz w:val="20"/>
        </w:rPr>
      </w:pPr>
      <w:r w:rsidRPr="00707E97">
        <w:rPr>
          <w:rFonts w:ascii="Times New Roman" w:hAnsi="Times New Roman"/>
          <w:sz w:val="20"/>
        </w:rPr>
        <w:t xml:space="preserve">CGD </w:t>
      </w:r>
      <w:r w:rsidR="003F50F3" w:rsidRPr="00707E97">
        <w:rPr>
          <w:rFonts w:ascii="Times New Roman" w:hAnsi="Times New Roman"/>
          <w:sz w:val="20"/>
        </w:rPr>
        <w:t>is characterized by recurrent, life threatening bacterial and fungal infections and</w:t>
      </w:r>
      <w:r w:rsidR="00F3603C">
        <w:rPr>
          <w:rFonts w:ascii="Times New Roman" w:hAnsi="Times New Roman"/>
          <w:sz w:val="20"/>
        </w:rPr>
        <w:t xml:space="preserve"> aberrant inflammation including</w:t>
      </w:r>
      <w:r w:rsidR="003F50F3" w:rsidRPr="00707E97">
        <w:rPr>
          <w:rFonts w:ascii="Times New Roman" w:hAnsi="Times New Roman"/>
          <w:sz w:val="20"/>
        </w:rPr>
        <w:t xml:space="preserve"> granuloma formation. CGD is caused by defects in the phagocyte nicotinamide adenine dinucleotide phosphate (NADPH) oxidase complex. These genetic defects result in the inability of phagocytes (neutrophils, monocytes, and macrophages) to destroy </w:t>
      </w:r>
      <w:r w:rsidR="00641586" w:rsidRPr="00707E97">
        <w:rPr>
          <w:rFonts w:ascii="Times New Roman" w:hAnsi="Times New Roman"/>
          <w:sz w:val="20"/>
        </w:rPr>
        <w:t>certain microbes</w:t>
      </w:r>
      <w:r w:rsidR="005834A6" w:rsidRPr="00707E97">
        <w:rPr>
          <w:rFonts w:ascii="Times New Roman" w:hAnsi="Times New Roman"/>
          <w:sz w:val="20"/>
        </w:rPr>
        <w:t>, as well as defective autophagy and risk of inflammatory disease</w:t>
      </w:r>
      <w:r w:rsidR="00641586" w:rsidRPr="00707E97">
        <w:rPr>
          <w:rFonts w:ascii="Times New Roman" w:hAnsi="Times New Roman"/>
          <w:sz w:val="20"/>
        </w:rPr>
        <w:t xml:space="preserve">. The diagnosis is made by neutrophil function testing for superoxide production (DHR). </w:t>
      </w:r>
      <w:r w:rsidR="009961A7">
        <w:rPr>
          <w:rFonts w:ascii="Times New Roman" w:hAnsi="Times New Roman"/>
          <w:sz w:val="20"/>
        </w:rPr>
        <w:t>The specific</w:t>
      </w:r>
      <w:r w:rsidR="00641586" w:rsidRPr="00707E97">
        <w:rPr>
          <w:rFonts w:ascii="Times New Roman" w:hAnsi="Times New Roman"/>
          <w:sz w:val="20"/>
        </w:rPr>
        <w:t xml:space="preserve"> molecular defect</w:t>
      </w:r>
      <w:r w:rsidR="009961A7">
        <w:rPr>
          <w:rFonts w:ascii="Times New Roman" w:hAnsi="Times New Roman"/>
          <w:sz w:val="20"/>
        </w:rPr>
        <w:t xml:space="preserve"> causing CGD</w:t>
      </w:r>
      <w:r w:rsidR="00641586" w:rsidRPr="00707E97">
        <w:rPr>
          <w:rFonts w:ascii="Times New Roman" w:hAnsi="Times New Roman"/>
          <w:sz w:val="20"/>
        </w:rPr>
        <w:t xml:space="preserve"> is determined by genotyping.</w:t>
      </w:r>
    </w:p>
    <w:p w14:paraId="0A407C18" w14:textId="66E54F93" w:rsidR="00DD4EF4" w:rsidRPr="00707E97" w:rsidRDefault="00DD4EF4" w:rsidP="008F49B9">
      <w:pPr>
        <w:ind w:left="720"/>
        <w:rPr>
          <w:rFonts w:ascii="Times New Roman" w:hAnsi="Times New Roman"/>
          <w:sz w:val="20"/>
        </w:rPr>
      </w:pPr>
    </w:p>
    <w:p w14:paraId="2FB024B5" w14:textId="040610F7" w:rsidR="00DD4EF4" w:rsidRPr="00707E97" w:rsidRDefault="00DD4EF4" w:rsidP="00DD4EF4">
      <w:pPr>
        <w:pStyle w:val="p1"/>
        <w:ind w:left="720"/>
        <w:rPr>
          <w:sz w:val="20"/>
          <w:szCs w:val="20"/>
        </w:rPr>
      </w:pPr>
      <w:r w:rsidRPr="00707E97">
        <w:rPr>
          <w:sz w:val="20"/>
          <w:szCs w:val="20"/>
        </w:rPr>
        <w:t xml:space="preserve">Early manifestations of CGD include recurrent upper and lower respiratory tract infections, failure to thrive, visceral abscesses, cellulitis, lymphadenitis, </w:t>
      </w:r>
      <w:r w:rsidR="00117966">
        <w:rPr>
          <w:sz w:val="20"/>
          <w:szCs w:val="20"/>
        </w:rPr>
        <w:t xml:space="preserve">or inflammatory diseases which could include </w:t>
      </w:r>
      <w:r w:rsidR="00EC50B2">
        <w:rPr>
          <w:sz w:val="20"/>
          <w:szCs w:val="20"/>
        </w:rPr>
        <w:t>early onset inflammatory bowel disease</w:t>
      </w:r>
      <w:r w:rsidR="00117966">
        <w:rPr>
          <w:sz w:val="20"/>
          <w:szCs w:val="20"/>
        </w:rPr>
        <w:t xml:space="preserve"> or sterile </w:t>
      </w:r>
      <w:r w:rsidRPr="00707E97">
        <w:rPr>
          <w:sz w:val="20"/>
          <w:szCs w:val="20"/>
        </w:rPr>
        <w:t xml:space="preserve">granulomatous </w:t>
      </w:r>
      <w:r w:rsidR="00117966">
        <w:rPr>
          <w:sz w:val="20"/>
          <w:szCs w:val="20"/>
        </w:rPr>
        <w:t xml:space="preserve">inflammation which can occur in hollow viscera or other tissues.    </w:t>
      </w:r>
    </w:p>
    <w:p w14:paraId="137CFD43" w14:textId="77777777" w:rsidR="00DD4EF4" w:rsidRPr="00707E97" w:rsidRDefault="00DD4EF4" w:rsidP="00DD4EF4">
      <w:pPr>
        <w:pStyle w:val="p1"/>
        <w:ind w:firstLine="720"/>
        <w:rPr>
          <w:sz w:val="20"/>
          <w:szCs w:val="20"/>
        </w:rPr>
      </w:pPr>
      <w:r w:rsidRPr="00707E97">
        <w:rPr>
          <w:sz w:val="20"/>
          <w:szCs w:val="20"/>
        </w:rPr>
        <w:t xml:space="preserve">Sites of infection include lungs, lymph nodes, skin, and liver. </w:t>
      </w:r>
    </w:p>
    <w:p w14:paraId="17CC0BFE" w14:textId="1A2A754E" w:rsidR="00DD4EF4" w:rsidRPr="00707E97" w:rsidRDefault="00DD4EF4" w:rsidP="00DD4EF4">
      <w:pPr>
        <w:pStyle w:val="p1"/>
        <w:ind w:firstLine="720"/>
        <w:rPr>
          <w:sz w:val="20"/>
          <w:szCs w:val="20"/>
        </w:rPr>
      </w:pPr>
      <w:r w:rsidRPr="00707E97">
        <w:rPr>
          <w:sz w:val="20"/>
          <w:szCs w:val="20"/>
        </w:rPr>
        <w:t>Most infections in patients with CGD living in North America are caused by 5 organisms:</w:t>
      </w:r>
      <w:r w:rsidR="004B36C5">
        <w:rPr>
          <w:sz w:val="20"/>
          <w:szCs w:val="20"/>
        </w:rPr>
        <w:fldChar w:fldCharType="begin">
          <w:fldData xml:space="preserve">PEVuZE5vdGU+PENpdGU+PEF1dGhvcj5UaG9tc2VuPC9BdXRob3I+PFllYXI+MjAxNjwvWWVhcj48
UmVjTnVtPjEyNTwvUmVjTnVtPjxEaXNwbGF5VGV4dD48c3R5bGUgZmFjZT0ic3VwZXJzY3JpcHQi
PjE8L3N0eWxlPjwvRGlzcGxheVRleHQ+PHJlY29yZD48cmVjLW51bWJlcj4xMjU8L3JlYy1udW1i
ZXI+PGZvcmVpZ24ta2V5cz48a2V5IGFwcD0iRU4iIGRiLWlkPSJlMGZ2MHpyMDN6ZHd0NGVyeHc2
eDU5ZHN6ZTUyc3RhemV0YXIiIHRpbWVzdGFtcD0iMTc2MTE1MDg1NSI+MTI1PC9rZXk+PC9mb3Jl
aWduLWtleXM+PHJlZi10eXBlIG5hbWU9IkpvdXJuYWwgQXJ0aWNsZSI+MTc8L3JlZi10eXBlPjxj
b250cmlidXRvcnM+PGF1dGhvcnM+PGF1dGhvcj5UaG9tc2VuLCBJLiBQLjwvYXV0aG9yPjxhdXRo
b3I+U21pdGgsIE0uIEEuPC9hdXRob3I+PGF1dGhvcj5Ib2xsYW5kLCBTLiBNLjwvYXV0aG9yPjxh
dXRob3I+Q3JlZWNoLCBDLiBCLjwvYXV0aG9yPjwvYXV0aG9ycz48L2NvbnRyaWJ1dG9ycz48YXV0
aC1hZGRyZXNzPkRpdmlzaW9uIG9mIFBlZGlhdHJpYyBJbmZlY3Rpb3VzIERpc2Vhc2VzLCBEZXBh
cnRtZW50IG9mIFBlZGlhdHJpY3MsIFZhbmRlcmJpbHQgVmFjY2luZSBSZXNlYXJjaCBQcm9ncmFt
LCBWYW5kZXJiaWx0IFVuaXZlcnNpdHkgU2Nob29sIG9mIE1lZGljaW5lLCBOYXNodmlsbGUsIFRl
bm4uIEVsZWN0cm9uaWMgYWRkcmVzczogaXNhYWMudGhvbXNlbkB2YW5kZXJiaWx0LmVkdS4mI3hE
O0RpdmlzaW9uIG9mIFBlZGlhdHJpYyBJbmZlY3Rpb3VzIERpc2Vhc2VzLCBEZXBhcnRtZW50IG9m
IFBlZGlhdHJpY3MsIFZhbmRlcmJpbHQgVmFjY2luZSBSZXNlYXJjaCBQcm9ncmFtLCBWYW5kZXJi
aWx0IFVuaXZlcnNpdHkgU2Nob29sIG9mIE1lZGljaW5lLCBOYXNodmlsbGUsIFRlbm4uJiN4RDtM
YWJvcmF0b3J5IG9mIENsaW5pY2FsIEluZmVjdGlvdXMgRGlzZWFzZXMsIE5hdGlvbmFsIEluc3Rp
dHV0ZSBvZiBBbGxlcmd5IGFuZCBJbmZlY3Rpb3VzIERpc2Vhc2VzLCBOYXRpb25hbCBJbnN0aXR1
dGVzIG9mIEhlYWx0aCwgQmV0aGVzZGEsIE1kLjwvYXV0aC1hZGRyZXNzPjx0aXRsZXM+PHRpdGxl
PkEgQ29tcHJlaGVuc2l2ZSBBcHByb2FjaCB0byB0aGUgTWFuYWdlbWVudCBvZiBDaGlsZHJlbiBh
bmQgQWR1bHRzIHdpdGggQ2hyb25pYyBHcmFudWxvbWF0b3VzIERpc2Vhc2U8L3RpdGxlPjxzZWNv
bmRhcnktdGl0bGU+SiBBbGxlcmd5IENsaW4gSW1tdW5vbCBQcmFjdDwvc2Vjb25kYXJ5LXRpdGxl
PjwvdGl0bGVzPjxwZXJpb2RpY2FsPjxmdWxsLXRpdGxlPkogQWxsZXJneSBDbGluIEltbXVub2wg
UHJhY3Q8L2Z1bGwtdGl0bGU+PC9wZXJpb2RpY2FsPjxwYWdlcz4xMDgyLTEwODg8L3BhZ2VzPjx2
b2x1bWU+NDwvdm9sdW1lPjxudW1iZXI+NjwvbnVtYmVyPjxlZGl0aW9uPjIwMTYvMDUvMTU8L2Vk
aXRpb24+PGtleXdvcmRzPjxrZXl3b3JkPkFkdWx0PC9rZXl3b3JkPjxrZXl3b3JkPkJhY3Rlcmlh
bCBJbmZlY3Rpb25zL2RpYWdub3Npcy9kcnVnIHRoZXJhcHkvZXRpb2xvZ3k8L2tleXdvcmQ+PGtl
eXdvcmQ+Q2hpbGQ8L2tleXdvcmQ+PGtleXdvcmQ+R3JhbnVsb21hdG91cyBEaXNlYXNlLCBDaHJv
bmljL2NvbXBsaWNhdGlvbnMvZGlhZ25vc2lzLypkcnVnIHRoZXJhcHkvZ2VuZXRpY3M8L2tleXdv
cmQ+PGtleXdvcmQ+SHVtYW5zPC9rZXl3b3JkPjxrZXl3b3JkPk15Y29zZXMvZGlhZ25vc2lzL2Ry
dWcgdGhlcmFweS9ldGlvbG9neTwva2V5d29yZD48a2V5d29yZD5DaHJvbmljIGdyYW51bG9tYXRv
dXMgZGlzZWFzZTwva2V5d29yZD48a2V5d29yZD5JRk4tZ2FtbWE8L2tleXdvcmQ+PGtleXdvcmQ+
TXVsdGlkaXNjaXBsaW5hcnkgY2FyZTwva2V5d29yZD48L2tleXdvcmRzPjxkYXRlcz48eWVhcj4y
MDE2PC95ZWFyPjxwdWItZGF0ZXM+PGRhdGU+Tm92LURlYzwvZGF0ZT48L3B1Yi1kYXRlcz48L2Rh
dGVzPjxpc2JuPjIyMTMtMjIwMSAoRWxlY3Ryb25pYyk8L2lzYm4+PGFjY2Vzc2lvbi1udW0+Mjcx
Nzg5NjY8L2FjY2Vzc2lvbi1udW0+PHVybHM+PHJlbGF0ZWQtdXJscz48dXJsPmh0dHBzOi8vd3d3
Lm5jYmkubmxtLm5paC5nb3YvcHVibWVkLzI3MTc4OTY2PC91cmw+PC9yZWxhdGVkLXVybHM+PC91
cmxzPjxlbGVjdHJvbmljLXJlc291cmNlLW51bT4xMC4xMDE2L2ouamFpcC4yMDE2LjAzLjAyMTwv
ZWxlY3Ryb25pYy1yZXNvdXJjZS1udW0+PC9yZWNvcmQ+PC9DaXRlPjwvRW5kTm90ZT5=
</w:fldData>
        </w:fldChar>
      </w:r>
      <w:r w:rsidR="004B36C5">
        <w:rPr>
          <w:sz w:val="20"/>
          <w:szCs w:val="20"/>
        </w:rPr>
        <w:instrText xml:space="preserve"> ADDIN EN.CITE </w:instrText>
      </w:r>
      <w:r w:rsidR="004B36C5">
        <w:rPr>
          <w:sz w:val="20"/>
          <w:szCs w:val="20"/>
        </w:rPr>
        <w:fldChar w:fldCharType="begin">
          <w:fldData xml:space="preserve">PEVuZE5vdGU+PENpdGU+PEF1dGhvcj5UaG9tc2VuPC9BdXRob3I+PFllYXI+MjAxNjwvWWVhcj48
UmVjTnVtPjEyNTwvUmVjTnVtPjxEaXNwbGF5VGV4dD48c3R5bGUgZmFjZT0ic3VwZXJzY3JpcHQi
PjE8L3N0eWxlPjwvRGlzcGxheVRleHQ+PHJlY29yZD48cmVjLW51bWJlcj4xMjU8L3JlYy1udW1i
ZXI+PGZvcmVpZ24ta2V5cz48a2V5IGFwcD0iRU4iIGRiLWlkPSJlMGZ2MHpyMDN6ZHd0NGVyeHc2
eDU5ZHN6ZTUyc3RhemV0YXIiIHRpbWVzdGFtcD0iMTc2MTE1MDg1NSI+MTI1PC9rZXk+PC9mb3Jl
aWduLWtleXM+PHJlZi10eXBlIG5hbWU9IkpvdXJuYWwgQXJ0aWNsZSI+MTc8L3JlZi10eXBlPjxj
b250cmlidXRvcnM+PGF1dGhvcnM+PGF1dGhvcj5UaG9tc2VuLCBJLiBQLjwvYXV0aG9yPjxhdXRo
b3I+U21pdGgsIE0uIEEuPC9hdXRob3I+PGF1dGhvcj5Ib2xsYW5kLCBTLiBNLjwvYXV0aG9yPjxh
dXRob3I+Q3JlZWNoLCBDLiBCLjwvYXV0aG9yPjwvYXV0aG9ycz48L2NvbnRyaWJ1dG9ycz48YXV0
aC1hZGRyZXNzPkRpdmlzaW9uIG9mIFBlZGlhdHJpYyBJbmZlY3Rpb3VzIERpc2Vhc2VzLCBEZXBh
cnRtZW50IG9mIFBlZGlhdHJpY3MsIFZhbmRlcmJpbHQgVmFjY2luZSBSZXNlYXJjaCBQcm9ncmFt
LCBWYW5kZXJiaWx0IFVuaXZlcnNpdHkgU2Nob29sIG9mIE1lZGljaW5lLCBOYXNodmlsbGUsIFRl
bm4uIEVsZWN0cm9uaWMgYWRkcmVzczogaXNhYWMudGhvbXNlbkB2YW5kZXJiaWx0LmVkdS4mI3hE
O0RpdmlzaW9uIG9mIFBlZGlhdHJpYyBJbmZlY3Rpb3VzIERpc2Vhc2VzLCBEZXBhcnRtZW50IG9m
IFBlZGlhdHJpY3MsIFZhbmRlcmJpbHQgVmFjY2luZSBSZXNlYXJjaCBQcm9ncmFtLCBWYW5kZXJi
aWx0IFVuaXZlcnNpdHkgU2Nob29sIG9mIE1lZGljaW5lLCBOYXNodmlsbGUsIFRlbm4uJiN4RDtM
YWJvcmF0b3J5IG9mIENsaW5pY2FsIEluZmVjdGlvdXMgRGlzZWFzZXMsIE5hdGlvbmFsIEluc3Rp
dHV0ZSBvZiBBbGxlcmd5IGFuZCBJbmZlY3Rpb3VzIERpc2Vhc2VzLCBOYXRpb25hbCBJbnN0aXR1
dGVzIG9mIEhlYWx0aCwgQmV0aGVzZGEsIE1kLjwvYXV0aC1hZGRyZXNzPjx0aXRsZXM+PHRpdGxl
PkEgQ29tcHJlaGVuc2l2ZSBBcHByb2FjaCB0byB0aGUgTWFuYWdlbWVudCBvZiBDaGlsZHJlbiBh
bmQgQWR1bHRzIHdpdGggQ2hyb25pYyBHcmFudWxvbWF0b3VzIERpc2Vhc2U8L3RpdGxlPjxzZWNv
bmRhcnktdGl0bGU+SiBBbGxlcmd5IENsaW4gSW1tdW5vbCBQcmFjdDwvc2Vjb25kYXJ5LXRpdGxl
PjwvdGl0bGVzPjxwZXJpb2RpY2FsPjxmdWxsLXRpdGxlPkogQWxsZXJneSBDbGluIEltbXVub2wg
UHJhY3Q8L2Z1bGwtdGl0bGU+PC9wZXJpb2RpY2FsPjxwYWdlcz4xMDgyLTEwODg8L3BhZ2VzPjx2
b2x1bWU+NDwvdm9sdW1lPjxudW1iZXI+NjwvbnVtYmVyPjxlZGl0aW9uPjIwMTYvMDUvMTU8L2Vk
aXRpb24+PGtleXdvcmRzPjxrZXl3b3JkPkFkdWx0PC9rZXl3b3JkPjxrZXl3b3JkPkJhY3Rlcmlh
bCBJbmZlY3Rpb25zL2RpYWdub3Npcy9kcnVnIHRoZXJhcHkvZXRpb2xvZ3k8L2tleXdvcmQ+PGtl
eXdvcmQ+Q2hpbGQ8L2tleXdvcmQ+PGtleXdvcmQ+R3JhbnVsb21hdG91cyBEaXNlYXNlLCBDaHJv
bmljL2NvbXBsaWNhdGlvbnMvZGlhZ25vc2lzLypkcnVnIHRoZXJhcHkvZ2VuZXRpY3M8L2tleXdv
cmQ+PGtleXdvcmQ+SHVtYW5zPC9rZXl3b3JkPjxrZXl3b3JkPk15Y29zZXMvZGlhZ25vc2lzL2Ry
dWcgdGhlcmFweS9ldGlvbG9neTwva2V5d29yZD48a2V5d29yZD5DaHJvbmljIGdyYW51bG9tYXRv
dXMgZGlzZWFzZTwva2V5d29yZD48a2V5d29yZD5JRk4tZ2FtbWE8L2tleXdvcmQ+PGtleXdvcmQ+
TXVsdGlkaXNjaXBsaW5hcnkgY2FyZTwva2V5d29yZD48L2tleXdvcmRzPjxkYXRlcz48eWVhcj4y
MDE2PC95ZWFyPjxwdWItZGF0ZXM+PGRhdGU+Tm92LURlYzwvZGF0ZT48L3B1Yi1kYXRlcz48L2Rh
dGVzPjxpc2JuPjIyMTMtMjIwMSAoRWxlY3Ryb25pYyk8L2lzYm4+PGFjY2Vzc2lvbi1udW0+Mjcx
Nzg5NjY8L2FjY2Vzc2lvbi1udW0+PHVybHM+PHJlbGF0ZWQtdXJscz48dXJsPmh0dHBzOi8vd3d3
Lm5jYmkubmxtLm5paC5nb3YvcHVibWVkLzI3MTc4OTY2PC91cmw+PC9yZWxhdGVkLXVybHM+PC91
cmxzPjxlbGVjdHJvbmljLXJlc291cmNlLW51bT4xMC4xMDE2L2ouamFpcC4yMDE2LjAzLjAyMTwv
ZWxlY3Ryb25pYy1yZXNvdXJjZS1udW0+PC9yZWNvcmQ+PC9DaXRlPjwvRW5kTm90ZT5=
</w:fldData>
        </w:fldChar>
      </w:r>
      <w:r w:rsidR="004B36C5">
        <w:rPr>
          <w:sz w:val="20"/>
          <w:szCs w:val="20"/>
        </w:rPr>
        <w:instrText xml:space="preserve"> ADDIN EN.CITE.DATA </w:instrText>
      </w:r>
      <w:r w:rsidR="004B36C5">
        <w:rPr>
          <w:sz w:val="20"/>
          <w:szCs w:val="20"/>
        </w:rPr>
      </w:r>
      <w:r w:rsidR="004B36C5">
        <w:rPr>
          <w:sz w:val="20"/>
          <w:szCs w:val="20"/>
        </w:rPr>
        <w:fldChar w:fldCharType="end"/>
      </w:r>
      <w:r w:rsidR="004B36C5">
        <w:rPr>
          <w:sz w:val="20"/>
          <w:szCs w:val="20"/>
        </w:rPr>
      </w:r>
      <w:r w:rsidR="004B36C5">
        <w:rPr>
          <w:sz w:val="20"/>
          <w:szCs w:val="20"/>
        </w:rPr>
        <w:fldChar w:fldCharType="separate"/>
      </w:r>
      <w:r w:rsidR="004B36C5" w:rsidRPr="004B36C5">
        <w:rPr>
          <w:noProof/>
          <w:sz w:val="20"/>
          <w:szCs w:val="20"/>
          <w:vertAlign w:val="superscript"/>
        </w:rPr>
        <w:t>1</w:t>
      </w:r>
      <w:r w:rsidR="004B36C5">
        <w:rPr>
          <w:sz w:val="20"/>
          <w:szCs w:val="20"/>
        </w:rPr>
        <w:fldChar w:fldCharType="end"/>
      </w:r>
    </w:p>
    <w:p w14:paraId="2A7F450E" w14:textId="77777777" w:rsidR="00DD4EF4" w:rsidRPr="00707E97" w:rsidRDefault="00DD4EF4" w:rsidP="00DD4EF4">
      <w:pPr>
        <w:pStyle w:val="p1"/>
        <w:numPr>
          <w:ilvl w:val="0"/>
          <w:numId w:val="28"/>
        </w:numPr>
        <w:rPr>
          <w:i/>
          <w:iCs/>
          <w:sz w:val="20"/>
          <w:szCs w:val="20"/>
        </w:rPr>
      </w:pPr>
      <w:r w:rsidRPr="00707E97">
        <w:rPr>
          <w:i/>
          <w:iCs/>
          <w:sz w:val="20"/>
          <w:szCs w:val="20"/>
        </w:rPr>
        <w:t>Staphylococcus aureus</w:t>
      </w:r>
    </w:p>
    <w:p w14:paraId="6F88F35D" w14:textId="0D979771" w:rsidR="00DD4EF4" w:rsidRPr="00707E97" w:rsidRDefault="00DD4EF4" w:rsidP="00DD4EF4">
      <w:pPr>
        <w:pStyle w:val="p1"/>
        <w:numPr>
          <w:ilvl w:val="0"/>
          <w:numId w:val="28"/>
        </w:numPr>
        <w:rPr>
          <w:sz w:val="20"/>
          <w:szCs w:val="20"/>
        </w:rPr>
      </w:pPr>
      <w:r w:rsidRPr="00707E97">
        <w:rPr>
          <w:i/>
          <w:iCs/>
          <w:sz w:val="20"/>
          <w:szCs w:val="20"/>
        </w:rPr>
        <w:t>Burkholderia cepacia</w:t>
      </w:r>
    </w:p>
    <w:p w14:paraId="73ED2959" w14:textId="77777777" w:rsidR="00DD4EF4" w:rsidRPr="00707E97" w:rsidRDefault="00DD4EF4" w:rsidP="00DD4EF4">
      <w:pPr>
        <w:pStyle w:val="p1"/>
        <w:numPr>
          <w:ilvl w:val="0"/>
          <w:numId w:val="28"/>
        </w:numPr>
        <w:rPr>
          <w:i/>
          <w:iCs/>
          <w:sz w:val="20"/>
          <w:szCs w:val="20"/>
        </w:rPr>
      </w:pPr>
      <w:r w:rsidRPr="00707E97">
        <w:rPr>
          <w:i/>
          <w:iCs/>
          <w:sz w:val="20"/>
          <w:szCs w:val="20"/>
        </w:rPr>
        <w:t>Serratia marcescens</w:t>
      </w:r>
    </w:p>
    <w:p w14:paraId="6C583131" w14:textId="4F4F6162" w:rsidR="00DD4EF4" w:rsidRPr="00707E97" w:rsidRDefault="00DD4EF4" w:rsidP="00DD4EF4">
      <w:pPr>
        <w:pStyle w:val="p1"/>
        <w:numPr>
          <w:ilvl w:val="0"/>
          <w:numId w:val="28"/>
        </w:numPr>
        <w:rPr>
          <w:sz w:val="20"/>
          <w:szCs w:val="20"/>
        </w:rPr>
      </w:pPr>
      <w:r w:rsidRPr="004B36C5">
        <w:rPr>
          <w:i/>
          <w:iCs/>
          <w:sz w:val="20"/>
          <w:szCs w:val="20"/>
        </w:rPr>
        <w:t>Nocardia</w:t>
      </w:r>
      <w:r w:rsidR="009961A7">
        <w:rPr>
          <w:sz w:val="20"/>
          <w:szCs w:val="20"/>
        </w:rPr>
        <w:t xml:space="preserve"> species</w:t>
      </w:r>
    </w:p>
    <w:p w14:paraId="0E641A5E" w14:textId="6AEE5561" w:rsidR="00DD4EF4" w:rsidRPr="00707E97" w:rsidRDefault="00DD4EF4" w:rsidP="00DD4EF4">
      <w:pPr>
        <w:pStyle w:val="p1"/>
        <w:numPr>
          <w:ilvl w:val="0"/>
          <w:numId w:val="28"/>
        </w:numPr>
        <w:rPr>
          <w:sz w:val="20"/>
          <w:szCs w:val="20"/>
        </w:rPr>
      </w:pPr>
      <w:r w:rsidRPr="004B36C5">
        <w:rPr>
          <w:i/>
          <w:iCs/>
          <w:sz w:val="20"/>
          <w:szCs w:val="20"/>
        </w:rPr>
        <w:t>Aspergillus</w:t>
      </w:r>
      <w:r w:rsidR="009961A7">
        <w:rPr>
          <w:sz w:val="20"/>
          <w:szCs w:val="20"/>
        </w:rPr>
        <w:t xml:space="preserve"> species</w:t>
      </w:r>
    </w:p>
    <w:p w14:paraId="2832BDF9" w14:textId="77777777" w:rsidR="0008301D" w:rsidRDefault="0008301D" w:rsidP="0008301D">
      <w:pPr>
        <w:pStyle w:val="p1"/>
        <w:ind w:left="720"/>
        <w:rPr>
          <w:sz w:val="18"/>
          <w:szCs w:val="18"/>
        </w:rPr>
      </w:pPr>
    </w:p>
    <w:p w14:paraId="31F2E1A9" w14:textId="77777777" w:rsidR="006F5EE1" w:rsidRDefault="006F5EE1">
      <w:pPr>
        <w:rPr>
          <w:rFonts w:ascii="Times New Roman" w:hAnsi="Times New Roman"/>
          <w:sz w:val="20"/>
        </w:rPr>
      </w:pPr>
    </w:p>
    <w:p w14:paraId="4DC7DC85" w14:textId="7F48E242" w:rsidR="001F240E" w:rsidRPr="005C6B33" w:rsidRDefault="0008301D" w:rsidP="001F240E">
      <w:pPr>
        <w:numPr>
          <w:ilvl w:val="0"/>
          <w:numId w:val="16"/>
        </w:numPr>
        <w:tabs>
          <w:tab w:val="num" w:pos="720"/>
        </w:tabs>
        <w:ind w:hanging="630"/>
        <w:rPr>
          <w:rFonts w:ascii="Times New Roman" w:hAnsi="Times New Roman"/>
          <w:b/>
          <w:sz w:val="20"/>
        </w:rPr>
      </w:pPr>
      <w:r w:rsidRPr="005C6B33">
        <w:rPr>
          <w:rFonts w:ascii="Times New Roman" w:hAnsi="Times New Roman"/>
          <w:b/>
          <w:sz w:val="20"/>
        </w:rPr>
        <w:t xml:space="preserve">WORKUP OF INFANTS WITH ABNORMAL OR ABSENT DHR </w:t>
      </w:r>
    </w:p>
    <w:p w14:paraId="0763C924" w14:textId="77777777" w:rsidR="001F240E" w:rsidRPr="005C6B33" w:rsidRDefault="004D2A1E" w:rsidP="001F240E">
      <w:pPr>
        <w:numPr>
          <w:ilvl w:val="1"/>
          <w:numId w:val="16"/>
        </w:numPr>
        <w:rPr>
          <w:rFonts w:ascii="Times New Roman" w:hAnsi="Times New Roman"/>
          <w:b/>
          <w:sz w:val="20"/>
        </w:rPr>
      </w:pPr>
      <w:r w:rsidRPr="005C6B33">
        <w:rPr>
          <w:rFonts w:ascii="Times New Roman" w:hAnsi="Times New Roman"/>
          <w:b/>
          <w:sz w:val="20"/>
        </w:rPr>
        <w:t>General principle</w:t>
      </w:r>
      <w:r w:rsidR="008F49B9" w:rsidRPr="005C6B33">
        <w:rPr>
          <w:rFonts w:ascii="Times New Roman" w:hAnsi="Times New Roman"/>
          <w:b/>
          <w:sz w:val="20"/>
        </w:rPr>
        <w:t>s</w:t>
      </w:r>
    </w:p>
    <w:p w14:paraId="5E12F3FF" w14:textId="3486F078" w:rsidR="0008301D" w:rsidRPr="005C6B33" w:rsidRDefault="00DD4EF4" w:rsidP="0008301D">
      <w:pPr>
        <w:numPr>
          <w:ilvl w:val="2"/>
          <w:numId w:val="16"/>
        </w:numPr>
        <w:rPr>
          <w:rFonts w:ascii="Times New Roman" w:hAnsi="Times New Roman"/>
          <w:sz w:val="20"/>
        </w:rPr>
      </w:pPr>
      <w:r w:rsidRPr="005C6B33">
        <w:rPr>
          <w:rFonts w:ascii="Times New Roman" w:hAnsi="Times New Roman"/>
          <w:sz w:val="20"/>
        </w:rPr>
        <w:t>Patients suspected of having CGD should initially undergo neutrophil-function testing</w:t>
      </w:r>
      <w:r w:rsidR="005834A6" w:rsidRPr="005C6B33">
        <w:rPr>
          <w:rFonts w:ascii="Times New Roman" w:hAnsi="Times New Roman"/>
          <w:sz w:val="20"/>
        </w:rPr>
        <w:t xml:space="preserve"> using the dihydrorhodamine (DHR) assay.</w:t>
      </w:r>
    </w:p>
    <w:p w14:paraId="439E94B2" w14:textId="62C64666" w:rsidR="008D1DEE" w:rsidRPr="005C6B33" w:rsidRDefault="005834A6" w:rsidP="008D1DEE">
      <w:pPr>
        <w:numPr>
          <w:ilvl w:val="3"/>
          <w:numId w:val="16"/>
        </w:numPr>
        <w:rPr>
          <w:rFonts w:ascii="Times New Roman" w:hAnsi="Times New Roman"/>
          <w:sz w:val="20"/>
        </w:rPr>
      </w:pPr>
      <w:r w:rsidRPr="005C6B33">
        <w:rPr>
          <w:rFonts w:ascii="Times New Roman" w:hAnsi="Times New Roman"/>
          <w:sz w:val="20"/>
        </w:rPr>
        <w:t xml:space="preserve">Dual populations can be seen in the setting of female carriers of X-linked CGD, or in patients with </w:t>
      </w:r>
      <w:r w:rsidR="008D1DEE" w:rsidRPr="005C6B33">
        <w:rPr>
          <w:rFonts w:ascii="Times New Roman" w:hAnsi="Times New Roman"/>
          <w:sz w:val="20"/>
        </w:rPr>
        <w:t>somatic</w:t>
      </w:r>
      <w:r w:rsidRPr="005C6B33">
        <w:rPr>
          <w:rFonts w:ascii="Times New Roman" w:hAnsi="Times New Roman"/>
          <w:sz w:val="20"/>
        </w:rPr>
        <w:t xml:space="preserve"> mosaicism</w:t>
      </w:r>
      <w:r w:rsidR="008D1DEE" w:rsidRPr="005C6B33">
        <w:rPr>
          <w:rFonts w:ascii="Times New Roman" w:hAnsi="Times New Roman"/>
          <w:sz w:val="20"/>
        </w:rPr>
        <w:t>.</w:t>
      </w:r>
    </w:p>
    <w:p w14:paraId="4D4EC58B" w14:textId="5AC0AFD9" w:rsidR="008D1DEE" w:rsidRPr="005C6B33" w:rsidRDefault="008D1DEE" w:rsidP="008D1DEE">
      <w:pPr>
        <w:numPr>
          <w:ilvl w:val="3"/>
          <w:numId w:val="16"/>
        </w:numPr>
        <w:rPr>
          <w:rFonts w:ascii="Times New Roman" w:hAnsi="Times New Roman"/>
          <w:sz w:val="20"/>
        </w:rPr>
      </w:pPr>
      <w:r w:rsidRPr="005C6B33">
        <w:rPr>
          <w:rFonts w:ascii="Times New Roman" w:hAnsi="Times New Roman"/>
          <w:sz w:val="20"/>
        </w:rPr>
        <w:t>Mothers</w:t>
      </w:r>
      <w:r w:rsidR="003B22A7">
        <w:rPr>
          <w:rFonts w:ascii="Times New Roman" w:hAnsi="Times New Roman"/>
          <w:sz w:val="20"/>
        </w:rPr>
        <w:t>, sisters, and other female family members</w:t>
      </w:r>
      <w:r w:rsidRPr="005C6B33">
        <w:rPr>
          <w:rFonts w:ascii="Times New Roman" w:hAnsi="Times New Roman"/>
          <w:sz w:val="20"/>
        </w:rPr>
        <w:t xml:space="preserve"> of boys with abnormal DHRs should be offered testing to determine if they have evidence of X-linked carrier status.</w:t>
      </w:r>
    </w:p>
    <w:p w14:paraId="2C362DB5" w14:textId="59366D65" w:rsidR="0008301D" w:rsidRPr="005C6B33" w:rsidRDefault="005834A6" w:rsidP="0008301D">
      <w:pPr>
        <w:numPr>
          <w:ilvl w:val="2"/>
          <w:numId w:val="16"/>
        </w:numPr>
        <w:rPr>
          <w:rFonts w:ascii="Times New Roman" w:hAnsi="Times New Roman"/>
          <w:sz w:val="20"/>
        </w:rPr>
      </w:pPr>
      <w:r w:rsidRPr="005C6B33">
        <w:rPr>
          <w:rFonts w:ascii="Times New Roman" w:hAnsi="Times New Roman"/>
          <w:sz w:val="20"/>
        </w:rPr>
        <w:t>A low to absent DHR result warrants treatment and confirmatory genetic testing</w:t>
      </w:r>
    </w:p>
    <w:p w14:paraId="3C8BC472" w14:textId="3365047D" w:rsidR="00EC50B2" w:rsidRDefault="00765606" w:rsidP="008D1DEE">
      <w:pPr>
        <w:numPr>
          <w:ilvl w:val="3"/>
          <w:numId w:val="16"/>
        </w:numPr>
        <w:rPr>
          <w:rFonts w:ascii="Times New Roman" w:hAnsi="Times New Roman"/>
          <w:sz w:val="20"/>
        </w:rPr>
      </w:pPr>
      <w:r>
        <w:rPr>
          <w:rFonts w:ascii="Times New Roman" w:hAnsi="Times New Roman"/>
          <w:sz w:val="20"/>
        </w:rPr>
        <w:t>DHR intensity must be accounted for in interpretation of the assay, as hypomorphic</w:t>
      </w:r>
      <w:r w:rsidR="00EC50B2">
        <w:rPr>
          <w:rFonts w:ascii="Times New Roman" w:hAnsi="Times New Roman"/>
          <w:sz w:val="20"/>
        </w:rPr>
        <w:t xml:space="preserve"> mutations in CGD genes may diminish </w:t>
      </w:r>
      <w:r>
        <w:rPr>
          <w:rFonts w:ascii="Times New Roman" w:hAnsi="Times New Roman"/>
          <w:sz w:val="20"/>
        </w:rPr>
        <w:t xml:space="preserve">rather than eliminate </w:t>
      </w:r>
      <w:r w:rsidR="00EC50B2">
        <w:rPr>
          <w:rFonts w:ascii="Times New Roman" w:hAnsi="Times New Roman"/>
          <w:sz w:val="20"/>
        </w:rPr>
        <w:t>DHR fluorescence</w:t>
      </w:r>
      <w:r>
        <w:rPr>
          <w:rFonts w:ascii="Times New Roman" w:hAnsi="Times New Roman"/>
          <w:sz w:val="20"/>
        </w:rPr>
        <w:t>.</w:t>
      </w:r>
    </w:p>
    <w:p w14:paraId="180FA15F" w14:textId="53AF7DC8" w:rsidR="005834A6" w:rsidRDefault="005834A6" w:rsidP="008D1DEE">
      <w:pPr>
        <w:numPr>
          <w:ilvl w:val="3"/>
          <w:numId w:val="16"/>
        </w:numPr>
        <w:rPr>
          <w:rFonts w:ascii="Times New Roman" w:hAnsi="Times New Roman"/>
          <w:sz w:val="20"/>
        </w:rPr>
      </w:pPr>
      <w:r w:rsidRPr="005C6B33">
        <w:rPr>
          <w:rFonts w:ascii="Times New Roman" w:hAnsi="Times New Roman"/>
          <w:sz w:val="20"/>
        </w:rPr>
        <w:t>Patients with highly concerning clinical history but normal DHR should be evaluated for related inborn errors of immunity that may phenocopy CGD</w:t>
      </w:r>
      <w:r w:rsidR="00EC50B2">
        <w:rPr>
          <w:rFonts w:ascii="Times New Roman" w:hAnsi="Times New Roman"/>
          <w:sz w:val="20"/>
        </w:rPr>
        <w:t xml:space="preserve">. </w:t>
      </w:r>
      <w:r w:rsidR="00D029F4" w:rsidRPr="005C6B33">
        <w:rPr>
          <w:rFonts w:ascii="Times New Roman" w:hAnsi="Times New Roman"/>
          <w:sz w:val="20"/>
        </w:rPr>
        <w:t xml:space="preserve">   </w:t>
      </w:r>
    </w:p>
    <w:p w14:paraId="186D70CE" w14:textId="4AA93C4C" w:rsidR="00765606" w:rsidRPr="005C6B33" w:rsidRDefault="00765606" w:rsidP="006E7393">
      <w:pPr>
        <w:numPr>
          <w:ilvl w:val="4"/>
          <w:numId w:val="16"/>
        </w:numPr>
        <w:rPr>
          <w:rFonts w:ascii="Times New Roman" w:hAnsi="Times New Roman"/>
          <w:sz w:val="20"/>
        </w:rPr>
      </w:pPr>
      <w:r>
        <w:rPr>
          <w:rFonts w:ascii="Times New Roman" w:hAnsi="Times New Roman"/>
          <w:sz w:val="20"/>
        </w:rPr>
        <w:t>Rare deficiencies in p40</w:t>
      </w:r>
      <w:r w:rsidRPr="006E7393">
        <w:rPr>
          <w:rFonts w:ascii="Times New Roman" w:hAnsi="Times New Roman"/>
          <w:sz w:val="20"/>
          <w:vertAlign w:val="superscript"/>
        </w:rPr>
        <w:t>phox</w:t>
      </w:r>
      <w:r>
        <w:rPr>
          <w:rFonts w:ascii="Times New Roman" w:hAnsi="Times New Roman"/>
          <w:sz w:val="20"/>
        </w:rPr>
        <w:t xml:space="preserve"> </w:t>
      </w:r>
      <w:r w:rsidR="006F356A">
        <w:rPr>
          <w:rFonts w:ascii="Times New Roman" w:hAnsi="Times New Roman"/>
          <w:sz w:val="20"/>
        </w:rPr>
        <w:t>(</w:t>
      </w:r>
      <w:r w:rsidR="006F356A" w:rsidRPr="006E7393">
        <w:rPr>
          <w:rFonts w:ascii="Times New Roman" w:hAnsi="Times New Roman"/>
          <w:i/>
          <w:iCs/>
          <w:sz w:val="20"/>
        </w:rPr>
        <w:t>NCF4</w:t>
      </w:r>
      <w:r w:rsidR="006F356A">
        <w:rPr>
          <w:rFonts w:ascii="Times New Roman" w:hAnsi="Times New Roman"/>
          <w:sz w:val="20"/>
        </w:rPr>
        <w:t>)</w:t>
      </w:r>
      <w:r w:rsidR="00137D83">
        <w:rPr>
          <w:rFonts w:ascii="Times New Roman" w:hAnsi="Times New Roman"/>
          <w:sz w:val="20"/>
        </w:rPr>
        <w:t xml:space="preserve"> </w:t>
      </w:r>
      <w:r>
        <w:rPr>
          <w:rFonts w:ascii="Times New Roman" w:hAnsi="Times New Roman"/>
          <w:sz w:val="20"/>
        </w:rPr>
        <w:t xml:space="preserve">can be associated with </w:t>
      </w:r>
      <w:r w:rsidR="006F356A">
        <w:rPr>
          <w:rFonts w:ascii="Times New Roman" w:hAnsi="Times New Roman"/>
          <w:sz w:val="20"/>
        </w:rPr>
        <w:t xml:space="preserve">mildly decreased or potentially normal </w:t>
      </w:r>
      <w:r>
        <w:rPr>
          <w:rFonts w:ascii="Times New Roman" w:hAnsi="Times New Roman"/>
          <w:sz w:val="20"/>
        </w:rPr>
        <w:t xml:space="preserve">DHR fluorescence in response to PMA stimulation. </w:t>
      </w:r>
    </w:p>
    <w:p w14:paraId="0507A86C" w14:textId="3D029583" w:rsidR="005E7236" w:rsidRPr="005C6B33" w:rsidRDefault="005E7236" w:rsidP="008D1DEE">
      <w:pPr>
        <w:numPr>
          <w:ilvl w:val="3"/>
          <w:numId w:val="16"/>
        </w:numPr>
        <w:rPr>
          <w:rFonts w:ascii="Times New Roman" w:hAnsi="Times New Roman"/>
          <w:sz w:val="20"/>
        </w:rPr>
      </w:pPr>
      <w:r w:rsidRPr="005C6B33">
        <w:rPr>
          <w:rFonts w:ascii="Times New Roman" w:hAnsi="Times New Roman"/>
          <w:sz w:val="20"/>
        </w:rPr>
        <w:lastRenderedPageBreak/>
        <w:t>Other conditions can result in abnormal DHR</w:t>
      </w:r>
    </w:p>
    <w:p w14:paraId="393B2791" w14:textId="5DA02BE7" w:rsidR="005E7236" w:rsidRPr="005C6B33" w:rsidRDefault="005E7236" w:rsidP="008D1DEE">
      <w:pPr>
        <w:numPr>
          <w:ilvl w:val="4"/>
          <w:numId w:val="16"/>
        </w:numPr>
        <w:rPr>
          <w:rFonts w:ascii="Times New Roman" w:hAnsi="Times New Roman"/>
          <w:sz w:val="20"/>
        </w:rPr>
      </w:pPr>
      <w:r w:rsidRPr="005C6B33">
        <w:rPr>
          <w:rFonts w:ascii="Times New Roman" w:hAnsi="Times New Roman"/>
          <w:sz w:val="20"/>
        </w:rPr>
        <w:t>Myeloperoxidase Deficiency</w:t>
      </w:r>
    </w:p>
    <w:p w14:paraId="64C136E6" w14:textId="0D3A0926" w:rsidR="005E7236" w:rsidRDefault="005E7236" w:rsidP="008D1DEE">
      <w:pPr>
        <w:numPr>
          <w:ilvl w:val="4"/>
          <w:numId w:val="16"/>
        </w:numPr>
        <w:rPr>
          <w:rFonts w:ascii="Times New Roman" w:hAnsi="Times New Roman"/>
          <w:sz w:val="20"/>
        </w:rPr>
      </w:pPr>
      <w:r w:rsidRPr="005C6B33">
        <w:rPr>
          <w:rFonts w:ascii="Times New Roman" w:hAnsi="Times New Roman"/>
          <w:sz w:val="20"/>
        </w:rPr>
        <w:t>Synovitis, acne, pustulosis, hyperostosis, osteitis (SAPHO) syndrome</w:t>
      </w:r>
    </w:p>
    <w:p w14:paraId="1E873237" w14:textId="6B3CB8F0" w:rsidR="006F356A" w:rsidRPr="005C6B33" w:rsidRDefault="006F356A" w:rsidP="008D1DEE">
      <w:pPr>
        <w:numPr>
          <w:ilvl w:val="4"/>
          <w:numId w:val="16"/>
        </w:numPr>
        <w:rPr>
          <w:rFonts w:ascii="Times New Roman" w:hAnsi="Times New Roman"/>
          <w:sz w:val="20"/>
        </w:rPr>
      </w:pPr>
      <w:r>
        <w:rPr>
          <w:rFonts w:ascii="Times New Roman" w:hAnsi="Times New Roman"/>
          <w:sz w:val="20"/>
        </w:rPr>
        <w:t xml:space="preserve">Acetaminophen administration has been associated with </w:t>
      </w:r>
      <w:r w:rsidR="00132617">
        <w:rPr>
          <w:rFonts w:ascii="Times New Roman" w:hAnsi="Times New Roman"/>
          <w:sz w:val="20"/>
        </w:rPr>
        <w:t xml:space="preserve">potentially reduced DHR responses, which normalizes by 24 </w:t>
      </w:r>
      <w:proofErr w:type="spellStart"/>
      <w:r w:rsidR="00132617">
        <w:rPr>
          <w:rFonts w:ascii="Times New Roman" w:hAnsi="Times New Roman"/>
          <w:sz w:val="20"/>
        </w:rPr>
        <w:t>hrs</w:t>
      </w:r>
      <w:proofErr w:type="spellEnd"/>
      <w:r w:rsidR="00132617">
        <w:rPr>
          <w:rFonts w:ascii="Times New Roman" w:hAnsi="Times New Roman"/>
          <w:sz w:val="20"/>
        </w:rPr>
        <w:t xml:space="preserve"> after dosing in most immunocompetent patients.  </w:t>
      </w:r>
    </w:p>
    <w:p w14:paraId="067DA903" w14:textId="284F9074" w:rsidR="008D1DEE" w:rsidRPr="005C6B33" w:rsidRDefault="008D1DEE" w:rsidP="008D1DEE">
      <w:pPr>
        <w:numPr>
          <w:ilvl w:val="1"/>
          <w:numId w:val="16"/>
        </w:numPr>
        <w:rPr>
          <w:rFonts w:ascii="Times New Roman" w:hAnsi="Times New Roman"/>
          <w:b/>
          <w:bCs/>
          <w:sz w:val="20"/>
        </w:rPr>
      </w:pPr>
      <w:r w:rsidRPr="005C6B33">
        <w:rPr>
          <w:rFonts w:ascii="Times New Roman" w:hAnsi="Times New Roman"/>
          <w:b/>
          <w:bCs/>
          <w:sz w:val="20"/>
        </w:rPr>
        <w:t>Genetic testing for CGD</w:t>
      </w:r>
    </w:p>
    <w:p w14:paraId="0F656E03" w14:textId="0B92B025" w:rsidR="008D1DEE" w:rsidRPr="005C6B33" w:rsidRDefault="008D1DEE" w:rsidP="008D1DEE">
      <w:pPr>
        <w:numPr>
          <w:ilvl w:val="2"/>
          <w:numId w:val="16"/>
        </w:numPr>
        <w:rPr>
          <w:rFonts w:ascii="Times New Roman" w:hAnsi="Times New Roman"/>
          <w:b/>
          <w:bCs/>
          <w:sz w:val="20"/>
        </w:rPr>
      </w:pPr>
      <w:r w:rsidRPr="005C6B33">
        <w:rPr>
          <w:rFonts w:ascii="Times New Roman" w:hAnsi="Times New Roman"/>
          <w:sz w:val="20"/>
        </w:rPr>
        <w:t>Patients with abnormal DHR tests should undergo genetic testing for underlying molecular cause.</w:t>
      </w:r>
    </w:p>
    <w:p w14:paraId="218389B4" w14:textId="717EFE20" w:rsidR="008D1DEE" w:rsidRPr="005C6B33" w:rsidRDefault="008D1DEE" w:rsidP="008D1DEE">
      <w:pPr>
        <w:numPr>
          <w:ilvl w:val="2"/>
          <w:numId w:val="16"/>
        </w:numPr>
        <w:rPr>
          <w:rFonts w:ascii="Times New Roman" w:hAnsi="Times New Roman"/>
          <w:sz w:val="20"/>
        </w:rPr>
      </w:pPr>
      <w:r w:rsidRPr="005C6B33">
        <w:rPr>
          <w:rFonts w:ascii="Times New Roman" w:hAnsi="Times New Roman"/>
          <w:sz w:val="20"/>
        </w:rPr>
        <w:t>Gene panels or broad-based sequencing (whole exome or whole genome) are acceptable initial genetic test</w:t>
      </w:r>
      <w:r w:rsidR="009961A7">
        <w:rPr>
          <w:rFonts w:ascii="Times New Roman" w:hAnsi="Times New Roman"/>
          <w:sz w:val="20"/>
        </w:rPr>
        <w:t>s</w:t>
      </w:r>
      <w:r w:rsidRPr="005C6B33">
        <w:rPr>
          <w:rFonts w:ascii="Times New Roman" w:hAnsi="Times New Roman"/>
          <w:sz w:val="20"/>
        </w:rPr>
        <w:t>.</w:t>
      </w:r>
    </w:p>
    <w:p w14:paraId="1F76AFBD" w14:textId="1455BB0E" w:rsidR="008D1DEE" w:rsidRPr="00A0586D" w:rsidRDefault="008D1DEE" w:rsidP="008D1DEE">
      <w:pPr>
        <w:numPr>
          <w:ilvl w:val="3"/>
          <w:numId w:val="16"/>
        </w:numPr>
        <w:rPr>
          <w:rFonts w:ascii="Times New Roman" w:hAnsi="Times New Roman"/>
          <w:b/>
          <w:bCs/>
          <w:sz w:val="20"/>
        </w:rPr>
      </w:pPr>
      <w:r w:rsidRPr="005C6B33">
        <w:rPr>
          <w:rFonts w:ascii="Times New Roman" w:hAnsi="Times New Roman"/>
          <w:sz w:val="20"/>
        </w:rPr>
        <w:t xml:space="preserve">Causative genes include CYBB (XL), CYBA, NCF1, </w:t>
      </w:r>
      <w:r w:rsidR="005C6B33" w:rsidRPr="005C6B33">
        <w:rPr>
          <w:rFonts w:ascii="Times New Roman" w:hAnsi="Times New Roman"/>
          <w:sz w:val="20"/>
        </w:rPr>
        <w:t xml:space="preserve">NCF2, </w:t>
      </w:r>
      <w:r w:rsidRPr="005C6B33">
        <w:rPr>
          <w:rFonts w:ascii="Times New Roman" w:hAnsi="Times New Roman"/>
          <w:sz w:val="20"/>
        </w:rPr>
        <w:t>NCF4, CYBC1</w:t>
      </w:r>
      <w:r w:rsidR="005C6B33" w:rsidRPr="005C6B33">
        <w:rPr>
          <w:rFonts w:ascii="Times New Roman" w:hAnsi="Times New Roman"/>
          <w:sz w:val="20"/>
        </w:rPr>
        <w:t xml:space="preserve"> (AR). </w:t>
      </w:r>
    </w:p>
    <w:p w14:paraId="09BBD2C0" w14:textId="1AD32126" w:rsidR="00A0586D" w:rsidRPr="00A0586D" w:rsidRDefault="00A0586D" w:rsidP="00A0586D">
      <w:pPr>
        <w:numPr>
          <w:ilvl w:val="2"/>
          <w:numId w:val="16"/>
        </w:numPr>
        <w:rPr>
          <w:rFonts w:ascii="Times New Roman" w:hAnsi="Times New Roman"/>
          <w:b/>
          <w:bCs/>
          <w:sz w:val="20"/>
        </w:rPr>
      </w:pPr>
      <w:r>
        <w:rPr>
          <w:rFonts w:ascii="Times New Roman" w:hAnsi="Times New Roman"/>
          <w:sz w:val="20"/>
        </w:rPr>
        <w:t>Parental testing should be offered to patients with CGD</w:t>
      </w:r>
    </w:p>
    <w:p w14:paraId="3B2B0737" w14:textId="685E34FB" w:rsidR="00A0586D" w:rsidRPr="00A0586D" w:rsidRDefault="00A0586D" w:rsidP="00A0586D">
      <w:pPr>
        <w:numPr>
          <w:ilvl w:val="3"/>
          <w:numId w:val="16"/>
        </w:numPr>
        <w:rPr>
          <w:rFonts w:ascii="Times New Roman" w:hAnsi="Times New Roman"/>
          <w:b/>
          <w:bCs/>
          <w:sz w:val="20"/>
        </w:rPr>
      </w:pPr>
      <w:r>
        <w:rPr>
          <w:rFonts w:ascii="Times New Roman" w:hAnsi="Times New Roman"/>
          <w:sz w:val="20"/>
        </w:rPr>
        <w:t>X-linked female carriers may have clinical manifestations.</w:t>
      </w:r>
    </w:p>
    <w:p w14:paraId="4D84E46F" w14:textId="4077EE34" w:rsidR="00A0586D" w:rsidRPr="005C6B33" w:rsidRDefault="00A0586D" w:rsidP="00A0586D">
      <w:pPr>
        <w:numPr>
          <w:ilvl w:val="3"/>
          <w:numId w:val="16"/>
        </w:numPr>
        <w:rPr>
          <w:rFonts w:ascii="Times New Roman" w:hAnsi="Times New Roman"/>
          <w:b/>
          <w:bCs/>
          <w:sz w:val="20"/>
        </w:rPr>
      </w:pPr>
      <w:r>
        <w:rPr>
          <w:rFonts w:ascii="Times New Roman" w:hAnsi="Times New Roman"/>
          <w:sz w:val="20"/>
        </w:rPr>
        <w:t>Genetic counseling should be offered to parents of CGD patients, regardless of whether they elect to undergo carrier testing.</w:t>
      </w:r>
    </w:p>
    <w:p w14:paraId="51ECB8AA" w14:textId="43D234CA" w:rsidR="005C6B33" w:rsidRPr="005C6B33" w:rsidRDefault="005C6B33" w:rsidP="005C6B33">
      <w:pPr>
        <w:numPr>
          <w:ilvl w:val="2"/>
          <w:numId w:val="16"/>
        </w:numPr>
        <w:rPr>
          <w:rFonts w:ascii="Times New Roman" w:hAnsi="Times New Roman"/>
          <w:b/>
          <w:bCs/>
          <w:sz w:val="20"/>
        </w:rPr>
      </w:pPr>
      <w:r w:rsidRPr="005C6B33">
        <w:rPr>
          <w:rFonts w:ascii="Times New Roman" w:hAnsi="Times New Roman"/>
          <w:sz w:val="20"/>
        </w:rPr>
        <w:t>Genetic diagnosis of NCF1 (p47phox) deficiency is complicated by presence of pseudogenes</w:t>
      </w:r>
      <w:r w:rsidRPr="005C6B33">
        <w:rPr>
          <w:rFonts w:ascii="Times New Roman" w:hAnsi="Times New Roman"/>
          <w:b/>
          <w:bCs/>
          <w:sz w:val="20"/>
        </w:rPr>
        <w:t>.</w:t>
      </w:r>
    </w:p>
    <w:p w14:paraId="72400E75" w14:textId="16364593" w:rsidR="005C6B33" w:rsidRPr="005C6B33" w:rsidRDefault="005C6B33" w:rsidP="005C6B33">
      <w:pPr>
        <w:numPr>
          <w:ilvl w:val="3"/>
          <w:numId w:val="16"/>
        </w:numPr>
        <w:rPr>
          <w:rFonts w:ascii="Times New Roman" w:hAnsi="Times New Roman"/>
          <w:sz w:val="20"/>
        </w:rPr>
      </w:pPr>
      <w:r w:rsidRPr="005C6B33">
        <w:rPr>
          <w:rFonts w:ascii="Times New Roman" w:hAnsi="Times New Roman"/>
          <w:sz w:val="20"/>
        </w:rPr>
        <w:t>Suspected NCF1 deficiency</w:t>
      </w:r>
      <w:r w:rsidR="006F356A">
        <w:rPr>
          <w:rFonts w:ascii="Times New Roman" w:hAnsi="Times New Roman"/>
          <w:sz w:val="20"/>
        </w:rPr>
        <w:t xml:space="preserve"> </w:t>
      </w:r>
      <w:r w:rsidRPr="005C6B33">
        <w:rPr>
          <w:rFonts w:ascii="Times New Roman" w:hAnsi="Times New Roman"/>
          <w:sz w:val="20"/>
        </w:rPr>
        <w:t>should be tested by targeted sequencing or by cDNA sequencing.</w:t>
      </w:r>
    </w:p>
    <w:p w14:paraId="445B599F" w14:textId="3B17D638" w:rsidR="0011506A" w:rsidRPr="005C6B33" w:rsidRDefault="005C6B33" w:rsidP="008D1DEE">
      <w:pPr>
        <w:numPr>
          <w:ilvl w:val="3"/>
          <w:numId w:val="16"/>
        </w:numPr>
        <w:rPr>
          <w:rFonts w:ascii="Times New Roman" w:hAnsi="Times New Roman"/>
          <w:sz w:val="20"/>
        </w:rPr>
      </w:pPr>
      <w:r w:rsidRPr="005C6B33">
        <w:rPr>
          <w:rFonts w:ascii="Times New Roman" w:hAnsi="Times New Roman"/>
          <w:sz w:val="20"/>
        </w:rPr>
        <w:t xml:space="preserve">If NCF1 sequencing is unavailable, p47phox expression may be tested via </w:t>
      </w:r>
      <w:r w:rsidR="006F356A">
        <w:rPr>
          <w:rFonts w:ascii="Times New Roman" w:hAnsi="Times New Roman"/>
          <w:sz w:val="20"/>
        </w:rPr>
        <w:t>flow cytometry or w</w:t>
      </w:r>
      <w:r w:rsidR="006F356A" w:rsidRPr="005C6B33">
        <w:rPr>
          <w:rFonts w:ascii="Times New Roman" w:hAnsi="Times New Roman"/>
          <w:sz w:val="20"/>
        </w:rPr>
        <w:t xml:space="preserve">estern </w:t>
      </w:r>
      <w:r w:rsidRPr="005C6B33">
        <w:rPr>
          <w:rFonts w:ascii="Times New Roman" w:hAnsi="Times New Roman"/>
          <w:sz w:val="20"/>
        </w:rPr>
        <w:t xml:space="preserve">blot (Leidos/NIH).  </w:t>
      </w:r>
    </w:p>
    <w:p w14:paraId="6E504C9D" w14:textId="77777777" w:rsidR="005C6B33" w:rsidRPr="00DB0266" w:rsidRDefault="005C6B33" w:rsidP="008D1DEE">
      <w:pPr>
        <w:rPr>
          <w:rFonts w:ascii="Times New Roman" w:hAnsi="Times New Roman"/>
          <w:b/>
          <w:sz w:val="20"/>
        </w:rPr>
      </w:pPr>
    </w:p>
    <w:p w14:paraId="3849C740" w14:textId="15E1D3F6" w:rsidR="001F240E" w:rsidRDefault="001F240E" w:rsidP="00DB0266">
      <w:pPr>
        <w:numPr>
          <w:ilvl w:val="0"/>
          <w:numId w:val="16"/>
        </w:numPr>
        <w:tabs>
          <w:tab w:val="num" w:pos="720"/>
        </w:tabs>
        <w:ind w:hanging="630"/>
        <w:rPr>
          <w:rFonts w:ascii="Times New Roman" w:hAnsi="Times New Roman"/>
          <w:b/>
          <w:sz w:val="20"/>
        </w:rPr>
      </w:pPr>
      <w:r w:rsidRPr="00DB0266">
        <w:rPr>
          <w:rFonts w:ascii="Times New Roman" w:hAnsi="Times New Roman"/>
          <w:b/>
          <w:sz w:val="20"/>
        </w:rPr>
        <w:t>MANAGEMENT OF</w:t>
      </w:r>
      <w:r w:rsidR="00576A53">
        <w:rPr>
          <w:rFonts w:ascii="Times New Roman" w:hAnsi="Times New Roman"/>
          <w:b/>
          <w:sz w:val="20"/>
        </w:rPr>
        <w:t xml:space="preserve"> CHILDREN</w:t>
      </w:r>
      <w:r w:rsidRPr="00DB0266">
        <w:rPr>
          <w:rFonts w:ascii="Times New Roman" w:hAnsi="Times New Roman"/>
          <w:b/>
          <w:sz w:val="20"/>
        </w:rPr>
        <w:t xml:space="preserve"> WITH CONFIRMED </w:t>
      </w:r>
      <w:r w:rsidR="0011506A">
        <w:rPr>
          <w:rFonts w:ascii="Times New Roman" w:hAnsi="Times New Roman"/>
          <w:b/>
          <w:sz w:val="20"/>
        </w:rPr>
        <w:t>CGD</w:t>
      </w:r>
    </w:p>
    <w:p w14:paraId="1AAA0495" w14:textId="29AF4510" w:rsidR="0011506A" w:rsidRDefault="0011506A" w:rsidP="0011506A">
      <w:pPr>
        <w:pStyle w:val="BodyTextIndent3"/>
        <w:ind w:left="450" w:firstLine="0"/>
      </w:pPr>
      <w:r>
        <w:tab/>
        <w:t xml:space="preserve">3-pronged approach: antibacterial agents, antifungal agents, and IFN-y therapy </w:t>
      </w:r>
      <w:r w:rsidR="004B36C5">
        <w:t xml:space="preserve"> </w:t>
      </w:r>
    </w:p>
    <w:p w14:paraId="566EAFC2" w14:textId="77777777" w:rsidR="0011506A" w:rsidRPr="0011506A" w:rsidRDefault="0011506A" w:rsidP="0011506A">
      <w:pPr>
        <w:pStyle w:val="BodyTextIndent3"/>
        <w:numPr>
          <w:ilvl w:val="1"/>
          <w:numId w:val="16"/>
        </w:numPr>
      </w:pPr>
      <w:r>
        <w:rPr>
          <w:b/>
          <w:bCs/>
        </w:rPr>
        <w:t>Prophylactic treatments</w:t>
      </w:r>
    </w:p>
    <w:p w14:paraId="077E7F48" w14:textId="55CDE247" w:rsidR="0011506A" w:rsidRDefault="0011506A" w:rsidP="0011506A">
      <w:pPr>
        <w:pStyle w:val="BodyTextIndent3"/>
        <w:numPr>
          <w:ilvl w:val="2"/>
          <w:numId w:val="16"/>
        </w:numPr>
      </w:pPr>
      <w:r>
        <w:t>Antibiotic Therapy:</w:t>
      </w:r>
    </w:p>
    <w:p w14:paraId="21D8E0B9" w14:textId="1C81F691" w:rsidR="00132617" w:rsidRDefault="002057FA" w:rsidP="00132617">
      <w:pPr>
        <w:pStyle w:val="BodyTextIndent3"/>
        <w:numPr>
          <w:ilvl w:val="3"/>
          <w:numId w:val="16"/>
        </w:numPr>
      </w:pPr>
      <w:r>
        <w:t xml:space="preserve">Daily </w:t>
      </w:r>
      <w:r w:rsidR="0011506A">
        <w:t>Trimethoprim-sulfamethoxazole (TMP-SMX)</w:t>
      </w:r>
      <w:r w:rsidR="005C6B33">
        <w:t>, b</w:t>
      </w:r>
      <w:r w:rsidR="0011506A">
        <w:t>egin</w:t>
      </w:r>
      <w:r w:rsidR="005C6B33">
        <w:t>ning</w:t>
      </w:r>
      <w:r w:rsidR="0011506A">
        <w:t xml:space="preserve"> at </w:t>
      </w:r>
      <w:r w:rsidR="00132617">
        <w:t>1 month</w:t>
      </w:r>
      <w:r w:rsidR="0011506A">
        <w:t xml:space="preserve"> (5mg/kg/day</w:t>
      </w:r>
      <w:r w:rsidR="00B80A95">
        <w:t xml:space="preserve"> </w:t>
      </w:r>
      <w:r w:rsidR="00B80A95" w:rsidRPr="00B80A95">
        <w:t>(based on the TMP component)</w:t>
      </w:r>
      <w:r w:rsidR="00B80A95">
        <w:t>; max dose=</w:t>
      </w:r>
      <w:r w:rsidR="00B80A95" w:rsidRPr="00B80A95">
        <w:t xml:space="preserve"> 160 mg TMP</w:t>
      </w:r>
      <w:r w:rsidR="00B80A95">
        <w:t xml:space="preserve"> </w:t>
      </w:r>
      <w:r w:rsidR="00B80A95" w:rsidRPr="00B80A95">
        <w:t>daily</w:t>
      </w:r>
      <w:r w:rsidR="0011506A">
        <w:t>)</w:t>
      </w:r>
      <w:r w:rsidR="00132617">
        <w:t>,</w:t>
      </w:r>
    </w:p>
    <w:p w14:paraId="72EED8AF" w14:textId="15423C71" w:rsidR="005C6B33" w:rsidRDefault="00C0680B" w:rsidP="005C6B33">
      <w:pPr>
        <w:pStyle w:val="BodyTextIndent3"/>
        <w:numPr>
          <w:ilvl w:val="4"/>
          <w:numId w:val="16"/>
        </w:numPr>
      </w:pPr>
      <w:r>
        <w:t xml:space="preserve">Potential </w:t>
      </w:r>
      <w:r w:rsidR="0011506A">
        <w:t>Toxicities: Hematologic (agranulocytosis, hemolysis, and thrombocytopenia), renal (interstitial nephritis), metabolic (hyperkalemia), gastrointestinal (abdominal pain, diarrhea, and pancreatitis), dermatologic (photosensitivity, Stevens-Johnson syndrome)</w:t>
      </w:r>
    </w:p>
    <w:p w14:paraId="026D775D" w14:textId="72BCDDBC" w:rsidR="00132617" w:rsidRDefault="00132617" w:rsidP="006E7393">
      <w:pPr>
        <w:pStyle w:val="BodyTextIndent3"/>
        <w:numPr>
          <w:ilvl w:val="5"/>
          <w:numId w:val="16"/>
        </w:numPr>
      </w:pPr>
      <w:r>
        <w:t xml:space="preserve">In the setting of early-onset infection or high-risk potential exposure to prior to 1 month of age, therapy could be started with monitoring of bilirubin levels.  </w:t>
      </w:r>
    </w:p>
    <w:p w14:paraId="12931791" w14:textId="2540AA56" w:rsidR="0011506A" w:rsidRDefault="0011506A" w:rsidP="00673D21">
      <w:pPr>
        <w:pStyle w:val="BodyTextIndent3"/>
        <w:numPr>
          <w:ilvl w:val="4"/>
          <w:numId w:val="16"/>
        </w:numPr>
      </w:pPr>
      <w:r>
        <w:t xml:space="preserve">Monitor: CBC, potassium, and creatinine </w:t>
      </w:r>
      <w:r w:rsidR="00576A53">
        <w:t xml:space="preserve">at baseline, at 1 month </w:t>
      </w:r>
      <w:r>
        <w:t>after initiation of therapy</w:t>
      </w:r>
      <w:r w:rsidR="00576A53">
        <w:t>, and approximately every 6 months thereafter</w:t>
      </w:r>
    </w:p>
    <w:p w14:paraId="1EE75329" w14:textId="39DF64A0" w:rsidR="005C6B33" w:rsidRDefault="005C6B33" w:rsidP="00673D21">
      <w:pPr>
        <w:pStyle w:val="BodyTextIndent3"/>
        <w:numPr>
          <w:ilvl w:val="4"/>
          <w:numId w:val="16"/>
        </w:numPr>
      </w:pPr>
      <w:r w:rsidRPr="005C6B33">
        <w:rPr>
          <w:b/>
          <w:bCs/>
        </w:rPr>
        <w:t>NOTE</w:t>
      </w:r>
      <w:r>
        <w:t xml:space="preserve">: </w:t>
      </w:r>
      <w:bookmarkStart w:id="0" w:name="_Hlk140485064"/>
      <w:r w:rsidR="002057FA">
        <w:t xml:space="preserve">Prophylaxis is designed to target </w:t>
      </w:r>
      <w:r w:rsidR="002057FA" w:rsidRPr="005C6B33">
        <w:rPr>
          <w:i/>
          <w:iCs/>
        </w:rPr>
        <w:t>S. aure</w:t>
      </w:r>
      <w:r w:rsidR="002057FA">
        <w:rPr>
          <w:i/>
          <w:iCs/>
        </w:rPr>
        <w:t>u</w:t>
      </w:r>
      <w:r w:rsidR="002057FA" w:rsidRPr="005C6B33">
        <w:rPr>
          <w:i/>
          <w:iCs/>
        </w:rPr>
        <w:t xml:space="preserve">s, </w:t>
      </w:r>
      <w:r w:rsidR="002057FA" w:rsidRPr="00137DED">
        <w:t>Nocardia</w:t>
      </w:r>
      <w:r w:rsidR="002057FA">
        <w:t>, and gram- negative bacteria. Therefore, t</w:t>
      </w:r>
      <w:r w:rsidR="00682374">
        <w:t xml:space="preserve">hree times weekly </w:t>
      </w:r>
      <w:r>
        <w:t xml:space="preserve">dosing of </w:t>
      </w:r>
      <w:r w:rsidR="00C0680B">
        <w:t>TMP-SMX</w:t>
      </w:r>
      <w:r>
        <w:t xml:space="preserve"> </w:t>
      </w:r>
      <w:r w:rsidR="00DC743D">
        <w:t xml:space="preserve">used for </w:t>
      </w:r>
      <w:r w:rsidR="00DC743D" w:rsidRPr="005C6B33">
        <w:rPr>
          <w:i/>
          <w:iCs/>
        </w:rPr>
        <w:t>Pneumocystis</w:t>
      </w:r>
      <w:r w:rsidR="00DC743D">
        <w:t xml:space="preserve"> prophylaxis </w:t>
      </w:r>
      <w:r>
        <w:t>is</w:t>
      </w:r>
      <w:r w:rsidR="002057FA">
        <w:t xml:space="preserve"> NOT</w:t>
      </w:r>
      <w:r>
        <w:t xml:space="preserve"> appropriate for CGD.</w:t>
      </w:r>
      <w:bookmarkEnd w:id="0"/>
      <w:r>
        <w:t xml:space="preserve">  </w:t>
      </w:r>
    </w:p>
    <w:p w14:paraId="3F4B4DBF" w14:textId="54B0C7B9" w:rsidR="005C6B33" w:rsidRDefault="0011506A" w:rsidP="00673D21">
      <w:pPr>
        <w:pStyle w:val="BodyTextIndent3"/>
        <w:numPr>
          <w:ilvl w:val="3"/>
          <w:numId w:val="16"/>
        </w:numPr>
      </w:pPr>
      <w:r>
        <w:t>Alternative Medi</w:t>
      </w:r>
      <w:r w:rsidR="005C6B33">
        <w:t>c</w:t>
      </w:r>
      <w:r>
        <w:t xml:space="preserve">ations: </w:t>
      </w:r>
      <w:r w:rsidR="005C6B33">
        <w:t xml:space="preserve">in the setting of </w:t>
      </w:r>
      <w:r w:rsidR="00C0680B">
        <w:t>TMP-SMX</w:t>
      </w:r>
      <w:r w:rsidR="005C6B33">
        <w:t xml:space="preserve"> allergy or other severe adverse reactions.  </w:t>
      </w:r>
    </w:p>
    <w:p w14:paraId="5654C7B3" w14:textId="6FD7B821" w:rsidR="0071681F" w:rsidRDefault="009D7A0F" w:rsidP="00380573">
      <w:pPr>
        <w:pStyle w:val="BodyTextIndent3"/>
        <w:numPr>
          <w:ilvl w:val="4"/>
          <w:numId w:val="16"/>
        </w:numPr>
      </w:pPr>
      <w:r>
        <w:t>Levofloxacin</w:t>
      </w:r>
      <w:r w:rsidR="00380573" w:rsidRPr="002308D0">
        <w:t xml:space="preserve"> </w:t>
      </w:r>
    </w:p>
    <w:p w14:paraId="65534D03" w14:textId="3DD78FAB" w:rsidR="0071681F" w:rsidRDefault="009D7A0F" w:rsidP="00380573">
      <w:pPr>
        <w:pStyle w:val="BodyTextIndent3"/>
        <w:numPr>
          <w:ilvl w:val="4"/>
          <w:numId w:val="16"/>
        </w:numPr>
      </w:pPr>
      <w:r>
        <w:t xml:space="preserve">Second- or third- generation cephalosporin (ex: </w:t>
      </w:r>
      <w:r w:rsidR="00C9476C">
        <w:t>cefpodoxime</w:t>
      </w:r>
      <w:r>
        <w:t xml:space="preserve">) </w:t>
      </w:r>
    </w:p>
    <w:p w14:paraId="2F2477A8" w14:textId="78C04336" w:rsidR="00217A26" w:rsidRDefault="00217A26" w:rsidP="00217A26">
      <w:pPr>
        <w:pStyle w:val="BodyTextIndent3"/>
        <w:numPr>
          <w:ilvl w:val="4"/>
          <w:numId w:val="16"/>
        </w:numPr>
      </w:pPr>
      <w:r>
        <w:t>Consider Allergy referral for evaluation of medication reactions.</w:t>
      </w:r>
    </w:p>
    <w:p w14:paraId="01418F8F" w14:textId="1A1B47F7" w:rsidR="0011506A" w:rsidRDefault="0011506A" w:rsidP="00673D21">
      <w:pPr>
        <w:pStyle w:val="BodyTextIndent3"/>
        <w:numPr>
          <w:ilvl w:val="2"/>
          <w:numId w:val="16"/>
        </w:numPr>
      </w:pPr>
      <w:r>
        <w:t>Antifungal Therapy:</w:t>
      </w:r>
    </w:p>
    <w:p w14:paraId="4B2D1C5E" w14:textId="4F0532CB" w:rsidR="0011506A" w:rsidRDefault="005C6B33" w:rsidP="009016F7">
      <w:pPr>
        <w:pStyle w:val="BodyTextIndent3"/>
        <w:numPr>
          <w:ilvl w:val="3"/>
          <w:numId w:val="16"/>
        </w:numPr>
      </w:pPr>
      <w:r>
        <w:t>Initial f</w:t>
      </w:r>
      <w:r w:rsidR="0011506A">
        <w:t xml:space="preserve">irst line: </w:t>
      </w:r>
      <w:r w:rsidR="009016F7">
        <w:t>I</w:t>
      </w:r>
      <w:r w:rsidR="0011506A">
        <w:t>traconazole (</w:t>
      </w:r>
      <w:r w:rsidR="00442A26" w:rsidRPr="00442A26">
        <w:t>5 mg/kg oral solution once daily, maximum dose 200 mg</w:t>
      </w:r>
      <w:r w:rsidR="00442A26">
        <w:t xml:space="preserve">; </w:t>
      </w:r>
      <w:r w:rsidR="007E2905">
        <w:t>adult dosing: 200mg once daily</w:t>
      </w:r>
      <w:r w:rsidR="00A56A61">
        <w:t>)</w:t>
      </w:r>
    </w:p>
    <w:p w14:paraId="1CA61D91" w14:textId="67A3A8BC" w:rsidR="0011506A" w:rsidRDefault="00102960" w:rsidP="00673D21">
      <w:pPr>
        <w:pStyle w:val="BodyTextIndent3"/>
        <w:numPr>
          <w:ilvl w:val="4"/>
          <w:numId w:val="16"/>
        </w:numPr>
      </w:pPr>
      <w:r>
        <w:t xml:space="preserve">Potential </w:t>
      </w:r>
      <w:r w:rsidR="0011506A">
        <w:t>Toxicities: Hepatitis. Drug-Drug intera</w:t>
      </w:r>
      <w:r w:rsidR="005C6B33">
        <w:t>c</w:t>
      </w:r>
      <w:r w:rsidR="0011506A">
        <w:t>tions due to CYP3A4 inhibitors</w:t>
      </w:r>
    </w:p>
    <w:p w14:paraId="6DB89EAF" w14:textId="0A3D2C2A" w:rsidR="00102960" w:rsidRDefault="0011506A" w:rsidP="00673D21">
      <w:pPr>
        <w:pStyle w:val="BodyTextIndent3"/>
        <w:numPr>
          <w:ilvl w:val="4"/>
          <w:numId w:val="16"/>
        </w:numPr>
      </w:pPr>
      <w:r>
        <w:t>Monitor: liver tests every 6 months while on therapy</w:t>
      </w:r>
    </w:p>
    <w:p w14:paraId="5A8AAEA7" w14:textId="0FA5D1C0" w:rsidR="007F39D1" w:rsidRDefault="00102960" w:rsidP="00903DD0">
      <w:pPr>
        <w:pStyle w:val="BodyTextIndent3"/>
        <w:numPr>
          <w:ilvl w:val="4"/>
          <w:numId w:val="16"/>
        </w:numPr>
      </w:pPr>
      <w:r>
        <w:t>Therapeutic Drug Monitoring</w:t>
      </w:r>
      <w:r w:rsidR="00805BEE">
        <w:t xml:space="preserve">: obtain serum concentration </w:t>
      </w:r>
      <w:r w:rsidR="004B0772">
        <w:t xml:space="preserve">≥2 weeks after starting therapy </w:t>
      </w:r>
    </w:p>
    <w:p w14:paraId="7C7098D0" w14:textId="51C575B8" w:rsidR="00785AB4" w:rsidRDefault="00BB1B43" w:rsidP="00785AB4">
      <w:pPr>
        <w:pStyle w:val="BodyTextIndent3"/>
        <w:numPr>
          <w:ilvl w:val="5"/>
          <w:numId w:val="16"/>
        </w:numPr>
      </w:pPr>
      <w:r>
        <w:t xml:space="preserve">Trough </w:t>
      </w:r>
      <w:r w:rsidR="00707E97">
        <w:t>level:</w:t>
      </w:r>
      <w:r>
        <w:t xml:space="preserve"> should be collected one hour before scheduled dose. </w:t>
      </w:r>
    </w:p>
    <w:p w14:paraId="0484CBC3" w14:textId="69EDC651" w:rsidR="00654132" w:rsidRDefault="004B0772" w:rsidP="009016F7">
      <w:pPr>
        <w:pStyle w:val="BodyTextIndent3"/>
        <w:numPr>
          <w:ilvl w:val="5"/>
          <w:numId w:val="16"/>
        </w:numPr>
      </w:pPr>
      <w:r>
        <w:t>Goal level</w:t>
      </w:r>
      <w:r w:rsidR="00903DD0">
        <w:t xml:space="preserve"> (itraconazole PLUS </w:t>
      </w:r>
      <w:r w:rsidR="005D5820">
        <w:t>hydroxyitraconazole metabolite)</w:t>
      </w:r>
      <w:r>
        <w:t xml:space="preserve">: ≥ </w:t>
      </w:r>
      <w:r w:rsidR="00654132">
        <w:t>1</w:t>
      </w:r>
      <w:r>
        <w:t xml:space="preserve"> to 10 mcg/mL</w:t>
      </w:r>
    </w:p>
    <w:p w14:paraId="25634465" w14:textId="1D17824F" w:rsidR="0031308B" w:rsidRDefault="0031308B" w:rsidP="00673D21">
      <w:pPr>
        <w:pStyle w:val="BodyTextIndent3"/>
        <w:numPr>
          <w:ilvl w:val="4"/>
          <w:numId w:val="16"/>
        </w:numPr>
      </w:pPr>
      <w:r>
        <w:t>Drug Interactions: Potent CYP3A4 inhibitor</w:t>
      </w:r>
    </w:p>
    <w:p w14:paraId="2BC8F355" w14:textId="094D7515" w:rsidR="0011506A" w:rsidRDefault="00102960" w:rsidP="00673D21">
      <w:pPr>
        <w:pStyle w:val="BodyTextIndent3"/>
        <w:numPr>
          <w:ilvl w:val="4"/>
          <w:numId w:val="16"/>
        </w:numPr>
      </w:pPr>
      <w:r>
        <w:rPr>
          <w:b/>
          <w:bCs/>
        </w:rPr>
        <w:t>NOTE</w:t>
      </w:r>
      <w:r>
        <w:t xml:space="preserve">: Oral formulations (solution and capsule) are </w:t>
      </w:r>
      <w:r>
        <w:rPr>
          <w:u w:val="single"/>
        </w:rPr>
        <w:t>NOT</w:t>
      </w:r>
      <w:r>
        <w:t xml:space="preserve"> interchangeable</w:t>
      </w:r>
      <w:r w:rsidR="002803F6">
        <w:t>;</w:t>
      </w:r>
      <w:r>
        <w:t xml:space="preserve"> oral solution has improved absorption.</w:t>
      </w:r>
    </w:p>
    <w:p w14:paraId="47BED871" w14:textId="74CCB1A1" w:rsidR="005C6B33" w:rsidRDefault="005C6B33" w:rsidP="00673D21">
      <w:pPr>
        <w:pStyle w:val="BodyTextIndent3"/>
        <w:numPr>
          <w:ilvl w:val="3"/>
          <w:numId w:val="16"/>
        </w:numPr>
      </w:pPr>
      <w:r>
        <w:t>Second generation azoles: First line for patients with previous aspergillus infections.</w:t>
      </w:r>
    </w:p>
    <w:p w14:paraId="2EDD34C6" w14:textId="41D90D1A" w:rsidR="001F096E" w:rsidRDefault="007E2905" w:rsidP="007E2905">
      <w:pPr>
        <w:pStyle w:val="BodyTextIndent3"/>
        <w:numPr>
          <w:ilvl w:val="4"/>
          <w:numId w:val="16"/>
        </w:numPr>
      </w:pPr>
      <w:r w:rsidRPr="000D30B9">
        <w:t>Posaconazole</w:t>
      </w:r>
      <w:r>
        <w:t>:</w:t>
      </w:r>
      <w:r w:rsidR="004B36C5">
        <w:fldChar w:fldCharType="begin">
          <w:fldData xml:space="preserve">PEVuZE5vdGU+PENpdGU+PEF1dGhvcj5NYXNvbjwvQXV0aG9yPjxZZWFyPjIwMTk8L1llYXI+PFJl
Y051bT4xMzU8L1JlY051bT48RGlzcGxheVRleHQ+PHN0eWxlIGZhY2U9InN1cGVyc2NyaXB0Ij4y
LTY8L3N0eWxlPjwvRGlzcGxheVRleHQ+PHJlY29yZD48cmVjLW51bWJlcj4xMzU8L3JlYy1udW1i
ZXI+PGZvcmVpZ24ta2V5cz48a2V5IGFwcD0iRU4iIGRiLWlkPSJlMGZ2MHpyMDN6ZHd0NGVyeHc2
eDU5ZHN6ZTUyc3RhemV0YXIiIHRpbWVzdGFtcD0iMTc2MTE1MTI3MCI+MTM1PC9rZXk+PC9mb3Jl
aWduLWtleXM+PHJlZi10eXBlIG5hbWU9IkpvdXJuYWwgQXJ0aWNsZSI+MTc8L3JlZi10eXBlPjxj
b250cmlidXRvcnM+PGF1dGhvcnM+PGF1dGhvcj5NYXNvbiwgTS4gSi48L2F1dGhvcj48YXV0aG9y
Pk1jRGFuZWxkLCBQLiBNLjwvYXV0aG9yPjxhdXRob3I+TXVzaWNrLCBXLiBMLjwvYXV0aG9yPjxh
dXRob3I+S29udG95aWFubmlzLCBELiBQLjwvYXV0aG9yPjwvYXV0aG9ycz48L2NvbnRyaWJ1dG9y
cz48YXV0aC1hZGRyZXNzPkRlcGFydG1lbnQgb2YgUGhhcm1hY3ksIEhvdXN0b24gTWV0aG9kaXN0
IEhvc3BpdGFsLCBIb3VzdG9uLCBUZXhhcywgVVNBLiYjeEQ7RGl2aXNpb24gb2YgUGhhcm1hY3ks
IFRoZSBVbml2ZXJzaXR5IG9mIFRleGFzIE1EIEFuZGVyc29uIENhbmNlciBDZW50ZXIsIEhvdXN0
b24sIFRleGFzLCBVU0EgcG1tY2RhbmVsZEBtZGFuZGVyc29uLm9yZy4mI3hEO0RlcGFydG1lbnQg
b2YgSW5mZWN0aW91cyBEaXNlYXNlcywgRGl2aXNpb24gb2YgSW50ZXJuYWwgTWVkaWNpbmUsIFRo
ZSBVbml2ZXJzaXR5IG9mIFRleGFzIE1EIEFuZGVyc29uIENhbmNlciBDZW50ZXIsIEhvdXN0b24s
IFRleGFzLCBVU0EuPC9hdXRoLWFkZHJlc3M+PHRpdGxlcz48dGl0bGU+U2VydW0gTGV2ZWxzIG9m
IENydXNoZWQgUG9zYWNvbmF6b2xlIERlbGF5ZWQtUmVsZWFzZSBUYWJsZXRzPC90aXRsZT48c2Vj
b25kYXJ5LXRpdGxlPkFudGltaWNyb2IgQWdlbnRzIENoZW1vdGhlcjwvc2Vjb25kYXJ5LXRpdGxl
PjwvdGl0bGVzPjxwZXJpb2RpY2FsPjxmdWxsLXRpdGxlPkFudGltaWNyb2IgQWdlbnRzIENoZW1v
dGhlcjwvZnVsbC10aXRsZT48L3BlcmlvZGljYWw+PHZvbHVtZT42Mzwvdm9sdW1lPjxudW1iZXI+
NTwvbnVtYmVyPjxlZGl0aW9uPjIwMTkvMDIvMjY8L2VkaXRpb24+PGtleXdvcmRzPjxrZXl3b3Jk
PkRlbGF5ZWQtQWN0aW9uIFByZXBhcmF0aW9uczwva2V5d29yZD48a2V5d29yZD5IdW1hbnM8L2tl
eXdvcmQ+PGtleXdvcmQ+KlRhYmxldHM8L2tleXdvcmQ+PGtleXdvcmQ+VHJpYXpvbGVzLypibG9v
ZDwva2V5d29yZD48a2V5d29yZD5wb3NhY29uYXpvbGU8L2tleXdvcmQ+PGtleXdvcmQ+dGhlcmFw
ZXV0aWMgZHJ1ZyBtb25pdG9yaW5nPC9rZXl3b3JkPjwva2V5d29yZHM+PGRhdGVzPjx5ZWFyPjIw
MTk8L3llYXI+PHB1Yi1kYXRlcz48ZGF0ZT5NYXk8L2RhdGU+PC9wdWItZGF0ZXM+PC9kYXRlcz48
aXNibj4xMDk4LTY1OTYgKEVsZWN0cm9uaWMpJiN4RDswMDY2LTQ4MDQgKFByaW50KSYjeEQ7MDA2
Ni00ODA0IChMaW5raW5nKTwvaXNibj48YWNjZXNzaW9uLW51bT4zMDgwMzk3MDwvYWNjZXNzaW9u
LW51bT48dXJscz48cmVsYXRlZC11cmxzPjx1cmw+aHR0cHM6Ly93d3cubmNiaS5ubG0ubmloLmdv
di9wdWJtZWQvMzA4MDM5NzA8L3VybD48L3JlbGF0ZWQtdXJscz48L3VybHM+PGN1c3RvbTI+UE1D
NjQ5NjA0MDwvY3VzdG9tMj48ZWxlY3Ryb25pYy1yZXNvdXJjZS1udW0+MTAuMTEyOC9BQUMuMDI2
ODgtMTg8L2VsZWN0cm9uaWMtcmVzb3VyY2UtbnVtPjwvcmVjb3JkPjwvQ2l0ZT48Q2l0ZT48QXV0
aG9yPkJlcm5hcmRvPC9BdXRob3I+PFllYXI+MjAyMDwvWWVhcj48UmVjTnVtPjEzNDwvUmVjTnVt
PjxyZWNvcmQ+PHJlYy1udW1iZXI+MTM0PC9yZWMtbnVtYmVyPjxmb3JlaWduLWtleXM+PGtleSBh
cHA9IkVOIiBkYi1pZD0iZTBmdjB6cjAzemR3dDRlcnh3Nng1OWRzemU1MnN0YXpldGFyIiB0aW1l
c3RhbXA9IjE3NjExNTEyNTQiPjEzNDwva2V5PjwvZm9yZWlnbi1rZXlzPjxyZWYtdHlwZSBuYW1l
PSJKb3VybmFsIEFydGljbGUiPjE3PC9yZWYtdHlwZT48Y29udHJpYnV0b3JzPjxhdXRob3JzPjxh
dXRob3I+QmVybmFyZG8sIFYuPC9hdXRob3I+PGF1dGhvcj5NaWxlcywgQS48L2F1dGhvcj48YXV0
aG9yPkZlcm5hbmRleiwgQS4gSi48L2F1dGhvcj48YXV0aG9yPkxpdmVybWFuLCBSLjwvYXV0aG9y
PjxhdXRob3I+VGlwcGV0dCwgQS48L2F1dGhvcj48YXV0aG9yPllpbGRpcmltLCBJLjwvYXV0aG9y
PjwvYXV0aG9ycz48L2NvbnRyaWJ1dG9ycz48YXV0aC1hZGRyZXNzPkNoaWxkcmVuJmFwb3M7cyBI
ZWFsdGhjYXJlIG9mIEF0bGFudGEsIEF0bGFudGEsIEdBLCBVU0EuJiN4RDtVbml2ZXJzaXR5IG9m
IE5vcnRoIENhcm9saW5hIEhlYWx0aCBDYXJlLCBDaGFwZWwgSGlsbCwgTkMsIFVTQS4mI3hEO0Rp
dmlzaW9uIG9mIFBlZGlhdHJpYyBJbmZlY3Rpb3VzIERpc2Vhc2VzLCBFbW9yeSBVbml2ZXJzaXR5
IFNjaG9vbCBvZiBNZWRpY2luZSwgQXRsYW50YSwgR0EsIFVTQS4mI3hEO0RlcGFydG1lbnQgb2Yg
RXBpZGVtaW9sb2d5LCBFbW9yeSBVbml2ZXJzaXR5IFJvbGxpbnMgU2Nob29sIG9mIFB1YmxpYyBI
ZWFsdGgsIEF0bGFudGEsIEdBLCBVU0EuPC9hdXRoLWFkZHJlc3M+PHRpdGxlcz48dGl0bGU+SW5p
dGlhbCBwb3NhY29uYXpvbGUgZG9zaW5nIHRvIGFjaGlldmUgdGhlcmFwZXV0aWMgc2VydW0gcG9z
YWNvbmF6b2xlIGNvbmNlbnRyYXRpb25zIGFtb25nIGNoaWxkcmVuLCBhZG9sZXNjZW50cywgYW5k
IHlvdW5nIGFkdWx0cyByZWNlaXZpbmcgZGVsYXllZC1yZWxlYXNlIHRhYmxldCBhbmQgaW50cmF2
ZW5vdXMgcG9zYWNvbmF6b2xlPC90aXRsZT48c2Vjb25kYXJ5LXRpdGxlPlBlZGlhdHIgVHJhbnNw
bGFudDwvc2Vjb25kYXJ5LXRpdGxlPjwvdGl0bGVzPjxwZXJpb2RpY2FsPjxmdWxsLXRpdGxlPlBl
ZGlhdHIgVHJhbnNwbGFudDwvZnVsbC10aXRsZT48L3BlcmlvZGljYWw+PHBhZ2VzPmUxMzc3Nzwv
cGFnZXM+PHZvbHVtZT4yNDwvdm9sdW1lPjxudW1iZXI+NjwvbnVtYmVyPjxlZGl0aW9uPjIwMjAv
MDcvMDk8L2VkaXRpb24+PGtleXdvcmRzPjxrZXl3b3JkPkFkbWluaXN0cmF0aW9uLCBPcmFsPC9r
ZXl3b3JkPjxrZXl3b3JkPkFkb2xlc2NlbnQ8L2tleXdvcmQ+PGtleXdvcmQ+QW50aWZ1bmdhbCBB
Z2VudHMvdGhlcmFwZXV0aWMgdXNlPC9rZXl3b3JkPjxrZXl3b3JkPkJvZHkgV2VpZ2h0PC9rZXl3
b3JkPjxrZXl3b3JkPkNoaWxkPC9rZXl3b3JkPjxrZXl3b3JkPkNoaWxkLCBQcmVzY2hvb2w8L2tl
eXdvcmQ+PGtleXdvcmQ+KkRlbGF5ZWQtQWN0aW9uIFByZXBhcmF0aW9uczwva2V5d29yZD48a2V5
d29yZD5GZW1hbGU8L2tleXdvcmQ+PGtleXdvcmQ+SGVtYXRvbG9naWMgRGlzZWFzZXMvY29tcGxp
Y2F0aW9ucy8qdGhlcmFweTwva2V5d29yZD48a2V5d29yZD5IdW1hbnM8L2tleXdvcmQ+PGtleXdv
cmQ+SW1tdW5vY29tcHJvbWlzZWQgSG9zdDwva2V5d29yZD48a2V5d29yZD4qSW5mdXNpb25zLCBJ
bnRyYXZlbm91czwva2V5d29yZD48a2V5d29yZD5JbnZhc2l2ZSBGdW5nYWwgSW5mZWN0aW9ucy9j
b21wbGljYXRpb25zL3RoZXJhcHk8L2tleXdvcmQ+PGtleXdvcmQ+TWFsZTwva2V5d29yZD48a2V5
d29yZD5OZW9wbGFzbXMvY29tcGxpY2F0aW9ucy8qdGhlcmFweTwva2V5d29yZD48a2V5d29yZD5S
ZXRyb3NwZWN0aXZlIFN0dWRpZXM8L2tleXdvcmQ+PGtleXdvcmQ+VGFibGV0cy9hZG1pbmlzdHJh
dGlvbiAmYW1wOyBkb3NhZ2U8L2tleXdvcmQ+PGtleXdvcmQ+VHJlYXRtZW50IE91dGNvbWU8L2tl
eXdvcmQ+PGtleXdvcmQ+VHJpYXpvbGVzLyphZG1pbmlzdHJhdGlvbiAmYW1wOyBkb3NhZ2UvKmJs
b29kPC9rZXl3b3JkPjxrZXl3b3JkPllvdW5nIEFkdWx0PC9rZXl3b3JkPjxrZXl3b3JkPmZ1bmdh
bCBpbmZlY3Rpb248L2tleXdvcmQ+PGtleXdvcmQ+cGVkaWF0cmljczwva2V5d29yZD48a2V5d29y
ZD5wb3NhY29uYXpvbGU8L2tleXdvcmQ+PGtleXdvcmQ+dGhlcmFwZXV0aWMgbGV2ZWw8L2tleXdv
cmQ+PC9rZXl3b3Jkcz48ZGF0ZXM+PHllYXI+MjAyMDwveWVhcj48cHViLWRhdGVzPjxkYXRlPlNl
cDwvZGF0ZT48L3B1Yi1kYXRlcz48L2RhdGVzPjxpc2JuPjEzOTktMzA0NiAoRWxlY3Ryb25pYykm
I3hEOzEzOTctMzE0MiAoTGlua2luZyk8L2lzYm4+PGFjY2Vzc2lvbi1udW0+MzI2MzkwOTU8L2Fj
Y2Vzc2lvbi1udW0+PHVybHM+PHJlbGF0ZWQtdXJscz48dXJsPmh0dHBzOi8vd3d3Lm5jYmkubmxt
Lm5paC5nb3YvcHVibWVkLzMyNjM5MDk1PC91cmw+PC9yZWxhdGVkLXVybHM+PC91cmxzPjxlbGVj
dHJvbmljLXJlc291cmNlLW51bT4xMC4xMTExL3BldHIuMTM3Nzc8L2VsZWN0cm9uaWMtcmVzb3Vy
Y2UtbnVtPjwvcmVjb3JkPjwvQ2l0ZT48Q2l0ZT48QXV0aG9yPk1hdXJvPC9BdXRob3I+PFllYXI+
MjAyMDwvWWVhcj48UmVjTnVtPjEzMzwvUmVjTnVtPjxyZWNvcmQ+PHJlYy1udW1iZXI+MTMzPC9y
ZWMtbnVtYmVyPjxmb3JlaWduLWtleXM+PGtleSBhcHA9IkVOIiBkYi1pZD0iZTBmdjB6cjAzemR3
dDRlcnh3Nng1OWRzemU1MnN0YXpldGFyIiB0aW1lc3RhbXA9IjE3NjExNTEyMjAiPjEzMzwva2V5
PjwvZm9yZWlnbi1rZXlzPjxyZWYtdHlwZSBuYW1lPSJKb3VybmFsIEFydGljbGUiPjE3PC9yZWYt
dHlwZT48Y29udHJpYnV0b3JzPjxhdXRob3JzPjxhdXRob3I+TWF1cm8sIE0uPC9hdXRob3I+PGF1
dGhvcj5Db2xvbWJpbmksIEEuPC9hdXRob3I+PGF1dGhvcj5QZXJydWNjaW8sIEsuPC9hdXRob3I+
PGF1dGhvcj5aYW1hLCBELjwvYXV0aG9yPjxhdXRob3I+RCZhcG9zO0FtaWNvLCBNLiBSLjwvYXV0
aG9yPjxhdXRob3I+Q2Fsb3JlLCBFLjwvYXV0aG9yPjxhdXRob3I+Q2FycmFybywgRi48L2F1dGhv
cj48YXV0aG9yPk11Z2dlbywgUC48L2F1dGhvcj48YXV0aG9yPlRyaWRlbGxvLCBHLjwvYXV0aG9y
PjxhdXRob3I+QmFyZXR0YSwgVi48L2F1dGhvcj48YXV0aG9yPkNlc2FybywgUy48L2F1dGhvcj48
L2F1dGhvcnM+PC9jb250cmlidXRvcnM+PGF1dGgtYWRkcmVzcz5QZWRpYXRyaWMgSGVtYXRvbG9n
eSBPbmNvbG9neSwgRGVwYXJ0bWVudCBvZiBNb3RoZXIgYW5kIENoaWxkLCBBemllbmRhIE9zcGVk
YWxpZXJhIFVuaXZlcnNpdGFyaWEgSW50ZWdyYXRhIFZlcm9uYSwgVmVyb25hLCBJdGFseS4mI3hE
O0RlcGFydG1lbnQgb2YgUGVkaWF0cmljcywgT3NwZWRhbGUgU2FuIEdlcmFyZG8sIFVuaXZlcnNp
dHkgb2YgTWlsYW5vLUJpY29jY2EsIEZvbmRhemlvbmUgTUJCTSwgTW9uemEsIEl0YWx5LiYjeEQ7
UGVkaWF0cmljIE9uY29sb2d5LUhlbWF0b2xvZ3ksIFNhbnRhIE1hcmlhIGRlbGxhIE1pc2VyaWNv
cmRpYSBIb3NwaXRhbCwgUGVydWdpYSwgSXRhbHkuJiN4RDtEZXBhcnRtZW50IG9mIFBlZGlhdHJp
Y3MsIFBlZGlhdHJpYyBPbmNvbG9neSBhbmQgSGFlbWF0b2xvZ3kgVW5pdCAmcXVvdDtMYWxsYSBT
ZXJhZ25vbGkmcXVvdDssIFNhbnQmYXBvczsgT3Jzb2xhIE1hbHBpZ2hpIEhvc3BpdGFsLCBVbml2
ZXJzaXR5IG9mIEJvbG9nbmEsIEJvbG9nbmEsIEl0YWx5LiYjeEQ7Qk1UIFVuaXQsIERlcGFydG1l
bnQgb2YgUGVkaWF0cmljIEhlbWF0by1PbmNvbG9neSwgU2FudG9ib25vLVBhdXNpbGlwb24gSG9z
cGl0YWwsIE5hcG9saSwgSXRhbHkuJiN4RDtDbGluaWMgb2YgUGVkaWF0cmljIEhlbWF0by1PbmNv
bG9neSwgRGVwYXJ0bWVudCBvZiBXb21lbiZhcG9zO3MgYW5kIENoaWxkcmVuJmFwb3M7cyBIZWFs
dGgsIFVuaXZlcnNpdHkgSG9zcGl0YWwgb2YgUGFkb3ZhLCBQYWRvdmEsIEl0YWx5LiYjeEQ7U3Rl
bSBDZWxsIFRyYW5zcGxhbnRhdGlvbiBhbmQgQ2VsbHVsYXIgVGhlcmFweSBEaXZpc2lvbiwgUGVk
aWF0cmljIE9uY28tSGVtYXRvbG9neSwgQU9VIENpdHRhIGRlbGxhIFNhbHV0ZSBlIGRlbGxhIFNj
aWVuemEsIFJlZ2luYSBNYXJnaGVyaXRhIENoaWxkcmVucyBIb3NwaXRhbCwgVHVyaW4sIEl0YWx5
LiYjeEQ7RGVwYXJ0bWVudCBvZiBQZWRpYXRyaWMgT25jb2xvZ3kgYW5kIEhlbWF0b2xvZ3ksIFVu
aXZlcnNpdHkgSG9zcGl0YWwgb2YgUG9saWNsaW5pY28sIEJhcmksIEJhcmksIEl0YWx5LjwvYXV0
aC1hZGRyZXNzPjx0aXRsZXM+PHRpdGxlPlBvc2Fjb25hem9sZSBkZWxheWVkLXJlbGVhc2UgdGFi
bGV0cyBpbiBwYWVkaWF0cmljIGhhZW1hdG9sb2d5LW9uY29sb2d5IHBhdGllbnRzPC90aXRsZT48
c2Vjb25kYXJ5LXRpdGxlPk15Y29zZXM8L3NlY29uZGFyeS10aXRsZT48L3RpdGxlcz48cGVyaW9k
aWNhbD48ZnVsbC10aXRsZT5NeWNvc2VzPC9mdWxsLXRpdGxlPjwvcGVyaW9kaWNhbD48cGFnZXM+
NjA0LTYwOTwvcGFnZXM+PHZvbHVtZT42Mzwvdm9sdW1lPjxudW1iZXI+NjwvbnVtYmVyPjxlZGl0
aW9uPjIwMjAvMDQvMDU8L2VkaXRpb24+PGtleXdvcmRzPjxrZXl3b3JkPkFkbWluaXN0cmF0aW9u
LCBPcmFsPC9rZXl3b3JkPjxrZXl3b3JkPkFkb2xlc2NlbnQ8L2tleXdvcmQ+PGtleXdvcmQ+QW50
aWZ1bmdhbCBBZ2VudHMvKnBoYXJtYWNva2luZXRpY3MvdGhlcmFwZXV0aWMgdXNlPC9rZXl3b3Jk
PjxrZXl3b3JkPkNoaWxkPC9rZXl3b3JkPjxrZXl3b3JkPkNoaWxkLCBQcmVzY2hvb2w8L2tleXdv
cmQ+PGtleXdvcmQ+RGVsYXllZC1BY3Rpb24gUHJlcGFyYXRpb25zL3BoYXJtYWNva2luZXRpY3Mv
dGhlcmFwZXV0aWMgdXNlPC9rZXl3b3JkPjxrZXl3b3JkPkZlbWFsZTwva2V5d29yZD48a2V5d29y
ZD5IZW1hdG9sb2dpYyBOZW9wbGFzbXMvKm1pY3JvYmlvbG9neTwva2V5d29yZD48a2V5d29yZD5I
dW1hbnM8L2tleXdvcmQ+PGtleXdvcmQ+TWFsZTwva2V5d29yZD48a2V5d29yZD5NeWNvc2VzLypk
cnVnIHRoZXJhcHkvKnByZXZlbnRpb24gJmFtcDsgY29udHJvbDwva2V5d29yZD48a2V5d29yZD5S
ZXRyb3NwZWN0aXZlIFN0dWRpZXM8L2tleXdvcmQ+PGtleXdvcmQ+VGFibGV0cy9hZG1pbmlzdHJh
dGlvbiAmYW1wOyBkb3NhZ2U8L2tleXdvcmQ+PGtleXdvcmQ+VHJpYXpvbGVzLypwaGFybWFjb2tp
bmV0aWNzL3RoZXJhcGV1dGljIHVzZTwva2V5d29yZD48a2V5d29yZD5hbnRpZnVuZ2FsIGFnZW50
czwva2V5d29yZD48a2V5d29yZD5hbnRpZnVuZ2FsIHRhcmdldDwva2V5d29yZD48a2V5d29yZD5k
ZWVwIGZ1bmdhbCBpbmZlY3Rpb248L2tleXdvcmQ+PGtleXdvcmQ+cGFlZGlhdHJpYyBtYWxpZ25h
bmN5PC9rZXl3b3JkPjxrZXl3b3JkPnBvc2Fjb25hem9sZTwva2V5d29yZD48a2V5d29yZD5wb3Nh
Y29uYXpvbGUgZGVsYXllZC1yZWxlYXNlIHRhYmxldCAoRFJUKTwva2V5d29yZD48L2tleXdvcmRz
PjxkYXRlcz48eWVhcj4yMDIwPC95ZWFyPjxwdWItZGF0ZXM+PGRhdGU+SnVuPC9kYXRlPjwvcHVi
LWRhdGVzPjwvZGF0ZXM+PGlzYm4+MTQzOS0wNTA3IChFbGVjdHJvbmljKSYjeEQ7MDkzMy03NDA3
IChMaW5raW5nKTwvaXNibj48YWNjZXNzaW9uLW51bT4zMjI0NjUxMjwvYWNjZXNzaW9uLW51bT48
dXJscz48cmVsYXRlZC11cmxzPjx1cmw+aHR0cHM6Ly93d3cubmNiaS5ubG0ubmloLmdvdi9wdWJt
ZWQvMzIyNDY1MTI8L3VybD48L3JlbGF0ZWQtdXJscz48L3VybHM+PGVsZWN0cm9uaWMtcmVzb3Vy
Y2UtbnVtPjEwLjExMTEvbXljLjEzMDg0PC9lbGVjdHJvbmljLXJlc291cmNlLW51bT48L3JlY29y
ZD48L0NpdGU+PENpdGU+PEF1dGhvcj5HYXJuZXI8L0F1dGhvcj48WWVhcj4yMDIxPC9ZZWFyPjxS
ZWNOdW0+MTMyPC9SZWNOdW0+PHJlY29yZD48cmVjLW51bWJlcj4xMzI8L3JlYy1udW1iZXI+PGZv
cmVpZ24ta2V5cz48a2V5IGFwcD0iRU4iIGRiLWlkPSJlMGZ2MHpyMDN6ZHd0NGVyeHc2eDU5ZHN6
ZTUyc3RhemV0YXIiIHRpbWVzdGFtcD0iMTc2MTE1MTE5NiI+MTMyPC9rZXk+PC9mb3JlaWduLWtl
eXM+PHJlZi10eXBlIG5hbWU9IkpvdXJuYWwgQXJ0aWNsZSI+MTc8L3JlZi10eXBlPjxjb250cmli
dXRvcnM+PGF1dGhvcnM+PGF1dGhvcj5HYXJuZXIsIEwuIE0uPC9hdXRob3I+PGF1dGhvcj5OZ28s
IFMuPC9hdXRob3I+PGF1dGhvcj5LYXBsYW4sIEouIEIuPC9hdXRob3I+PGF1dGhvcj5XaWxzb24s
IFcuIFMuPC9hdXRob3I+PGF1dGhvcj5NY0tpbnppZSwgQy4gSi48L2F1dGhvcj48L2F1dGhvcnM+
PC9jb250cmlidXRvcnM+PHRpdGxlcz48dGl0bGU+RXZhbHVhdGlvbiBvZiBQb3NhY29uYXpvbGUg
RG9zaW5nIGluIENoaWxkcmVuIGFuZCBZb3VuZyBBZHVsdHM6IEEgU2luZ2xlLUNlbnRlciBSZXZp
ZXc8L3RpdGxlPjxzZWNvbmRhcnktdGl0bGU+SiBQZWRpYXRyIFBoYXJtYWNvbCBUaGVyPC9zZWNv
bmRhcnktdGl0bGU+PC90aXRsZXM+PHBlcmlvZGljYWw+PGZ1bGwtdGl0bGU+SiBQZWRpYXRyIFBo
YXJtYWNvbCBUaGVyPC9mdWxsLXRpdGxlPjwvcGVyaW9kaWNhbD48cGFnZXM+ODM0LTg0MDwvcGFn
ZXM+PHZvbHVtZT4yNjwvdm9sdW1lPjxudW1iZXI+ODwvbnVtYmVyPjxlZGl0aW9uPjIwMjEvMTEv
MTk8L2VkaXRpb24+PGtleXdvcmRzPjxrZXl3b3JkPmFudGlmdW5nYWw8L2tleXdvcmQ+PGtleXdv
cmQ+aW52YXNpdmUgZnVuZ2FsIGluZmVjdGlvbjwva2V5d29yZD48a2V5d29yZD5wZWRpYXRyaWNz
PC9rZXl3b3JkPjxrZXl3b3JkPnBoYXJtYWNpc3Q8L2tleXdvcmQ+PGtleXdvcmQ+cG9zYWNvbmF6
b2xlPC9rZXl3b3JkPjxrZXl3b3JkPnlvdW5nIGFkdWx0czwva2V5d29yZD48a2V5d29yZD5wcm9k
dWN0IG9yIHNlcnZpY2UgbWVudGlvbmVkIGluIHRoZSBtYW51c2NyaXB0LCBpbmNsdWRpbmcgZ3Jh
bnRzLCBlcXVpcG1lbnQsPC9rZXl3b3JkPjxrZXl3b3JkPm1lZGljYXRpb25zLCBlbXBsb3ltZW50
LCBnaWZ0cywgYW5kIGhvbm9yYXJpYS4gVGhlIGF1dGhvcnMgaGFkIGZ1bGwgYWNjZXNzIHRvIGFs
bDwva2V5d29yZD48a2V5d29yZD50aGUgZGF0YSBpbiB0aGUgc3R1ZHkgYW5kIHRha2UgcmVzcG9u
c2liaWxpdHkgZm9yIHRoZSBpbnRlZ3JpdHkgb2YgdGhlIGRhdGEgYW5kPC9rZXl3b3JkPjxrZXl3
b3JkPnRoZSBhY2N1cmFjeSBvZiB0aGUgZGF0YSBhbmFseXNpcy48L2tleXdvcmQ+PC9rZXl3b3Jk
cz48ZGF0ZXM+PHllYXI+MjAyMTwveWVhcj48L2RhdGVzPjxpc2JuPjE1NTEtNjc3NiAoUHJpbnQp
JiN4RDsyMzMxLTM0OFggKEVsZWN0cm9uaWMpJiN4RDsxNTUxLTY3NzYgKExpbmtpbmcpPC9pc2Ju
PjxhY2Nlc3Npb24tbnVtPjM0NzkwMDc0PC9hY2Nlc3Npb24tbnVtPjx1cmxzPjxyZWxhdGVkLXVy
bHM+PHVybD5odHRwczovL3d3dy5uY2JpLm5sbS5uaWguZ292L3B1Ym1lZC8zNDc5MDA3NDwvdXJs
PjwvcmVsYXRlZC11cmxzPjwvdXJscz48Y3VzdG9tMj5QTUM4NTkyMDAyPC9jdXN0b20yPjxlbGVj
dHJvbmljLXJlc291cmNlLW51bT4xMC41ODYzLzE1NTEtNjc3Ni0yNi44LjgzNDwvZWxlY3Ryb25p
Yy1yZXNvdXJjZS1udW0+PC9yZWNvcmQ+PC9DaXRlPjxDaXRlPjxBdXRob3I+TWNDYW5uPC9BdXRo
b3I+PFllYXI+MjAyMzwvWWVhcj48UmVjTnVtPjEzMDwvUmVjTnVtPjxyZWNvcmQ+PHJlYy1udW1i
ZXI+MTMwPC9yZWMtbnVtYmVyPjxmb3JlaWduLWtleXM+PGtleSBhcHA9IkVOIiBkYi1pZD0iZTBm
djB6cjAzemR3dDRlcnh3Nng1OWRzemU1MnN0YXpldGFyIiB0aW1lc3RhbXA9IjE3NjExNTExNTAi
PjEzMDwva2V5PjwvZm9yZWlnbi1rZXlzPjxyZWYtdHlwZSBuYW1lPSJKb3VybmFsIEFydGljbGUi
PjE3PC9yZWYtdHlwZT48Y29udHJpYnV0b3JzPjxhdXRob3JzPjxhdXRob3I+TWNDYW5uLCBTLjwv
YXV0aG9yPjxhdXRob3I+U2luaGEsIEouPC9hdXRob3I+PGF1dGhvcj5XaWxzb24sIFcuIFMuPC9h
dXRob3I+PGF1dGhvcj5NY0tpbnppZSwgQy4gSi48L2F1dGhvcj48YXV0aG9yPkdhcm5lciwgTC4g
TS48L2F1dGhvcj48YXV0aG9yPkdvbnphbGV6LCBELjwvYXV0aG9yPjwvYXV0aG9ycz48L2NvbnRy
aWJ1dG9ycz48YXV0aC1hZGRyZXNzPkRpdmlzaW9uIG9mIFBoYXJtYWNvdGhlcmFweSBhbmQgRXhw
ZXJpbWVudGFsIFRoZXJhcGV1dGljcywgVU5DIEVzaGVsbWFuIFNjaG9vbCBvZiBQaGFybWFjeSwg
VGhlIFVuaXZlcnNpdHkgb2YgTm9ydGggQ2Fyb2xpbmEgYXQgQ2hhcGVsIEhpbGwsIDMwMSBQaGFy
bWFjeSBMYW5lLCBDYW1wdXMgQm94ICM3NTY5LCBDaGFwZWwgSGlsbCwgTkMsIDI3NTk5LTc1Njks
IFVTQS4mI3hEO0RlcGFydG1lbnQgb2YgUGVkaWF0cmljcywgVU5DIFNjaG9vbCBvZiBNZWRpY2lu
ZSwgVGhlIFVuaXZlcnNpdHkgb2YgTm9ydGggQ2Fyb2xpbmEgYXQgQ2hhcGVsIEhpbGwsIENoYXBl
bCBIaWxsLCBOQywgVVNBLiYjeEQ7RGVwYXJ0bWVudCBvZiBQaGFybWFjeSwgVW5pdmVyc2l0eSBv
ZiBOb3J0aCBDYXJvbGluYSBNZWRpY2FsIENlbnRlciwgQ2hhcGVsIEhpbGwsIE5DLCBVU0EuJiN4
RDtEaXZpc2lvbiBvZiBQaGFybWFjb3RoZXJhcHkgYW5kIEV4cGVyaW1lbnRhbCBUaGVyYXBldXRp
Y3MsIFVOQyBFc2hlbG1hbiBTY2hvb2wgb2YgUGhhcm1hY3ksIFRoZSBVbml2ZXJzaXR5IG9mIE5v
cnRoIENhcm9saW5hIGF0IENoYXBlbCBIaWxsLCAzMDEgUGhhcm1hY3kgTGFuZSwgQ2FtcHVzIEJv
eCAjNzU2OSwgQ2hhcGVsIEhpbGwsIE5DLCAyNzU5OS03NTY5LCBVU0EuIGRhbmllbC5nb256YWxl
ekB1bmMuZWR1LjwvYXV0aC1hZGRyZXNzPjx0aXRsZXM+PHRpdGxlPlBvcHVsYXRpb24gUGhhcm1h
Y29raW5ldGljcyBvZiBQb3NhY29uYXpvbGUgaW4gSW1tdW5lLUNvbXByb21pc2VkIENoaWxkcmVu
IGFuZCBBc3Nlc3NtZW50IG9mIFRhcmdldCBBdHRhaW5tZW50IGluIEludmFzaXZlIEZ1bmdhbCBE
aXNlYXNlPC90aXRsZT48c2Vjb25kYXJ5LXRpdGxlPkNsaW4gUGhhcm1hY29raW5ldDwvc2Vjb25k
YXJ5LXRpdGxlPjwvdGl0bGVzPjxwZXJpb2RpY2FsPjxmdWxsLXRpdGxlPkNsaW4gUGhhcm1hY29r
aW5ldDwvZnVsbC10aXRsZT48L3BlcmlvZGljYWw+PHBhZ2VzPjk5Ny0xMDA5PC9wYWdlcz48dm9s
dW1lPjYyPC92b2x1bWU+PG51bWJlcj43PC9udW1iZXI+PGVkaXRpb24+MjAyMy8wNS8xNDwvZWRp
dGlvbj48a2V5d29yZHM+PGtleXdvcmQ+QWR1bHQ8L2tleXdvcmQ+PGtleXdvcmQ+SHVtYW5zPC9r
ZXl3b3JkPjxrZXl3b3JkPkNoaWxkPC9rZXl3b3JkPjxrZXl3b3JkPlJldHJvc3BlY3RpdmUgU3R1
ZGllczwva2V5d29yZD48a2V5d29yZD5BZG1pbmlzdHJhdGlvbiwgT3JhbDwva2V5d29yZD48a2V5
d29yZD4qSW52YXNpdmUgRnVuZ2FsIEluZmVjdGlvbnMvZHJ1ZyB0aGVyYXB5PC9rZXl3b3JkPjxr
ZXl3b3JkPkFudGlmdW5nYWwgQWdlbnRzL3BoYXJtYWNva2luZXRpY3M8L2tleXdvcmQ+PGtleXdv
cmQ+VHJpYXpvbGVzL3BoYXJtYWNva2luZXRpY3M8L2tleXdvcmQ+PGtleXdvcmQ+VGFibGV0czwv
a2V5d29yZD48a2V5d29yZD5TdXNwZW5zaW9uczwva2V5d29yZD48L2tleXdvcmRzPjxkYXRlcz48
eWVhcj4yMDIzPC95ZWFyPjxwdWItZGF0ZXM+PGRhdGU+SnVsPC9kYXRlPjwvcHViLWRhdGVzPjwv
ZGF0ZXM+PGlzYm4+MTE3OS0xOTI2IChFbGVjdHJvbmljKSYjeEQ7MDMxMi01OTYzIChQcmludCkm
I3hEOzAzMTItNTk2MyAoTGlua2luZyk8L2lzYm4+PGFjY2Vzc2lvbi1udW0+MzcxNzk1MTI8L2Fj
Y2Vzc2lvbi1udW0+PHVybHM+PHJlbGF0ZWQtdXJscz48dXJsPmh0dHBzOi8vd3d3Lm5jYmkubmxt
Lm5paC5nb3YvcHVibWVkLzM3MTc5NTEyPC91cmw+PC9yZWxhdGVkLXVybHM+PC91cmxzPjxjdXN0
b20yPlBNQzEwMzM4NTk1PC9jdXN0b20yPjxlbGVjdHJvbmljLXJlc291cmNlLW51bT4xMC4xMDA3
L3M0MDI2Mi0wMjMtMDEyNTQtMjwvZWxlY3Ryb25pYy1yZXNvdXJjZS1udW0+PC9yZWNvcmQ+PC9D
aXRlPjwvRW5kTm90ZT5=
</w:fldData>
        </w:fldChar>
      </w:r>
      <w:r w:rsidR="004B36C5">
        <w:instrText xml:space="preserve"> ADDIN EN.CITE </w:instrText>
      </w:r>
      <w:r w:rsidR="004B36C5">
        <w:fldChar w:fldCharType="begin">
          <w:fldData xml:space="preserve">PEVuZE5vdGU+PENpdGU+PEF1dGhvcj5NYXNvbjwvQXV0aG9yPjxZZWFyPjIwMTk8L1llYXI+PFJl
Y051bT4xMzU8L1JlY051bT48RGlzcGxheVRleHQ+PHN0eWxlIGZhY2U9InN1cGVyc2NyaXB0Ij4y
LTY8L3N0eWxlPjwvRGlzcGxheVRleHQ+PHJlY29yZD48cmVjLW51bWJlcj4xMzU8L3JlYy1udW1i
ZXI+PGZvcmVpZ24ta2V5cz48a2V5IGFwcD0iRU4iIGRiLWlkPSJlMGZ2MHpyMDN6ZHd0NGVyeHc2
eDU5ZHN6ZTUyc3RhemV0YXIiIHRpbWVzdGFtcD0iMTc2MTE1MTI3MCI+MTM1PC9rZXk+PC9mb3Jl
aWduLWtleXM+PHJlZi10eXBlIG5hbWU9IkpvdXJuYWwgQXJ0aWNsZSI+MTc8L3JlZi10eXBlPjxj
b250cmlidXRvcnM+PGF1dGhvcnM+PGF1dGhvcj5NYXNvbiwgTS4gSi48L2F1dGhvcj48YXV0aG9y
Pk1jRGFuZWxkLCBQLiBNLjwvYXV0aG9yPjxhdXRob3I+TXVzaWNrLCBXLiBMLjwvYXV0aG9yPjxh
dXRob3I+S29udG95aWFubmlzLCBELiBQLjwvYXV0aG9yPjwvYXV0aG9ycz48L2NvbnRyaWJ1dG9y
cz48YXV0aC1hZGRyZXNzPkRlcGFydG1lbnQgb2YgUGhhcm1hY3ksIEhvdXN0b24gTWV0aG9kaXN0
IEhvc3BpdGFsLCBIb3VzdG9uLCBUZXhhcywgVVNBLiYjeEQ7RGl2aXNpb24gb2YgUGhhcm1hY3ks
IFRoZSBVbml2ZXJzaXR5IG9mIFRleGFzIE1EIEFuZGVyc29uIENhbmNlciBDZW50ZXIsIEhvdXN0
b24sIFRleGFzLCBVU0EgcG1tY2RhbmVsZEBtZGFuZGVyc29uLm9yZy4mI3hEO0RlcGFydG1lbnQg
b2YgSW5mZWN0aW91cyBEaXNlYXNlcywgRGl2aXNpb24gb2YgSW50ZXJuYWwgTWVkaWNpbmUsIFRo
ZSBVbml2ZXJzaXR5IG9mIFRleGFzIE1EIEFuZGVyc29uIENhbmNlciBDZW50ZXIsIEhvdXN0b24s
IFRleGFzLCBVU0EuPC9hdXRoLWFkZHJlc3M+PHRpdGxlcz48dGl0bGU+U2VydW0gTGV2ZWxzIG9m
IENydXNoZWQgUG9zYWNvbmF6b2xlIERlbGF5ZWQtUmVsZWFzZSBUYWJsZXRzPC90aXRsZT48c2Vj
b25kYXJ5LXRpdGxlPkFudGltaWNyb2IgQWdlbnRzIENoZW1vdGhlcjwvc2Vjb25kYXJ5LXRpdGxl
PjwvdGl0bGVzPjxwZXJpb2RpY2FsPjxmdWxsLXRpdGxlPkFudGltaWNyb2IgQWdlbnRzIENoZW1v
dGhlcjwvZnVsbC10aXRsZT48L3BlcmlvZGljYWw+PHZvbHVtZT42Mzwvdm9sdW1lPjxudW1iZXI+
NTwvbnVtYmVyPjxlZGl0aW9uPjIwMTkvMDIvMjY8L2VkaXRpb24+PGtleXdvcmRzPjxrZXl3b3Jk
PkRlbGF5ZWQtQWN0aW9uIFByZXBhcmF0aW9uczwva2V5d29yZD48a2V5d29yZD5IdW1hbnM8L2tl
eXdvcmQ+PGtleXdvcmQ+KlRhYmxldHM8L2tleXdvcmQ+PGtleXdvcmQ+VHJpYXpvbGVzLypibG9v
ZDwva2V5d29yZD48a2V5d29yZD5wb3NhY29uYXpvbGU8L2tleXdvcmQ+PGtleXdvcmQ+dGhlcmFw
ZXV0aWMgZHJ1ZyBtb25pdG9yaW5nPC9rZXl3b3JkPjwva2V5d29yZHM+PGRhdGVzPjx5ZWFyPjIw
MTk8L3llYXI+PHB1Yi1kYXRlcz48ZGF0ZT5NYXk8L2RhdGU+PC9wdWItZGF0ZXM+PC9kYXRlcz48
aXNibj4xMDk4LTY1OTYgKEVsZWN0cm9uaWMpJiN4RDswMDY2LTQ4MDQgKFByaW50KSYjeEQ7MDA2
Ni00ODA0IChMaW5raW5nKTwvaXNibj48YWNjZXNzaW9uLW51bT4zMDgwMzk3MDwvYWNjZXNzaW9u
LW51bT48dXJscz48cmVsYXRlZC11cmxzPjx1cmw+aHR0cHM6Ly93d3cubmNiaS5ubG0ubmloLmdv
di9wdWJtZWQvMzA4MDM5NzA8L3VybD48L3JlbGF0ZWQtdXJscz48L3VybHM+PGN1c3RvbTI+UE1D
NjQ5NjA0MDwvY3VzdG9tMj48ZWxlY3Ryb25pYy1yZXNvdXJjZS1udW0+MTAuMTEyOC9BQUMuMDI2
ODgtMTg8L2VsZWN0cm9uaWMtcmVzb3VyY2UtbnVtPjwvcmVjb3JkPjwvQ2l0ZT48Q2l0ZT48QXV0
aG9yPkJlcm5hcmRvPC9BdXRob3I+PFllYXI+MjAyMDwvWWVhcj48UmVjTnVtPjEzNDwvUmVjTnVt
PjxyZWNvcmQ+PHJlYy1udW1iZXI+MTM0PC9yZWMtbnVtYmVyPjxmb3JlaWduLWtleXM+PGtleSBh
cHA9IkVOIiBkYi1pZD0iZTBmdjB6cjAzemR3dDRlcnh3Nng1OWRzemU1MnN0YXpldGFyIiB0aW1l
c3RhbXA9IjE3NjExNTEyNTQiPjEzNDwva2V5PjwvZm9yZWlnbi1rZXlzPjxyZWYtdHlwZSBuYW1l
PSJKb3VybmFsIEFydGljbGUiPjE3PC9yZWYtdHlwZT48Y29udHJpYnV0b3JzPjxhdXRob3JzPjxh
dXRob3I+QmVybmFyZG8sIFYuPC9hdXRob3I+PGF1dGhvcj5NaWxlcywgQS48L2F1dGhvcj48YXV0
aG9yPkZlcm5hbmRleiwgQS4gSi48L2F1dGhvcj48YXV0aG9yPkxpdmVybWFuLCBSLjwvYXV0aG9y
PjxhdXRob3I+VGlwcGV0dCwgQS48L2F1dGhvcj48YXV0aG9yPllpbGRpcmltLCBJLjwvYXV0aG9y
PjwvYXV0aG9ycz48L2NvbnRyaWJ1dG9ycz48YXV0aC1hZGRyZXNzPkNoaWxkcmVuJmFwb3M7cyBI
ZWFsdGhjYXJlIG9mIEF0bGFudGEsIEF0bGFudGEsIEdBLCBVU0EuJiN4RDtVbml2ZXJzaXR5IG9m
IE5vcnRoIENhcm9saW5hIEhlYWx0aCBDYXJlLCBDaGFwZWwgSGlsbCwgTkMsIFVTQS4mI3hEO0Rp
dmlzaW9uIG9mIFBlZGlhdHJpYyBJbmZlY3Rpb3VzIERpc2Vhc2VzLCBFbW9yeSBVbml2ZXJzaXR5
IFNjaG9vbCBvZiBNZWRpY2luZSwgQXRsYW50YSwgR0EsIFVTQS4mI3hEO0RlcGFydG1lbnQgb2Yg
RXBpZGVtaW9sb2d5LCBFbW9yeSBVbml2ZXJzaXR5IFJvbGxpbnMgU2Nob29sIG9mIFB1YmxpYyBI
ZWFsdGgsIEF0bGFudGEsIEdBLCBVU0EuPC9hdXRoLWFkZHJlc3M+PHRpdGxlcz48dGl0bGU+SW5p
dGlhbCBwb3NhY29uYXpvbGUgZG9zaW5nIHRvIGFjaGlldmUgdGhlcmFwZXV0aWMgc2VydW0gcG9z
YWNvbmF6b2xlIGNvbmNlbnRyYXRpb25zIGFtb25nIGNoaWxkcmVuLCBhZG9sZXNjZW50cywgYW5k
IHlvdW5nIGFkdWx0cyByZWNlaXZpbmcgZGVsYXllZC1yZWxlYXNlIHRhYmxldCBhbmQgaW50cmF2
ZW5vdXMgcG9zYWNvbmF6b2xlPC90aXRsZT48c2Vjb25kYXJ5LXRpdGxlPlBlZGlhdHIgVHJhbnNw
bGFudDwvc2Vjb25kYXJ5LXRpdGxlPjwvdGl0bGVzPjxwZXJpb2RpY2FsPjxmdWxsLXRpdGxlPlBl
ZGlhdHIgVHJhbnNwbGFudDwvZnVsbC10aXRsZT48L3BlcmlvZGljYWw+PHBhZ2VzPmUxMzc3Nzwv
cGFnZXM+PHZvbHVtZT4yNDwvdm9sdW1lPjxudW1iZXI+NjwvbnVtYmVyPjxlZGl0aW9uPjIwMjAv
MDcvMDk8L2VkaXRpb24+PGtleXdvcmRzPjxrZXl3b3JkPkFkbWluaXN0cmF0aW9uLCBPcmFsPC9r
ZXl3b3JkPjxrZXl3b3JkPkFkb2xlc2NlbnQ8L2tleXdvcmQ+PGtleXdvcmQ+QW50aWZ1bmdhbCBB
Z2VudHMvdGhlcmFwZXV0aWMgdXNlPC9rZXl3b3JkPjxrZXl3b3JkPkJvZHkgV2VpZ2h0PC9rZXl3
b3JkPjxrZXl3b3JkPkNoaWxkPC9rZXl3b3JkPjxrZXl3b3JkPkNoaWxkLCBQcmVzY2hvb2w8L2tl
eXdvcmQ+PGtleXdvcmQ+KkRlbGF5ZWQtQWN0aW9uIFByZXBhcmF0aW9uczwva2V5d29yZD48a2V5
d29yZD5GZW1hbGU8L2tleXdvcmQ+PGtleXdvcmQ+SGVtYXRvbG9naWMgRGlzZWFzZXMvY29tcGxp
Y2F0aW9ucy8qdGhlcmFweTwva2V5d29yZD48a2V5d29yZD5IdW1hbnM8L2tleXdvcmQ+PGtleXdv
cmQ+SW1tdW5vY29tcHJvbWlzZWQgSG9zdDwva2V5d29yZD48a2V5d29yZD4qSW5mdXNpb25zLCBJ
bnRyYXZlbm91czwva2V5d29yZD48a2V5d29yZD5JbnZhc2l2ZSBGdW5nYWwgSW5mZWN0aW9ucy9j
b21wbGljYXRpb25zL3RoZXJhcHk8L2tleXdvcmQ+PGtleXdvcmQ+TWFsZTwva2V5d29yZD48a2V5
d29yZD5OZW9wbGFzbXMvY29tcGxpY2F0aW9ucy8qdGhlcmFweTwva2V5d29yZD48a2V5d29yZD5S
ZXRyb3NwZWN0aXZlIFN0dWRpZXM8L2tleXdvcmQ+PGtleXdvcmQ+VGFibGV0cy9hZG1pbmlzdHJh
dGlvbiAmYW1wOyBkb3NhZ2U8L2tleXdvcmQ+PGtleXdvcmQ+VHJlYXRtZW50IE91dGNvbWU8L2tl
eXdvcmQ+PGtleXdvcmQ+VHJpYXpvbGVzLyphZG1pbmlzdHJhdGlvbiAmYW1wOyBkb3NhZ2UvKmJs
b29kPC9rZXl3b3JkPjxrZXl3b3JkPllvdW5nIEFkdWx0PC9rZXl3b3JkPjxrZXl3b3JkPmZ1bmdh
bCBpbmZlY3Rpb248L2tleXdvcmQ+PGtleXdvcmQ+cGVkaWF0cmljczwva2V5d29yZD48a2V5d29y
ZD5wb3NhY29uYXpvbGU8L2tleXdvcmQ+PGtleXdvcmQ+dGhlcmFwZXV0aWMgbGV2ZWw8L2tleXdv
cmQ+PC9rZXl3b3Jkcz48ZGF0ZXM+PHllYXI+MjAyMDwveWVhcj48cHViLWRhdGVzPjxkYXRlPlNl
cDwvZGF0ZT48L3B1Yi1kYXRlcz48L2RhdGVzPjxpc2JuPjEzOTktMzA0NiAoRWxlY3Ryb25pYykm
I3hEOzEzOTctMzE0MiAoTGlua2luZyk8L2lzYm4+PGFjY2Vzc2lvbi1udW0+MzI2MzkwOTU8L2Fj
Y2Vzc2lvbi1udW0+PHVybHM+PHJlbGF0ZWQtdXJscz48dXJsPmh0dHBzOi8vd3d3Lm5jYmkubmxt
Lm5paC5nb3YvcHVibWVkLzMyNjM5MDk1PC91cmw+PC9yZWxhdGVkLXVybHM+PC91cmxzPjxlbGVj
dHJvbmljLXJlc291cmNlLW51bT4xMC4xMTExL3BldHIuMTM3Nzc8L2VsZWN0cm9uaWMtcmVzb3Vy
Y2UtbnVtPjwvcmVjb3JkPjwvQ2l0ZT48Q2l0ZT48QXV0aG9yPk1hdXJvPC9BdXRob3I+PFllYXI+
MjAyMDwvWWVhcj48UmVjTnVtPjEzMzwvUmVjTnVtPjxyZWNvcmQ+PHJlYy1udW1iZXI+MTMzPC9y
ZWMtbnVtYmVyPjxmb3JlaWduLWtleXM+PGtleSBhcHA9IkVOIiBkYi1pZD0iZTBmdjB6cjAzemR3
dDRlcnh3Nng1OWRzemU1MnN0YXpldGFyIiB0aW1lc3RhbXA9IjE3NjExNTEyMjAiPjEzMzwva2V5
PjwvZm9yZWlnbi1rZXlzPjxyZWYtdHlwZSBuYW1lPSJKb3VybmFsIEFydGljbGUiPjE3PC9yZWYt
dHlwZT48Y29udHJpYnV0b3JzPjxhdXRob3JzPjxhdXRob3I+TWF1cm8sIE0uPC9hdXRob3I+PGF1
dGhvcj5Db2xvbWJpbmksIEEuPC9hdXRob3I+PGF1dGhvcj5QZXJydWNjaW8sIEsuPC9hdXRob3I+
PGF1dGhvcj5aYW1hLCBELjwvYXV0aG9yPjxhdXRob3I+RCZhcG9zO0FtaWNvLCBNLiBSLjwvYXV0
aG9yPjxhdXRob3I+Q2Fsb3JlLCBFLjwvYXV0aG9yPjxhdXRob3I+Q2FycmFybywgRi48L2F1dGhv
cj48YXV0aG9yPk11Z2dlbywgUC48L2F1dGhvcj48YXV0aG9yPlRyaWRlbGxvLCBHLjwvYXV0aG9y
PjxhdXRob3I+QmFyZXR0YSwgVi48L2F1dGhvcj48YXV0aG9yPkNlc2FybywgUy48L2F1dGhvcj48
L2F1dGhvcnM+PC9jb250cmlidXRvcnM+PGF1dGgtYWRkcmVzcz5QZWRpYXRyaWMgSGVtYXRvbG9n
eSBPbmNvbG9neSwgRGVwYXJ0bWVudCBvZiBNb3RoZXIgYW5kIENoaWxkLCBBemllbmRhIE9zcGVk
YWxpZXJhIFVuaXZlcnNpdGFyaWEgSW50ZWdyYXRhIFZlcm9uYSwgVmVyb25hLCBJdGFseS4mI3hE
O0RlcGFydG1lbnQgb2YgUGVkaWF0cmljcywgT3NwZWRhbGUgU2FuIEdlcmFyZG8sIFVuaXZlcnNp
dHkgb2YgTWlsYW5vLUJpY29jY2EsIEZvbmRhemlvbmUgTUJCTSwgTW9uemEsIEl0YWx5LiYjeEQ7
UGVkaWF0cmljIE9uY29sb2d5LUhlbWF0b2xvZ3ksIFNhbnRhIE1hcmlhIGRlbGxhIE1pc2VyaWNv
cmRpYSBIb3NwaXRhbCwgUGVydWdpYSwgSXRhbHkuJiN4RDtEZXBhcnRtZW50IG9mIFBlZGlhdHJp
Y3MsIFBlZGlhdHJpYyBPbmNvbG9neSBhbmQgSGFlbWF0b2xvZ3kgVW5pdCAmcXVvdDtMYWxsYSBT
ZXJhZ25vbGkmcXVvdDssIFNhbnQmYXBvczsgT3Jzb2xhIE1hbHBpZ2hpIEhvc3BpdGFsLCBVbml2
ZXJzaXR5IG9mIEJvbG9nbmEsIEJvbG9nbmEsIEl0YWx5LiYjeEQ7Qk1UIFVuaXQsIERlcGFydG1l
bnQgb2YgUGVkaWF0cmljIEhlbWF0by1PbmNvbG9neSwgU2FudG9ib25vLVBhdXNpbGlwb24gSG9z
cGl0YWwsIE5hcG9saSwgSXRhbHkuJiN4RDtDbGluaWMgb2YgUGVkaWF0cmljIEhlbWF0by1PbmNv
bG9neSwgRGVwYXJ0bWVudCBvZiBXb21lbiZhcG9zO3MgYW5kIENoaWxkcmVuJmFwb3M7cyBIZWFs
dGgsIFVuaXZlcnNpdHkgSG9zcGl0YWwgb2YgUGFkb3ZhLCBQYWRvdmEsIEl0YWx5LiYjeEQ7U3Rl
bSBDZWxsIFRyYW5zcGxhbnRhdGlvbiBhbmQgQ2VsbHVsYXIgVGhlcmFweSBEaXZpc2lvbiwgUGVk
aWF0cmljIE9uY28tSGVtYXRvbG9neSwgQU9VIENpdHRhIGRlbGxhIFNhbHV0ZSBlIGRlbGxhIFNj
aWVuemEsIFJlZ2luYSBNYXJnaGVyaXRhIENoaWxkcmVucyBIb3NwaXRhbCwgVHVyaW4sIEl0YWx5
LiYjeEQ7RGVwYXJ0bWVudCBvZiBQZWRpYXRyaWMgT25jb2xvZ3kgYW5kIEhlbWF0b2xvZ3ksIFVu
aXZlcnNpdHkgSG9zcGl0YWwgb2YgUG9saWNsaW5pY28sIEJhcmksIEJhcmksIEl0YWx5LjwvYXV0
aC1hZGRyZXNzPjx0aXRsZXM+PHRpdGxlPlBvc2Fjb25hem9sZSBkZWxheWVkLXJlbGVhc2UgdGFi
bGV0cyBpbiBwYWVkaWF0cmljIGhhZW1hdG9sb2d5LW9uY29sb2d5IHBhdGllbnRzPC90aXRsZT48
c2Vjb25kYXJ5LXRpdGxlPk15Y29zZXM8L3NlY29uZGFyeS10aXRsZT48L3RpdGxlcz48cGVyaW9k
aWNhbD48ZnVsbC10aXRsZT5NeWNvc2VzPC9mdWxsLXRpdGxlPjwvcGVyaW9kaWNhbD48cGFnZXM+
NjA0LTYwOTwvcGFnZXM+PHZvbHVtZT42Mzwvdm9sdW1lPjxudW1iZXI+NjwvbnVtYmVyPjxlZGl0
aW9uPjIwMjAvMDQvMDU8L2VkaXRpb24+PGtleXdvcmRzPjxrZXl3b3JkPkFkbWluaXN0cmF0aW9u
LCBPcmFsPC9rZXl3b3JkPjxrZXl3b3JkPkFkb2xlc2NlbnQ8L2tleXdvcmQ+PGtleXdvcmQ+QW50
aWZ1bmdhbCBBZ2VudHMvKnBoYXJtYWNva2luZXRpY3MvdGhlcmFwZXV0aWMgdXNlPC9rZXl3b3Jk
PjxrZXl3b3JkPkNoaWxkPC9rZXl3b3JkPjxrZXl3b3JkPkNoaWxkLCBQcmVzY2hvb2w8L2tleXdv
cmQ+PGtleXdvcmQ+RGVsYXllZC1BY3Rpb24gUHJlcGFyYXRpb25zL3BoYXJtYWNva2luZXRpY3Mv
dGhlcmFwZXV0aWMgdXNlPC9rZXl3b3JkPjxrZXl3b3JkPkZlbWFsZTwva2V5d29yZD48a2V5d29y
ZD5IZW1hdG9sb2dpYyBOZW9wbGFzbXMvKm1pY3JvYmlvbG9neTwva2V5d29yZD48a2V5d29yZD5I
dW1hbnM8L2tleXdvcmQ+PGtleXdvcmQ+TWFsZTwva2V5d29yZD48a2V5d29yZD5NeWNvc2VzLypk
cnVnIHRoZXJhcHkvKnByZXZlbnRpb24gJmFtcDsgY29udHJvbDwva2V5d29yZD48a2V5d29yZD5S
ZXRyb3NwZWN0aXZlIFN0dWRpZXM8L2tleXdvcmQ+PGtleXdvcmQ+VGFibGV0cy9hZG1pbmlzdHJh
dGlvbiAmYW1wOyBkb3NhZ2U8L2tleXdvcmQ+PGtleXdvcmQ+VHJpYXpvbGVzLypwaGFybWFjb2tp
bmV0aWNzL3RoZXJhcGV1dGljIHVzZTwva2V5d29yZD48a2V5d29yZD5hbnRpZnVuZ2FsIGFnZW50
czwva2V5d29yZD48a2V5d29yZD5hbnRpZnVuZ2FsIHRhcmdldDwva2V5d29yZD48a2V5d29yZD5k
ZWVwIGZ1bmdhbCBpbmZlY3Rpb248L2tleXdvcmQ+PGtleXdvcmQ+cGFlZGlhdHJpYyBtYWxpZ25h
bmN5PC9rZXl3b3JkPjxrZXl3b3JkPnBvc2Fjb25hem9sZTwva2V5d29yZD48a2V5d29yZD5wb3Nh
Y29uYXpvbGUgZGVsYXllZC1yZWxlYXNlIHRhYmxldCAoRFJUKTwva2V5d29yZD48L2tleXdvcmRz
PjxkYXRlcz48eWVhcj4yMDIwPC95ZWFyPjxwdWItZGF0ZXM+PGRhdGU+SnVuPC9kYXRlPjwvcHVi
LWRhdGVzPjwvZGF0ZXM+PGlzYm4+MTQzOS0wNTA3IChFbGVjdHJvbmljKSYjeEQ7MDkzMy03NDA3
IChMaW5raW5nKTwvaXNibj48YWNjZXNzaW9uLW51bT4zMjI0NjUxMjwvYWNjZXNzaW9uLW51bT48
dXJscz48cmVsYXRlZC11cmxzPjx1cmw+aHR0cHM6Ly93d3cubmNiaS5ubG0ubmloLmdvdi9wdWJt
ZWQvMzIyNDY1MTI8L3VybD48L3JlbGF0ZWQtdXJscz48L3VybHM+PGVsZWN0cm9uaWMtcmVzb3Vy
Y2UtbnVtPjEwLjExMTEvbXljLjEzMDg0PC9lbGVjdHJvbmljLXJlc291cmNlLW51bT48L3JlY29y
ZD48L0NpdGU+PENpdGU+PEF1dGhvcj5HYXJuZXI8L0F1dGhvcj48WWVhcj4yMDIxPC9ZZWFyPjxS
ZWNOdW0+MTMyPC9SZWNOdW0+PHJlY29yZD48cmVjLW51bWJlcj4xMzI8L3JlYy1udW1iZXI+PGZv
cmVpZ24ta2V5cz48a2V5IGFwcD0iRU4iIGRiLWlkPSJlMGZ2MHpyMDN6ZHd0NGVyeHc2eDU5ZHN6
ZTUyc3RhemV0YXIiIHRpbWVzdGFtcD0iMTc2MTE1MTE5NiI+MTMyPC9rZXk+PC9mb3JlaWduLWtl
eXM+PHJlZi10eXBlIG5hbWU9IkpvdXJuYWwgQXJ0aWNsZSI+MTc8L3JlZi10eXBlPjxjb250cmli
dXRvcnM+PGF1dGhvcnM+PGF1dGhvcj5HYXJuZXIsIEwuIE0uPC9hdXRob3I+PGF1dGhvcj5OZ28s
IFMuPC9hdXRob3I+PGF1dGhvcj5LYXBsYW4sIEouIEIuPC9hdXRob3I+PGF1dGhvcj5XaWxzb24s
IFcuIFMuPC9hdXRob3I+PGF1dGhvcj5NY0tpbnppZSwgQy4gSi48L2F1dGhvcj48L2F1dGhvcnM+
PC9jb250cmlidXRvcnM+PHRpdGxlcz48dGl0bGU+RXZhbHVhdGlvbiBvZiBQb3NhY29uYXpvbGUg
RG9zaW5nIGluIENoaWxkcmVuIGFuZCBZb3VuZyBBZHVsdHM6IEEgU2luZ2xlLUNlbnRlciBSZXZp
ZXc8L3RpdGxlPjxzZWNvbmRhcnktdGl0bGU+SiBQZWRpYXRyIFBoYXJtYWNvbCBUaGVyPC9zZWNv
bmRhcnktdGl0bGU+PC90aXRsZXM+PHBlcmlvZGljYWw+PGZ1bGwtdGl0bGU+SiBQZWRpYXRyIFBo
YXJtYWNvbCBUaGVyPC9mdWxsLXRpdGxlPjwvcGVyaW9kaWNhbD48cGFnZXM+ODM0LTg0MDwvcGFn
ZXM+PHZvbHVtZT4yNjwvdm9sdW1lPjxudW1iZXI+ODwvbnVtYmVyPjxlZGl0aW9uPjIwMjEvMTEv
MTk8L2VkaXRpb24+PGtleXdvcmRzPjxrZXl3b3JkPmFudGlmdW5nYWw8L2tleXdvcmQ+PGtleXdv
cmQ+aW52YXNpdmUgZnVuZ2FsIGluZmVjdGlvbjwva2V5d29yZD48a2V5d29yZD5wZWRpYXRyaWNz
PC9rZXl3b3JkPjxrZXl3b3JkPnBoYXJtYWNpc3Q8L2tleXdvcmQ+PGtleXdvcmQ+cG9zYWNvbmF6
b2xlPC9rZXl3b3JkPjxrZXl3b3JkPnlvdW5nIGFkdWx0czwva2V5d29yZD48a2V5d29yZD5wcm9k
dWN0IG9yIHNlcnZpY2UgbWVudGlvbmVkIGluIHRoZSBtYW51c2NyaXB0LCBpbmNsdWRpbmcgZ3Jh
bnRzLCBlcXVpcG1lbnQsPC9rZXl3b3JkPjxrZXl3b3JkPm1lZGljYXRpb25zLCBlbXBsb3ltZW50
LCBnaWZ0cywgYW5kIGhvbm9yYXJpYS4gVGhlIGF1dGhvcnMgaGFkIGZ1bGwgYWNjZXNzIHRvIGFs
bDwva2V5d29yZD48a2V5d29yZD50aGUgZGF0YSBpbiB0aGUgc3R1ZHkgYW5kIHRha2UgcmVzcG9u
c2liaWxpdHkgZm9yIHRoZSBpbnRlZ3JpdHkgb2YgdGhlIGRhdGEgYW5kPC9rZXl3b3JkPjxrZXl3
b3JkPnRoZSBhY2N1cmFjeSBvZiB0aGUgZGF0YSBhbmFseXNpcy48L2tleXdvcmQ+PC9rZXl3b3Jk
cz48ZGF0ZXM+PHllYXI+MjAyMTwveWVhcj48L2RhdGVzPjxpc2JuPjE1NTEtNjc3NiAoUHJpbnQp
JiN4RDsyMzMxLTM0OFggKEVsZWN0cm9uaWMpJiN4RDsxNTUxLTY3NzYgKExpbmtpbmcpPC9pc2Ju
PjxhY2Nlc3Npb24tbnVtPjM0NzkwMDc0PC9hY2Nlc3Npb24tbnVtPjx1cmxzPjxyZWxhdGVkLXVy
bHM+PHVybD5odHRwczovL3d3dy5uY2JpLm5sbS5uaWguZ292L3B1Ym1lZC8zNDc5MDA3NDwvdXJs
PjwvcmVsYXRlZC11cmxzPjwvdXJscz48Y3VzdG9tMj5QTUM4NTkyMDAyPC9jdXN0b20yPjxlbGVj
dHJvbmljLXJlc291cmNlLW51bT4xMC41ODYzLzE1NTEtNjc3Ni0yNi44LjgzNDwvZWxlY3Ryb25p
Yy1yZXNvdXJjZS1udW0+PC9yZWNvcmQ+PC9DaXRlPjxDaXRlPjxBdXRob3I+TWNDYW5uPC9BdXRo
b3I+PFllYXI+MjAyMzwvWWVhcj48UmVjTnVtPjEzMDwvUmVjTnVtPjxyZWNvcmQ+PHJlYy1udW1i
ZXI+MTMwPC9yZWMtbnVtYmVyPjxmb3JlaWduLWtleXM+PGtleSBhcHA9IkVOIiBkYi1pZD0iZTBm
djB6cjAzemR3dDRlcnh3Nng1OWRzemU1MnN0YXpldGFyIiB0aW1lc3RhbXA9IjE3NjExNTExNTAi
PjEzMDwva2V5PjwvZm9yZWlnbi1rZXlzPjxyZWYtdHlwZSBuYW1lPSJKb3VybmFsIEFydGljbGUi
PjE3PC9yZWYtdHlwZT48Y29udHJpYnV0b3JzPjxhdXRob3JzPjxhdXRob3I+TWNDYW5uLCBTLjwv
YXV0aG9yPjxhdXRob3I+U2luaGEsIEouPC9hdXRob3I+PGF1dGhvcj5XaWxzb24sIFcuIFMuPC9h
dXRob3I+PGF1dGhvcj5NY0tpbnppZSwgQy4gSi48L2F1dGhvcj48YXV0aG9yPkdhcm5lciwgTC4g
TS48L2F1dGhvcj48YXV0aG9yPkdvbnphbGV6LCBELjwvYXV0aG9yPjwvYXV0aG9ycz48L2NvbnRy
aWJ1dG9ycz48YXV0aC1hZGRyZXNzPkRpdmlzaW9uIG9mIFBoYXJtYWNvdGhlcmFweSBhbmQgRXhw
ZXJpbWVudGFsIFRoZXJhcGV1dGljcywgVU5DIEVzaGVsbWFuIFNjaG9vbCBvZiBQaGFybWFjeSwg
VGhlIFVuaXZlcnNpdHkgb2YgTm9ydGggQ2Fyb2xpbmEgYXQgQ2hhcGVsIEhpbGwsIDMwMSBQaGFy
bWFjeSBMYW5lLCBDYW1wdXMgQm94ICM3NTY5LCBDaGFwZWwgSGlsbCwgTkMsIDI3NTk5LTc1Njks
IFVTQS4mI3hEO0RlcGFydG1lbnQgb2YgUGVkaWF0cmljcywgVU5DIFNjaG9vbCBvZiBNZWRpY2lu
ZSwgVGhlIFVuaXZlcnNpdHkgb2YgTm9ydGggQ2Fyb2xpbmEgYXQgQ2hhcGVsIEhpbGwsIENoYXBl
bCBIaWxsLCBOQywgVVNBLiYjeEQ7RGVwYXJ0bWVudCBvZiBQaGFybWFjeSwgVW5pdmVyc2l0eSBv
ZiBOb3J0aCBDYXJvbGluYSBNZWRpY2FsIENlbnRlciwgQ2hhcGVsIEhpbGwsIE5DLCBVU0EuJiN4
RDtEaXZpc2lvbiBvZiBQaGFybWFjb3RoZXJhcHkgYW5kIEV4cGVyaW1lbnRhbCBUaGVyYXBldXRp
Y3MsIFVOQyBFc2hlbG1hbiBTY2hvb2wgb2YgUGhhcm1hY3ksIFRoZSBVbml2ZXJzaXR5IG9mIE5v
cnRoIENhcm9saW5hIGF0IENoYXBlbCBIaWxsLCAzMDEgUGhhcm1hY3kgTGFuZSwgQ2FtcHVzIEJv
eCAjNzU2OSwgQ2hhcGVsIEhpbGwsIE5DLCAyNzU5OS03NTY5LCBVU0EuIGRhbmllbC5nb256YWxl
ekB1bmMuZWR1LjwvYXV0aC1hZGRyZXNzPjx0aXRsZXM+PHRpdGxlPlBvcHVsYXRpb24gUGhhcm1h
Y29raW5ldGljcyBvZiBQb3NhY29uYXpvbGUgaW4gSW1tdW5lLUNvbXByb21pc2VkIENoaWxkcmVu
IGFuZCBBc3Nlc3NtZW50IG9mIFRhcmdldCBBdHRhaW5tZW50IGluIEludmFzaXZlIEZ1bmdhbCBE
aXNlYXNlPC90aXRsZT48c2Vjb25kYXJ5LXRpdGxlPkNsaW4gUGhhcm1hY29raW5ldDwvc2Vjb25k
YXJ5LXRpdGxlPjwvdGl0bGVzPjxwZXJpb2RpY2FsPjxmdWxsLXRpdGxlPkNsaW4gUGhhcm1hY29r
aW5ldDwvZnVsbC10aXRsZT48L3BlcmlvZGljYWw+PHBhZ2VzPjk5Ny0xMDA5PC9wYWdlcz48dm9s
dW1lPjYyPC92b2x1bWU+PG51bWJlcj43PC9udW1iZXI+PGVkaXRpb24+MjAyMy8wNS8xNDwvZWRp
dGlvbj48a2V5d29yZHM+PGtleXdvcmQ+QWR1bHQ8L2tleXdvcmQ+PGtleXdvcmQ+SHVtYW5zPC9r
ZXl3b3JkPjxrZXl3b3JkPkNoaWxkPC9rZXl3b3JkPjxrZXl3b3JkPlJldHJvc3BlY3RpdmUgU3R1
ZGllczwva2V5d29yZD48a2V5d29yZD5BZG1pbmlzdHJhdGlvbiwgT3JhbDwva2V5d29yZD48a2V5
d29yZD4qSW52YXNpdmUgRnVuZ2FsIEluZmVjdGlvbnMvZHJ1ZyB0aGVyYXB5PC9rZXl3b3JkPjxr
ZXl3b3JkPkFudGlmdW5nYWwgQWdlbnRzL3BoYXJtYWNva2luZXRpY3M8L2tleXdvcmQ+PGtleXdv
cmQ+VHJpYXpvbGVzL3BoYXJtYWNva2luZXRpY3M8L2tleXdvcmQ+PGtleXdvcmQ+VGFibGV0czwv
a2V5d29yZD48a2V5d29yZD5TdXNwZW5zaW9uczwva2V5d29yZD48L2tleXdvcmRzPjxkYXRlcz48
eWVhcj4yMDIzPC95ZWFyPjxwdWItZGF0ZXM+PGRhdGU+SnVsPC9kYXRlPjwvcHViLWRhdGVzPjwv
ZGF0ZXM+PGlzYm4+MTE3OS0xOTI2IChFbGVjdHJvbmljKSYjeEQ7MDMxMi01OTYzIChQcmludCkm
I3hEOzAzMTItNTk2MyAoTGlua2luZyk8L2lzYm4+PGFjY2Vzc2lvbi1udW0+MzcxNzk1MTI8L2Fj
Y2Vzc2lvbi1udW0+PHVybHM+PHJlbGF0ZWQtdXJscz48dXJsPmh0dHBzOi8vd3d3Lm5jYmkubmxt
Lm5paC5nb3YvcHVibWVkLzM3MTc5NTEyPC91cmw+PC9yZWxhdGVkLXVybHM+PC91cmxzPjxjdXN0
b20yPlBNQzEwMzM4NTk1PC9jdXN0b20yPjxlbGVjdHJvbmljLXJlc291cmNlLW51bT4xMC4xMDA3
L3M0MDI2Mi0wMjMtMDEyNTQtMjwvZWxlY3Ryb25pYy1yZXNvdXJjZS1udW0+PC9yZWNvcmQ+PC9D
aXRlPjwvRW5kTm90ZT5=
</w:fldData>
        </w:fldChar>
      </w:r>
      <w:r w:rsidR="004B36C5">
        <w:instrText xml:space="preserve"> ADDIN EN.CITE.DATA </w:instrText>
      </w:r>
      <w:r w:rsidR="004B36C5">
        <w:fldChar w:fldCharType="end"/>
      </w:r>
      <w:r w:rsidR="004B36C5">
        <w:fldChar w:fldCharType="separate"/>
      </w:r>
      <w:r w:rsidR="004B36C5" w:rsidRPr="004B36C5">
        <w:rPr>
          <w:noProof/>
          <w:vertAlign w:val="superscript"/>
        </w:rPr>
        <w:t>2-6</w:t>
      </w:r>
      <w:r w:rsidR="004B36C5">
        <w:fldChar w:fldCharType="end"/>
      </w:r>
      <w:r>
        <w:t xml:space="preserve"> </w:t>
      </w:r>
    </w:p>
    <w:p w14:paraId="0643373B" w14:textId="7605B675" w:rsidR="009B3790" w:rsidRDefault="007E2905" w:rsidP="009B3790">
      <w:pPr>
        <w:pStyle w:val="BodyTextIndent3"/>
        <w:numPr>
          <w:ilvl w:val="5"/>
          <w:numId w:val="16"/>
        </w:numPr>
      </w:pPr>
      <w:r w:rsidRPr="00FE71CF">
        <w:rPr>
          <w:b/>
          <w:bCs/>
        </w:rPr>
        <w:lastRenderedPageBreak/>
        <w:t>NOTE</w:t>
      </w:r>
      <w:r>
        <w:t xml:space="preserve">: Oral formulations are </w:t>
      </w:r>
      <w:r w:rsidRPr="00FE71CF">
        <w:rPr>
          <w:u w:val="single"/>
        </w:rPr>
        <w:t>NOT</w:t>
      </w:r>
      <w:r>
        <w:t xml:space="preserve"> interchangeable; delayed release (DR) </w:t>
      </w:r>
      <w:r w:rsidR="00B030B7">
        <w:t xml:space="preserve">dosage formulations (suspension or tablet) </w:t>
      </w:r>
      <w:r w:rsidR="00B94D0D">
        <w:t xml:space="preserve">are </w:t>
      </w:r>
      <w:r w:rsidR="00B030B7">
        <w:t>highly recommended when available.</w:t>
      </w:r>
      <w:r>
        <w:t xml:space="preserve"> </w:t>
      </w:r>
    </w:p>
    <w:p w14:paraId="5BA39CA3" w14:textId="77777777" w:rsidR="009B3790" w:rsidRPr="00E957E2" w:rsidRDefault="009B3790" w:rsidP="009B3790">
      <w:pPr>
        <w:pStyle w:val="BodyTextIndent3"/>
        <w:numPr>
          <w:ilvl w:val="5"/>
          <w:numId w:val="16"/>
        </w:numPr>
      </w:pPr>
    </w:p>
    <w:p w14:paraId="0F187D30" w14:textId="354BF34B" w:rsidR="009E4985" w:rsidRDefault="009C69BD" w:rsidP="009C69BD">
      <w:pPr>
        <w:pStyle w:val="BodyTextIndent3"/>
        <w:numPr>
          <w:ilvl w:val="6"/>
          <w:numId w:val="16"/>
        </w:numPr>
      </w:pPr>
      <w:r w:rsidRPr="009B3790">
        <w:rPr>
          <w:b/>
          <w:bCs/>
        </w:rPr>
        <w:t>Delayed release</w:t>
      </w:r>
      <w:r w:rsidR="00DC743D">
        <w:rPr>
          <w:b/>
          <w:bCs/>
        </w:rPr>
        <w:t xml:space="preserve"> (DR)</w:t>
      </w:r>
      <w:r w:rsidRPr="009B3790">
        <w:rPr>
          <w:b/>
          <w:bCs/>
        </w:rPr>
        <w:t xml:space="preserve"> tablet: </w:t>
      </w:r>
      <w:r>
        <w:t xml:space="preserve">approval for use and conventional dosing recommendations are for patients &gt;40 kg; dosing listed for patients &lt; 40 kg is based on available </w:t>
      </w:r>
      <w:r w:rsidR="00D13A6F">
        <w:t>literature. *</w:t>
      </w:r>
      <w:r w:rsidR="00117D03">
        <w:t xml:space="preserve"> If patients are unable to swallow DR tablet, consider crushing tablet(s) and diluting in water;</w:t>
      </w:r>
      <w:r w:rsidR="004B36C5">
        <w:fldChar w:fldCharType="begin"/>
      </w:r>
      <w:r w:rsidR="004B36C5">
        <w:instrText xml:space="preserve"> ADDIN EN.CITE &lt;EndNote&gt;&lt;Cite&gt;&lt;Author&gt;Bio&lt;/Author&gt;&lt;Year&gt;2024&lt;/Year&gt;&lt;RecNum&gt;131&lt;/RecNum&gt;&lt;DisplayText&gt;&lt;style face="superscript"&gt;7&lt;/style&gt;&lt;/DisplayText&gt;&lt;record&gt;&lt;rec-number&gt;131&lt;/rec-number&gt;&lt;foreign-keys&gt;&lt;key app="EN" db-id="e0fv0zr03zdwt4erxw6x59dsze52stazetar" timestamp="1761151169"&gt;131&lt;/key&gt;&lt;/foreign-keys&gt;&lt;ref-type name="Journal Article"&gt;17&lt;/ref-type&gt;&lt;contributors&gt;&lt;authors&gt;&lt;author&gt;Bio, L. L.&lt;/author&gt;&lt;author&gt;Hiroshima, L.&lt;/author&gt;&lt;author&gt;Schwenk, H. T.&lt;/author&gt;&lt;author&gt;Green, S.&lt;/author&gt;&lt;/authors&gt;&lt;/contributors&gt;&lt;auth-address&gt;Department of Pharmacy, Lucile Packard Children&amp;apos;s Hospital Stanford, Palo Alto, California, USA.&amp;#xD;Division of Pediatric Infectious Diseases, Stanford School of Medicine, Stanford, California, USA.&lt;/auth-address&gt;&lt;titles&gt;&lt;title&gt;Successful enteral administration of crushed posaconazole delayed-release tablets in children&lt;/title&gt;&lt;secondary-title&gt;Pediatr Blood Cancer&lt;/secondary-title&gt;&lt;/titles&gt;&lt;periodical&gt;&lt;full-title&gt;Pediatr Blood Cancer&lt;/full-title&gt;&lt;/periodical&gt;&lt;pages&gt;e30782&lt;/pages&gt;&lt;volume&gt;71&lt;/volume&gt;&lt;number&gt;2&lt;/number&gt;&lt;edition&gt;2023/11/22&lt;/edition&gt;&lt;keywords&gt;&lt;keyword&gt;Adult&lt;/keyword&gt;&lt;keyword&gt;Humans&lt;/keyword&gt;&lt;keyword&gt;Child&lt;/keyword&gt;&lt;keyword&gt;*Antifungal Agents/therapeutic use&lt;/keyword&gt;&lt;keyword&gt;Retrospective Studies&lt;/keyword&gt;&lt;keyword&gt;Administration, Oral&lt;/keyword&gt;&lt;keyword&gt;Tablets&lt;/keyword&gt;&lt;keyword&gt;antifungal&lt;/keyword&gt;&lt;keyword&gt;azole&lt;/keyword&gt;&lt;keyword&gt;fungal infections&lt;/keyword&gt;&lt;keyword&gt;therapeutic drug monitoring&lt;/keyword&gt;&lt;/keywords&gt;&lt;dates&gt;&lt;year&gt;2024&lt;/year&gt;&lt;pub-dates&gt;&lt;date&gt;Feb&lt;/date&gt;&lt;/pub-dates&gt;&lt;/dates&gt;&lt;isbn&gt;1545-5017 (Electronic)&amp;#xD;1545-5009 (Linking)&lt;/isbn&gt;&lt;accession-num&gt;37990039&lt;/accession-num&gt;&lt;urls&gt;&lt;related-urls&gt;&lt;url&gt;https://www.ncbi.nlm.nih.gov/pubmed/37990039&lt;/url&gt;&lt;/related-urls&gt;&lt;/urls&gt;&lt;electronic-resource-num&gt;10.1002/pbc.30782&lt;/electronic-resource-num&gt;&lt;/record&gt;&lt;/Cite&gt;&lt;/EndNote&gt;</w:instrText>
      </w:r>
      <w:r w:rsidR="004B36C5">
        <w:fldChar w:fldCharType="separate"/>
      </w:r>
      <w:r w:rsidR="004B36C5" w:rsidRPr="004B36C5">
        <w:rPr>
          <w:noProof/>
          <w:vertAlign w:val="superscript"/>
        </w:rPr>
        <w:t>7</w:t>
      </w:r>
      <w:r w:rsidR="004B36C5">
        <w:fldChar w:fldCharType="end"/>
      </w:r>
      <w:r w:rsidR="00117D03">
        <w:t xml:space="preserve"> administer within 1 hour</w:t>
      </w:r>
      <w:r w:rsidR="00117D03" w:rsidRPr="00BE544C">
        <w:rPr>
          <w:color w:val="000000" w:themeColor="text1"/>
        </w:rPr>
        <w:t>.</w:t>
      </w:r>
      <w:r w:rsidR="004B3D04" w:rsidRPr="00BE544C">
        <w:rPr>
          <w:color w:val="000000" w:themeColor="text1"/>
        </w:rPr>
        <w:t xml:space="preserve"> For patients requiring enteral tube administration, consider </w:t>
      </w:r>
      <w:r w:rsidR="00E33CE9" w:rsidRPr="00BE544C">
        <w:rPr>
          <w:color w:val="000000" w:themeColor="text1"/>
        </w:rPr>
        <w:t>using</w:t>
      </w:r>
      <w:r w:rsidR="004B3D04" w:rsidRPr="00BE544C">
        <w:rPr>
          <w:color w:val="000000" w:themeColor="text1"/>
        </w:rPr>
        <w:t xml:space="preserve"> </w:t>
      </w:r>
      <w:proofErr w:type="spellStart"/>
      <w:r w:rsidR="004B3D04" w:rsidRPr="00BE544C">
        <w:rPr>
          <w:color w:val="000000" w:themeColor="text1"/>
        </w:rPr>
        <w:t>OraBlend</w:t>
      </w:r>
      <w:proofErr w:type="spellEnd"/>
      <w:r w:rsidR="004B3D04" w:rsidRPr="00BE544C">
        <w:rPr>
          <w:color w:val="000000" w:themeColor="text1"/>
        </w:rPr>
        <w:t xml:space="preserve"> (</w:t>
      </w:r>
      <w:r w:rsidR="00FC5C53" w:rsidRPr="00BE544C">
        <w:rPr>
          <w:color w:val="000000" w:themeColor="text1"/>
        </w:rPr>
        <w:t xml:space="preserve">5-8 mL per tablet) </w:t>
      </w:r>
      <w:r w:rsidR="004B3D04" w:rsidRPr="00BE544C">
        <w:rPr>
          <w:color w:val="000000" w:themeColor="text1"/>
        </w:rPr>
        <w:t>as the suspending a</w:t>
      </w:r>
      <w:r w:rsidR="00FC5C53" w:rsidRPr="00BE544C">
        <w:rPr>
          <w:color w:val="000000" w:themeColor="text1"/>
        </w:rPr>
        <w:t>gent (instead of water)</w:t>
      </w:r>
      <w:r w:rsidR="004B3D04" w:rsidRPr="00BE544C">
        <w:rPr>
          <w:color w:val="000000" w:themeColor="text1"/>
        </w:rPr>
        <w:t xml:space="preserve"> to mitigate clogging.</w:t>
      </w:r>
      <w:r w:rsidR="004B3D04">
        <w:t xml:space="preserve"> </w:t>
      </w:r>
    </w:p>
    <w:p w14:paraId="551433AC" w14:textId="42F36939" w:rsidR="00117D03" w:rsidRDefault="00AD3EA8" w:rsidP="009E4985">
      <w:pPr>
        <w:pStyle w:val="BodyTextIndent3"/>
        <w:numPr>
          <w:ilvl w:val="7"/>
          <w:numId w:val="16"/>
        </w:numPr>
      </w:pPr>
      <w:r>
        <w:t xml:space="preserve">10 to &lt; 20 kg: </w:t>
      </w:r>
      <w:r w:rsidR="00117D03">
        <w:t xml:space="preserve">100 mg </w:t>
      </w:r>
      <w:r w:rsidR="00B80516">
        <w:t xml:space="preserve">enterally </w:t>
      </w:r>
      <w:r w:rsidR="00117D03">
        <w:t xml:space="preserve">BID x 2 doses, then 100 mg daily </w:t>
      </w:r>
    </w:p>
    <w:p w14:paraId="31C5CE07" w14:textId="296B88B7" w:rsidR="00117D03" w:rsidRDefault="00AD3EA8" w:rsidP="009E4985">
      <w:pPr>
        <w:pStyle w:val="BodyTextIndent3"/>
        <w:numPr>
          <w:ilvl w:val="7"/>
          <w:numId w:val="16"/>
        </w:numPr>
      </w:pPr>
      <w:r>
        <w:t xml:space="preserve">20 to &lt; 40 kg: </w:t>
      </w:r>
      <w:r w:rsidR="00117D03">
        <w:t>200 mg</w:t>
      </w:r>
      <w:r w:rsidR="00B80516">
        <w:t xml:space="preserve"> enterally</w:t>
      </w:r>
      <w:r w:rsidR="00117D03">
        <w:t xml:space="preserve"> BID x 2 doses, then 200 mg daily</w:t>
      </w:r>
    </w:p>
    <w:p w14:paraId="07A60E37" w14:textId="21148961" w:rsidR="00117D03" w:rsidRDefault="00AD3EA8" w:rsidP="009E4985">
      <w:pPr>
        <w:pStyle w:val="BodyTextIndent3"/>
        <w:numPr>
          <w:ilvl w:val="7"/>
          <w:numId w:val="16"/>
        </w:numPr>
      </w:pPr>
      <w:r>
        <w:t>≥</w:t>
      </w:r>
      <w:r w:rsidR="00117D03">
        <w:t xml:space="preserve"> 40 kg: 300 mg</w:t>
      </w:r>
      <w:r w:rsidR="00B80516">
        <w:t xml:space="preserve"> enterally</w:t>
      </w:r>
      <w:r w:rsidR="00117D03">
        <w:t xml:space="preserve"> BID x 2 doses, then 300 mg daily</w:t>
      </w:r>
    </w:p>
    <w:p w14:paraId="69EB418E" w14:textId="5C8ED0DD" w:rsidR="007E2905" w:rsidRPr="00E957E2" w:rsidRDefault="00B80516" w:rsidP="009C69BD">
      <w:pPr>
        <w:pStyle w:val="BodyTextIndent3"/>
        <w:numPr>
          <w:ilvl w:val="5"/>
          <w:numId w:val="16"/>
        </w:numPr>
      </w:pPr>
      <w:r>
        <w:rPr>
          <w:b/>
          <w:bCs/>
        </w:rPr>
        <w:t>Delayed release suspension</w:t>
      </w:r>
    </w:p>
    <w:p w14:paraId="10D1174A" w14:textId="5AF2C1D6" w:rsidR="009B3790" w:rsidRDefault="009B3790" w:rsidP="009B3790">
      <w:pPr>
        <w:pStyle w:val="BodyTextIndent3"/>
        <w:numPr>
          <w:ilvl w:val="6"/>
          <w:numId w:val="16"/>
        </w:numPr>
      </w:pPr>
      <w:r>
        <w:t xml:space="preserve">10 to &lt; 12 kg: 90 mg enterally BID x 2 doses, then 90 mg daily </w:t>
      </w:r>
    </w:p>
    <w:p w14:paraId="30D82B71" w14:textId="3FA2EECE" w:rsidR="009B3790" w:rsidRDefault="009B3790" w:rsidP="009B3790">
      <w:pPr>
        <w:pStyle w:val="BodyTextIndent3"/>
        <w:numPr>
          <w:ilvl w:val="6"/>
          <w:numId w:val="16"/>
        </w:numPr>
      </w:pPr>
      <w:r>
        <w:t>12 to &lt; 17 kg: 120 mg enterally BID x 2 doses, then 120 mg daily</w:t>
      </w:r>
    </w:p>
    <w:p w14:paraId="1AE31CBD" w14:textId="11E8F69A" w:rsidR="009B3790" w:rsidRDefault="009B3790" w:rsidP="009B3790">
      <w:pPr>
        <w:pStyle w:val="BodyTextIndent3"/>
        <w:numPr>
          <w:ilvl w:val="6"/>
          <w:numId w:val="16"/>
        </w:numPr>
      </w:pPr>
      <w:r>
        <w:t xml:space="preserve">17 to &lt; 21 kg: 150 mg enterally BID x 2 doses, then 150 mg daily </w:t>
      </w:r>
    </w:p>
    <w:p w14:paraId="57B04B56" w14:textId="4C63B9EF" w:rsidR="009B3790" w:rsidRDefault="009B3790" w:rsidP="009B3790">
      <w:pPr>
        <w:pStyle w:val="BodyTextIndent3"/>
        <w:numPr>
          <w:ilvl w:val="6"/>
          <w:numId w:val="16"/>
        </w:numPr>
      </w:pPr>
      <w:r>
        <w:t>21 to &lt; 26 kg: 180 mg enterally BID x 2 doses, then 180 mg daily</w:t>
      </w:r>
    </w:p>
    <w:p w14:paraId="6725AFC6" w14:textId="18243E4E" w:rsidR="009B3790" w:rsidRDefault="009B3790" w:rsidP="009B3790">
      <w:pPr>
        <w:pStyle w:val="BodyTextIndent3"/>
        <w:numPr>
          <w:ilvl w:val="6"/>
          <w:numId w:val="16"/>
        </w:numPr>
      </w:pPr>
      <w:r>
        <w:t xml:space="preserve">26 to &lt; 36 kg: 210 mg enterally BID x 2 doses, then 210 mg daily </w:t>
      </w:r>
    </w:p>
    <w:p w14:paraId="7AB39847" w14:textId="1DBB01AD" w:rsidR="009B3790" w:rsidRDefault="009B3790" w:rsidP="00E957E2">
      <w:pPr>
        <w:pStyle w:val="BodyTextIndent3"/>
        <w:numPr>
          <w:ilvl w:val="6"/>
          <w:numId w:val="16"/>
        </w:numPr>
      </w:pPr>
      <w:r>
        <w:t>36 to &lt; 40 kg: 240 mg enterally BID x 2 doses, then 240 mg daily</w:t>
      </w:r>
    </w:p>
    <w:p w14:paraId="75BC67C9" w14:textId="677EB7F8" w:rsidR="00B80516" w:rsidRPr="00E957E2" w:rsidRDefault="00B80516" w:rsidP="009C69BD">
      <w:pPr>
        <w:pStyle w:val="BodyTextIndent3"/>
        <w:numPr>
          <w:ilvl w:val="5"/>
          <w:numId w:val="16"/>
        </w:numPr>
      </w:pPr>
      <w:r>
        <w:rPr>
          <w:b/>
          <w:bCs/>
        </w:rPr>
        <w:t>Immediate release (IR) suspension</w:t>
      </w:r>
      <w:r>
        <w:t>: decreased bioavailability has been well-described in patients on concomitant proton pump inhibitors or H2R</w:t>
      </w:r>
      <w:r w:rsidR="009B3790">
        <w:t>A</w:t>
      </w:r>
      <w:r>
        <w:t xml:space="preserve">s, and in those with diarrhea. </w:t>
      </w:r>
    </w:p>
    <w:p w14:paraId="04B322AA" w14:textId="2F736B1B" w:rsidR="00B80516" w:rsidRDefault="00B80516" w:rsidP="00B80516">
      <w:pPr>
        <w:pStyle w:val="BodyTextIndent3"/>
        <w:numPr>
          <w:ilvl w:val="6"/>
          <w:numId w:val="16"/>
        </w:numPr>
      </w:pPr>
      <w:r>
        <w:t>&lt; 13 years AND &lt; 34 kg: 6 mg/kg enterally TID</w:t>
      </w:r>
    </w:p>
    <w:p w14:paraId="6E828E23" w14:textId="4D4950BE" w:rsidR="00B80516" w:rsidRPr="000D30B9" w:rsidRDefault="00B80516" w:rsidP="00E957E2">
      <w:pPr>
        <w:pStyle w:val="BodyTextIndent3"/>
        <w:numPr>
          <w:ilvl w:val="6"/>
          <w:numId w:val="16"/>
        </w:numPr>
      </w:pPr>
      <w:r>
        <w:t xml:space="preserve">≥ 13 years OR ≥ 34 kg: 200 mg enterally TID </w:t>
      </w:r>
    </w:p>
    <w:p w14:paraId="4939B182" w14:textId="0D67388C" w:rsidR="007E2905" w:rsidRDefault="007E2905" w:rsidP="007E2905">
      <w:pPr>
        <w:pStyle w:val="BodyTextIndent3"/>
        <w:numPr>
          <w:ilvl w:val="5"/>
          <w:numId w:val="16"/>
        </w:numPr>
      </w:pPr>
      <w:r>
        <w:t>Potential Toxicities: transaminitis, QTc prolongation</w:t>
      </w:r>
    </w:p>
    <w:p w14:paraId="017EF1C5" w14:textId="0947EB37" w:rsidR="00DD7DA7" w:rsidRPr="00E957E2" w:rsidRDefault="007E2905" w:rsidP="007E2905">
      <w:pPr>
        <w:pStyle w:val="BodyTextIndent3"/>
        <w:numPr>
          <w:ilvl w:val="5"/>
          <w:numId w:val="16"/>
        </w:numPr>
      </w:pPr>
      <w:r>
        <w:t>Therapeutic Drug Monitoring: obtain serum trough concentration ≥1 week after starting therapy</w:t>
      </w:r>
      <w:r w:rsidR="00A223BC">
        <w:t xml:space="preserve">. </w:t>
      </w:r>
      <w:r w:rsidR="00A223BC">
        <w:rPr>
          <w:b/>
          <w:bCs/>
        </w:rPr>
        <w:t>G</w:t>
      </w:r>
      <w:r w:rsidR="00DD7DA7" w:rsidRPr="00E957E2">
        <w:rPr>
          <w:b/>
          <w:bCs/>
        </w:rPr>
        <w:t>oal level: ≥ 0.7 mcg/mL</w:t>
      </w:r>
      <w:r w:rsidR="00A223BC">
        <w:rPr>
          <w:b/>
          <w:bCs/>
        </w:rPr>
        <w:t>; if level is subtherapeutic, adjust dose as follows:</w:t>
      </w:r>
    </w:p>
    <w:p w14:paraId="27BF4143" w14:textId="50289085" w:rsidR="00180ED8" w:rsidRDefault="00180ED8" w:rsidP="00E957E2">
      <w:pPr>
        <w:pStyle w:val="BodyTextIndent3"/>
        <w:numPr>
          <w:ilvl w:val="6"/>
          <w:numId w:val="16"/>
        </w:numPr>
      </w:pPr>
      <w:r>
        <w:t xml:space="preserve">Delayed release tablets: increase dose by 25-50%, rounding to nearest </w:t>
      </w:r>
      <w:r w:rsidR="00CF6A90">
        <w:t xml:space="preserve">50 mg (half-tablet); re-check a trough in 5-7 days. </w:t>
      </w:r>
      <w:proofErr w:type="spellStart"/>
      <w:r w:rsidR="00AA5163">
        <w:t>E</w:t>
      </w:r>
      <w:r w:rsidR="0003277F">
        <w:t>.g</w:t>
      </w:r>
      <w:proofErr w:type="spellEnd"/>
      <w:r w:rsidR="00CF6A90">
        <w:t>: 30 kg patient initially on 200 mg PO</w:t>
      </w:r>
      <w:r w:rsidR="00FE5343">
        <w:t xml:space="preserve"> daily would increase to 250</w:t>
      </w:r>
      <w:r w:rsidR="00DB6627">
        <w:t xml:space="preserve"> mg (1.5 tabs) to 300 mg (2 tabs) daily. </w:t>
      </w:r>
    </w:p>
    <w:p w14:paraId="44AAF90E" w14:textId="1301EFD9" w:rsidR="00DB6627" w:rsidRDefault="00DB6627" w:rsidP="00E957E2">
      <w:pPr>
        <w:pStyle w:val="BodyTextIndent3"/>
        <w:numPr>
          <w:ilvl w:val="6"/>
          <w:numId w:val="16"/>
        </w:numPr>
      </w:pPr>
      <w:r>
        <w:t xml:space="preserve">Delayed release </w:t>
      </w:r>
      <w:r w:rsidR="00F41E75">
        <w:t>suspension</w:t>
      </w:r>
      <w:r w:rsidR="00DC743D">
        <w:t>:</w:t>
      </w:r>
      <w:r w:rsidR="00F41E75">
        <w:t xml:space="preserve"> increase dose by 25-50%; re-check a trough in 5-7 days.</w:t>
      </w:r>
    </w:p>
    <w:p w14:paraId="2D0284B7" w14:textId="30CF9E5F" w:rsidR="00F41E75" w:rsidRDefault="00F41E75" w:rsidP="00E957E2">
      <w:pPr>
        <w:pStyle w:val="BodyTextIndent3"/>
        <w:numPr>
          <w:ilvl w:val="6"/>
          <w:numId w:val="16"/>
        </w:numPr>
      </w:pPr>
      <w:r>
        <w:t>Immediate release suspension</w:t>
      </w:r>
      <w:r w:rsidR="00DC743D">
        <w:t>:</w:t>
      </w:r>
      <w:r>
        <w:t xml:space="preserve"> increase dose by 25-50%; re-check a trough in 5-7 days. If persistently sub-therapeutic, consider </w:t>
      </w:r>
      <w:r w:rsidR="001A2F14">
        <w:t>increasing dosing frequency (ex: TID to QID) in consultation with pharmac</w:t>
      </w:r>
      <w:r w:rsidR="00A223BC">
        <w:t>y OR alternative dosage formulations as available.</w:t>
      </w:r>
    </w:p>
    <w:p w14:paraId="21B4D121" w14:textId="07179511" w:rsidR="00A663F3" w:rsidRDefault="00B94D0D" w:rsidP="007E2905">
      <w:pPr>
        <w:pStyle w:val="BodyTextIndent3"/>
        <w:numPr>
          <w:ilvl w:val="5"/>
          <w:numId w:val="16"/>
        </w:numPr>
      </w:pPr>
      <w:r>
        <w:t xml:space="preserve">Posaconazole </w:t>
      </w:r>
      <w:r w:rsidR="007E2905">
        <w:t xml:space="preserve">Drug Interactions: </w:t>
      </w:r>
    </w:p>
    <w:p w14:paraId="79C9762C" w14:textId="77777777" w:rsidR="00A663F3" w:rsidRDefault="007E2905" w:rsidP="00A663F3">
      <w:pPr>
        <w:pStyle w:val="BodyTextIndent3"/>
        <w:numPr>
          <w:ilvl w:val="6"/>
          <w:numId w:val="16"/>
        </w:numPr>
      </w:pPr>
      <w:r>
        <w:t>Potent CYP3A4 inhibitor</w:t>
      </w:r>
      <w:r w:rsidR="00FD0672">
        <w:t xml:space="preserve">. Consider drug interactions if patient requires sirolimus, ergot alkaloids, HMG-CoA reductase inhibitors. </w:t>
      </w:r>
    </w:p>
    <w:p w14:paraId="6BC76200" w14:textId="4E7957F2" w:rsidR="007E2905" w:rsidRDefault="00FD0672" w:rsidP="00BE544C">
      <w:pPr>
        <w:pStyle w:val="BodyTextIndent3"/>
        <w:numPr>
          <w:ilvl w:val="6"/>
          <w:numId w:val="16"/>
        </w:numPr>
      </w:pPr>
      <w:r>
        <w:t>If considerin</w:t>
      </w:r>
      <w:r w:rsidR="00A663F3">
        <w:t xml:space="preserve">g delayed release oral suspension </w:t>
      </w:r>
      <w:r w:rsidR="00B94D0D">
        <w:t>Posaconazole</w:t>
      </w:r>
      <w:r w:rsidR="00A663F3">
        <w:t>, ask family about known or suspected hereditary fructose intolerance</w:t>
      </w:r>
    </w:p>
    <w:p w14:paraId="79B8C439" w14:textId="39CA972B" w:rsidR="007E2905" w:rsidRDefault="00B94D0D" w:rsidP="00BE544C">
      <w:pPr>
        <w:pStyle w:val="BodyTextIndent3"/>
        <w:numPr>
          <w:ilvl w:val="5"/>
          <w:numId w:val="16"/>
        </w:numPr>
      </w:pPr>
      <w:r>
        <w:t>Goals</w:t>
      </w:r>
      <w:r w:rsidR="00055083">
        <w:t xml:space="preserve"> of Treatment</w:t>
      </w:r>
      <w:r w:rsidR="004E7D81">
        <w:t>:</w:t>
      </w:r>
      <w:r w:rsidR="00FD0672">
        <w:t xml:space="preserve"> </w:t>
      </w:r>
      <w:r w:rsidR="004E7D81">
        <w:t>Limit risk of fungal infections</w:t>
      </w:r>
      <w:r w:rsidR="00FD0672">
        <w:t xml:space="preserve"> by achieving therapeutic levels with minimal side effects. </w:t>
      </w:r>
    </w:p>
    <w:p w14:paraId="55655E09" w14:textId="77777777" w:rsidR="003F7494" w:rsidRDefault="0011506A" w:rsidP="005C6B33">
      <w:pPr>
        <w:pStyle w:val="BodyTextIndent3"/>
        <w:numPr>
          <w:ilvl w:val="4"/>
          <w:numId w:val="16"/>
        </w:numPr>
      </w:pPr>
      <w:r w:rsidRPr="000D30B9">
        <w:t xml:space="preserve">Voriconazole. </w:t>
      </w:r>
    </w:p>
    <w:p w14:paraId="757191E3" w14:textId="3D839676" w:rsidR="003F7494" w:rsidRDefault="003F7494" w:rsidP="003F7494">
      <w:pPr>
        <w:pStyle w:val="BodyTextIndent3"/>
        <w:numPr>
          <w:ilvl w:val="5"/>
          <w:numId w:val="16"/>
        </w:numPr>
      </w:pPr>
      <w:r>
        <w:t>Dosing:</w:t>
      </w:r>
    </w:p>
    <w:p w14:paraId="7C2FFF49" w14:textId="198E9785" w:rsidR="003F7494" w:rsidRDefault="003F7494" w:rsidP="003F7494">
      <w:pPr>
        <w:pStyle w:val="BodyTextIndent3"/>
        <w:numPr>
          <w:ilvl w:val="6"/>
          <w:numId w:val="16"/>
        </w:numPr>
      </w:pPr>
      <w:r>
        <w:t>Infants and Children &lt; 12 years: 9mg/kg PO q 12h</w:t>
      </w:r>
    </w:p>
    <w:p w14:paraId="0E5788A2" w14:textId="3B6C3CA4" w:rsidR="003F7494" w:rsidRDefault="003F7494" w:rsidP="003F7494">
      <w:pPr>
        <w:pStyle w:val="BodyTextIndent3"/>
        <w:numPr>
          <w:ilvl w:val="6"/>
          <w:numId w:val="16"/>
        </w:numPr>
      </w:pPr>
      <w:r>
        <w:t>Adolescents 12 to &lt;/=14 years and &lt; 50kg: 9 mg/kg (max 350mg) PO q12h</w:t>
      </w:r>
    </w:p>
    <w:p w14:paraId="50048075" w14:textId="4E962147" w:rsidR="003F7494" w:rsidRDefault="003F7494" w:rsidP="003F7494">
      <w:pPr>
        <w:pStyle w:val="BodyTextIndent3"/>
        <w:numPr>
          <w:ilvl w:val="6"/>
          <w:numId w:val="16"/>
        </w:numPr>
      </w:pPr>
      <w:r>
        <w:t>Adolescents 12 to &lt;/= 14 years and &gt;50 kg: 200mg PO q12h</w:t>
      </w:r>
    </w:p>
    <w:p w14:paraId="7B73D143" w14:textId="618E1E85" w:rsidR="003F7494" w:rsidRDefault="003F7494" w:rsidP="003F7494">
      <w:pPr>
        <w:pStyle w:val="BodyTextIndent3"/>
        <w:numPr>
          <w:ilvl w:val="6"/>
          <w:numId w:val="16"/>
        </w:numPr>
      </w:pPr>
      <w:r>
        <w:t>Adolescents &gt;/=14 and &lt; 40 kg: 100mg PO q 12h</w:t>
      </w:r>
    </w:p>
    <w:p w14:paraId="2435B9D9" w14:textId="4E419D91" w:rsidR="003F7494" w:rsidRDefault="003F7494" w:rsidP="00BE6D19">
      <w:pPr>
        <w:pStyle w:val="BodyTextIndent3"/>
        <w:numPr>
          <w:ilvl w:val="6"/>
          <w:numId w:val="16"/>
        </w:numPr>
      </w:pPr>
      <w:r>
        <w:t xml:space="preserve">Adolescents &gt;/- 15 years &gt;/= 40 kg: 200 mg PO q12h </w:t>
      </w:r>
    </w:p>
    <w:p w14:paraId="5343EFBF" w14:textId="64D4B1B8" w:rsidR="005C6B33" w:rsidRDefault="007E455F" w:rsidP="005C6B33">
      <w:pPr>
        <w:pStyle w:val="BodyTextIndent3"/>
        <w:numPr>
          <w:ilvl w:val="5"/>
          <w:numId w:val="16"/>
        </w:numPr>
      </w:pPr>
      <w:r>
        <w:lastRenderedPageBreak/>
        <w:t xml:space="preserve">Potential Toxicities: </w:t>
      </w:r>
      <w:r w:rsidR="005C6B33">
        <w:t xml:space="preserve">transaminitis, </w:t>
      </w:r>
      <w:r w:rsidR="00917106">
        <w:t>visual disturbance, optic neuritis, vision color changes</w:t>
      </w:r>
      <w:r w:rsidR="00CF34C9">
        <w:t>, hallucination, peripheral neuropathy, QTc prolongation</w:t>
      </w:r>
      <w:r w:rsidR="003A7DB3">
        <w:t xml:space="preserve">, </w:t>
      </w:r>
      <w:r w:rsidR="00843125">
        <w:t>photosensitivity/dermatologic</w:t>
      </w:r>
      <w:r w:rsidR="00CF34C9">
        <w:t xml:space="preserve"> </w:t>
      </w:r>
    </w:p>
    <w:p w14:paraId="3888231D" w14:textId="77777777" w:rsidR="00F76A80" w:rsidRDefault="0044348E" w:rsidP="005C6B33">
      <w:pPr>
        <w:pStyle w:val="BodyTextIndent3"/>
        <w:numPr>
          <w:ilvl w:val="5"/>
          <w:numId w:val="16"/>
        </w:numPr>
      </w:pPr>
      <w:r>
        <w:t xml:space="preserve">Patients / families should be educated regarding risk of photosensitivity and skin cancers.  Regular skin screening is necessary on voriconazole. </w:t>
      </w:r>
    </w:p>
    <w:p w14:paraId="32F3BE1A" w14:textId="0ED7FA40" w:rsidR="00C31DF6" w:rsidRPr="00B94D0D" w:rsidRDefault="00C31DF6" w:rsidP="00C31DF6">
      <w:pPr>
        <w:pStyle w:val="BodyTextIndent3"/>
        <w:numPr>
          <w:ilvl w:val="5"/>
          <w:numId w:val="16"/>
        </w:numPr>
      </w:pPr>
      <w:r>
        <w:t xml:space="preserve">Therapeutic Drug Monitoring: obtain serum trough concentration 1 week after starting therapy. </w:t>
      </w:r>
      <w:r>
        <w:rPr>
          <w:b/>
          <w:bCs/>
        </w:rPr>
        <w:t>G</w:t>
      </w:r>
      <w:r w:rsidRPr="004B4C65">
        <w:rPr>
          <w:b/>
          <w:bCs/>
        </w:rPr>
        <w:t>oal level: ≥ 0.</w:t>
      </w:r>
      <w:r>
        <w:rPr>
          <w:b/>
          <w:bCs/>
        </w:rPr>
        <w:t>5-5</w:t>
      </w:r>
      <w:r w:rsidRPr="004B4C65">
        <w:rPr>
          <w:b/>
          <w:bCs/>
        </w:rPr>
        <w:t xml:space="preserve"> mcg/mL</w:t>
      </w:r>
    </w:p>
    <w:p w14:paraId="1C2C5CD5" w14:textId="0B7D3569" w:rsidR="00C31DF6" w:rsidRDefault="00C31DF6" w:rsidP="00C31DF6">
      <w:pPr>
        <w:pStyle w:val="BodyTextIndent3"/>
        <w:numPr>
          <w:ilvl w:val="6"/>
          <w:numId w:val="16"/>
        </w:numPr>
      </w:pPr>
      <w:r w:rsidRPr="00C31DF6">
        <w:t>I</w:t>
      </w:r>
      <w:r w:rsidRPr="00B94D0D">
        <w:t>f level is</w:t>
      </w:r>
      <w:r>
        <w:rPr>
          <w:b/>
          <w:bCs/>
        </w:rPr>
        <w:t xml:space="preserve"> subtherapeutic</w:t>
      </w:r>
      <w:r w:rsidRPr="00B94D0D">
        <w:t xml:space="preserve">, </w:t>
      </w:r>
      <w:r w:rsidR="003C6996">
        <w:t>increase dose by 25-50% and re-check a trough in 3-5 days.</w:t>
      </w:r>
    </w:p>
    <w:p w14:paraId="0470BCCF" w14:textId="0A96785A" w:rsidR="009D0AAD" w:rsidRPr="004B4C65" w:rsidRDefault="00C31DF6" w:rsidP="00B94D0D">
      <w:pPr>
        <w:pStyle w:val="BodyTextIndent3"/>
        <w:numPr>
          <w:ilvl w:val="6"/>
          <w:numId w:val="16"/>
        </w:numPr>
      </w:pPr>
      <w:r>
        <w:t xml:space="preserve">If level is </w:t>
      </w:r>
      <w:r>
        <w:rPr>
          <w:b/>
          <w:bCs/>
        </w:rPr>
        <w:t>supratherapeuti</w:t>
      </w:r>
      <w:r w:rsidR="000C7D2D">
        <w:rPr>
          <w:b/>
          <w:bCs/>
        </w:rPr>
        <w:t>c</w:t>
      </w:r>
      <w:r w:rsidR="001E585C">
        <w:rPr>
          <w:b/>
          <w:bCs/>
        </w:rPr>
        <w:t xml:space="preserve">, </w:t>
      </w:r>
      <w:r w:rsidR="001E585C">
        <w:t xml:space="preserve">assess for dose-related toxicities (e.g. visual disturbances, </w:t>
      </w:r>
      <w:r w:rsidR="00AA5163">
        <w:t>hepatotoxicity</w:t>
      </w:r>
      <w:r w:rsidR="00AC265F">
        <w:t>) and</w:t>
      </w:r>
      <w:r w:rsidR="00B114FC">
        <w:t xml:space="preserve"> consult with ID pharmacy to discuss</w:t>
      </w:r>
      <w:r w:rsidR="00AC265F">
        <w:t xml:space="preserve"> hold</w:t>
      </w:r>
      <w:r w:rsidR="00B114FC">
        <w:t>ing</w:t>
      </w:r>
      <w:r w:rsidR="00AC265F">
        <w:t xml:space="preserve"> dose vs. dose decrease </w:t>
      </w:r>
    </w:p>
    <w:p w14:paraId="51D01AD4" w14:textId="59632A67" w:rsidR="00B00C4F" w:rsidRDefault="00B00C4F" w:rsidP="00B00C4F">
      <w:pPr>
        <w:pStyle w:val="BodyTextIndent3"/>
        <w:numPr>
          <w:ilvl w:val="5"/>
          <w:numId w:val="16"/>
        </w:numPr>
      </w:pPr>
      <w:r>
        <w:t xml:space="preserve">Drug Interactions: Potent </w:t>
      </w:r>
      <w:r w:rsidR="00F37363">
        <w:t>CYP3A4 inhibitor</w:t>
      </w:r>
      <w:r w:rsidR="00C34A41">
        <w:t>; also inhibits CYP2C19 and CYP2C9</w:t>
      </w:r>
    </w:p>
    <w:p w14:paraId="1C74A53F" w14:textId="40DCD272" w:rsidR="0044348E" w:rsidRDefault="005C6B33" w:rsidP="00484B22">
      <w:pPr>
        <w:pStyle w:val="BodyTextIndent3"/>
        <w:numPr>
          <w:ilvl w:val="2"/>
          <w:numId w:val="16"/>
        </w:numPr>
      </w:pPr>
      <w:r>
        <w:t>Subcutaneous interferon-gamma (</w:t>
      </w:r>
      <w:proofErr w:type="spellStart"/>
      <w:r>
        <w:t>Actimmune</w:t>
      </w:r>
      <w:proofErr w:type="spellEnd"/>
      <w:r>
        <w:t>)</w:t>
      </w:r>
      <w:r w:rsidR="0044348E">
        <w:t xml:space="preserve">: May be </w:t>
      </w:r>
      <w:r w:rsidR="00AC2FC9">
        <w:t xml:space="preserve">offered </w:t>
      </w:r>
      <w:r w:rsidR="0044348E">
        <w:t xml:space="preserve">as add-on therapy.  </w:t>
      </w:r>
    </w:p>
    <w:p w14:paraId="46284D12" w14:textId="72BEEC11" w:rsidR="0011506A" w:rsidRDefault="0044348E" w:rsidP="00484B22">
      <w:pPr>
        <w:pStyle w:val="BodyTextIndent3"/>
        <w:numPr>
          <w:ilvl w:val="3"/>
          <w:numId w:val="16"/>
        </w:numPr>
      </w:pPr>
      <w:r>
        <w:t>50mcg/m</w:t>
      </w:r>
      <w:r w:rsidRPr="0044348E">
        <w:rPr>
          <w:vertAlign w:val="superscript"/>
        </w:rPr>
        <w:t>2</w:t>
      </w:r>
      <w:r>
        <w:t xml:space="preserve"> BSA, or 1.5mcg/kg/dose (&lt;0.5m</w:t>
      </w:r>
      <w:r w:rsidRPr="00983EBD">
        <w:rPr>
          <w:vertAlign w:val="superscript"/>
        </w:rPr>
        <w:t>2</w:t>
      </w:r>
      <w:r>
        <w:t>) three times weekly</w:t>
      </w:r>
    </w:p>
    <w:p w14:paraId="13218D06" w14:textId="7BEC32F0" w:rsidR="0011506A" w:rsidRDefault="005C6B33" w:rsidP="00484B22">
      <w:pPr>
        <w:pStyle w:val="BodyTextIndent3"/>
        <w:numPr>
          <w:ilvl w:val="3"/>
          <w:numId w:val="16"/>
        </w:numPr>
      </w:pPr>
      <w:r>
        <w:t xml:space="preserve">No head-to-head studies of </w:t>
      </w:r>
      <w:r w:rsidR="00A445C6">
        <w:t>second-generation</w:t>
      </w:r>
      <w:r>
        <w:t xml:space="preserve"> </w:t>
      </w:r>
      <w:r w:rsidR="0044348E">
        <w:t>azoles vs IFN-</w:t>
      </w:r>
      <w:r w:rsidR="0044348E" w:rsidRPr="00983EBD">
        <w:rPr>
          <w:rFonts w:ascii="Symbol" w:hAnsi="Symbol"/>
        </w:rPr>
        <w:t>g</w:t>
      </w:r>
    </w:p>
    <w:p w14:paraId="6ECA0459" w14:textId="20F2B3F2" w:rsidR="0044348E" w:rsidRDefault="0044348E" w:rsidP="00484B22">
      <w:pPr>
        <w:pStyle w:val="BodyTextIndent3"/>
        <w:numPr>
          <w:ilvl w:val="3"/>
          <w:numId w:val="16"/>
        </w:numPr>
      </w:pPr>
      <w:r>
        <w:t>Risk of cytopenias, hepatitis – requires CBC/hepatic panel monitoring</w:t>
      </w:r>
    </w:p>
    <w:p w14:paraId="11A72BA4" w14:textId="72823AF9" w:rsidR="00132617" w:rsidRDefault="0044348E" w:rsidP="00132617">
      <w:pPr>
        <w:pStyle w:val="BodyTextIndent3"/>
        <w:numPr>
          <w:ilvl w:val="3"/>
          <w:numId w:val="16"/>
        </w:numPr>
      </w:pPr>
      <w:r>
        <w:t>May induce low-grade fevers with initial medication start</w:t>
      </w:r>
      <w:r w:rsidR="00132617">
        <w:t>, which may be treated or prevented with NSAIDs.</w:t>
      </w:r>
    </w:p>
    <w:p w14:paraId="7A89A479" w14:textId="4F7DAEC1" w:rsidR="00F659E1" w:rsidRDefault="00576A53" w:rsidP="00484B22">
      <w:pPr>
        <w:pStyle w:val="BodyTextIndent3"/>
        <w:numPr>
          <w:ilvl w:val="3"/>
          <w:numId w:val="16"/>
        </w:numPr>
      </w:pPr>
      <w:r>
        <w:t>IFN-gamma therapy should be considered more strongly as part of long-term management for patients who are not interested in HSCT</w:t>
      </w:r>
      <w:r w:rsidR="00F659E1">
        <w:t xml:space="preserve"> and in patients with </w:t>
      </w:r>
      <w:r w:rsidR="004F4C90">
        <w:t>CYBB</w:t>
      </w:r>
      <w:r w:rsidR="00CB5101">
        <w:t xml:space="preserve"> splice mutations</w:t>
      </w:r>
      <w:r>
        <w:t xml:space="preserve">.  </w:t>
      </w:r>
    </w:p>
    <w:p w14:paraId="35291136" w14:textId="5FA4791A" w:rsidR="00576A53" w:rsidRDefault="00576A53" w:rsidP="00484B22">
      <w:pPr>
        <w:pStyle w:val="BodyTextIndent3"/>
        <w:numPr>
          <w:ilvl w:val="4"/>
          <w:numId w:val="16"/>
        </w:numPr>
      </w:pPr>
      <w:r>
        <w:t xml:space="preserve">Discussion regarding risks/benefits should be undertaken between the family and primary immunologist.  </w:t>
      </w:r>
    </w:p>
    <w:p w14:paraId="6B337EBC" w14:textId="31C5FFBA" w:rsidR="00C50692" w:rsidRPr="00BE6D19" w:rsidRDefault="00CE33E3" w:rsidP="00C50692">
      <w:pPr>
        <w:pStyle w:val="BodyTextIndent3"/>
        <w:numPr>
          <w:ilvl w:val="1"/>
          <w:numId w:val="16"/>
        </w:numPr>
        <w:rPr>
          <w:b/>
          <w:bCs/>
        </w:rPr>
      </w:pPr>
      <w:r w:rsidRPr="00BE6D19">
        <w:rPr>
          <w:b/>
          <w:bCs/>
        </w:rPr>
        <w:t>Workup and treatment of infections in CGD patients</w:t>
      </w:r>
    </w:p>
    <w:p w14:paraId="13F05704" w14:textId="20E6A971" w:rsidR="00C50692" w:rsidRPr="002308D0" w:rsidRDefault="00983EBD" w:rsidP="00C50692">
      <w:pPr>
        <w:pStyle w:val="BodyTextIndent3"/>
        <w:numPr>
          <w:ilvl w:val="2"/>
          <w:numId w:val="16"/>
        </w:numPr>
      </w:pPr>
      <w:r w:rsidRPr="002308D0">
        <w:t>Fever Management</w:t>
      </w:r>
    </w:p>
    <w:p w14:paraId="4BFF1670" w14:textId="74D47BE9" w:rsidR="00983EBD" w:rsidRDefault="00983EBD" w:rsidP="00983EBD">
      <w:pPr>
        <w:pStyle w:val="BodyTextIndent3"/>
        <w:numPr>
          <w:ilvl w:val="3"/>
          <w:numId w:val="16"/>
        </w:numPr>
      </w:pPr>
      <w:r w:rsidRPr="002308D0">
        <w:t>Persistent temperatures ≥101</w:t>
      </w:r>
      <w:r w:rsidR="002308D0" w:rsidRPr="002308D0">
        <w:t>F</w:t>
      </w:r>
      <w:r w:rsidR="00576A53">
        <w:t xml:space="preserve"> </w:t>
      </w:r>
      <w:r w:rsidRPr="002308D0">
        <w:t>require provider evaluation</w:t>
      </w:r>
      <w:r w:rsidR="002F5AD9" w:rsidRPr="002308D0">
        <w:t>.</w:t>
      </w:r>
    </w:p>
    <w:p w14:paraId="2F72D95D" w14:textId="419ACE15" w:rsidR="00576A53" w:rsidRPr="002308D0" w:rsidRDefault="00576A53" w:rsidP="00BE6D19">
      <w:pPr>
        <w:pStyle w:val="BodyTextIndent3"/>
        <w:numPr>
          <w:ilvl w:val="4"/>
          <w:numId w:val="16"/>
        </w:numPr>
      </w:pPr>
      <w:r>
        <w:t>Persistence is defined as T ≥101</w:t>
      </w:r>
      <w:r w:rsidR="006D262E">
        <w:t>F</w:t>
      </w:r>
      <w:r>
        <w:t xml:space="preserve"> for over an hour, or more than one measurement ≥101 over a </w:t>
      </w:r>
      <w:r w:rsidR="00A445C6">
        <w:t>24-hour</w:t>
      </w:r>
      <w:r>
        <w:t xml:space="preserve"> period.  </w:t>
      </w:r>
    </w:p>
    <w:p w14:paraId="78B7F7A7" w14:textId="49C1DA3E" w:rsidR="00576A53" w:rsidRPr="002308D0" w:rsidRDefault="006D262E" w:rsidP="00576A53">
      <w:pPr>
        <w:pStyle w:val="BodyTextIndent3"/>
        <w:numPr>
          <w:ilvl w:val="3"/>
          <w:numId w:val="16"/>
        </w:numPr>
      </w:pPr>
      <w:r>
        <w:t>T</w:t>
      </w:r>
      <w:r w:rsidR="00983EBD" w:rsidRPr="002308D0">
        <w:t xml:space="preserve">emperatures </w:t>
      </w:r>
      <w:r w:rsidR="00576A53">
        <w:t>&lt;101</w:t>
      </w:r>
      <w:r>
        <w:t xml:space="preserve"> F</w:t>
      </w:r>
      <w:r w:rsidR="00576A53">
        <w:t xml:space="preserve"> </w:t>
      </w:r>
      <w:r w:rsidR="00983EBD" w:rsidRPr="002308D0">
        <w:t>with mild viral symptoms may be monitored at home</w:t>
      </w:r>
      <w:r w:rsidR="00576A53">
        <w:t>.</w:t>
      </w:r>
    </w:p>
    <w:p w14:paraId="225DF613" w14:textId="52E4A51F" w:rsidR="00983EBD" w:rsidRPr="002308D0" w:rsidRDefault="00983EBD" w:rsidP="00983EBD">
      <w:pPr>
        <w:pStyle w:val="BodyTextIndent3"/>
        <w:numPr>
          <w:ilvl w:val="2"/>
          <w:numId w:val="16"/>
        </w:numPr>
      </w:pPr>
      <w:r w:rsidRPr="002308D0">
        <w:t>Initial workup for fever or possible infection</w:t>
      </w:r>
    </w:p>
    <w:p w14:paraId="507A3BC5" w14:textId="77777777" w:rsidR="00983EBD" w:rsidRPr="002308D0" w:rsidRDefault="00983EBD" w:rsidP="00983EBD">
      <w:pPr>
        <w:pStyle w:val="BodyTextIndent3"/>
        <w:numPr>
          <w:ilvl w:val="3"/>
          <w:numId w:val="16"/>
        </w:numPr>
      </w:pPr>
      <w:r w:rsidRPr="002308D0">
        <w:t xml:space="preserve">Labs: </w:t>
      </w:r>
    </w:p>
    <w:p w14:paraId="7E442820" w14:textId="255BEE2A" w:rsidR="00ED5631" w:rsidRPr="002308D0" w:rsidRDefault="00983EBD" w:rsidP="004D330C">
      <w:pPr>
        <w:pStyle w:val="BodyTextIndent3"/>
        <w:numPr>
          <w:ilvl w:val="4"/>
          <w:numId w:val="16"/>
        </w:numPr>
      </w:pPr>
      <w:r w:rsidRPr="002308D0">
        <w:t>CBC, CRP</w:t>
      </w:r>
      <w:r w:rsidR="00576A53">
        <w:t xml:space="preserve"> or pro-calcitonin</w:t>
      </w:r>
      <w:r w:rsidRPr="002308D0">
        <w:t xml:space="preserve">, </w:t>
      </w:r>
      <w:r w:rsidR="006F6E6B">
        <w:t xml:space="preserve">LFTs, </w:t>
      </w:r>
      <w:r w:rsidRPr="002308D0">
        <w:t xml:space="preserve">respiratory </w:t>
      </w:r>
      <w:r w:rsidR="006D262E">
        <w:t>pathogen</w:t>
      </w:r>
      <w:r w:rsidR="006D262E" w:rsidRPr="002308D0">
        <w:t xml:space="preserve"> </w:t>
      </w:r>
      <w:r w:rsidRPr="002308D0">
        <w:t>panel (if respiratory symptoms) should be obtained</w:t>
      </w:r>
      <w:r w:rsidR="00576A53">
        <w:t>.</w:t>
      </w:r>
    </w:p>
    <w:p w14:paraId="73505837" w14:textId="4274B066" w:rsidR="00983EBD" w:rsidRPr="002308D0" w:rsidRDefault="005829B1" w:rsidP="00983EBD">
      <w:pPr>
        <w:pStyle w:val="BodyTextIndent3"/>
        <w:numPr>
          <w:ilvl w:val="4"/>
          <w:numId w:val="16"/>
        </w:numPr>
      </w:pPr>
      <w:r>
        <w:t>A</w:t>
      </w:r>
      <w:r w:rsidRPr="005829B1">
        <w:t xml:space="preserve">erobic and anaerobic </w:t>
      </w:r>
      <w:r>
        <w:t>b</w:t>
      </w:r>
      <w:r w:rsidR="00983EBD" w:rsidRPr="002308D0">
        <w:t>lood cultures should be obtained.</w:t>
      </w:r>
    </w:p>
    <w:p w14:paraId="58E3914F" w14:textId="3B8D9AB4" w:rsidR="00983EBD" w:rsidRPr="002308D0" w:rsidRDefault="004D330C" w:rsidP="00983EBD">
      <w:pPr>
        <w:pStyle w:val="BodyTextIndent3"/>
        <w:numPr>
          <w:ilvl w:val="4"/>
          <w:numId w:val="16"/>
        </w:numPr>
      </w:pPr>
      <w:r>
        <w:t>If there is no viral or bacterial infection found on initial work-</w:t>
      </w:r>
      <w:r w:rsidR="00B94D0D">
        <w:t>up,</w:t>
      </w:r>
      <w:r>
        <w:t xml:space="preserve"> consider </w:t>
      </w:r>
      <w:r w:rsidR="005829B1" w:rsidRPr="005829B1">
        <w:t xml:space="preserve">sending plasma microbial cell-free DNA sequencing </w:t>
      </w:r>
      <w:r w:rsidR="00137D83">
        <w:t>(such as the Karius test).</w:t>
      </w:r>
    </w:p>
    <w:p w14:paraId="0A8F7141" w14:textId="7E7FFBAE" w:rsidR="00C35E15" w:rsidRDefault="00983EBD" w:rsidP="00983EBD">
      <w:pPr>
        <w:pStyle w:val="BodyTextIndent3"/>
        <w:numPr>
          <w:ilvl w:val="4"/>
          <w:numId w:val="16"/>
        </w:numPr>
      </w:pPr>
      <w:r w:rsidRPr="002308D0">
        <w:t xml:space="preserve">Galactomannan or </w:t>
      </w:r>
      <w:r w:rsidR="002308D0" w:rsidRPr="002308D0">
        <w:t>(BD glucan may be sent, but should not be a replacement for pathogen PCR</w:t>
      </w:r>
      <w:r w:rsidR="00457E63">
        <w:t xml:space="preserve"> as the sensitivity is lower than in neutropenic patients.</w:t>
      </w:r>
      <w:r w:rsidR="004B36C5">
        <w:fldChar w:fldCharType="begin"/>
      </w:r>
      <w:r w:rsidR="004B36C5">
        <w:instrText xml:space="preserve"> ADDIN EN.CITE &lt;EndNote&gt;&lt;Cite&gt;&lt;Author&gt;King&lt;/Author&gt;&lt;Year&gt;2016&lt;/Year&gt;&lt;RecNum&gt;126&lt;/RecNum&gt;&lt;DisplayText&gt;&lt;style face="superscript"&gt;8&lt;/style&gt;&lt;/DisplayText&gt;&lt;record&gt;&lt;rec-number&gt;126&lt;/rec-number&gt;&lt;foreign-keys&gt;&lt;key app="EN" db-id="e0fv0zr03zdwt4erxw6x59dsze52stazetar" timestamp="1761150872"&gt;126&lt;/key&gt;&lt;/foreign-keys&gt;&lt;ref-type name="Journal Article"&gt;17&lt;/ref-type&gt;&lt;contributors&gt;&lt;authors&gt;&lt;author&gt;King, J.&lt;/author&gt;&lt;author&gt;Henriet, S. S. V.&lt;/author&gt;&lt;author&gt;Warris, A.&lt;/author&gt;&lt;/authors&gt;&lt;/contributors&gt;&lt;auth-address&gt;Aberdeen Fungal Group, MRC Centre for Medical Mycology, Institute of Medical Sciences, University of Aberdeen, Aberdeen AB25 2ZD, UK. j.king@abdn.ac.uk.&amp;#xD;Radboud University Medical Center, Amalia Children&amp;apos;s Hospital, Nijmegen 6500 HB, The Netherlands. Stefanie.Henriet@radboudumc.nl.&amp;#xD;Aberdeen Fungal Group, MRC Centre for Medical Mycology, Institute of Medical Sciences, University of Aberdeen, Aberdeen AB25 2ZD, UK. a.warris@abdn.ac.uk.&lt;/auth-address&gt;&lt;titles&gt;&lt;title&gt;Aspergillosis in Chronic Granulomatous Disease&lt;/title&gt;&lt;secondary-title&gt;J Fungi (Basel)&lt;/secondary-title&gt;&lt;/titles&gt;&lt;periodical&gt;&lt;full-title&gt;J Fungi (Basel)&lt;/full-title&gt;&lt;/periodical&gt;&lt;volume&gt;2&lt;/volume&gt;&lt;number&gt;2&lt;/number&gt;&lt;edition&gt;2016/05/26&lt;/edition&gt;&lt;keywords&gt;&lt;keyword&gt;Aspergillus fumigatus&lt;/keyword&gt;&lt;keyword&gt;Aspergillus nidulans&lt;/keyword&gt;&lt;keyword&gt;NADPH-oxidase&lt;/keyword&gt;&lt;keyword&gt;aspergillosis&lt;/keyword&gt;&lt;keyword&gt;chronic granulomatous disease&lt;/keyword&gt;&lt;keyword&gt;respiratory burst&lt;/keyword&gt;&lt;/keywords&gt;&lt;dates&gt;&lt;year&gt;2016&lt;/year&gt;&lt;pub-dates&gt;&lt;date&gt;May 26&lt;/date&gt;&lt;/pub-dates&gt;&lt;/dates&gt;&lt;isbn&gt;2309-608X (Electronic)&amp;#xD;2309-608X (Linking)&lt;/isbn&gt;&lt;accession-num&gt;29376932&lt;/accession-num&gt;&lt;urls&gt;&lt;related-urls&gt;&lt;url&gt;https://www.ncbi.nlm.nih.gov/pubmed/29376932&lt;/url&gt;&lt;/related-urls&gt;&lt;/urls&gt;&lt;custom2&gt;PMC5753077&lt;/custom2&gt;&lt;electronic-resource-num&gt;10.3390/jof2020015&lt;/electronic-resource-num&gt;&lt;/record&gt;&lt;/Cite&gt;&lt;/EndNote&gt;</w:instrText>
      </w:r>
      <w:r w:rsidR="004B36C5">
        <w:fldChar w:fldCharType="separate"/>
      </w:r>
      <w:r w:rsidR="004B36C5" w:rsidRPr="004B36C5">
        <w:rPr>
          <w:noProof/>
          <w:vertAlign w:val="superscript"/>
        </w:rPr>
        <w:t>8</w:t>
      </w:r>
      <w:r w:rsidR="004B36C5">
        <w:fldChar w:fldCharType="end"/>
      </w:r>
    </w:p>
    <w:p w14:paraId="34F40903" w14:textId="71A1053B" w:rsidR="00983EBD" w:rsidRDefault="00C35E15" w:rsidP="00983EBD">
      <w:pPr>
        <w:pStyle w:val="BodyTextIndent3"/>
        <w:numPr>
          <w:ilvl w:val="4"/>
          <w:numId w:val="16"/>
        </w:numPr>
      </w:pPr>
      <w:r>
        <w:t xml:space="preserve">MRSA PCR of </w:t>
      </w:r>
      <w:r w:rsidR="005B2C19">
        <w:t>n</w:t>
      </w:r>
      <w:r>
        <w:t>ares to evaluate for MRSA colonization</w:t>
      </w:r>
    </w:p>
    <w:p w14:paraId="0A7F25E2" w14:textId="77777777" w:rsidR="00983EBD" w:rsidRPr="002308D0" w:rsidRDefault="00983EBD" w:rsidP="00983EBD">
      <w:pPr>
        <w:pStyle w:val="BodyTextIndent3"/>
        <w:numPr>
          <w:ilvl w:val="3"/>
          <w:numId w:val="16"/>
        </w:numPr>
      </w:pPr>
      <w:r w:rsidRPr="002308D0">
        <w:t xml:space="preserve">Imaging: </w:t>
      </w:r>
    </w:p>
    <w:p w14:paraId="6F6A59FF" w14:textId="3B53572A" w:rsidR="00983EBD" w:rsidRDefault="00983EBD" w:rsidP="00983EBD">
      <w:pPr>
        <w:pStyle w:val="BodyTextIndent3"/>
        <w:numPr>
          <w:ilvl w:val="4"/>
          <w:numId w:val="16"/>
        </w:numPr>
      </w:pPr>
      <w:r w:rsidRPr="002308D0">
        <w:t>Chest CT should be performed in patients with</w:t>
      </w:r>
      <w:r w:rsidR="00132617">
        <w:t xml:space="preserve"> clinically significan</w:t>
      </w:r>
      <w:r w:rsidR="00066F20">
        <w:t xml:space="preserve">t, worsening, or longstanding </w:t>
      </w:r>
      <w:r w:rsidRPr="002308D0">
        <w:t>respiratory symptoms</w:t>
      </w:r>
      <w:r w:rsidR="00066F20">
        <w:t xml:space="preserve">.   </w:t>
      </w:r>
    </w:p>
    <w:p w14:paraId="1AEE4688" w14:textId="35438741" w:rsidR="00132617" w:rsidRPr="002308D0" w:rsidRDefault="00132617" w:rsidP="00983EBD">
      <w:pPr>
        <w:pStyle w:val="BodyTextIndent3"/>
        <w:numPr>
          <w:ilvl w:val="4"/>
          <w:numId w:val="16"/>
        </w:numPr>
      </w:pPr>
      <w:r>
        <w:t>Abdominal</w:t>
      </w:r>
      <w:r w:rsidR="005829B1">
        <w:t>/pelvic</w:t>
      </w:r>
      <w:r>
        <w:t xml:space="preserve"> imaging</w:t>
      </w:r>
      <w:r w:rsidR="00066F20">
        <w:t xml:space="preserve"> (ultrasound and/or CT</w:t>
      </w:r>
      <w:r w:rsidR="005829B1" w:rsidRPr="005829B1">
        <w:t xml:space="preserve"> </w:t>
      </w:r>
      <w:r w:rsidR="005829B1">
        <w:t>and/or MRI</w:t>
      </w:r>
      <w:r w:rsidR="00066F20">
        <w:t xml:space="preserve">) should be considered to evaluate for abscesses, particularly in absence of an identified source.  </w:t>
      </w:r>
    </w:p>
    <w:p w14:paraId="723AFD08" w14:textId="29B47F14" w:rsidR="00983EBD" w:rsidRPr="002308D0" w:rsidRDefault="00983EBD" w:rsidP="00983EBD">
      <w:pPr>
        <w:pStyle w:val="BodyTextIndent3"/>
        <w:numPr>
          <w:ilvl w:val="4"/>
          <w:numId w:val="16"/>
        </w:numPr>
      </w:pPr>
      <w:r w:rsidRPr="002308D0">
        <w:t>Additional imaging should be dictated by exam and history</w:t>
      </w:r>
    </w:p>
    <w:p w14:paraId="0C7BF19E" w14:textId="1F9E0985" w:rsidR="002F5AD9" w:rsidRPr="002308D0" w:rsidRDefault="002F5AD9" w:rsidP="002F5AD9">
      <w:pPr>
        <w:pStyle w:val="BodyTextIndent3"/>
        <w:numPr>
          <w:ilvl w:val="3"/>
          <w:numId w:val="16"/>
        </w:numPr>
      </w:pPr>
      <w:r w:rsidRPr="002308D0">
        <w:t>Disposition: Well</w:t>
      </w:r>
      <w:r w:rsidR="00801F88">
        <w:t>-</w:t>
      </w:r>
      <w:r w:rsidRPr="002308D0">
        <w:t>appearing patients with CGD who have reassuring labs</w:t>
      </w:r>
      <w:r w:rsidR="004D330C">
        <w:t xml:space="preserve"> which do not show inflammation,</w:t>
      </w:r>
      <w:r w:rsidRPr="002308D0">
        <w:t xml:space="preserve"> and </w:t>
      </w:r>
      <w:r w:rsidR="00801F88">
        <w:t xml:space="preserve">with </w:t>
      </w:r>
      <w:r w:rsidRPr="002308D0">
        <w:t xml:space="preserve">an identified source of </w:t>
      </w:r>
      <w:r w:rsidR="00E911A8">
        <w:t>infectious</w:t>
      </w:r>
      <w:r w:rsidR="00E911A8" w:rsidRPr="002308D0">
        <w:t xml:space="preserve"> </w:t>
      </w:r>
      <w:r w:rsidRPr="002308D0">
        <w:t>illness may not require hospitalization</w:t>
      </w:r>
      <w:r w:rsidR="005B2C19">
        <w:t xml:space="preserve"> but should be carefully monitored</w:t>
      </w:r>
      <w:r w:rsidRPr="002308D0">
        <w:t xml:space="preserve">.  </w:t>
      </w:r>
    </w:p>
    <w:p w14:paraId="2F10C796" w14:textId="27EB986F" w:rsidR="00C50692" w:rsidRPr="002308D0" w:rsidRDefault="00983EBD" w:rsidP="00C50692">
      <w:pPr>
        <w:pStyle w:val="BodyTextIndent3"/>
        <w:numPr>
          <w:ilvl w:val="2"/>
          <w:numId w:val="16"/>
        </w:numPr>
      </w:pPr>
      <w:r w:rsidRPr="002308D0">
        <w:t>Consultations</w:t>
      </w:r>
    </w:p>
    <w:p w14:paraId="0800EA9F" w14:textId="28B6314C" w:rsidR="00983EBD" w:rsidRPr="002308D0" w:rsidRDefault="00983EBD" w:rsidP="00983EBD">
      <w:pPr>
        <w:pStyle w:val="BodyTextIndent3"/>
        <w:numPr>
          <w:ilvl w:val="3"/>
          <w:numId w:val="16"/>
        </w:numPr>
      </w:pPr>
      <w:r w:rsidRPr="002308D0">
        <w:t>Pulm</w:t>
      </w:r>
      <w:r w:rsidR="00013378" w:rsidRPr="002308D0">
        <w:t>onology consultation is recommended for all CGD patients</w:t>
      </w:r>
      <w:r w:rsidR="002308D0" w:rsidRPr="002308D0">
        <w:t xml:space="preserve">, particularly </w:t>
      </w:r>
      <w:r w:rsidR="00013378" w:rsidRPr="002308D0">
        <w:t>with respiratory infections</w:t>
      </w:r>
      <w:r w:rsidR="003F3912">
        <w:t>.</w:t>
      </w:r>
    </w:p>
    <w:p w14:paraId="3428800C" w14:textId="43A9A6E3" w:rsidR="00013378" w:rsidRPr="002308D0" w:rsidRDefault="00013378" w:rsidP="00983EBD">
      <w:pPr>
        <w:pStyle w:val="BodyTextIndent3"/>
        <w:numPr>
          <w:ilvl w:val="3"/>
          <w:numId w:val="16"/>
        </w:numPr>
      </w:pPr>
      <w:r w:rsidRPr="002308D0">
        <w:t>ID consultation is highly recommended for all CGD patients admitted with suspected infections</w:t>
      </w:r>
      <w:r w:rsidR="002F5AD9" w:rsidRPr="002308D0">
        <w:t xml:space="preserve">.  </w:t>
      </w:r>
    </w:p>
    <w:p w14:paraId="40E11573" w14:textId="4AE3B8B9" w:rsidR="00013378" w:rsidRPr="002308D0" w:rsidRDefault="00013378" w:rsidP="00013378">
      <w:pPr>
        <w:pStyle w:val="BodyTextIndent3"/>
        <w:numPr>
          <w:ilvl w:val="3"/>
          <w:numId w:val="16"/>
        </w:numPr>
      </w:pPr>
      <w:r w:rsidRPr="002308D0">
        <w:t xml:space="preserve">GI consultation is recommended </w:t>
      </w:r>
      <w:r w:rsidR="002308D0" w:rsidRPr="002308D0">
        <w:t>in the setting of</w:t>
      </w:r>
      <w:r w:rsidRPr="002308D0">
        <w:t xml:space="preserve"> GI symptom</w:t>
      </w:r>
      <w:r w:rsidR="00A0586D">
        <w:t>s</w:t>
      </w:r>
      <w:r w:rsidR="002308D0" w:rsidRPr="002308D0">
        <w:t xml:space="preserve"> </w:t>
      </w:r>
      <w:r w:rsidR="00E911A8">
        <w:t>and/</w:t>
      </w:r>
      <w:r w:rsidR="002308D0" w:rsidRPr="002308D0">
        <w:t xml:space="preserve">or poor growth.   </w:t>
      </w:r>
      <w:r w:rsidR="002F5AD9" w:rsidRPr="002308D0">
        <w:t xml:space="preserve">  </w:t>
      </w:r>
    </w:p>
    <w:p w14:paraId="1E31DDE5" w14:textId="6937ED03" w:rsidR="00013378" w:rsidRPr="00C46783" w:rsidRDefault="00C46783" w:rsidP="00013378">
      <w:pPr>
        <w:pStyle w:val="BodyTextIndent3"/>
        <w:numPr>
          <w:ilvl w:val="2"/>
          <w:numId w:val="16"/>
        </w:numPr>
      </w:pPr>
      <w:r w:rsidRPr="00C46783">
        <w:t>W</w:t>
      </w:r>
      <w:r w:rsidR="00013378" w:rsidRPr="00C46783">
        <w:t>orkup for Infections without identified source</w:t>
      </w:r>
      <w:r w:rsidR="002F5AD9" w:rsidRPr="00C46783">
        <w:t xml:space="preserve">.  </w:t>
      </w:r>
    </w:p>
    <w:p w14:paraId="378AFCEF" w14:textId="532B65FD" w:rsidR="00013378" w:rsidRPr="00801F88" w:rsidRDefault="00C46783" w:rsidP="00013378">
      <w:pPr>
        <w:pStyle w:val="BodyTextIndent3"/>
        <w:numPr>
          <w:ilvl w:val="3"/>
          <w:numId w:val="16"/>
        </w:numPr>
      </w:pPr>
      <w:r w:rsidRPr="00C46783">
        <w:t>P</w:t>
      </w:r>
      <w:r w:rsidR="00013378" w:rsidRPr="00C46783">
        <w:t xml:space="preserve">rocedures including BAL or biopsy should be strongly considered in the setting of infection demonstrated by imaging </w:t>
      </w:r>
      <w:r w:rsidR="005829B1">
        <w:t xml:space="preserve">or exam </w:t>
      </w:r>
      <w:r w:rsidR="00013378" w:rsidRPr="00C46783">
        <w:t>with no identified pathogen on initial lab testing</w:t>
      </w:r>
      <w:r w:rsidRPr="00C46783">
        <w:t>.</w:t>
      </w:r>
      <w:r w:rsidR="00457E63">
        <w:t xml:space="preserve"> </w:t>
      </w:r>
      <w:r w:rsidR="002F08ED">
        <w:t xml:space="preserve">Biopsy should be first line if anatomically accessible.  </w:t>
      </w:r>
      <w:r w:rsidR="002F08ED" w:rsidRPr="002F08ED">
        <w:t xml:space="preserve">BAL fluid should be sent for bacterial, fungal, </w:t>
      </w:r>
      <w:r w:rsidR="002F08ED" w:rsidRPr="002F08ED">
        <w:lastRenderedPageBreak/>
        <w:t xml:space="preserve">and AFB stains and cultures, </w:t>
      </w:r>
      <w:r w:rsidR="002F08ED" w:rsidRPr="002F08ED">
        <w:rPr>
          <w:i/>
          <w:iCs/>
        </w:rPr>
        <w:t>Aspergillus</w:t>
      </w:r>
      <w:r w:rsidR="002F08ED">
        <w:t xml:space="preserve"> </w:t>
      </w:r>
      <w:r w:rsidR="002F08ED" w:rsidRPr="002F08ED">
        <w:t>PCR, and galactomannan</w:t>
      </w:r>
      <w:r w:rsidR="002F08ED">
        <w:t xml:space="preserve">. </w:t>
      </w:r>
      <w:r w:rsidR="002F08ED" w:rsidRPr="002F08ED">
        <w:t xml:space="preserve">Tissue should be sent for pathology and bacterial, fungal, and AFB stains and cultures. </w:t>
      </w:r>
    </w:p>
    <w:p w14:paraId="50766EE4" w14:textId="22C71DDF" w:rsidR="00013378" w:rsidRPr="00801F88" w:rsidRDefault="00137D83" w:rsidP="00013378">
      <w:pPr>
        <w:pStyle w:val="BodyTextIndent3"/>
        <w:numPr>
          <w:ilvl w:val="3"/>
          <w:numId w:val="16"/>
        </w:numPr>
      </w:pPr>
      <w:r w:rsidRPr="00801F88">
        <w:t xml:space="preserve">Pathogen sequencing, which could include broad range </w:t>
      </w:r>
      <w:r w:rsidR="00013378" w:rsidRPr="00801F88">
        <w:t>sequencing</w:t>
      </w:r>
      <w:r w:rsidRPr="00801F88">
        <w:t xml:space="preserve"> and/or pathogen-specific testing,</w:t>
      </w:r>
      <w:r w:rsidR="00013378" w:rsidRPr="00801F88">
        <w:t xml:space="preserve"> should be </w:t>
      </w:r>
      <w:r w:rsidRPr="00801F88">
        <w:t xml:space="preserve">considered </w:t>
      </w:r>
      <w:r w:rsidRPr="00801F88">
        <w:rPr>
          <w:rStyle w:val="CommentReference"/>
          <w:sz w:val="20"/>
          <w:szCs w:val="20"/>
        </w:rPr>
        <w:t>for</w:t>
      </w:r>
      <w:r w:rsidRPr="00801F88">
        <w:t xml:space="preserve"> </w:t>
      </w:r>
      <w:r w:rsidR="00013378" w:rsidRPr="00801F88">
        <w:t>BAL and tissue samples obtained</w:t>
      </w:r>
      <w:r w:rsidRPr="00801F88">
        <w:t>.</w:t>
      </w:r>
    </w:p>
    <w:p w14:paraId="04CC5415" w14:textId="5211F870" w:rsidR="00F15F6B" w:rsidRPr="00C46783" w:rsidRDefault="00013378" w:rsidP="00E424E2">
      <w:pPr>
        <w:pStyle w:val="BodyTextIndent3"/>
        <w:numPr>
          <w:ilvl w:val="2"/>
          <w:numId w:val="16"/>
        </w:numPr>
      </w:pPr>
      <w:r w:rsidRPr="00C46783">
        <w:t>Antibiotic coverage for CGD patients with infections</w:t>
      </w:r>
    </w:p>
    <w:p w14:paraId="1674BB6E" w14:textId="79C69AD0" w:rsidR="00013378" w:rsidRPr="00C46783" w:rsidRDefault="00013378" w:rsidP="00013378">
      <w:pPr>
        <w:pStyle w:val="BodyTextIndent3"/>
        <w:numPr>
          <w:ilvl w:val="3"/>
          <w:numId w:val="16"/>
        </w:numPr>
      </w:pPr>
      <w:r w:rsidRPr="00C46783">
        <w:t>Empiric antibiotics are appropriate for CGD patients with suspected infections</w:t>
      </w:r>
    </w:p>
    <w:p w14:paraId="702F6074" w14:textId="44251FC7" w:rsidR="00C46783" w:rsidRPr="00C46783" w:rsidRDefault="00C46783" w:rsidP="00C46783">
      <w:pPr>
        <w:pStyle w:val="BodyTextIndent3"/>
        <w:numPr>
          <w:ilvl w:val="4"/>
          <w:numId w:val="16"/>
        </w:numPr>
      </w:pPr>
      <w:r w:rsidRPr="00C46783">
        <w:t xml:space="preserve">Holding empiric antibiotics or utilizing narrow spectrum agents until cultures are obtained is reasonable for stable patients, if procedures to procure necessary samples can be performed promptly.   </w:t>
      </w:r>
    </w:p>
    <w:p w14:paraId="532E26D5" w14:textId="515184B2" w:rsidR="00013378" w:rsidRPr="00A66A01" w:rsidRDefault="00013378" w:rsidP="00013378">
      <w:pPr>
        <w:pStyle w:val="BodyTextIndent3"/>
        <w:numPr>
          <w:ilvl w:val="3"/>
          <w:numId w:val="16"/>
        </w:numPr>
      </w:pPr>
      <w:r w:rsidRPr="00A66A01">
        <w:t>Initial coverage will depend on their prior infection history</w:t>
      </w:r>
      <w:r w:rsidR="002308D0" w:rsidRPr="00A66A01">
        <w:t>, acuity,</w:t>
      </w:r>
      <w:r w:rsidRPr="00A66A01">
        <w:t xml:space="preserve"> and location of infection</w:t>
      </w:r>
    </w:p>
    <w:p w14:paraId="73246E6B" w14:textId="6F6CE389" w:rsidR="00C46783" w:rsidRPr="001E45BC" w:rsidRDefault="00C46783" w:rsidP="00013378">
      <w:pPr>
        <w:pStyle w:val="BodyTextIndent3"/>
        <w:numPr>
          <w:ilvl w:val="4"/>
          <w:numId w:val="16"/>
        </w:numPr>
      </w:pPr>
      <w:r w:rsidRPr="001E45BC">
        <w:t xml:space="preserve">Initial coverage for well-appearing patients </w:t>
      </w:r>
      <w:r w:rsidR="00A66A01" w:rsidRPr="001E45BC">
        <w:t>should cover</w:t>
      </w:r>
      <w:r w:rsidR="00101A4B" w:rsidRPr="001E45BC">
        <w:t xml:space="preserve"> community-a</w:t>
      </w:r>
      <w:r w:rsidR="001E45BC">
        <w:t>c</w:t>
      </w:r>
      <w:r w:rsidR="00101A4B" w:rsidRPr="001E45BC">
        <w:t>quired pneumonia and include</w:t>
      </w:r>
      <w:r w:rsidR="004A0FE9">
        <w:t xml:space="preserve"> </w:t>
      </w:r>
      <w:r w:rsidR="002F08ED">
        <w:t xml:space="preserve">TMP/SMX and </w:t>
      </w:r>
      <w:r w:rsidR="00D5228A">
        <w:t xml:space="preserve">continuing </w:t>
      </w:r>
      <w:r w:rsidR="001B7B87">
        <w:t>the patient’s</w:t>
      </w:r>
      <w:r w:rsidR="003D38A8">
        <w:t xml:space="preserve"> current</w:t>
      </w:r>
      <w:r w:rsidR="003D38A8" w:rsidRPr="001E45BC">
        <w:t xml:space="preserve"> </w:t>
      </w:r>
      <w:r w:rsidR="001E45BC" w:rsidRPr="001E45BC">
        <w:t xml:space="preserve">antifungal prophylaxis.  </w:t>
      </w:r>
    </w:p>
    <w:p w14:paraId="78253960" w14:textId="61422362" w:rsidR="002A41A0" w:rsidRDefault="00013378" w:rsidP="00A66A01">
      <w:pPr>
        <w:pStyle w:val="BodyTextIndent3"/>
        <w:numPr>
          <w:ilvl w:val="4"/>
          <w:numId w:val="16"/>
        </w:numPr>
      </w:pPr>
      <w:r w:rsidRPr="00A66A01">
        <w:t>Suggested initial regimen for patients with</w:t>
      </w:r>
      <w:r w:rsidR="002A41A0">
        <w:t>:</w:t>
      </w:r>
    </w:p>
    <w:p w14:paraId="7471DC17" w14:textId="6982ABE9" w:rsidR="00A66A01" w:rsidRDefault="00013378" w:rsidP="00D13A6F">
      <w:pPr>
        <w:pStyle w:val="BodyTextIndent3"/>
        <w:numPr>
          <w:ilvl w:val="5"/>
          <w:numId w:val="16"/>
        </w:numPr>
      </w:pPr>
      <w:r w:rsidRPr="00A66A01">
        <w:t xml:space="preserve"> </w:t>
      </w:r>
      <w:r w:rsidR="002A41A0">
        <w:t>S</w:t>
      </w:r>
      <w:r w:rsidRPr="00A66A01">
        <w:t xml:space="preserve">uspected sepsis/progressive infection: </w:t>
      </w:r>
    </w:p>
    <w:p w14:paraId="7E38F5F4" w14:textId="7EE27594" w:rsidR="00CC46DF" w:rsidRPr="00A66A01" w:rsidRDefault="001E4F95" w:rsidP="00D13A6F">
      <w:pPr>
        <w:pStyle w:val="BodyTextIndent3"/>
        <w:numPr>
          <w:ilvl w:val="6"/>
          <w:numId w:val="16"/>
        </w:numPr>
      </w:pPr>
      <w:r>
        <w:t xml:space="preserve">Cefepime </w:t>
      </w:r>
      <w:r w:rsidR="00CC46DF" w:rsidRPr="00A66A01">
        <w:t xml:space="preserve">+ </w:t>
      </w:r>
      <w:r w:rsidR="007C278D">
        <w:t xml:space="preserve">TMP/SMX + </w:t>
      </w:r>
      <w:r w:rsidR="00D13A6F" w:rsidRPr="00A66A01">
        <w:t>Posaconazole</w:t>
      </w:r>
      <w:r w:rsidR="00CC46DF" w:rsidRPr="00A66A01">
        <w:t xml:space="preserve"> or voriconazole</w:t>
      </w:r>
      <w:r w:rsidR="00CC46DF">
        <w:t>, +/- vancomycin based on past infections</w:t>
      </w:r>
      <w:r w:rsidR="002F08ED">
        <w:t xml:space="preserve"> and MRSA nares PCR result</w:t>
      </w:r>
      <w:r w:rsidR="00CC46DF">
        <w:t>.</w:t>
      </w:r>
    </w:p>
    <w:p w14:paraId="7BF1AE5B" w14:textId="4B40E2B6" w:rsidR="00013378" w:rsidRPr="00A66A01" w:rsidRDefault="002A41A0" w:rsidP="002A41A0">
      <w:pPr>
        <w:pStyle w:val="BodyTextIndent3"/>
        <w:numPr>
          <w:ilvl w:val="6"/>
          <w:numId w:val="16"/>
        </w:numPr>
      </w:pPr>
      <w:r>
        <w:t xml:space="preserve">Meropenem </w:t>
      </w:r>
      <w:r w:rsidR="007C278D">
        <w:t xml:space="preserve">in place of cefepime </w:t>
      </w:r>
      <w:r w:rsidR="00CC46DF">
        <w:t xml:space="preserve">if patient has </w:t>
      </w:r>
      <w:proofErr w:type="spellStart"/>
      <w:r w:rsidR="00CC46DF">
        <w:t>hx</w:t>
      </w:r>
      <w:proofErr w:type="spellEnd"/>
      <w:r w:rsidR="00CC46DF">
        <w:t xml:space="preserve"> of </w:t>
      </w:r>
      <w:r w:rsidR="007C278D">
        <w:t xml:space="preserve">prior infection that required a carbapenem for treatment or </w:t>
      </w:r>
      <w:proofErr w:type="spellStart"/>
      <w:r w:rsidR="007C278D">
        <w:t>hx</w:t>
      </w:r>
      <w:proofErr w:type="spellEnd"/>
      <w:r w:rsidR="007C278D">
        <w:t xml:space="preserve"> of </w:t>
      </w:r>
      <w:r w:rsidR="00CC46DF">
        <w:t>ESBL</w:t>
      </w:r>
      <w:r w:rsidR="00013378" w:rsidRPr="00A66A01">
        <w:t xml:space="preserve"> </w:t>
      </w:r>
    </w:p>
    <w:p w14:paraId="29B072AF" w14:textId="77777777" w:rsidR="002A41A0" w:rsidRDefault="00013378" w:rsidP="002A41A0">
      <w:pPr>
        <w:pStyle w:val="BodyTextIndent3"/>
        <w:numPr>
          <w:ilvl w:val="5"/>
          <w:numId w:val="16"/>
        </w:numPr>
      </w:pPr>
      <w:r w:rsidRPr="00A66A01">
        <w:t xml:space="preserve">Liver abscess: </w:t>
      </w:r>
    </w:p>
    <w:p w14:paraId="4276ADDD" w14:textId="324EA75D" w:rsidR="004D330C" w:rsidRDefault="0084662D" w:rsidP="002A41A0">
      <w:pPr>
        <w:pStyle w:val="BodyTextIndent3"/>
        <w:numPr>
          <w:ilvl w:val="6"/>
          <w:numId w:val="16"/>
        </w:numPr>
      </w:pPr>
      <w:r>
        <w:t>C</w:t>
      </w:r>
      <w:r w:rsidR="00A66A01" w:rsidRPr="00A66A01">
        <w:t xml:space="preserve">efepime </w:t>
      </w:r>
      <w:r w:rsidR="000837E1">
        <w:t>plus metronidazole</w:t>
      </w:r>
      <w:r w:rsidR="007C278D">
        <w:t xml:space="preserve"> </w:t>
      </w:r>
      <w:r w:rsidR="007C278D" w:rsidRPr="007C278D">
        <w:t>with continuation of the patient’s current antimicrobial prophylaxis</w:t>
      </w:r>
    </w:p>
    <w:p w14:paraId="054C8DE7" w14:textId="72C8F9AA" w:rsidR="00013378" w:rsidRDefault="007C278D" w:rsidP="00D13A6F">
      <w:pPr>
        <w:pStyle w:val="BodyTextIndent3"/>
        <w:numPr>
          <w:ilvl w:val="6"/>
          <w:numId w:val="16"/>
        </w:numPr>
      </w:pPr>
      <w:r>
        <w:t>M</w:t>
      </w:r>
      <w:r w:rsidR="00A66A01" w:rsidRPr="00A66A01">
        <w:t>eropenem</w:t>
      </w:r>
      <w:r w:rsidR="001B7B87">
        <w:t xml:space="preserve"> </w:t>
      </w:r>
      <w:r>
        <w:t xml:space="preserve">instead of cefepime plus metronidazole </w:t>
      </w:r>
      <w:r w:rsidR="001B7B87">
        <w:t xml:space="preserve">if </w:t>
      </w:r>
      <w:proofErr w:type="spellStart"/>
      <w:r>
        <w:t>if</w:t>
      </w:r>
      <w:proofErr w:type="spellEnd"/>
      <w:r>
        <w:t xml:space="preserve"> patient has </w:t>
      </w:r>
      <w:proofErr w:type="spellStart"/>
      <w:r>
        <w:t>hx</w:t>
      </w:r>
      <w:proofErr w:type="spellEnd"/>
      <w:r>
        <w:t xml:space="preserve"> of prior infection that required a carbapenem for treatment or </w:t>
      </w:r>
      <w:proofErr w:type="spellStart"/>
      <w:r>
        <w:t>hx</w:t>
      </w:r>
      <w:proofErr w:type="spellEnd"/>
      <w:r>
        <w:t xml:space="preserve"> of ESBL </w:t>
      </w:r>
    </w:p>
    <w:p w14:paraId="222C9A18" w14:textId="77777777" w:rsidR="002A41A0" w:rsidRDefault="00013378" w:rsidP="00D13A6F">
      <w:pPr>
        <w:pStyle w:val="BodyTextIndent3"/>
        <w:numPr>
          <w:ilvl w:val="5"/>
          <w:numId w:val="16"/>
        </w:numPr>
      </w:pPr>
      <w:r w:rsidRPr="00A66A01">
        <w:t xml:space="preserve">Lymphadenitis: </w:t>
      </w:r>
      <w:r w:rsidR="00984045">
        <w:t xml:space="preserve"> </w:t>
      </w:r>
    </w:p>
    <w:p w14:paraId="7DE6131C" w14:textId="7986D56D" w:rsidR="00A66A01" w:rsidRDefault="00984045" w:rsidP="00D13A6F">
      <w:pPr>
        <w:pStyle w:val="BodyTextIndent3"/>
        <w:numPr>
          <w:ilvl w:val="6"/>
          <w:numId w:val="16"/>
        </w:numPr>
      </w:pPr>
      <w:r w:rsidRPr="00984045">
        <w:t>Cefepime + TMP-SMX or vancomycin</w:t>
      </w:r>
      <w:r w:rsidR="007C278D">
        <w:t xml:space="preserve"> </w:t>
      </w:r>
      <w:r w:rsidR="007C278D" w:rsidRPr="007C278D">
        <w:t>(based on past infections and MRSA nares PCR result), with continuation of the patient’s current antifungal prophylaxis</w:t>
      </w:r>
      <w:r w:rsidRPr="00984045">
        <w:t xml:space="preserve">    </w:t>
      </w:r>
    </w:p>
    <w:p w14:paraId="1ABA3E1B" w14:textId="64A4524B" w:rsidR="00621FD4" w:rsidRDefault="00621FD4" w:rsidP="00621FD4">
      <w:pPr>
        <w:pStyle w:val="BodyTextIndent3"/>
        <w:numPr>
          <w:ilvl w:val="5"/>
          <w:numId w:val="16"/>
        </w:numPr>
      </w:pPr>
      <w:r>
        <w:t>Systemic corticosteroids</w:t>
      </w:r>
    </w:p>
    <w:p w14:paraId="402519B2" w14:textId="77777777" w:rsidR="00621FD4" w:rsidRPr="00621FD4" w:rsidRDefault="00621FD4" w:rsidP="00621FD4">
      <w:pPr>
        <w:pStyle w:val="ListParagraph"/>
        <w:numPr>
          <w:ilvl w:val="6"/>
          <w:numId w:val="16"/>
        </w:numPr>
        <w:rPr>
          <w:rFonts w:ascii="Times New Roman" w:hAnsi="Times New Roman"/>
          <w:sz w:val="20"/>
        </w:rPr>
      </w:pPr>
      <w:r w:rsidRPr="00621FD4">
        <w:rPr>
          <w:rFonts w:ascii="Times New Roman" w:hAnsi="Times New Roman"/>
          <w:sz w:val="20"/>
        </w:rPr>
        <w:t>Discuss with immunology and infectious disease if starting corticosteroids in the setting of liver abscess or pneumonia would be beneficial</w:t>
      </w:r>
      <w:r w:rsidRPr="00DD58A6">
        <w:rPr>
          <w:rFonts w:ascii="Times New Roman" w:hAnsi="Times New Roman"/>
          <w:sz w:val="20"/>
          <w:vertAlign w:val="superscript"/>
        </w:rPr>
        <w:t>.9</w:t>
      </w:r>
    </w:p>
    <w:p w14:paraId="5131EC19" w14:textId="77777777" w:rsidR="00621FD4" w:rsidRDefault="00621FD4" w:rsidP="00DD58A6">
      <w:pPr>
        <w:pStyle w:val="BodyTextIndent3"/>
        <w:ind w:left="0" w:firstLine="0"/>
      </w:pPr>
    </w:p>
    <w:p w14:paraId="48144B9B" w14:textId="7FADBDF3" w:rsidR="00AC2FC9" w:rsidRDefault="00AC2FC9" w:rsidP="00AC2FC9">
      <w:pPr>
        <w:pStyle w:val="BodyTextIndent3"/>
        <w:numPr>
          <w:ilvl w:val="2"/>
          <w:numId w:val="16"/>
        </w:numPr>
      </w:pPr>
      <w:r>
        <w:t>Risk of secondary Hemophagocytic lymphohistiocytosis (HLH)</w:t>
      </w:r>
    </w:p>
    <w:p w14:paraId="2D93A24A" w14:textId="29112204" w:rsidR="00AC2FC9" w:rsidRDefault="00AC2FC9" w:rsidP="00AC2FC9">
      <w:pPr>
        <w:pStyle w:val="BodyTextIndent3"/>
        <w:numPr>
          <w:ilvl w:val="3"/>
          <w:numId w:val="16"/>
        </w:numPr>
      </w:pPr>
      <w:r>
        <w:t>Secondary HLH is a known potential complication of severe infections in patients with CGD</w:t>
      </w:r>
    </w:p>
    <w:p w14:paraId="1FC4D6CB" w14:textId="0690C70A" w:rsidR="00AC2FC9" w:rsidRDefault="00AC2FC9" w:rsidP="00AC2FC9">
      <w:pPr>
        <w:pStyle w:val="BodyTextIndent3"/>
        <w:numPr>
          <w:ilvl w:val="3"/>
          <w:numId w:val="16"/>
        </w:numPr>
      </w:pPr>
      <w:r>
        <w:t>Screening:</w:t>
      </w:r>
    </w:p>
    <w:p w14:paraId="3C0CFEBF" w14:textId="5D0FA83A" w:rsidR="00AC2FC9" w:rsidRDefault="00AC2FC9" w:rsidP="00AC2FC9">
      <w:pPr>
        <w:pStyle w:val="BodyTextIndent3"/>
        <w:numPr>
          <w:ilvl w:val="4"/>
          <w:numId w:val="16"/>
        </w:numPr>
      </w:pPr>
      <w:r>
        <w:t>In the setting of sepsis or severe illness, early screening for HLH should be considered, which would include ferritin, CXCL9</w:t>
      </w:r>
      <w:r w:rsidR="00321241">
        <w:t>, sIL2R (CD25)</w:t>
      </w:r>
      <w:r>
        <w:t xml:space="preserve">, </w:t>
      </w:r>
      <w:r w:rsidR="00321241">
        <w:t>triglycerides, and fibrinogen.</w:t>
      </w:r>
    </w:p>
    <w:p w14:paraId="60096991" w14:textId="6FD78C10" w:rsidR="00321241" w:rsidRDefault="00321241" w:rsidP="00321241">
      <w:pPr>
        <w:pStyle w:val="BodyTextIndent3"/>
        <w:numPr>
          <w:ilvl w:val="3"/>
          <w:numId w:val="16"/>
        </w:numPr>
      </w:pPr>
      <w:r>
        <w:t>Treatment of secondary HLH:</w:t>
      </w:r>
    </w:p>
    <w:p w14:paraId="76749443" w14:textId="6B9285C2" w:rsidR="00321241" w:rsidRDefault="00321241" w:rsidP="00321241">
      <w:pPr>
        <w:pStyle w:val="BodyTextIndent3"/>
        <w:numPr>
          <w:ilvl w:val="4"/>
          <w:numId w:val="16"/>
        </w:numPr>
      </w:pPr>
      <w:r>
        <w:t>Resolution of secondary HLH is primarily dependent on effective treatment of the underlying infection.</w:t>
      </w:r>
    </w:p>
    <w:p w14:paraId="00D0951D" w14:textId="648AD479" w:rsidR="00321241" w:rsidRDefault="00321241" w:rsidP="00321241">
      <w:pPr>
        <w:pStyle w:val="BodyTextIndent3"/>
        <w:numPr>
          <w:ilvl w:val="4"/>
          <w:numId w:val="16"/>
        </w:numPr>
      </w:pPr>
      <w:r>
        <w:t>For patients who meet HLH criteria and are on an effective antimicrobial regimen, adjunctive immunomodulatory therapy should be considered, which could include monoclonal blockade of IL1B (anakinra), IFN-</w:t>
      </w:r>
      <w:r w:rsidRPr="006E7393">
        <w:rPr>
          <w:rFonts w:ascii="Symbol" w:hAnsi="Symbol"/>
        </w:rPr>
        <w:t>g</w:t>
      </w:r>
      <w:r>
        <w:t xml:space="preserve"> (</w:t>
      </w:r>
      <w:proofErr w:type="spellStart"/>
      <w:r>
        <w:t>emapulumab</w:t>
      </w:r>
      <w:proofErr w:type="spellEnd"/>
      <w:r>
        <w:t>), and corticosteroids.</w:t>
      </w:r>
    </w:p>
    <w:p w14:paraId="62B88BE0" w14:textId="30C12A65" w:rsidR="00321241" w:rsidRPr="00A66A01" w:rsidRDefault="00321241" w:rsidP="006E7393">
      <w:pPr>
        <w:pStyle w:val="BodyTextIndent3"/>
        <w:numPr>
          <w:ilvl w:val="4"/>
          <w:numId w:val="16"/>
        </w:numPr>
      </w:pPr>
      <w:r>
        <w:t xml:space="preserve">For refractory cases, Janus kinase inhibitors should be considered.  </w:t>
      </w:r>
      <w:r w:rsidR="00137D83">
        <w:t xml:space="preserve"> </w:t>
      </w:r>
    </w:p>
    <w:p w14:paraId="0E6CEFBD" w14:textId="77777777" w:rsidR="00983EBD" w:rsidRDefault="00983EBD" w:rsidP="00983EBD">
      <w:pPr>
        <w:pStyle w:val="BodyTextIndent3"/>
        <w:ind w:left="0" w:firstLine="0"/>
      </w:pPr>
    </w:p>
    <w:p w14:paraId="49814D7B" w14:textId="77777777" w:rsidR="00C50692" w:rsidRDefault="00C50692" w:rsidP="00C50692">
      <w:pPr>
        <w:pStyle w:val="BodyTextIndent3"/>
        <w:numPr>
          <w:ilvl w:val="1"/>
          <w:numId w:val="16"/>
        </w:numPr>
      </w:pPr>
      <w:r>
        <w:t>Workup of inflammatory disease in CGD patients</w:t>
      </w:r>
    </w:p>
    <w:p w14:paraId="17A5F958" w14:textId="01F4A297" w:rsidR="00C50692" w:rsidRDefault="00E911A8" w:rsidP="00C50692">
      <w:pPr>
        <w:pStyle w:val="BodyTextIndent3"/>
        <w:numPr>
          <w:ilvl w:val="2"/>
          <w:numId w:val="16"/>
        </w:numPr>
      </w:pPr>
      <w:r>
        <w:t xml:space="preserve">Colitis </w:t>
      </w:r>
      <w:proofErr w:type="gramStart"/>
      <w:r w:rsidR="00997FB1">
        <w:t>similar to</w:t>
      </w:r>
      <w:proofErr w:type="gramEnd"/>
      <w:r>
        <w:t xml:space="preserve"> Crohn’s disease </w:t>
      </w:r>
      <w:r w:rsidR="00C50692">
        <w:t>is extremely common in CGD, occurring in &gt;40% of patients</w:t>
      </w:r>
    </w:p>
    <w:p w14:paraId="6B98189D" w14:textId="67119A84" w:rsidR="00C50692" w:rsidRDefault="00C50692" w:rsidP="00BE6D19">
      <w:pPr>
        <w:pStyle w:val="BodyTextIndent3"/>
        <w:numPr>
          <w:ilvl w:val="3"/>
          <w:numId w:val="16"/>
        </w:numPr>
      </w:pPr>
      <w:r>
        <w:t>Patients with diarrhea,</w:t>
      </w:r>
      <w:r w:rsidR="00E911A8">
        <w:t xml:space="preserve"> melena, hematochezia,</w:t>
      </w:r>
      <w:r>
        <w:t xml:space="preserve"> poor weight gain, or perianal disease should undergo </w:t>
      </w:r>
      <w:r w:rsidR="00833ABA">
        <w:t>gastrointestinal</w:t>
      </w:r>
      <w:r>
        <w:t xml:space="preserve"> </w:t>
      </w:r>
      <w:r w:rsidR="00576A53">
        <w:t>evaluation.</w:t>
      </w:r>
    </w:p>
    <w:p w14:paraId="79871465" w14:textId="6BCD30AD" w:rsidR="00C50692" w:rsidRDefault="00C50692" w:rsidP="00C50692">
      <w:pPr>
        <w:pStyle w:val="BodyTextIndent3"/>
        <w:numPr>
          <w:ilvl w:val="3"/>
          <w:numId w:val="16"/>
        </w:numPr>
      </w:pPr>
      <w:r>
        <w:t>Stool calprotectin may be used as an initial screen</w:t>
      </w:r>
      <w:r w:rsidR="00576A53">
        <w:t>.</w:t>
      </w:r>
    </w:p>
    <w:p w14:paraId="0716237F" w14:textId="210E2771" w:rsidR="00C50692" w:rsidRDefault="00E911A8" w:rsidP="00C50692">
      <w:pPr>
        <w:pStyle w:val="BodyTextIndent3"/>
        <w:numPr>
          <w:ilvl w:val="3"/>
          <w:numId w:val="16"/>
        </w:numPr>
      </w:pPr>
      <w:r>
        <w:t xml:space="preserve">Endoscopy and </w:t>
      </w:r>
      <w:r w:rsidR="00997FB1">
        <w:t>c</w:t>
      </w:r>
      <w:r w:rsidR="00C50692">
        <w:t xml:space="preserve">olonoscopy </w:t>
      </w:r>
      <w:proofErr w:type="gramStart"/>
      <w:r w:rsidR="00C50692">
        <w:t>is</w:t>
      </w:r>
      <w:proofErr w:type="gramEnd"/>
      <w:r w:rsidR="00C50692">
        <w:t xml:space="preserve"> appropriate as disease extent is often underestimated.  </w:t>
      </w:r>
    </w:p>
    <w:p w14:paraId="0E8BB448" w14:textId="01ADD6F5" w:rsidR="00E911A8" w:rsidRDefault="00E911A8" w:rsidP="00C50692">
      <w:pPr>
        <w:pStyle w:val="BodyTextIndent3"/>
        <w:numPr>
          <w:ilvl w:val="3"/>
          <w:numId w:val="16"/>
        </w:numPr>
      </w:pPr>
      <w:r>
        <w:t>Imaging of the abdomen with CT with contrast may also show signs of colitis.</w:t>
      </w:r>
    </w:p>
    <w:p w14:paraId="42F63202" w14:textId="4AF9EDF9" w:rsidR="00C50692" w:rsidRDefault="00C50692" w:rsidP="00C50692">
      <w:pPr>
        <w:pStyle w:val="BodyTextIndent3"/>
        <w:numPr>
          <w:ilvl w:val="2"/>
          <w:numId w:val="16"/>
        </w:numPr>
      </w:pPr>
      <w:r>
        <w:t>Patients with obstructive renal or GI disease should be evaluated for granulomatous disease.</w:t>
      </w:r>
    </w:p>
    <w:p w14:paraId="712B38BA" w14:textId="72A14DF6" w:rsidR="00C50692" w:rsidRDefault="00C50692" w:rsidP="00C50692">
      <w:pPr>
        <w:pStyle w:val="BodyTextIndent3"/>
        <w:numPr>
          <w:ilvl w:val="3"/>
          <w:numId w:val="16"/>
        </w:numPr>
      </w:pPr>
      <w:r>
        <w:t>If consistent, corticosteroids may be used</w:t>
      </w:r>
      <w:r w:rsidR="00576A53">
        <w:t xml:space="preserve"> as initial therapy.</w:t>
      </w:r>
    </w:p>
    <w:p w14:paraId="6B9E752D" w14:textId="77777777" w:rsidR="004B36C5" w:rsidRDefault="00576A53" w:rsidP="00C50692">
      <w:pPr>
        <w:pStyle w:val="BodyTextIndent3"/>
        <w:numPr>
          <w:ilvl w:val="3"/>
          <w:numId w:val="16"/>
        </w:numPr>
      </w:pPr>
      <w:r>
        <w:lastRenderedPageBreak/>
        <w:t xml:space="preserve">Biologic therapies including </w:t>
      </w:r>
      <w:r w:rsidR="00E911A8">
        <w:t>IL-</w:t>
      </w:r>
      <w:r w:rsidR="00554BDF">
        <w:t>23, IL-</w:t>
      </w:r>
      <w:r w:rsidR="00E911A8">
        <w:t xml:space="preserve">12/23 </w:t>
      </w:r>
      <w:r>
        <w:t xml:space="preserve">and </w:t>
      </w:r>
      <w:r w:rsidRPr="00BE6D19">
        <w:rPr>
          <w:rFonts w:ascii="Symbol" w:hAnsi="Symbol"/>
        </w:rPr>
        <w:t>a</w:t>
      </w:r>
      <w:r>
        <w:t>4</w:t>
      </w:r>
      <w:r w:rsidRPr="00BE6D19">
        <w:rPr>
          <w:rFonts w:ascii="Symbol" w:hAnsi="Symbol"/>
        </w:rPr>
        <w:t>b</w:t>
      </w:r>
      <w:r>
        <w:t>7 antagonists (vedolizumab) should be considered early but require careful initial and longitudinal screening for subclinical infections.</w:t>
      </w:r>
      <w:r w:rsidR="00E911A8">
        <w:t xml:space="preserve"> </w:t>
      </w:r>
    </w:p>
    <w:p w14:paraId="4424DD8F" w14:textId="52DF30BF" w:rsidR="00576A53" w:rsidRDefault="00E911A8" w:rsidP="004B36C5">
      <w:pPr>
        <w:pStyle w:val="BodyTextIndent3"/>
        <w:numPr>
          <w:ilvl w:val="4"/>
          <w:numId w:val="16"/>
        </w:numPr>
      </w:pPr>
      <w:proofErr w:type="spellStart"/>
      <w:r>
        <w:t>TNFa</w:t>
      </w:r>
      <w:proofErr w:type="spellEnd"/>
      <w:r>
        <w:t xml:space="preserve"> blockers should be avoided due to risk of severe infections in CGD patients</w:t>
      </w:r>
      <w:r w:rsidR="004B36C5">
        <w:t>.</w:t>
      </w:r>
      <w:r w:rsidR="004B36C5">
        <w:fldChar w:fldCharType="begin">
          <w:fldData xml:space="preserve">PEVuZE5vdGU+PENpdGU+PEF1dGhvcj5VemVsPC9BdXRob3I+PFllYXI+MjAxMDwvWWVhcj48UmVj
TnVtPjk3PC9SZWNOdW0+PERpc3BsYXlUZXh0PjxzdHlsZSBmYWNlPSJzdXBlcnNjcmlwdCI+MTAs
IDExPC9zdHlsZT48L0Rpc3BsYXlUZXh0PjxyZWNvcmQ+PHJlYy1udW1iZXI+OTc8L3JlYy1udW1i
ZXI+PGZvcmVpZ24ta2V5cz48a2V5IGFwcD0iRU4iIGRiLWlkPSJlMGZ2MHpyMDN6ZHd0NGVyeHc2
eDU5ZHN6ZTUyc3RhemV0YXIiIHRpbWVzdGFtcD0iMTc2MDY0MzI1MiI+OTc8L2tleT48L2ZvcmVp
Z24ta2V5cz48cmVmLXR5cGUgbmFtZT0iSm91cm5hbCBBcnRpY2xlIj4xNzwvcmVmLXR5cGU+PGNv
bnRyaWJ1dG9ycz48YXV0aG9ycz48YXV0aG9yPlV6ZWwsIEcuPC9hdXRob3I+PGF1dGhvcj5PcmFu
Z2UsIEouIFMuPC9hdXRob3I+PGF1dGhvcj5Qb2xpYWssIE4uPC9hdXRob3I+PGF1dGhvcj5NYXJj
aWFubywgQi4gRS48L2F1dGhvcj48YXV0aG9yPkhlbGxlciwgVC48L2F1dGhvcj48YXV0aG9yPkhv
bGxhbmQsIFMuIE0uPC9hdXRob3I+PC9hdXRob3JzPjwvY29udHJpYnV0b3JzPjxhdXRoLWFkZHJl
c3M+TGFib3JhdG9yeSBvZiBDbGluaWNhbCBJbmZlY3Rpb3VzIERpc2Vhc2VzLCBOYXRpb25hbCBJ
bnN0aXR1dGUgb2YgQWxsZXJneSBhbmQgSW5mZWN0aW91cyBEaXNlYXNlcywgTmF0aW9uYWwgSW5z
dGl0dXRlcyBvZiBIZWFsdGgsIEJldGhlc2RhLCBNYXJ5bGFuZCwgVVNBLiBndXplbEBtYWlsLm5p
aC5nb3Y8L2F1dGgtYWRkcmVzcz48dGl0bGVzPjx0aXRsZT5Db21wbGljYXRpb25zIG9mIHR1bW9y
IG5lY3Jvc2lzIGZhY3Rvci1hbHBoYSBibG9ja2FkZSBpbiBjaHJvbmljIGdyYW51bG9tYXRvdXMg
ZGlzZWFzZS1yZWxhdGVkIGNvbGl0aXM8L3RpdGxlPjxzZWNvbmRhcnktdGl0bGU+Q2xpbiBJbmZl
Y3QgRGlzPC9zZWNvbmRhcnktdGl0bGU+PC90aXRsZXM+PHBlcmlvZGljYWw+PGZ1bGwtdGl0bGU+
Q2xpbiBJbmZlY3QgRGlzPC9mdWxsLXRpdGxlPjwvcGVyaW9kaWNhbD48cGFnZXM+MTQyOS0zNDwv
cGFnZXM+PHZvbHVtZT41MTwvdm9sdW1lPjxudW1iZXI+MTI8L251bWJlcj48ZWRpdGlvbj4yMDEw
LzExLzEwPC9lZGl0aW9uPjxrZXl3b3Jkcz48a2V5d29yZD5BZG9sZXNjZW50PC9rZXl3b3JkPjxr
ZXl3b3JkPkFkdWx0PC9rZXl3b3JkPjxrZXl3b3JkPkFudGlib2RpZXMsIE1vbm9jbG9uYWwvKmFk
bWluaXN0cmF0aW9uICZhbXA7IGRvc2FnZS8qYWR2ZXJzZSBlZmZlY3RzPC9rZXl3b3JkPjxrZXl3
b3JkPkJhY3RlcmlhbCBJbmZlY3Rpb25zL2NoZW1pY2FsbHkgaW5kdWNlZC9tb3J0YWxpdHk8L2tl
eXdvcmQ+PGtleXdvcmQ+Q29saXRpcy8qZHJ1ZyB0aGVyYXB5L2ltbXVub2xvZ3kvbW9ydGFsaXR5
L3BhdGhvbG9neTwva2V5d29yZD48a2V5d29yZD5GZW1hbGU8L2tleXdvcmQ+PGtleXdvcmQ+R3Jh
bnVsb21hdG91cyBEaXNlYXNlLCBDaHJvbmljL2NvbXBsaWNhdGlvbnMvKmRydWc8L2tleXdvcmQ+
PGtleXdvcmQ+dGhlcmFweS9pbW11bm9sb2d5L21vcnRhbGl0eS9wYXRob2xvZ3k8L2tleXdvcmQ+
PGtleXdvcmQ+SHVtYW5zPC9rZXl3b3JkPjxrZXl3b3JkPkltbXVub2xvZ2ljIEZhY3RvcnMvKmFk
bWluaXN0cmF0aW9uICZhbXA7IGRvc2FnZS8qYWR2ZXJzZSBlZmZlY3RzPC9rZXl3b3JkPjxrZXl3
b3JkPkluZmxpeGltYWI8L2tleXdvcmQ+PGtleXdvcmQ+TWFsZTwva2V5d29yZD48a2V5d29yZD5U
dW1vciBOZWNyb3NpcyBGYWN0b3ItYWxwaGEvKmFudGFnb25pc3RzICZhbXA7IGluaGliaXRvcnM8
L2tleXdvcmQ+PGtleXdvcmQ+WW91bmcgQWR1bHQ8L2tleXdvcmQ+PC9rZXl3b3Jkcz48ZGF0ZXM+
PHllYXI+MjAxMDwveWVhcj48cHViLWRhdGVzPjxkYXRlPkRlYyAxNTwvZGF0ZT48L3B1Yi1kYXRl
cz48L2RhdGVzPjxpc2JuPjE1MzctNjU5MSAoRWxlY3Ryb25pYykmI3hEOzEwNTgtNDgzOCAoUHJp
bnQpJiN4RDsxMDU4LTQ4MzggKExpbmtpbmcpPC9pc2JuPjxhY2Nlc3Npb24tbnVtPjIxMDU4OTA5
PC9hY2Nlc3Npb24tbnVtPjx1cmxzPjxyZWxhdGVkLXVybHM+PHVybD5odHRwczovL3d3dy5uY2Jp
Lm5sbS5uaWguZ292L3B1Ym1lZC8yMTA1ODkwOTwvdXJsPjwvcmVsYXRlZC11cmxzPjwvdXJscz48
Y3VzdG9tMj5QTUMzMTA2MjQ0PC9jdXN0b20yPjxlbGVjdHJvbmljLXJlc291cmNlLW51bT4xMC4x
MDg2LzY1NzMwODwvZWxlY3Ryb25pYy1yZXNvdXJjZS1udW0+PC9yZWNvcmQ+PC9DaXRlPjxDaXRl
PjxBdXRob3I+Q29ucmFkPC9BdXRob3I+PFllYXI+MjAyMTwvWWVhcj48UmVjTnVtPjk4PC9SZWNO
dW0+PHJlY29yZD48cmVjLW51bWJlcj45ODwvcmVjLW51bWJlcj48Zm9yZWlnbi1rZXlzPjxrZXkg
YXBwPSJFTiIgZGItaWQ9ImUwZnYwenIwM3pkd3Q0ZXJ4dzZ4NTlkc3plNTJzdGF6ZXRhciIgdGlt
ZXN0YW1wPSIxNzYwNjQzMjYyIj45ODwva2V5PjwvZm9yZWlnbi1rZXlzPjxyZWYtdHlwZSBuYW1l
PSJKb3VybmFsIEFydGljbGUiPjE3PC9yZWYtdHlwZT48Y29udHJpYnV0b3JzPjxhdXRob3JzPjxh
dXRob3I+Q29ucmFkLCBBLjwvYXV0aG9yPjxhdXRob3I+TmV2ZW4sIEIuPC9hdXRob3I+PGF1dGhv
cj5NYWhsYW91aSwgTi48L2F1dGhvcj48YXV0aG9yPlN1YXJleiwgRi48L2F1dGhvcj48YXV0aG9y
PlNva29sLCBILjwvYXV0aG9yPjxhdXRob3I+UnVlbW1lbGUsIEYuIE0uPC9hdXRob3I+PGF1dGhv
cj5Sb3V6YXVkLCBDLjwvYXV0aG9yPjxhdXRob3I+TW9zaG91cywgRC48L2F1dGhvcj48YXV0aG9y
PkxvcnRob2xhcnksIE8uPC9hdXRob3I+PGF1dGhvcj5CbGFuY2hlLCBTLjwvYXV0aG9yPjxhdXRo
b3I+TGFudGVybmllciwgRi48L2F1dGhvcj48L2F1dGhvcnM+PC9jb250cmlidXRvcnM+PGF1dGgt
YWRkcmVzcz5EZXBhcnRtZW50IG9mIEluZmVjdGlvdXMgRGlzZWFzZXMgYW5kIFRyb3BpY2FsIE1l
ZGljaW5lLCBOZWNrZXItRW5mYW50cyBNYWxhZGVzIFVuaXZlcnNpdHkgSG9zcGl0YWwsIEFQLUhQ
LCBQYXJpcywgRnJhbmNlLiBhbm5lLmNvbnJhZEBjaHUtbHlvbi5mci4mI3hEO0RlcGFydG1lbnQg
b2YgSW5mZWN0aW91cyBEaXNlYXNlcyBhbmQgVHJvcGljYWwgTWVkaWNpbmUsIENyb2l4LVJvdXNz
ZSBIb3NwaXRhbCwgQ2xhdWRlIEJlcm5hcmQgVW5pdmVyc2l0eSBMeW9uIEkgYW5kIEludGVybmF0
aW9uYWwgQ2VudHJlIGZvciBJbmZlY3Rpb2xvZ3kgUmVzZWFyY2ggKElOU0VSTSBVMTExMSksIEx5
b24sIEZyYW5jZS4gYW5uZS5jb25yYWRAY2h1LWx5b24uZnIuJiN4RDtQZWRpYXRyaWMgSGVtYXRv
bG9neS1JbW11bm9sb2d5IGFuZCBSaGV1bWF0b2xvZ3kgVW5pdCwgTmVja2VyLUVuZmFudHMgTWFs
YWRlcyBVbml2ZXJzaXR5IEhvc3BpdGFsLCBBUC1IUCwgUGFyaXMsIEZyYW5jZS4mI3hEO0lOU0VS
TSBVMTE2MyBhbmQgSW5zdGl0dXQgSW1hZ2luZSwgUGFyaXMsIEZyYW5jZS4mI3hEO0luc3RpdHV0
IEltYWdpbmUsIFVuaXZlcnNpdGUgZGUgUGFyaXMsIFBhcmlzLCBGcmFuY2UuJiN4RDtGcmVuY2gg
TmF0aW9uYWwgUmVmZXJlbmNlIENlbnRlciBmb3IgUHJpbWFyeSBJbW11bmUgRGVmaWNpZW5jaWVz
IChDRVJFRElIKSwgTmVja2VyLUVuZmFudHMgTWFsYWRlcyBVbml2ZXJzaXR5IEhvc3BpdGFsLCBB
UC1IUCwgUGFyaXMsIEZyYW5jZS4mI3hEO0NsaW5pY2FsIEhlbWF0b2xvZ3ksIE5lY2tlci1FbmZh
bnRzIE1hbGFkZXMgVW5pdmVyc2l0eSBIb3NwaXRhbCwgQVAtSFAsIFBhcmlzLCBGcmFuY2UuJiN4
RDtMYWJvcmF0b3J5IG9mIENlbGx1bGFyIGFuZCBNb2xlY3VsYXIgTWVjaGFuaXNtcyBvZiBIZW1h
dG9sb2dpY2FsIERpc29yZGVycyBhbmQgVGhlcmFwZXV0aWNhbCBJbXBsaWNhdGlvbnMsIElOU0VS
TSBVTVIxMTYzICZhbXA7IENOUlMgVVJMIDgyNTQsIFBhcmlzLCBGcmFuY2UuJiN4RDtTb3Jib25u
ZSBVbml2ZXJzaXRlLCBJbnNlcm0sIENlbnRyZSBkZSBSZWNoZXJjaGUgU2FpbnQtQW50b2luZSwg
Q1JTQSwgQVAtSFAsIEhvcGl0YWwgU2FpbnQgQW50b2luZSwgU2VydmljZSBkZSBHYXN0cm9lbnRl
cm9sb2dpZSwgUGFyaXMsIEZyYW5jZS4mI3hEO0RlcGFydG1lbnQgb2YgUGVkaWF0cmljIEdhc3Ry
b2VudGVyb2xvZ3ksIE5lY2tlci1FbmZhbnRzIE1hbGFkZXMgVW5pdmVyc2l0eSBIb3NwaXRhbCwg
SW5zdGl0dXQgSW1hZ2luZSwgQVAtSFAsIFVuaXZlcnNpdGUgZGUgUGFyaXMsIFBhcmlzLCBGcmFu
Y2UuJiN4RDtEZXBhcnRtZW50IG9mIEluZmVjdGlvdXMgRGlzZWFzZXMgYW5kIFRyb3BpY2FsIE1l
ZGljaW5lLCBOZWNrZXItRW5mYW50cyBNYWxhZGVzIFVuaXZlcnNpdHkgSG9zcGl0YWwsIEFQLUhQ
LCBQYXJpcywgRnJhbmNlLiYjeEQ7RGVwYXJ0bWVudCBvZiBJbmZlY3Rpb3VzIERpc2Vhc2VzIGFu
ZCBUcm9waWNhbCBNZWRpY2luZSwgTmVja2VyLUVuZmFudHMgTWFsYWRlcyBVbml2ZXJzaXR5IEhv
c3BpdGFsLCBBUC1IUCwgUGFyaXMsIEZyYW5jZS4gZmFubnkubGFudGVybmllckBhcGhwLmZyLiYj
eEQ7SW5zdGl0dXQgSW1hZ2luZSwgVW5pdmVyc2l0ZSBkZSBQYXJpcywgUGFyaXMsIEZyYW5jZS4g
ZmFubnkubGFudGVybmllckBhcGhwLmZyLjwvYXV0aC1hZGRyZXNzPjx0aXRsZXM+PHRpdGxlPklu
ZmVjdGlvbnMgaW4gUGF0aWVudHMgd2l0aCBDaHJvbmljIEdyYW51bG9tYXRvdXMgRGlzZWFzZSBU
cmVhdGVkIHdpdGggVHVtb3IgTmVjcm9zaXMgRmFjdG9yIEFscGhhIEJsb2NrZXJzIGZvciBJbmZs
YW1tYXRvcnkgQ29tcGxpY2F0aW9uczwvdGl0bGU+PHNlY29uZGFyeS10aXRsZT5KIENsaW4gSW1t
dW5vbDwvc2Vjb25kYXJ5LXRpdGxlPjwvdGl0bGVzPjxwZXJpb2RpY2FsPjxmdWxsLXRpdGxlPkog
Q2xpbiBJbW11bm9sPC9mdWxsLXRpdGxlPjwvcGVyaW9kaWNhbD48cGFnZXM+MTg1LTE5MzwvcGFn
ZXM+PHZvbHVtZT40MTwvdm9sdW1lPjxudW1iZXI+MTwvbnVtYmVyPjxlZGl0aW9uPjIwMjAvMTEv
MDY8L2VkaXRpb24+PGtleXdvcmRzPjxrZXl3b3JkPkFkb2xlc2NlbnQ8L2tleXdvcmQ+PGtleXdv
cmQ+QW50aWJpb3RpYyBQcm9waHlsYXhpcy9tZXRob2RzPC9rZXl3b3JkPjxrZXl3b3JkPkNoaWxk
PC9rZXl3b3JkPjxrZXl3b3JkPkNoaWxkLCBQcmVzY2hvb2w8L2tleXdvcmQ+PGtleXdvcmQ+RGlz
ZWFzZSBNYW5hZ2VtZW50PC9rZXl3b3JkPjxrZXl3b3JkPkRpc2Vhc2UgU3VzY2VwdGliaWxpdHk8
L2tleXdvcmQ+PGtleXdvcmQ+RmVtYWxlPC9rZXl3b3JkPjxrZXl3b3JkPkdyYW51bG9tYXRvdXMg
RGlzZWFzZSwgQ2hyb25pYy8qY29tcGxpY2F0aW9ucy9kcnVnIHRoZXJhcHk8L2tleXdvcmQ+PGtl
eXdvcmQ+SHVtYW5zPC9rZXl3b3JkPjxrZXl3b3JkPkltbXVub3N1cHByZXNzaXZlIEFnZW50czwv
a2V5d29yZD48a2V5d29yZD5JbmZhbnQ8L2tleXdvcmQ+PGtleXdvcmQ+SW5mZWN0aW9uIENvbnRy
b2w8L2tleXdvcmQ+PGtleXdvcmQ+SW5mZWN0aW9ucy8qZGlhZ25vc2lzLypldGlvbG9neTwva2V5
d29yZD48a2V5d29yZD5JbmZsYW1tYXRpb24vZGlhZ25vc2lzL2RydWcgdGhlcmFweS8qZXRpb2xv
Z3k8L2tleXdvcmQ+PGtleXdvcmQ+TWFsZTwva2V5d29yZD48a2V5d29yZD5UcmVhdG1lbnQgT3V0
Y29tZTwva2V5d29yZD48a2V5d29yZD5UdW1vciBOZWNyb3NpcyBGYWN0b3IgSW5oaWJpdG9ycy8q
YWR2ZXJzZSBlZmZlY3RzL3RoZXJhcGV1dGljIHVzZTwva2V5d29yZD48a2V5d29yZD5UdW1vciBO
ZWNyb3NpcyBGYWN0b3ItYWxwaGEvKmFudGFnb25pc3RzICZhbXA7IGluaGliaXRvcnM8L2tleXdv
cmQ+PGtleXdvcmQ+WW91bmcgQWR1bHQ8L2tleXdvcmQ+PGtleXdvcmQ+Q2hyb25pYyBncmFudWxv
bWF0b3VzIGRpc2Vhc2U8L2tleXdvcmQ+PGtleXdvcmQ+YWRhbGltdW1hYjwva2V5d29yZD48a2V5
d29yZD5hbnRpLVRORi1hbHBoYTwva2V5d29yZD48a2V5d29yZD5jb2xpdGlzPC9rZXl3b3JkPjxr
ZXl3b3JkPmluZmVjdGlvbnM8L2tleXdvcmQ+PGtleXdvcmQ+aW5mbGl4aW1hYjwva2V5d29yZD48
L2tleXdvcmRzPjxkYXRlcz48eWVhcj4yMDIxPC95ZWFyPjxwdWItZGF0ZXM+PGRhdGU+SmFuPC9k
YXRlPjwvcHViLWRhdGVzPjwvZGF0ZXM+PGlzYm4+MTU3My0yNTkyIChFbGVjdHJvbmljKSYjeEQ7
MDI3MS05MTQyIChMaW5raW5nKTwvaXNibj48YWNjZXNzaW9uLW51bT4zMzE1MDUwMjwvYWNjZXNz
aW9uLW51bT48dXJscz48cmVsYXRlZC11cmxzPjx1cmw+aHR0cHM6Ly93d3cubmNiaS5ubG0ubmlo
Lmdvdi9wdWJtZWQvMzMxNTA1MDI8L3VybD48L3JlbGF0ZWQtdXJscz48L3VybHM+PGVsZWN0cm9u
aWMtcmVzb3VyY2UtbnVtPjEwLjEwMDcvczEwODc1LTAyMC0wMDkwMS04PC9lbGVjdHJvbmljLXJl
c291cmNlLW51bT48L3JlY29yZD48L0NpdGU+PC9FbmROb3RlPgB=
</w:fldData>
        </w:fldChar>
      </w:r>
      <w:r w:rsidR="004B36C5">
        <w:instrText xml:space="preserve"> ADDIN EN.CITE </w:instrText>
      </w:r>
      <w:r w:rsidR="004B36C5">
        <w:fldChar w:fldCharType="begin">
          <w:fldData xml:space="preserve">PEVuZE5vdGU+PENpdGU+PEF1dGhvcj5VemVsPC9BdXRob3I+PFllYXI+MjAxMDwvWWVhcj48UmVj
TnVtPjk3PC9SZWNOdW0+PERpc3BsYXlUZXh0PjxzdHlsZSBmYWNlPSJzdXBlcnNjcmlwdCI+MTAs
IDExPC9zdHlsZT48L0Rpc3BsYXlUZXh0PjxyZWNvcmQ+PHJlYy1udW1iZXI+OTc8L3JlYy1udW1i
ZXI+PGZvcmVpZ24ta2V5cz48a2V5IGFwcD0iRU4iIGRiLWlkPSJlMGZ2MHpyMDN6ZHd0NGVyeHc2
eDU5ZHN6ZTUyc3RhemV0YXIiIHRpbWVzdGFtcD0iMTc2MDY0MzI1MiI+OTc8L2tleT48L2ZvcmVp
Z24ta2V5cz48cmVmLXR5cGUgbmFtZT0iSm91cm5hbCBBcnRpY2xlIj4xNzwvcmVmLXR5cGU+PGNv
bnRyaWJ1dG9ycz48YXV0aG9ycz48YXV0aG9yPlV6ZWwsIEcuPC9hdXRob3I+PGF1dGhvcj5PcmFu
Z2UsIEouIFMuPC9hdXRob3I+PGF1dGhvcj5Qb2xpYWssIE4uPC9hdXRob3I+PGF1dGhvcj5NYXJj
aWFubywgQi4gRS48L2F1dGhvcj48YXV0aG9yPkhlbGxlciwgVC48L2F1dGhvcj48YXV0aG9yPkhv
bGxhbmQsIFMuIE0uPC9hdXRob3I+PC9hdXRob3JzPjwvY29udHJpYnV0b3JzPjxhdXRoLWFkZHJl
c3M+TGFib3JhdG9yeSBvZiBDbGluaWNhbCBJbmZlY3Rpb3VzIERpc2Vhc2VzLCBOYXRpb25hbCBJ
bnN0aXR1dGUgb2YgQWxsZXJneSBhbmQgSW5mZWN0aW91cyBEaXNlYXNlcywgTmF0aW9uYWwgSW5z
dGl0dXRlcyBvZiBIZWFsdGgsIEJldGhlc2RhLCBNYXJ5bGFuZCwgVVNBLiBndXplbEBtYWlsLm5p
aC5nb3Y8L2F1dGgtYWRkcmVzcz48dGl0bGVzPjx0aXRsZT5Db21wbGljYXRpb25zIG9mIHR1bW9y
IG5lY3Jvc2lzIGZhY3Rvci1hbHBoYSBibG9ja2FkZSBpbiBjaHJvbmljIGdyYW51bG9tYXRvdXMg
ZGlzZWFzZS1yZWxhdGVkIGNvbGl0aXM8L3RpdGxlPjxzZWNvbmRhcnktdGl0bGU+Q2xpbiBJbmZl
Y3QgRGlzPC9zZWNvbmRhcnktdGl0bGU+PC90aXRsZXM+PHBlcmlvZGljYWw+PGZ1bGwtdGl0bGU+
Q2xpbiBJbmZlY3QgRGlzPC9mdWxsLXRpdGxlPjwvcGVyaW9kaWNhbD48cGFnZXM+MTQyOS0zNDwv
cGFnZXM+PHZvbHVtZT41MTwvdm9sdW1lPjxudW1iZXI+MTI8L251bWJlcj48ZWRpdGlvbj4yMDEw
LzExLzEwPC9lZGl0aW9uPjxrZXl3b3Jkcz48a2V5d29yZD5BZG9sZXNjZW50PC9rZXl3b3JkPjxr
ZXl3b3JkPkFkdWx0PC9rZXl3b3JkPjxrZXl3b3JkPkFudGlib2RpZXMsIE1vbm9jbG9uYWwvKmFk
bWluaXN0cmF0aW9uICZhbXA7IGRvc2FnZS8qYWR2ZXJzZSBlZmZlY3RzPC9rZXl3b3JkPjxrZXl3
b3JkPkJhY3RlcmlhbCBJbmZlY3Rpb25zL2NoZW1pY2FsbHkgaW5kdWNlZC9tb3J0YWxpdHk8L2tl
eXdvcmQ+PGtleXdvcmQ+Q29saXRpcy8qZHJ1ZyB0aGVyYXB5L2ltbXVub2xvZ3kvbW9ydGFsaXR5
L3BhdGhvbG9neTwva2V5d29yZD48a2V5d29yZD5GZW1hbGU8L2tleXdvcmQ+PGtleXdvcmQ+R3Jh
bnVsb21hdG91cyBEaXNlYXNlLCBDaHJvbmljL2NvbXBsaWNhdGlvbnMvKmRydWc8L2tleXdvcmQ+
PGtleXdvcmQ+dGhlcmFweS9pbW11bm9sb2d5L21vcnRhbGl0eS9wYXRob2xvZ3k8L2tleXdvcmQ+
PGtleXdvcmQ+SHVtYW5zPC9rZXl3b3JkPjxrZXl3b3JkPkltbXVub2xvZ2ljIEZhY3RvcnMvKmFk
bWluaXN0cmF0aW9uICZhbXA7IGRvc2FnZS8qYWR2ZXJzZSBlZmZlY3RzPC9rZXl3b3JkPjxrZXl3
b3JkPkluZmxpeGltYWI8L2tleXdvcmQ+PGtleXdvcmQ+TWFsZTwva2V5d29yZD48a2V5d29yZD5U
dW1vciBOZWNyb3NpcyBGYWN0b3ItYWxwaGEvKmFudGFnb25pc3RzICZhbXA7IGluaGliaXRvcnM8
L2tleXdvcmQ+PGtleXdvcmQ+WW91bmcgQWR1bHQ8L2tleXdvcmQ+PC9rZXl3b3Jkcz48ZGF0ZXM+
PHllYXI+MjAxMDwveWVhcj48cHViLWRhdGVzPjxkYXRlPkRlYyAxNTwvZGF0ZT48L3B1Yi1kYXRl
cz48L2RhdGVzPjxpc2JuPjE1MzctNjU5MSAoRWxlY3Ryb25pYykmI3hEOzEwNTgtNDgzOCAoUHJp
bnQpJiN4RDsxMDU4LTQ4MzggKExpbmtpbmcpPC9pc2JuPjxhY2Nlc3Npb24tbnVtPjIxMDU4OTA5
PC9hY2Nlc3Npb24tbnVtPjx1cmxzPjxyZWxhdGVkLXVybHM+PHVybD5odHRwczovL3d3dy5uY2Jp
Lm5sbS5uaWguZ292L3B1Ym1lZC8yMTA1ODkwOTwvdXJsPjwvcmVsYXRlZC11cmxzPjwvdXJscz48
Y3VzdG9tMj5QTUMzMTA2MjQ0PC9jdXN0b20yPjxlbGVjdHJvbmljLXJlc291cmNlLW51bT4xMC4x
MDg2LzY1NzMwODwvZWxlY3Ryb25pYy1yZXNvdXJjZS1udW0+PC9yZWNvcmQ+PC9DaXRlPjxDaXRl
PjxBdXRob3I+Q29ucmFkPC9BdXRob3I+PFllYXI+MjAyMTwvWWVhcj48UmVjTnVtPjk4PC9SZWNO
dW0+PHJlY29yZD48cmVjLW51bWJlcj45ODwvcmVjLW51bWJlcj48Zm9yZWlnbi1rZXlzPjxrZXkg
YXBwPSJFTiIgZGItaWQ9ImUwZnYwenIwM3pkd3Q0ZXJ4dzZ4NTlkc3plNTJzdGF6ZXRhciIgdGlt
ZXN0YW1wPSIxNzYwNjQzMjYyIj45ODwva2V5PjwvZm9yZWlnbi1rZXlzPjxyZWYtdHlwZSBuYW1l
PSJKb3VybmFsIEFydGljbGUiPjE3PC9yZWYtdHlwZT48Y29udHJpYnV0b3JzPjxhdXRob3JzPjxh
dXRob3I+Q29ucmFkLCBBLjwvYXV0aG9yPjxhdXRob3I+TmV2ZW4sIEIuPC9hdXRob3I+PGF1dGhv
cj5NYWhsYW91aSwgTi48L2F1dGhvcj48YXV0aG9yPlN1YXJleiwgRi48L2F1dGhvcj48YXV0aG9y
PlNva29sLCBILjwvYXV0aG9yPjxhdXRob3I+UnVlbW1lbGUsIEYuIE0uPC9hdXRob3I+PGF1dGhv
cj5Sb3V6YXVkLCBDLjwvYXV0aG9yPjxhdXRob3I+TW9zaG91cywgRC48L2F1dGhvcj48YXV0aG9y
PkxvcnRob2xhcnksIE8uPC9hdXRob3I+PGF1dGhvcj5CbGFuY2hlLCBTLjwvYXV0aG9yPjxhdXRo
b3I+TGFudGVybmllciwgRi48L2F1dGhvcj48L2F1dGhvcnM+PC9jb250cmlidXRvcnM+PGF1dGgt
YWRkcmVzcz5EZXBhcnRtZW50IG9mIEluZmVjdGlvdXMgRGlzZWFzZXMgYW5kIFRyb3BpY2FsIE1l
ZGljaW5lLCBOZWNrZXItRW5mYW50cyBNYWxhZGVzIFVuaXZlcnNpdHkgSG9zcGl0YWwsIEFQLUhQ
LCBQYXJpcywgRnJhbmNlLiBhbm5lLmNvbnJhZEBjaHUtbHlvbi5mci4mI3hEO0RlcGFydG1lbnQg
b2YgSW5mZWN0aW91cyBEaXNlYXNlcyBhbmQgVHJvcGljYWwgTWVkaWNpbmUsIENyb2l4LVJvdXNz
ZSBIb3NwaXRhbCwgQ2xhdWRlIEJlcm5hcmQgVW5pdmVyc2l0eSBMeW9uIEkgYW5kIEludGVybmF0
aW9uYWwgQ2VudHJlIGZvciBJbmZlY3Rpb2xvZ3kgUmVzZWFyY2ggKElOU0VSTSBVMTExMSksIEx5
b24sIEZyYW5jZS4gYW5uZS5jb25yYWRAY2h1LWx5b24uZnIuJiN4RDtQZWRpYXRyaWMgSGVtYXRv
bG9neS1JbW11bm9sb2d5IGFuZCBSaGV1bWF0b2xvZ3kgVW5pdCwgTmVja2VyLUVuZmFudHMgTWFs
YWRlcyBVbml2ZXJzaXR5IEhvc3BpdGFsLCBBUC1IUCwgUGFyaXMsIEZyYW5jZS4mI3hEO0lOU0VS
TSBVMTE2MyBhbmQgSW5zdGl0dXQgSW1hZ2luZSwgUGFyaXMsIEZyYW5jZS4mI3hEO0luc3RpdHV0
IEltYWdpbmUsIFVuaXZlcnNpdGUgZGUgUGFyaXMsIFBhcmlzLCBGcmFuY2UuJiN4RDtGcmVuY2gg
TmF0aW9uYWwgUmVmZXJlbmNlIENlbnRlciBmb3IgUHJpbWFyeSBJbW11bmUgRGVmaWNpZW5jaWVz
IChDRVJFRElIKSwgTmVja2VyLUVuZmFudHMgTWFsYWRlcyBVbml2ZXJzaXR5IEhvc3BpdGFsLCBB
UC1IUCwgUGFyaXMsIEZyYW5jZS4mI3hEO0NsaW5pY2FsIEhlbWF0b2xvZ3ksIE5lY2tlci1FbmZh
bnRzIE1hbGFkZXMgVW5pdmVyc2l0eSBIb3NwaXRhbCwgQVAtSFAsIFBhcmlzLCBGcmFuY2UuJiN4
RDtMYWJvcmF0b3J5IG9mIENlbGx1bGFyIGFuZCBNb2xlY3VsYXIgTWVjaGFuaXNtcyBvZiBIZW1h
dG9sb2dpY2FsIERpc29yZGVycyBhbmQgVGhlcmFwZXV0aWNhbCBJbXBsaWNhdGlvbnMsIElOU0VS
TSBVTVIxMTYzICZhbXA7IENOUlMgVVJMIDgyNTQsIFBhcmlzLCBGcmFuY2UuJiN4RDtTb3Jib25u
ZSBVbml2ZXJzaXRlLCBJbnNlcm0sIENlbnRyZSBkZSBSZWNoZXJjaGUgU2FpbnQtQW50b2luZSwg
Q1JTQSwgQVAtSFAsIEhvcGl0YWwgU2FpbnQgQW50b2luZSwgU2VydmljZSBkZSBHYXN0cm9lbnRl
cm9sb2dpZSwgUGFyaXMsIEZyYW5jZS4mI3hEO0RlcGFydG1lbnQgb2YgUGVkaWF0cmljIEdhc3Ry
b2VudGVyb2xvZ3ksIE5lY2tlci1FbmZhbnRzIE1hbGFkZXMgVW5pdmVyc2l0eSBIb3NwaXRhbCwg
SW5zdGl0dXQgSW1hZ2luZSwgQVAtSFAsIFVuaXZlcnNpdGUgZGUgUGFyaXMsIFBhcmlzLCBGcmFu
Y2UuJiN4RDtEZXBhcnRtZW50IG9mIEluZmVjdGlvdXMgRGlzZWFzZXMgYW5kIFRyb3BpY2FsIE1l
ZGljaW5lLCBOZWNrZXItRW5mYW50cyBNYWxhZGVzIFVuaXZlcnNpdHkgSG9zcGl0YWwsIEFQLUhQ
LCBQYXJpcywgRnJhbmNlLiYjeEQ7RGVwYXJ0bWVudCBvZiBJbmZlY3Rpb3VzIERpc2Vhc2VzIGFu
ZCBUcm9waWNhbCBNZWRpY2luZSwgTmVja2VyLUVuZmFudHMgTWFsYWRlcyBVbml2ZXJzaXR5IEhv
c3BpdGFsLCBBUC1IUCwgUGFyaXMsIEZyYW5jZS4gZmFubnkubGFudGVybmllckBhcGhwLmZyLiYj
eEQ7SW5zdGl0dXQgSW1hZ2luZSwgVW5pdmVyc2l0ZSBkZSBQYXJpcywgUGFyaXMsIEZyYW5jZS4g
ZmFubnkubGFudGVybmllckBhcGhwLmZyLjwvYXV0aC1hZGRyZXNzPjx0aXRsZXM+PHRpdGxlPklu
ZmVjdGlvbnMgaW4gUGF0aWVudHMgd2l0aCBDaHJvbmljIEdyYW51bG9tYXRvdXMgRGlzZWFzZSBU
cmVhdGVkIHdpdGggVHVtb3IgTmVjcm9zaXMgRmFjdG9yIEFscGhhIEJsb2NrZXJzIGZvciBJbmZs
YW1tYXRvcnkgQ29tcGxpY2F0aW9uczwvdGl0bGU+PHNlY29uZGFyeS10aXRsZT5KIENsaW4gSW1t
dW5vbDwvc2Vjb25kYXJ5LXRpdGxlPjwvdGl0bGVzPjxwZXJpb2RpY2FsPjxmdWxsLXRpdGxlPkog
Q2xpbiBJbW11bm9sPC9mdWxsLXRpdGxlPjwvcGVyaW9kaWNhbD48cGFnZXM+MTg1LTE5MzwvcGFn
ZXM+PHZvbHVtZT40MTwvdm9sdW1lPjxudW1iZXI+MTwvbnVtYmVyPjxlZGl0aW9uPjIwMjAvMTEv
MDY8L2VkaXRpb24+PGtleXdvcmRzPjxrZXl3b3JkPkFkb2xlc2NlbnQ8L2tleXdvcmQ+PGtleXdv
cmQ+QW50aWJpb3RpYyBQcm9waHlsYXhpcy9tZXRob2RzPC9rZXl3b3JkPjxrZXl3b3JkPkNoaWxk
PC9rZXl3b3JkPjxrZXl3b3JkPkNoaWxkLCBQcmVzY2hvb2w8L2tleXdvcmQ+PGtleXdvcmQ+RGlz
ZWFzZSBNYW5hZ2VtZW50PC9rZXl3b3JkPjxrZXl3b3JkPkRpc2Vhc2UgU3VzY2VwdGliaWxpdHk8
L2tleXdvcmQ+PGtleXdvcmQ+RmVtYWxlPC9rZXl3b3JkPjxrZXl3b3JkPkdyYW51bG9tYXRvdXMg
RGlzZWFzZSwgQ2hyb25pYy8qY29tcGxpY2F0aW9ucy9kcnVnIHRoZXJhcHk8L2tleXdvcmQ+PGtl
eXdvcmQ+SHVtYW5zPC9rZXl3b3JkPjxrZXl3b3JkPkltbXVub3N1cHByZXNzaXZlIEFnZW50czwv
a2V5d29yZD48a2V5d29yZD5JbmZhbnQ8L2tleXdvcmQ+PGtleXdvcmQ+SW5mZWN0aW9uIENvbnRy
b2w8L2tleXdvcmQ+PGtleXdvcmQ+SW5mZWN0aW9ucy8qZGlhZ25vc2lzLypldGlvbG9neTwva2V5
d29yZD48a2V5d29yZD5JbmZsYW1tYXRpb24vZGlhZ25vc2lzL2RydWcgdGhlcmFweS8qZXRpb2xv
Z3k8L2tleXdvcmQ+PGtleXdvcmQ+TWFsZTwva2V5d29yZD48a2V5d29yZD5UcmVhdG1lbnQgT3V0
Y29tZTwva2V5d29yZD48a2V5d29yZD5UdW1vciBOZWNyb3NpcyBGYWN0b3IgSW5oaWJpdG9ycy8q
YWR2ZXJzZSBlZmZlY3RzL3RoZXJhcGV1dGljIHVzZTwva2V5d29yZD48a2V5d29yZD5UdW1vciBO
ZWNyb3NpcyBGYWN0b3ItYWxwaGEvKmFudGFnb25pc3RzICZhbXA7IGluaGliaXRvcnM8L2tleXdv
cmQ+PGtleXdvcmQ+WW91bmcgQWR1bHQ8L2tleXdvcmQ+PGtleXdvcmQ+Q2hyb25pYyBncmFudWxv
bWF0b3VzIGRpc2Vhc2U8L2tleXdvcmQ+PGtleXdvcmQ+YWRhbGltdW1hYjwva2V5d29yZD48a2V5
d29yZD5hbnRpLVRORi1hbHBoYTwva2V5d29yZD48a2V5d29yZD5jb2xpdGlzPC9rZXl3b3JkPjxr
ZXl3b3JkPmluZmVjdGlvbnM8L2tleXdvcmQ+PGtleXdvcmQ+aW5mbGl4aW1hYjwva2V5d29yZD48
L2tleXdvcmRzPjxkYXRlcz48eWVhcj4yMDIxPC95ZWFyPjxwdWItZGF0ZXM+PGRhdGU+SmFuPC9k
YXRlPjwvcHViLWRhdGVzPjwvZGF0ZXM+PGlzYm4+MTU3My0yNTkyIChFbGVjdHJvbmljKSYjeEQ7
MDI3MS05MTQyIChMaW5raW5nKTwvaXNibj48YWNjZXNzaW9uLW51bT4zMzE1MDUwMjwvYWNjZXNz
aW9uLW51bT48dXJscz48cmVsYXRlZC11cmxzPjx1cmw+aHR0cHM6Ly93d3cubmNiaS5ubG0ubmlo
Lmdvdi9wdWJtZWQvMzMxNTA1MDI8L3VybD48L3JlbGF0ZWQtdXJscz48L3VybHM+PGVsZWN0cm9u
aWMtcmVzb3VyY2UtbnVtPjEwLjEwMDcvczEwODc1LTAyMC0wMDkwMS04PC9lbGVjdHJvbmljLXJl
c291cmNlLW51bT48L3JlY29yZD48L0NpdGU+PC9FbmROb3RlPgB=
</w:fldData>
        </w:fldChar>
      </w:r>
      <w:r w:rsidR="004B36C5">
        <w:instrText xml:space="preserve"> ADDIN EN.CITE.DATA </w:instrText>
      </w:r>
      <w:r w:rsidR="004B36C5">
        <w:fldChar w:fldCharType="end"/>
      </w:r>
      <w:r w:rsidR="004B36C5">
        <w:fldChar w:fldCharType="separate"/>
      </w:r>
      <w:r w:rsidR="004B36C5" w:rsidRPr="004B36C5">
        <w:rPr>
          <w:noProof/>
          <w:vertAlign w:val="superscript"/>
        </w:rPr>
        <w:t>10, 11</w:t>
      </w:r>
      <w:r w:rsidR="004B36C5">
        <w:fldChar w:fldCharType="end"/>
      </w:r>
      <w:r>
        <w:t xml:space="preserve"> </w:t>
      </w:r>
    </w:p>
    <w:p w14:paraId="56DD6AEC" w14:textId="1F4BD517" w:rsidR="00C50692" w:rsidRDefault="00C50692" w:rsidP="00C50692">
      <w:pPr>
        <w:pStyle w:val="BodyTextIndent3"/>
        <w:numPr>
          <w:ilvl w:val="2"/>
          <w:numId w:val="16"/>
        </w:numPr>
      </w:pPr>
      <w:r>
        <w:t>Unilateral vision loss should be emergently evaluated by ophthalmology</w:t>
      </w:r>
    </w:p>
    <w:p w14:paraId="52C6FDFF" w14:textId="14ADBEFD" w:rsidR="00C50692" w:rsidRPr="00722B09" w:rsidRDefault="00C50692" w:rsidP="00C50692">
      <w:pPr>
        <w:pStyle w:val="BodyTextIndent3"/>
        <w:numPr>
          <w:ilvl w:val="3"/>
          <w:numId w:val="16"/>
        </w:numPr>
      </w:pPr>
      <w:r w:rsidRPr="00722B09">
        <w:t xml:space="preserve">If consistent with retinal granuloma, </w:t>
      </w:r>
      <w:r w:rsidR="00576A53" w:rsidRPr="00722B09">
        <w:t xml:space="preserve">oral and/or ocular </w:t>
      </w:r>
      <w:r w:rsidRPr="00722B09">
        <w:t>corticosteroids may be used</w:t>
      </w:r>
      <w:r w:rsidR="001B7B87" w:rsidRPr="00722B09">
        <w:t xml:space="preserve">. </w:t>
      </w:r>
    </w:p>
    <w:p w14:paraId="71DDAF14" w14:textId="0BA99EE9" w:rsidR="00C50692" w:rsidRDefault="00C50692" w:rsidP="00C50692">
      <w:pPr>
        <w:pStyle w:val="BodyTextIndent3"/>
        <w:numPr>
          <w:ilvl w:val="2"/>
          <w:numId w:val="16"/>
        </w:numPr>
      </w:pPr>
      <w:r>
        <w:t>All patients with inflammatory disease who require systemic corticosteroids or biologic therapies should undergo extensive evaluation for subacute infection prior to treatment with immunosuppressive agents</w:t>
      </w:r>
    </w:p>
    <w:p w14:paraId="0541FCEE" w14:textId="70457A9B" w:rsidR="00C50692" w:rsidRDefault="00C50692" w:rsidP="00C50692">
      <w:pPr>
        <w:pStyle w:val="BodyTextIndent3"/>
        <w:numPr>
          <w:ilvl w:val="3"/>
          <w:numId w:val="16"/>
        </w:numPr>
      </w:pPr>
      <w:r>
        <w:t>Chest CT should be performed if not done in prior 6 months.</w:t>
      </w:r>
    </w:p>
    <w:p w14:paraId="7CBA1E22" w14:textId="0FBB30E8" w:rsidR="00C50692" w:rsidRDefault="00C50692" w:rsidP="007E1A7C">
      <w:pPr>
        <w:pStyle w:val="BodyTextIndent3"/>
        <w:numPr>
          <w:ilvl w:val="3"/>
          <w:numId w:val="16"/>
        </w:numPr>
      </w:pPr>
      <w:r>
        <w:t>Further evaluations (</w:t>
      </w:r>
      <w:r w:rsidR="00321241">
        <w:t>CT chest/abdomen/pelvis, PET-CT,</w:t>
      </w:r>
      <w:r>
        <w:t xml:space="preserve"> or other studies) should be considered based on a patient’s history, exam, and symptoms.  </w:t>
      </w:r>
      <w:r>
        <w:tab/>
        <w:t xml:space="preserve"> </w:t>
      </w:r>
    </w:p>
    <w:p w14:paraId="2DE491DC" w14:textId="3E6BB477" w:rsidR="00CE33E3" w:rsidRDefault="00CE33E3" w:rsidP="00CE33E3">
      <w:pPr>
        <w:pStyle w:val="BodyTextIndent3"/>
        <w:numPr>
          <w:ilvl w:val="1"/>
          <w:numId w:val="16"/>
        </w:numPr>
      </w:pPr>
      <w:r>
        <w:t>Referral and workup for definitive therapy in patients with CGD</w:t>
      </w:r>
    </w:p>
    <w:p w14:paraId="5AA6CC2B" w14:textId="334A5E34" w:rsidR="00CE33E3" w:rsidRDefault="00CE33E3" w:rsidP="00CE33E3">
      <w:pPr>
        <w:pStyle w:val="BodyTextIndent3"/>
        <w:numPr>
          <w:ilvl w:val="2"/>
          <w:numId w:val="16"/>
        </w:numPr>
      </w:pPr>
      <w:r>
        <w:t xml:space="preserve">All patients with low to absent oxidase activity on DHR should be referred for </w:t>
      </w:r>
      <w:r w:rsidR="00C50692">
        <w:t>BMT</w:t>
      </w:r>
      <w:r>
        <w:t xml:space="preserve"> consultation.</w:t>
      </w:r>
    </w:p>
    <w:p w14:paraId="602A9D88" w14:textId="72934065" w:rsidR="00CE33E3" w:rsidRDefault="00CE33E3" w:rsidP="00CE33E3">
      <w:pPr>
        <w:pStyle w:val="BodyTextIndent3"/>
        <w:numPr>
          <w:ilvl w:val="3"/>
          <w:numId w:val="16"/>
        </w:numPr>
      </w:pPr>
      <w:r>
        <w:t>Low to absent DHR activity is highly indicative of poor long-term outcomes in CGD</w:t>
      </w:r>
      <w:r w:rsidR="00C50692">
        <w:t xml:space="preserve"> </w:t>
      </w:r>
      <w:r w:rsidR="00640154">
        <w:t xml:space="preserve">patients </w:t>
      </w:r>
      <w:r w:rsidR="00C50692">
        <w:t xml:space="preserve">who are medically managed without HSCT.  </w:t>
      </w:r>
      <w:r>
        <w:t xml:space="preserve"> </w:t>
      </w:r>
    </w:p>
    <w:p w14:paraId="1833E217" w14:textId="3D6511DA" w:rsidR="00722B09" w:rsidRDefault="00722B09" w:rsidP="00722B09">
      <w:pPr>
        <w:pStyle w:val="BodyTextIndent3"/>
        <w:numPr>
          <w:ilvl w:val="3"/>
          <w:numId w:val="16"/>
        </w:numPr>
      </w:pPr>
      <w:r>
        <w:t xml:space="preserve">If applicable, clinical trials of gene therapy should be reviewed with the patient and family to determine eligibility and to weigh risks/benefits of gene therapy versus HSCT.  </w:t>
      </w:r>
    </w:p>
    <w:p w14:paraId="509F1B8B" w14:textId="794EBE89" w:rsidR="00C50692" w:rsidRDefault="00C50692" w:rsidP="00C50692">
      <w:pPr>
        <w:pStyle w:val="BodyTextIndent3"/>
        <w:numPr>
          <w:ilvl w:val="2"/>
          <w:numId w:val="16"/>
        </w:numPr>
      </w:pPr>
      <w:r>
        <w:t>Patients with CGD should undergo HLA testing, as should all full biologic siblings and parents.</w:t>
      </w:r>
    </w:p>
    <w:p w14:paraId="46860412" w14:textId="6E9FA7AD" w:rsidR="00C50692" w:rsidRDefault="00C50692" w:rsidP="00C50692">
      <w:pPr>
        <w:pStyle w:val="BodyTextIndent3"/>
        <w:numPr>
          <w:ilvl w:val="3"/>
          <w:numId w:val="16"/>
        </w:numPr>
      </w:pPr>
      <w:r>
        <w:t xml:space="preserve">Sisters and mothers of boys with XCGD should undergo testing for carrier status, as carriers would not be suitable donors for HSCT. </w:t>
      </w:r>
    </w:p>
    <w:p w14:paraId="2235638B" w14:textId="77777777" w:rsidR="005C6B33" w:rsidRDefault="005C6B33" w:rsidP="005C6B33">
      <w:pPr>
        <w:pStyle w:val="BodyTextIndent3"/>
      </w:pPr>
    </w:p>
    <w:p w14:paraId="1AFDEE4B" w14:textId="7AF1A6FF" w:rsidR="004D2A1E" w:rsidRPr="007E1A7C" w:rsidRDefault="004D2A1E" w:rsidP="001F240E">
      <w:pPr>
        <w:numPr>
          <w:ilvl w:val="1"/>
          <w:numId w:val="16"/>
        </w:numPr>
        <w:rPr>
          <w:rFonts w:ascii="Times New Roman" w:hAnsi="Times New Roman"/>
          <w:b/>
          <w:sz w:val="20"/>
        </w:rPr>
      </w:pPr>
      <w:r w:rsidRPr="007E1A7C">
        <w:rPr>
          <w:rFonts w:ascii="Times New Roman" w:hAnsi="Times New Roman"/>
          <w:b/>
          <w:sz w:val="20"/>
        </w:rPr>
        <w:t>Vaccination</w:t>
      </w:r>
    </w:p>
    <w:p w14:paraId="4A9414B9" w14:textId="6B58C19D" w:rsidR="00722B09" w:rsidRPr="007E1A7C" w:rsidRDefault="00722B09" w:rsidP="00722B09">
      <w:pPr>
        <w:numPr>
          <w:ilvl w:val="2"/>
          <w:numId w:val="16"/>
        </w:numPr>
        <w:rPr>
          <w:rFonts w:ascii="Times New Roman" w:hAnsi="Times New Roman"/>
          <w:b/>
          <w:sz w:val="20"/>
        </w:rPr>
      </w:pPr>
      <w:r w:rsidRPr="007E1A7C">
        <w:rPr>
          <w:rFonts w:ascii="Times New Roman" w:hAnsi="Times New Roman"/>
          <w:bCs/>
          <w:sz w:val="20"/>
        </w:rPr>
        <w:t xml:space="preserve">Patients with CGD </w:t>
      </w:r>
      <w:r>
        <w:rPr>
          <w:rFonts w:ascii="Times New Roman" w:hAnsi="Times New Roman"/>
          <w:bCs/>
          <w:sz w:val="20"/>
        </w:rPr>
        <w:t>should</w:t>
      </w:r>
      <w:r w:rsidRPr="007E1A7C">
        <w:rPr>
          <w:rFonts w:ascii="Times New Roman" w:hAnsi="Times New Roman"/>
          <w:bCs/>
          <w:sz w:val="20"/>
        </w:rPr>
        <w:t xml:space="preserve"> receive all routine </w:t>
      </w:r>
      <w:r>
        <w:rPr>
          <w:rFonts w:ascii="Times New Roman" w:hAnsi="Times New Roman"/>
          <w:bCs/>
          <w:sz w:val="20"/>
        </w:rPr>
        <w:t xml:space="preserve">childhood </w:t>
      </w:r>
      <w:r w:rsidRPr="007E1A7C">
        <w:rPr>
          <w:rFonts w:ascii="Times New Roman" w:hAnsi="Times New Roman"/>
          <w:bCs/>
          <w:sz w:val="20"/>
        </w:rPr>
        <w:t>vaccinations</w:t>
      </w:r>
      <w:r w:rsidR="00E911A8">
        <w:rPr>
          <w:rFonts w:ascii="Times New Roman" w:hAnsi="Times New Roman"/>
          <w:bCs/>
          <w:sz w:val="20"/>
        </w:rPr>
        <w:t xml:space="preserve"> given in North America</w:t>
      </w:r>
      <w:r>
        <w:rPr>
          <w:rFonts w:ascii="Times New Roman" w:hAnsi="Times New Roman"/>
          <w:bCs/>
          <w:sz w:val="20"/>
        </w:rPr>
        <w:t>.</w:t>
      </w:r>
    </w:p>
    <w:p w14:paraId="2DEBC703" w14:textId="77777777" w:rsidR="00722B09" w:rsidRPr="00A95553" w:rsidRDefault="00722B09" w:rsidP="00722B09">
      <w:pPr>
        <w:numPr>
          <w:ilvl w:val="2"/>
          <w:numId w:val="16"/>
        </w:numPr>
        <w:rPr>
          <w:rFonts w:ascii="Times New Roman" w:hAnsi="Times New Roman"/>
          <w:b/>
          <w:sz w:val="20"/>
        </w:rPr>
      </w:pPr>
      <w:r w:rsidRPr="007E1A7C">
        <w:rPr>
          <w:rFonts w:ascii="Times New Roman" w:hAnsi="Times New Roman"/>
          <w:bCs/>
          <w:sz w:val="20"/>
        </w:rPr>
        <w:t>COVID-19 vaccinations are safe and recommended in CGD</w:t>
      </w:r>
    </w:p>
    <w:p w14:paraId="493E94B5" w14:textId="77777777" w:rsidR="00722B09" w:rsidRPr="00A95553" w:rsidRDefault="00722B09" w:rsidP="00722B09">
      <w:pPr>
        <w:numPr>
          <w:ilvl w:val="2"/>
          <w:numId w:val="16"/>
        </w:numPr>
        <w:rPr>
          <w:rFonts w:ascii="Times New Roman" w:hAnsi="Times New Roman"/>
          <w:b/>
          <w:sz w:val="20"/>
        </w:rPr>
      </w:pPr>
      <w:r>
        <w:rPr>
          <w:rFonts w:ascii="Times New Roman" w:hAnsi="Times New Roman"/>
          <w:bCs/>
          <w:sz w:val="20"/>
        </w:rPr>
        <w:t>Live bacterial vaccines are contraindicated in patients with CGD</w:t>
      </w:r>
    </w:p>
    <w:p w14:paraId="00DBBCB3" w14:textId="77777777" w:rsidR="00722B09" w:rsidRPr="00A60C7E" w:rsidRDefault="00722B09" w:rsidP="00722B09">
      <w:pPr>
        <w:numPr>
          <w:ilvl w:val="3"/>
          <w:numId w:val="16"/>
        </w:numPr>
        <w:rPr>
          <w:rFonts w:ascii="Times New Roman" w:hAnsi="Times New Roman"/>
          <w:b/>
          <w:sz w:val="20"/>
        </w:rPr>
      </w:pPr>
      <w:r>
        <w:rPr>
          <w:rFonts w:ascii="Times New Roman" w:hAnsi="Times New Roman"/>
          <w:bCs/>
          <w:sz w:val="20"/>
        </w:rPr>
        <w:t xml:space="preserve">Live bacterial vaccines include: </w:t>
      </w:r>
    </w:p>
    <w:p w14:paraId="08E2C372" w14:textId="77777777" w:rsidR="00722B09" w:rsidRPr="00A60C7E" w:rsidRDefault="00722B09" w:rsidP="00722B09">
      <w:pPr>
        <w:numPr>
          <w:ilvl w:val="4"/>
          <w:numId w:val="16"/>
        </w:numPr>
        <w:rPr>
          <w:rFonts w:ascii="Times New Roman" w:hAnsi="Times New Roman"/>
          <w:b/>
          <w:sz w:val="20"/>
        </w:rPr>
      </w:pPr>
      <w:r>
        <w:rPr>
          <w:rFonts w:ascii="Times New Roman" w:hAnsi="Times New Roman"/>
          <w:bCs/>
          <w:sz w:val="20"/>
        </w:rPr>
        <w:t xml:space="preserve">Oral typhoid vaccine (given for travel to typhoid endemic regions) </w:t>
      </w:r>
    </w:p>
    <w:p w14:paraId="7E70AA87" w14:textId="77777777" w:rsidR="00722B09" w:rsidRPr="007E1A7C" w:rsidRDefault="00722B09" w:rsidP="00722B09">
      <w:pPr>
        <w:numPr>
          <w:ilvl w:val="4"/>
          <w:numId w:val="16"/>
        </w:numPr>
        <w:rPr>
          <w:rFonts w:ascii="Times New Roman" w:hAnsi="Times New Roman"/>
          <w:b/>
          <w:sz w:val="20"/>
        </w:rPr>
      </w:pPr>
      <w:r>
        <w:rPr>
          <w:rFonts w:ascii="Times New Roman" w:hAnsi="Times New Roman"/>
          <w:bCs/>
          <w:sz w:val="20"/>
        </w:rPr>
        <w:t>Bacillus Calmette-Guerin (BCG) vaccine (not utilized in US)</w:t>
      </w:r>
    </w:p>
    <w:p w14:paraId="1B50151C" w14:textId="77777777" w:rsidR="007012D5" w:rsidRPr="007E1A7C" w:rsidRDefault="007012D5" w:rsidP="007012D5">
      <w:pPr>
        <w:ind w:left="2520"/>
        <w:rPr>
          <w:rFonts w:ascii="Times New Roman" w:hAnsi="Times New Roman"/>
          <w:b/>
          <w:sz w:val="20"/>
        </w:rPr>
      </w:pPr>
    </w:p>
    <w:p w14:paraId="3EF7BD34" w14:textId="77777777" w:rsidR="001F240E" w:rsidRPr="007E1A7C" w:rsidRDefault="004D2A1E" w:rsidP="001F240E">
      <w:pPr>
        <w:numPr>
          <w:ilvl w:val="1"/>
          <w:numId w:val="16"/>
        </w:numPr>
        <w:rPr>
          <w:rFonts w:ascii="Times New Roman" w:hAnsi="Times New Roman"/>
          <w:b/>
          <w:sz w:val="20"/>
        </w:rPr>
      </w:pPr>
      <w:r w:rsidRPr="007E1A7C">
        <w:rPr>
          <w:rFonts w:ascii="Times New Roman" w:hAnsi="Times New Roman"/>
          <w:b/>
          <w:sz w:val="20"/>
        </w:rPr>
        <w:t>Family Vaccinations</w:t>
      </w:r>
    </w:p>
    <w:p w14:paraId="41224DBB" w14:textId="1A6EDFDB" w:rsidR="00596219" w:rsidRPr="007E1A7C" w:rsidRDefault="00596219" w:rsidP="00596219">
      <w:pPr>
        <w:numPr>
          <w:ilvl w:val="2"/>
          <w:numId w:val="16"/>
        </w:numPr>
        <w:rPr>
          <w:rFonts w:ascii="Times New Roman" w:hAnsi="Times New Roman"/>
          <w:bCs/>
          <w:sz w:val="20"/>
        </w:rPr>
      </w:pPr>
      <w:r w:rsidRPr="007E1A7C">
        <w:rPr>
          <w:rFonts w:ascii="Times New Roman" w:hAnsi="Times New Roman"/>
          <w:bCs/>
          <w:sz w:val="20"/>
        </w:rPr>
        <w:t>Families of an infant</w:t>
      </w:r>
      <w:r w:rsidR="00E15ECC">
        <w:rPr>
          <w:rFonts w:ascii="Times New Roman" w:hAnsi="Times New Roman"/>
          <w:bCs/>
          <w:sz w:val="20"/>
        </w:rPr>
        <w:t xml:space="preserve"> with CGD</w:t>
      </w:r>
      <w:r w:rsidRPr="007E1A7C">
        <w:rPr>
          <w:rFonts w:ascii="Times New Roman" w:hAnsi="Times New Roman"/>
          <w:bCs/>
          <w:sz w:val="20"/>
        </w:rPr>
        <w:t xml:space="preserve"> should </w:t>
      </w:r>
      <w:r w:rsidR="008953AD" w:rsidRPr="007E1A7C">
        <w:rPr>
          <w:rFonts w:ascii="Times New Roman" w:hAnsi="Times New Roman"/>
          <w:bCs/>
          <w:sz w:val="20"/>
        </w:rPr>
        <w:t xml:space="preserve">receive all appropriate vaccines </w:t>
      </w:r>
      <w:r w:rsidR="00BF293F" w:rsidRPr="007E1A7C">
        <w:rPr>
          <w:rFonts w:ascii="Times New Roman" w:hAnsi="Times New Roman"/>
          <w:bCs/>
          <w:sz w:val="20"/>
        </w:rPr>
        <w:t>to</w:t>
      </w:r>
      <w:r w:rsidR="008953AD" w:rsidRPr="007E1A7C">
        <w:rPr>
          <w:rFonts w:ascii="Times New Roman" w:hAnsi="Times New Roman"/>
          <w:bCs/>
          <w:sz w:val="20"/>
        </w:rPr>
        <w:t xml:space="preserve"> secondarily protect the immunocompromised </w:t>
      </w:r>
      <w:r w:rsidR="00791C89" w:rsidRPr="007E1A7C">
        <w:rPr>
          <w:rFonts w:ascii="Times New Roman" w:hAnsi="Times New Roman"/>
          <w:bCs/>
          <w:sz w:val="20"/>
        </w:rPr>
        <w:t>patient</w:t>
      </w:r>
      <w:r w:rsidR="008953AD" w:rsidRPr="007E1A7C">
        <w:rPr>
          <w:rFonts w:ascii="Times New Roman" w:hAnsi="Times New Roman"/>
          <w:bCs/>
          <w:sz w:val="20"/>
        </w:rPr>
        <w:t>. Particular focus should be given to:</w:t>
      </w:r>
    </w:p>
    <w:p w14:paraId="5C0CD09B" w14:textId="77777777" w:rsidR="008953AD" w:rsidRDefault="008953AD" w:rsidP="008953AD">
      <w:pPr>
        <w:numPr>
          <w:ilvl w:val="3"/>
          <w:numId w:val="16"/>
        </w:numPr>
        <w:rPr>
          <w:rFonts w:ascii="Times New Roman" w:hAnsi="Times New Roman"/>
          <w:bCs/>
          <w:sz w:val="20"/>
        </w:rPr>
      </w:pPr>
      <w:r w:rsidRPr="007E1A7C">
        <w:rPr>
          <w:rFonts w:ascii="Times New Roman" w:hAnsi="Times New Roman"/>
          <w:bCs/>
          <w:sz w:val="20"/>
        </w:rPr>
        <w:t xml:space="preserve">Seasonal inactivated influenza vaccine </w:t>
      </w:r>
    </w:p>
    <w:p w14:paraId="3BA4FDBA" w14:textId="33D40F98" w:rsidR="00291634" w:rsidRPr="007E1A7C" w:rsidRDefault="00291634" w:rsidP="008953AD">
      <w:pPr>
        <w:numPr>
          <w:ilvl w:val="3"/>
          <w:numId w:val="16"/>
        </w:numPr>
        <w:rPr>
          <w:rFonts w:ascii="Times New Roman" w:hAnsi="Times New Roman"/>
          <w:bCs/>
          <w:sz w:val="20"/>
        </w:rPr>
      </w:pPr>
      <w:r>
        <w:rPr>
          <w:rFonts w:ascii="Times New Roman" w:hAnsi="Times New Roman"/>
          <w:bCs/>
          <w:sz w:val="20"/>
        </w:rPr>
        <w:t>COVID-19 vaccinations and boosters</w:t>
      </w:r>
    </w:p>
    <w:p w14:paraId="72ABA3B2" w14:textId="415454AC" w:rsidR="008953AD" w:rsidRPr="007E1A7C" w:rsidRDefault="008953AD" w:rsidP="008953AD">
      <w:pPr>
        <w:numPr>
          <w:ilvl w:val="3"/>
          <w:numId w:val="16"/>
        </w:numPr>
        <w:rPr>
          <w:rFonts w:ascii="Times New Roman" w:hAnsi="Times New Roman"/>
          <w:bCs/>
          <w:sz w:val="20"/>
        </w:rPr>
      </w:pPr>
      <w:r w:rsidRPr="007E1A7C">
        <w:rPr>
          <w:rFonts w:ascii="Times New Roman" w:hAnsi="Times New Roman"/>
          <w:bCs/>
          <w:sz w:val="20"/>
        </w:rPr>
        <w:t>DT</w:t>
      </w:r>
      <w:r w:rsidR="00640154">
        <w:rPr>
          <w:rFonts w:ascii="Times New Roman" w:hAnsi="Times New Roman"/>
          <w:bCs/>
          <w:sz w:val="20"/>
        </w:rPr>
        <w:t>a</w:t>
      </w:r>
      <w:r w:rsidRPr="007E1A7C">
        <w:rPr>
          <w:rFonts w:ascii="Times New Roman" w:hAnsi="Times New Roman"/>
          <w:bCs/>
          <w:sz w:val="20"/>
        </w:rPr>
        <w:t>P (all should have received within the previous 5 years due to risk of pertussis in school aged children)</w:t>
      </w:r>
    </w:p>
    <w:p w14:paraId="3DB3D841" w14:textId="156914B0" w:rsidR="008953AD" w:rsidRPr="007E1A7C" w:rsidRDefault="008953AD" w:rsidP="00493079">
      <w:pPr>
        <w:numPr>
          <w:ilvl w:val="2"/>
          <w:numId w:val="16"/>
        </w:numPr>
        <w:rPr>
          <w:rFonts w:ascii="Times New Roman" w:hAnsi="Times New Roman"/>
          <w:bCs/>
          <w:sz w:val="20"/>
        </w:rPr>
      </w:pPr>
      <w:r w:rsidRPr="007E1A7C">
        <w:rPr>
          <w:rFonts w:ascii="Times New Roman" w:hAnsi="Times New Roman"/>
          <w:bCs/>
          <w:sz w:val="20"/>
        </w:rPr>
        <w:t xml:space="preserve">Live vaccines </w:t>
      </w:r>
      <w:r w:rsidRPr="007E1A7C">
        <w:rPr>
          <w:rFonts w:ascii="Times New Roman" w:hAnsi="Times New Roman"/>
          <w:b/>
          <w:sz w:val="20"/>
          <w:u w:val="single"/>
        </w:rPr>
        <w:t>may</w:t>
      </w:r>
      <w:r w:rsidRPr="007E1A7C">
        <w:rPr>
          <w:rFonts w:ascii="Times New Roman" w:hAnsi="Times New Roman"/>
          <w:bCs/>
          <w:sz w:val="20"/>
        </w:rPr>
        <w:t xml:space="preserve"> be given to family members of </w:t>
      </w:r>
      <w:r w:rsidR="004E06E1">
        <w:rPr>
          <w:rFonts w:ascii="Times New Roman" w:hAnsi="Times New Roman"/>
          <w:bCs/>
          <w:sz w:val="20"/>
        </w:rPr>
        <w:t>CGD</w:t>
      </w:r>
      <w:r w:rsidR="004E06E1" w:rsidRPr="007E1A7C">
        <w:rPr>
          <w:rFonts w:ascii="Times New Roman" w:hAnsi="Times New Roman"/>
          <w:bCs/>
          <w:sz w:val="20"/>
        </w:rPr>
        <w:t xml:space="preserve"> </w:t>
      </w:r>
      <w:r w:rsidRPr="007E1A7C">
        <w:rPr>
          <w:rFonts w:ascii="Times New Roman" w:hAnsi="Times New Roman"/>
          <w:bCs/>
          <w:sz w:val="20"/>
        </w:rPr>
        <w:t>patients</w:t>
      </w:r>
    </w:p>
    <w:p w14:paraId="377C015E" w14:textId="77777777" w:rsidR="008953AD" w:rsidRPr="007E1A7C" w:rsidRDefault="00493079" w:rsidP="00493079">
      <w:pPr>
        <w:numPr>
          <w:ilvl w:val="3"/>
          <w:numId w:val="16"/>
        </w:numPr>
        <w:rPr>
          <w:rFonts w:ascii="Times New Roman" w:hAnsi="Times New Roman"/>
          <w:bCs/>
          <w:sz w:val="20"/>
        </w:rPr>
      </w:pPr>
      <w:r w:rsidRPr="007E1A7C">
        <w:rPr>
          <w:rFonts w:ascii="Times New Roman" w:hAnsi="Times New Roman"/>
          <w:bCs/>
          <w:sz w:val="20"/>
        </w:rPr>
        <w:t>MMR and varicella may be given to siblings or extended family.  If rash develops at the site of varicella vaccine (</w:t>
      </w:r>
      <w:proofErr w:type="spellStart"/>
      <w:r w:rsidRPr="007E1A7C">
        <w:rPr>
          <w:rFonts w:ascii="Times New Roman" w:hAnsi="Times New Roman"/>
          <w:bCs/>
          <w:sz w:val="20"/>
        </w:rPr>
        <w:t>Varivax</w:t>
      </w:r>
      <w:proofErr w:type="spellEnd"/>
      <w:r w:rsidRPr="007E1A7C">
        <w:rPr>
          <w:rFonts w:ascii="Times New Roman" w:hAnsi="Times New Roman"/>
          <w:bCs/>
          <w:sz w:val="20"/>
        </w:rPr>
        <w:t xml:space="preserve"> or </w:t>
      </w:r>
      <w:proofErr w:type="spellStart"/>
      <w:r w:rsidRPr="007E1A7C">
        <w:rPr>
          <w:rFonts w:ascii="Times New Roman" w:hAnsi="Times New Roman"/>
          <w:bCs/>
          <w:sz w:val="20"/>
        </w:rPr>
        <w:t>zostavax</w:t>
      </w:r>
      <w:proofErr w:type="spellEnd"/>
      <w:r w:rsidRPr="007E1A7C">
        <w:rPr>
          <w:rFonts w:ascii="Times New Roman" w:hAnsi="Times New Roman"/>
          <w:bCs/>
          <w:sz w:val="20"/>
        </w:rPr>
        <w:t xml:space="preserve">), the rash should be kept covered, and the individual kept away from the immunocompromised patients.  </w:t>
      </w:r>
      <w:r w:rsidR="00C13EFD" w:rsidRPr="007E1A7C">
        <w:rPr>
          <w:rFonts w:ascii="Times New Roman" w:hAnsi="Times New Roman"/>
          <w:bCs/>
          <w:sz w:val="20"/>
        </w:rPr>
        <w:t xml:space="preserve"> </w:t>
      </w:r>
    </w:p>
    <w:p w14:paraId="2B4D3F21" w14:textId="70E093F8" w:rsidR="00C13EFD" w:rsidRPr="007E1A7C" w:rsidRDefault="0044348E" w:rsidP="00C13EFD">
      <w:pPr>
        <w:numPr>
          <w:ilvl w:val="3"/>
          <w:numId w:val="16"/>
        </w:numPr>
        <w:rPr>
          <w:rFonts w:ascii="Times New Roman" w:hAnsi="Times New Roman"/>
          <w:bCs/>
          <w:sz w:val="20"/>
        </w:rPr>
      </w:pPr>
      <w:r w:rsidRPr="007E1A7C">
        <w:rPr>
          <w:rFonts w:ascii="Times New Roman" w:hAnsi="Times New Roman"/>
          <w:bCs/>
          <w:sz w:val="20"/>
        </w:rPr>
        <w:t xml:space="preserve">For family members being evaluated as bone marrow transplant donors, speak with BMT team prior to live vaccinations. </w:t>
      </w:r>
    </w:p>
    <w:p w14:paraId="5E5F4BE1" w14:textId="77777777" w:rsidR="00C21FB4" w:rsidRPr="007E1A7C" w:rsidRDefault="00C21FB4" w:rsidP="00C21FB4">
      <w:pPr>
        <w:numPr>
          <w:ilvl w:val="1"/>
          <w:numId w:val="16"/>
        </w:numPr>
        <w:rPr>
          <w:rFonts w:ascii="Times New Roman" w:hAnsi="Times New Roman"/>
          <w:b/>
          <w:sz w:val="20"/>
        </w:rPr>
      </w:pPr>
      <w:r w:rsidRPr="007E1A7C">
        <w:rPr>
          <w:rFonts w:ascii="Times New Roman" w:hAnsi="Times New Roman"/>
          <w:b/>
          <w:sz w:val="20"/>
        </w:rPr>
        <w:t>Protective Measures</w:t>
      </w:r>
      <w:r w:rsidR="004D2A1E" w:rsidRPr="007E1A7C">
        <w:rPr>
          <w:rFonts w:ascii="Times New Roman" w:hAnsi="Times New Roman"/>
          <w:b/>
          <w:sz w:val="20"/>
        </w:rPr>
        <w:t xml:space="preserve"> in the Home</w:t>
      </w:r>
    </w:p>
    <w:p w14:paraId="29116970" w14:textId="5DE0E635" w:rsidR="0054616B" w:rsidRPr="007E1A7C" w:rsidRDefault="0044348E" w:rsidP="0044348E">
      <w:pPr>
        <w:numPr>
          <w:ilvl w:val="2"/>
          <w:numId w:val="16"/>
        </w:numPr>
        <w:rPr>
          <w:rFonts w:ascii="Times New Roman" w:hAnsi="Times New Roman"/>
          <w:bCs/>
          <w:color w:val="000000"/>
          <w:sz w:val="20"/>
        </w:rPr>
      </w:pPr>
      <w:r w:rsidRPr="007E1A7C">
        <w:rPr>
          <w:rFonts w:ascii="Times New Roman" w:hAnsi="Times New Roman"/>
          <w:bCs/>
          <w:color w:val="000000"/>
          <w:sz w:val="20"/>
        </w:rPr>
        <w:t>Preventative measures</w:t>
      </w:r>
    </w:p>
    <w:p w14:paraId="17EC798A" w14:textId="5FCDA90F" w:rsidR="0044348E" w:rsidRPr="007E1A7C" w:rsidRDefault="0044348E" w:rsidP="0044348E">
      <w:pPr>
        <w:numPr>
          <w:ilvl w:val="3"/>
          <w:numId w:val="16"/>
        </w:numPr>
        <w:rPr>
          <w:rFonts w:ascii="Times New Roman" w:hAnsi="Times New Roman"/>
          <w:bCs/>
          <w:color w:val="000000"/>
          <w:sz w:val="20"/>
        </w:rPr>
      </w:pPr>
      <w:r w:rsidRPr="007E1A7C">
        <w:rPr>
          <w:rFonts w:ascii="Times New Roman" w:hAnsi="Times New Roman"/>
          <w:bCs/>
          <w:color w:val="000000"/>
          <w:sz w:val="20"/>
        </w:rPr>
        <w:t xml:space="preserve">No swimming in fresh </w:t>
      </w:r>
      <w:r w:rsidR="00CE33E3" w:rsidRPr="007E1A7C">
        <w:rPr>
          <w:rFonts w:ascii="Times New Roman" w:hAnsi="Times New Roman"/>
          <w:bCs/>
          <w:color w:val="000000"/>
          <w:sz w:val="20"/>
        </w:rPr>
        <w:t xml:space="preserve">or brackish </w:t>
      </w:r>
      <w:r w:rsidRPr="007E1A7C">
        <w:rPr>
          <w:rFonts w:ascii="Times New Roman" w:hAnsi="Times New Roman"/>
          <w:bCs/>
          <w:color w:val="000000"/>
          <w:sz w:val="20"/>
        </w:rPr>
        <w:t>water</w:t>
      </w:r>
      <w:r w:rsidR="00CE33E3" w:rsidRPr="007E1A7C">
        <w:rPr>
          <w:rFonts w:ascii="Times New Roman" w:hAnsi="Times New Roman"/>
          <w:bCs/>
          <w:color w:val="000000"/>
          <w:sz w:val="20"/>
        </w:rPr>
        <w:t xml:space="preserve"> (rivers, lakes, estuaries)</w:t>
      </w:r>
    </w:p>
    <w:p w14:paraId="6FDB90DE" w14:textId="185F9A4C" w:rsidR="00CE33E3" w:rsidRPr="007E1A7C" w:rsidRDefault="00CE33E3" w:rsidP="00CE33E3">
      <w:pPr>
        <w:numPr>
          <w:ilvl w:val="4"/>
          <w:numId w:val="16"/>
        </w:numPr>
        <w:rPr>
          <w:rFonts w:ascii="Times New Roman" w:hAnsi="Times New Roman"/>
          <w:bCs/>
          <w:color w:val="000000"/>
          <w:sz w:val="20"/>
        </w:rPr>
      </w:pPr>
      <w:r w:rsidRPr="007E1A7C">
        <w:rPr>
          <w:rFonts w:ascii="Times New Roman" w:hAnsi="Times New Roman"/>
          <w:bCs/>
          <w:color w:val="000000"/>
          <w:sz w:val="20"/>
        </w:rPr>
        <w:t>Swimming in chlorinated pools is safe.</w:t>
      </w:r>
    </w:p>
    <w:p w14:paraId="1A7A1BA5" w14:textId="1F7CE543" w:rsidR="0044348E" w:rsidRPr="007E1A7C" w:rsidRDefault="0044348E" w:rsidP="0044348E">
      <w:pPr>
        <w:numPr>
          <w:ilvl w:val="3"/>
          <w:numId w:val="16"/>
        </w:numPr>
        <w:rPr>
          <w:rFonts w:ascii="Times New Roman" w:hAnsi="Times New Roman"/>
          <w:bCs/>
          <w:color w:val="000000"/>
          <w:sz w:val="20"/>
        </w:rPr>
      </w:pPr>
      <w:r w:rsidRPr="007E1A7C">
        <w:rPr>
          <w:rFonts w:ascii="Times New Roman" w:hAnsi="Times New Roman"/>
          <w:bCs/>
          <w:color w:val="000000"/>
          <w:sz w:val="20"/>
        </w:rPr>
        <w:t>Avoid construction sites</w:t>
      </w:r>
      <w:r w:rsidR="00CE33E3" w:rsidRPr="007E1A7C">
        <w:rPr>
          <w:rFonts w:ascii="Times New Roman" w:hAnsi="Times New Roman"/>
          <w:bCs/>
          <w:color w:val="000000"/>
          <w:sz w:val="20"/>
        </w:rPr>
        <w:t xml:space="preserve"> or areas where a large amount of dust is generated</w:t>
      </w:r>
      <w:r w:rsidR="002F5AD9" w:rsidRPr="007E1A7C">
        <w:rPr>
          <w:rFonts w:ascii="Times New Roman" w:hAnsi="Times New Roman"/>
          <w:bCs/>
          <w:color w:val="000000"/>
          <w:sz w:val="20"/>
        </w:rPr>
        <w:t>.</w:t>
      </w:r>
      <w:r w:rsidR="00D40180">
        <w:rPr>
          <w:rFonts w:ascii="Times New Roman" w:hAnsi="Times New Roman"/>
          <w:bCs/>
          <w:color w:val="000000"/>
          <w:sz w:val="20"/>
        </w:rPr>
        <w:t xml:space="preserve"> Patients should mask if this cannot be avoided</w:t>
      </w:r>
    </w:p>
    <w:p w14:paraId="13ABE1FF" w14:textId="470883CB" w:rsidR="00CE33E3" w:rsidRDefault="00CE33E3" w:rsidP="0044348E">
      <w:pPr>
        <w:numPr>
          <w:ilvl w:val="3"/>
          <w:numId w:val="16"/>
        </w:numPr>
        <w:rPr>
          <w:rFonts w:ascii="Times New Roman" w:hAnsi="Times New Roman"/>
          <w:bCs/>
          <w:color w:val="000000"/>
          <w:sz w:val="20"/>
        </w:rPr>
      </w:pPr>
      <w:r w:rsidRPr="007E1A7C">
        <w:rPr>
          <w:rFonts w:ascii="Times New Roman" w:hAnsi="Times New Roman"/>
          <w:bCs/>
          <w:color w:val="000000"/>
          <w:sz w:val="20"/>
        </w:rPr>
        <w:t>Avoid farm exposures as well as decaying plant matter (mulch, hay, compost)</w:t>
      </w:r>
      <w:r w:rsidR="00D40180">
        <w:rPr>
          <w:rFonts w:ascii="Times New Roman" w:hAnsi="Times New Roman"/>
          <w:bCs/>
          <w:color w:val="000000"/>
          <w:sz w:val="20"/>
        </w:rPr>
        <w:t>. Patients should mask if this cannot be avoided</w:t>
      </w:r>
    </w:p>
    <w:p w14:paraId="2CB4E1FB" w14:textId="703F1AED" w:rsidR="00E911A8" w:rsidRPr="007E1A7C" w:rsidRDefault="00E911A8" w:rsidP="0044348E">
      <w:pPr>
        <w:numPr>
          <w:ilvl w:val="3"/>
          <w:numId w:val="16"/>
        </w:numPr>
        <w:rPr>
          <w:rFonts w:ascii="Times New Roman" w:hAnsi="Times New Roman"/>
          <w:bCs/>
          <w:color w:val="000000"/>
          <w:sz w:val="20"/>
        </w:rPr>
      </w:pPr>
      <w:r>
        <w:rPr>
          <w:rFonts w:ascii="Times New Roman" w:hAnsi="Times New Roman"/>
          <w:bCs/>
          <w:color w:val="000000"/>
          <w:sz w:val="20"/>
        </w:rPr>
        <w:t xml:space="preserve">Avoid mowing the lawn or gardening or being in proximity of lawn mowing. </w:t>
      </w:r>
    </w:p>
    <w:p w14:paraId="0478AECD" w14:textId="324937B5" w:rsidR="0044348E" w:rsidRPr="007E1A7C" w:rsidRDefault="0044348E" w:rsidP="0044348E">
      <w:pPr>
        <w:numPr>
          <w:ilvl w:val="3"/>
          <w:numId w:val="16"/>
        </w:numPr>
        <w:rPr>
          <w:rFonts w:ascii="Times New Roman" w:hAnsi="Times New Roman"/>
          <w:bCs/>
          <w:color w:val="000000"/>
          <w:sz w:val="20"/>
        </w:rPr>
      </w:pPr>
      <w:r w:rsidRPr="007E1A7C">
        <w:rPr>
          <w:rFonts w:ascii="Times New Roman" w:hAnsi="Times New Roman"/>
          <w:bCs/>
          <w:color w:val="000000"/>
          <w:sz w:val="20"/>
        </w:rPr>
        <w:t>Drinking water precautions</w:t>
      </w:r>
      <w:r w:rsidR="007012D5" w:rsidRPr="007E1A7C">
        <w:rPr>
          <w:rFonts w:ascii="Times New Roman" w:hAnsi="Times New Roman"/>
          <w:bCs/>
          <w:color w:val="000000"/>
          <w:sz w:val="20"/>
        </w:rPr>
        <w:t xml:space="preserve">: </w:t>
      </w:r>
    </w:p>
    <w:p w14:paraId="79714B7E" w14:textId="47F832EE" w:rsidR="007012D5" w:rsidRPr="007E1A7C" w:rsidRDefault="007012D5" w:rsidP="007012D5">
      <w:pPr>
        <w:numPr>
          <w:ilvl w:val="4"/>
          <w:numId w:val="16"/>
        </w:numPr>
        <w:rPr>
          <w:rFonts w:ascii="Times New Roman" w:hAnsi="Times New Roman"/>
          <w:bCs/>
          <w:color w:val="000000"/>
          <w:sz w:val="20"/>
        </w:rPr>
      </w:pPr>
      <w:r w:rsidRPr="007E1A7C">
        <w:rPr>
          <w:rFonts w:ascii="Times New Roman" w:hAnsi="Times New Roman"/>
          <w:bCs/>
          <w:color w:val="000000"/>
          <w:sz w:val="20"/>
        </w:rPr>
        <w:t>Public tap water and bottled water is safe for CGD patients</w:t>
      </w:r>
    </w:p>
    <w:p w14:paraId="67479974" w14:textId="6E6F7596" w:rsidR="007012D5" w:rsidRPr="007E1A7C" w:rsidRDefault="007012D5" w:rsidP="007012D5">
      <w:pPr>
        <w:numPr>
          <w:ilvl w:val="4"/>
          <w:numId w:val="16"/>
        </w:numPr>
        <w:rPr>
          <w:rFonts w:ascii="Times New Roman" w:hAnsi="Times New Roman"/>
          <w:bCs/>
          <w:color w:val="000000"/>
          <w:sz w:val="20"/>
        </w:rPr>
      </w:pPr>
      <w:r w:rsidRPr="007E1A7C">
        <w:rPr>
          <w:rFonts w:ascii="Times New Roman" w:hAnsi="Times New Roman"/>
          <w:bCs/>
          <w:color w:val="000000"/>
          <w:sz w:val="20"/>
        </w:rPr>
        <w:t>Water from any other sources should be boiled prior to drinking.</w:t>
      </w:r>
    </w:p>
    <w:p w14:paraId="7E13783C" w14:textId="7D6AB887" w:rsidR="007012D5" w:rsidRPr="007E1A7C" w:rsidRDefault="00CE33E3" w:rsidP="00CE33E3">
      <w:pPr>
        <w:numPr>
          <w:ilvl w:val="3"/>
          <w:numId w:val="16"/>
        </w:numPr>
        <w:rPr>
          <w:rFonts w:ascii="Times New Roman" w:hAnsi="Times New Roman"/>
          <w:bCs/>
          <w:color w:val="000000"/>
          <w:sz w:val="20"/>
        </w:rPr>
      </w:pPr>
      <w:r w:rsidRPr="007E1A7C">
        <w:rPr>
          <w:rFonts w:ascii="Times New Roman" w:hAnsi="Times New Roman"/>
          <w:bCs/>
          <w:color w:val="000000"/>
          <w:sz w:val="20"/>
        </w:rPr>
        <w:t xml:space="preserve">Discuss with </w:t>
      </w:r>
      <w:r w:rsidR="007012D5" w:rsidRPr="007E1A7C">
        <w:rPr>
          <w:rFonts w:ascii="Times New Roman" w:hAnsi="Times New Roman"/>
          <w:bCs/>
          <w:color w:val="000000"/>
          <w:sz w:val="20"/>
        </w:rPr>
        <w:t xml:space="preserve">health </w:t>
      </w:r>
      <w:r w:rsidRPr="007E1A7C">
        <w:rPr>
          <w:rFonts w:ascii="Times New Roman" w:hAnsi="Times New Roman"/>
          <w:bCs/>
          <w:color w:val="000000"/>
          <w:sz w:val="20"/>
        </w:rPr>
        <w:t xml:space="preserve">care team prior to travel </w:t>
      </w:r>
      <w:r w:rsidR="00D40180" w:rsidRPr="007E1A7C">
        <w:rPr>
          <w:rFonts w:ascii="Times New Roman" w:hAnsi="Times New Roman"/>
          <w:bCs/>
          <w:color w:val="000000"/>
          <w:sz w:val="20"/>
        </w:rPr>
        <w:t>regarding</w:t>
      </w:r>
      <w:r w:rsidRPr="007E1A7C">
        <w:rPr>
          <w:rFonts w:ascii="Times New Roman" w:hAnsi="Times New Roman"/>
          <w:bCs/>
          <w:color w:val="000000"/>
          <w:sz w:val="20"/>
        </w:rPr>
        <w:t xml:space="preserve"> risk of endemic</w:t>
      </w:r>
      <w:r w:rsidR="007012D5" w:rsidRPr="007E1A7C">
        <w:rPr>
          <w:rFonts w:ascii="Times New Roman" w:hAnsi="Times New Roman"/>
          <w:bCs/>
          <w:color w:val="000000"/>
          <w:sz w:val="20"/>
        </w:rPr>
        <w:t xml:space="preserve"> infections.</w:t>
      </w:r>
    </w:p>
    <w:p w14:paraId="3FB59C9B" w14:textId="19AE13C8" w:rsidR="007012D5" w:rsidRPr="007E1A7C" w:rsidRDefault="007012D5" w:rsidP="007012D5">
      <w:pPr>
        <w:numPr>
          <w:ilvl w:val="4"/>
          <w:numId w:val="16"/>
        </w:numPr>
        <w:rPr>
          <w:rFonts w:ascii="Times New Roman" w:hAnsi="Times New Roman"/>
          <w:bCs/>
          <w:color w:val="000000"/>
          <w:sz w:val="20"/>
        </w:rPr>
      </w:pPr>
      <w:r w:rsidRPr="007E1A7C">
        <w:rPr>
          <w:rFonts w:ascii="Times New Roman" w:hAnsi="Times New Roman"/>
          <w:bCs/>
          <w:color w:val="000000"/>
          <w:sz w:val="20"/>
        </w:rPr>
        <w:t>F</w:t>
      </w:r>
      <w:r w:rsidR="00CE33E3" w:rsidRPr="007E1A7C">
        <w:rPr>
          <w:rFonts w:ascii="Times New Roman" w:hAnsi="Times New Roman"/>
          <w:bCs/>
          <w:color w:val="000000"/>
          <w:sz w:val="20"/>
        </w:rPr>
        <w:t>un</w:t>
      </w:r>
      <w:r w:rsidRPr="007E1A7C">
        <w:rPr>
          <w:rFonts w:ascii="Times New Roman" w:hAnsi="Times New Roman"/>
          <w:bCs/>
          <w:color w:val="000000"/>
          <w:sz w:val="20"/>
        </w:rPr>
        <w:t>gal infections</w:t>
      </w:r>
      <w:r w:rsidR="00CE33E3" w:rsidRPr="007E1A7C">
        <w:rPr>
          <w:rFonts w:ascii="Times New Roman" w:hAnsi="Times New Roman"/>
          <w:bCs/>
          <w:color w:val="000000"/>
          <w:sz w:val="20"/>
        </w:rPr>
        <w:t xml:space="preserve"> (</w:t>
      </w:r>
      <w:proofErr w:type="spellStart"/>
      <w:r w:rsidR="007F631A">
        <w:rPr>
          <w:rFonts w:ascii="Times New Roman" w:hAnsi="Times New Roman"/>
          <w:bCs/>
          <w:color w:val="000000"/>
          <w:sz w:val="20"/>
        </w:rPr>
        <w:t>phaeohyphomycosis</w:t>
      </w:r>
      <w:proofErr w:type="spellEnd"/>
      <w:r w:rsidR="007F631A">
        <w:rPr>
          <w:rFonts w:ascii="Times New Roman" w:hAnsi="Times New Roman"/>
          <w:bCs/>
          <w:color w:val="000000"/>
          <w:sz w:val="20"/>
        </w:rPr>
        <w:t xml:space="preserve"> in tropical and subtropical areas)</w:t>
      </w:r>
    </w:p>
    <w:p w14:paraId="19D26C8B" w14:textId="237D298B" w:rsidR="00D40180" w:rsidRPr="00D40180" w:rsidRDefault="007012D5" w:rsidP="00D40180">
      <w:pPr>
        <w:numPr>
          <w:ilvl w:val="4"/>
          <w:numId w:val="16"/>
        </w:numPr>
        <w:rPr>
          <w:rFonts w:ascii="Times New Roman" w:hAnsi="Times New Roman"/>
          <w:bCs/>
          <w:color w:val="000000"/>
          <w:sz w:val="20"/>
        </w:rPr>
      </w:pPr>
      <w:r w:rsidRPr="007E1A7C">
        <w:rPr>
          <w:rFonts w:ascii="Times New Roman" w:hAnsi="Times New Roman"/>
          <w:bCs/>
          <w:color w:val="000000"/>
          <w:sz w:val="20"/>
        </w:rPr>
        <w:t>T</w:t>
      </w:r>
      <w:r w:rsidR="00CE33E3" w:rsidRPr="007E1A7C">
        <w:rPr>
          <w:rFonts w:ascii="Times New Roman" w:hAnsi="Times New Roman"/>
          <w:bCs/>
          <w:color w:val="000000"/>
          <w:sz w:val="20"/>
        </w:rPr>
        <w:t xml:space="preserve">yphoid and mycobacterial infections (international travel to tropical and developing nations).   </w:t>
      </w:r>
    </w:p>
    <w:p w14:paraId="470ACD2F" w14:textId="77777777" w:rsidR="0044348E" w:rsidRPr="007E1A7C" w:rsidRDefault="0044348E" w:rsidP="00CE33E3">
      <w:pPr>
        <w:rPr>
          <w:rFonts w:ascii="Times New Roman" w:hAnsi="Times New Roman"/>
          <w:bCs/>
          <w:color w:val="000000"/>
          <w:sz w:val="20"/>
        </w:rPr>
      </w:pPr>
    </w:p>
    <w:p w14:paraId="624D95FF" w14:textId="0D570CE1" w:rsidR="00CE33E3" w:rsidRPr="007E1A7C" w:rsidRDefault="00CE33E3" w:rsidP="00CE33E3">
      <w:pPr>
        <w:numPr>
          <w:ilvl w:val="2"/>
          <w:numId w:val="16"/>
        </w:numPr>
        <w:rPr>
          <w:rFonts w:ascii="Times New Roman" w:hAnsi="Times New Roman"/>
          <w:bCs/>
          <w:color w:val="000000"/>
          <w:sz w:val="20"/>
        </w:rPr>
      </w:pPr>
      <w:r w:rsidRPr="007E1A7C">
        <w:rPr>
          <w:rFonts w:ascii="Times New Roman" w:hAnsi="Times New Roman"/>
          <w:bCs/>
          <w:color w:val="000000"/>
          <w:sz w:val="20"/>
        </w:rPr>
        <w:t>Pediatricians should remain involved in the care of CGD patients for routine vaccinations and preventative care.</w:t>
      </w:r>
    </w:p>
    <w:p w14:paraId="304831C6" w14:textId="0E42C976" w:rsidR="0054616B" w:rsidRPr="007E1A7C" w:rsidRDefault="00F10FD0" w:rsidP="006D724B">
      <w:pPr>
        <w:numPr>
          <w:ilvl w:val="2"/>
          <w:numId w:val="16"/>
        </w:numPr>
        <w:rPr>
          <w:rFonts w:ascii="Times New Roman" w:hAnsi="Times New Roman"/>
          <w:bCs/>
          <w:color w:val="000000"/>
          <w:sz w:val="20"/>
        </w:rPr>
      </w:pPr>
      <w:r w:rsidRPr="007E1A7C">
        <w:rPr>
          <w:rFonts w:ascii="Times New Roman" w:hAnsi="Times New Roman"/>
          <w:bCs/>
          <w:color w:val="000000"/>
          <w:sz w:val="20"/>
        </w:rPr>
        <w:t xml:space="preserve">Sick caregivers are encouraged to avoid contact </w:t>
      </w:r>
      <w:r w:rsidR="007012D5" w:rsidRPr="007E1A7C">
        <w:rPr>
          <w:rFonts w:ascii="Times New Roman" w:hAnsi="Times New Roman"/>
          <w:bCs/>
          <w:color w:val="000000"/>
          <w:sz w:val="20"/>
        </w:rPr>
        <w:t xml:space="preserve">with the patient </w:t>
      </w:r>
      <w:r w:rsidRPr="007E1A7C">
        <w:rPr>
          <w:rFonts w:ascii="Times New Roman" w:hAnsi="Times New Roman"/>
          <w:bCs/>
          <w:color w:val="000000"/>
          <w:sz w:val="20"/>
        </w:rPr>
        <w:t xml:space="preserve">if possible. </w:t>
      </w:r>
    </w:p>
    <w:p w14:paraId="5CAA468E" w14:textId="424F6559" w:rsidR="0054616B" w:rsidRPr="007E1A7C" w:rsidRDefault="00CE33E3" w:rsidP="006D724B">
      <w:pPr>
        <w:numPr>
          <w:ilvl w:val="3"/>
          <w:numId w:val="16"/>
        </w:numPr>
        <w:rPr>
          <w:rFonts w:ascii="Times New Roman" w:hAnsi="Times New Roman"/>
          <w:bCs/>
          <w:color w:val="000000"/>
          <w:sz w:val="20"/>
        </w:rPr>
      </w:pPr>
      <w:r w:rsidRPr="007E1A7C">
        <w:rPr>
          <w:rFonts w:ascii="Times New Roman" w:hAnsi="Times New Roman"/>
          <w:bCs/>
          <w:color w:val="000000"/>
          <w:sz w:val="20"/>
        </w:rPr>
        <w:t xml:space="preserve">Though routine viruses do not pose a risk to CGD patients, any high fevers and respiratory illnesses may require evaluation to rule out bacterial/fungal infections.  </w:t>
      </w:r>
    </w:p>
    <w:p w14:paraId="0B619652" w14:textId="68AB427B" w:rsidR="0054616B" w:rsidRPr="007E1A7C" w:rsidRDefault="0054616B" w:rsidP="006D724B">
      <w:pPr>
        <w:numPr>
          <w:ilvl w:val="3"/>
          <w:numId w:val="16"/>
        </w:numPr>
        <w:rPr>
          <w:rFonts w:ascii="Times New Roman" w:hAnsi="Times New Roman"/>
          <w:bCs/>
          <w:color w:val="000000"/>
          <w:sz w:val="20"/>
        </w:rPr>
      </w:pPr>
      <w:r w:rsidRPr="007E1A7C">
        <w:rPr>
          <w:rFonts w:ascii="Times New Roman" w:hAnsi="Times New Roman"/>
          <w:bCs/>
          <w:color w:val="000000"/>
          <w:sz w:val="20"/>
        </w:rPr>
        <w:t xml:space="preserve">In the event that there </w:t>
      </w:r>
      <w:r w:rsidR="007012D5" w:rsidRPr="007E1A7C">
        <w:rPr>
          <w:rFonts w:ascii="Times New Roman" w:hAnsi="Times New Roman"/>
          <w:bCs/>
          <w:color w:val="000000"/>
          <w:sz w:val="20"/>
        </w:rPr>
        <w:t xml:space="preserve">are no </w:t>
      </w:r>
      <w:r w:rsidR="00E15ECC" w:rsidRPr="007E1A7C">
        <w:rPr>
          <w:rFonts w:ascii="Times New Roman" w:hAnsi="Times New Roman"/>
          <w:bCs/>
          <w:color w:val="000000"/>
          <w:sz w:val="20"/>
        </w:rPr>
        <w:t>alternative</w:t>
      </w:r>
      <w:r w:rsidR="007012D5" w:rsidRPr="007E1A7C">
        <w:rPr>
          <w:rFonts w:ascii="Times New Roman" w:hAnsi="Times New Roman"/>
          <w:bCs/>
          <w:color w:val="000000"/>
          <w:sz w:val="20"/>
        </w:rPr>
        <w:t xml:space="preserve"> caregiver</w:t>
      </w:r>
      <w:r w:rsidR="00E15ECC">
        <w:rPr>
          <w:rFonts w:ascii="Times New Roman" w:hAnsi="Times New Roman"/>
          <w:bCs/>
          <w:color w:val="000000"/>
          <w:sz w:val="20"/>
        </w:rPr>
        <w:t>s</w:t>
      </w:r>
      <w:r w:rsidRPr="007E1A7C">
        <w:rPr>
          <w:rFonts w:ascii="Times New Roman" w:hAnsi="Times New Roman"/>
          <w:bCs/>
          <w:color w:val="000000"/>
          <w:sz w:val="20"/>
        </w:rPr>
        <w:t xml:space="preserve">, </w:t>
      </w:r>
      <w:r w:rsidR="007012D5" w:rsidRPr="007E1A7C">
        <w:rPr>
          <w:rFonts w:ascii="Times New Roman" w:hAnsi="Times New Roman"/>
          <w:bCs/>
          <w:color w:val="000000"/>
          <w:sz w:val="20"/>
        </w:rPr>
        <w:t xml:space="preserve">the </w:t>
      </w:r>
      <w:r w:rsidRPr="007E1A7C">
        <w:rPr>
          <w:rFonts w:ascii="Times New Roman" w:hAnsi="Times New Roman"/>
          <w:bCs/>
          <w:color w:val="000000"/>
          <w:sz w:val="20"/>
        </w:rPr>
        <w:t xml:space="preserve">caregiver should use a mask if respiratory symptoms are </w:t>
      </w:r>
      <w:r w:rsidR="00A445C6" w:rsidRPr="007E1A7C">
        <w:rPr>
          <w:rFonts w:ascii="Times New Roman" w:hAnsi="Times New Roman"/>
          <w:bCs/>
          <w:color w:val="000000"/>
          <w:sz w:val="20"/>
        </w:rPr>
        <w:t>present and</w:t>
      </w:r>
      <w:r w:rsidRPr="007E1A7C">
        <w:rPr>
          <w:rFonts w:ascii="Times New Roman" w:hAnsi="Times New Roman"/>
          <w:bCs/>
          <w:color w:val="000000"/>
          <w:sz w:val="20"/>
        </w:rPr>
        <w:t xml:space="preserve"> minimize close contact with the patient.</w:t>
      </w:r>
    </w:p>
    <w:p w14:paraId="28921245" w14:textId="77777777" w:rsidR="00722B09" w:rsidRDefault="00722B09" w:rsidP="00722B09">
      <w:pPr>
        <w:rPr>
          <w:rFonts w:ascii="Times New Roman" w:hAnsi="Times New Roman"/>
          <w:b/>
          <w:sz w:val="20"/>
        </w:rPr>
      </w:pPr>
    </w:p>
    <w:p w14:paraId="06D3B238" w14:textId="77777777" w:rsidR="00722B09" w:rsidRPr="00693586" w:rsidRDefault="00722B09" w:rsidP="00722B09">
      <w:pPr>
        <w:numPr>
          <w:ilvl w:val="1"/>
          <w:numId w:val="16"/>
        </w:numPr>
        <w:rPr>
          <w:rFonts w:ascii="Times New Roman" w:hAnsi="Times New Roman"/>
          <w:b/>
          <w:color w:val="000000"/>
          <w:sz w:val="20"/>
        </w:rPr>
      </w:pPr>
      <w:r w:rsidRPr="00693586">
        <w:rPr>
          <w:rFonts w:ascii="Times New Roman" w:hAnsi="Times New Roman"/>
          <w:b/>
          <w:color w:val="000000"/>
          <w:sz w:val="20"/>
        </w:rPr>
        <w:t>Referral for evaluation of known or suspected carriers of X-linked CGD</w:t>
      </w:r>
    </w:p>
    <w:p w14:paraId="39F9E2D9" w14:textId="03939E96" w:rsidR="00137D83" w:rsidRDefault="00722B09" w:rsidP="00722B09">
      <w:pPr>
        <w:numPr>
          <w:ilvl w:val="2"/>
          <w:numId w:val="16"/>
        </w:numPr>
        <w:rPr>
          <w:rFonts w:ascii="Times New Roman" w:hAnsi="Times New Roman"/>
          <w:bCs/>
          <w:color w:val="000000"/>
          <w:sz w:val="20"/>
        </w:rPr>
      </w:pPr>
      <w:r>
        <w:rPr>
          <w:rFonts w:ascii="Times New Roman" w:hAnsi="Times New Roman"/>
          <w:bCs/>
          <w:color w:val="000000"/>
          <w:sz w:val="20"/>
        </w:rPr>
        <w:t>Female carriers of X</w:t>
      </w:r>
      <w:r w:rsidR="00640154">
        <w:rPr>
          <w:rFonts w:ascii="Times New Roman" w:hAnsi="Times New Roman"/>
          <w:bCs/>
          <w:color w:val="000000"/>
          <w:sz w:val="20"/>
        </w:rPr>
        <w:t xml:space="preserve">-linked </w:t>
      </w:r>
      <w:r>
        <w:rPr>
          <w:rFonts w:ascii="Times New Roman" w:hAnsi="Times New Roman"/>
          <w:bCs/>
          <w:color w:val="000000"/>
          <w:sz w:val="20"/>
        </w:rPr>
        <w:t>CGD</w:t>
      </w:r>
      <w:r w:rsidR="00775826">
        <w:rPr>
          <w:rFonts w:ascii="Times New Roman" w:hAnsi="Times New Roman"/>
          <w:bCs/>
          <w:color w:val="000000"/>
          <w:sz w:val="20"/>
        </w:rPr>
        <w:t xml:space="preserve"> (XCGD)</w:t>
      </w:r>
      <w:r>
        <w:rPr>
          <w:rFonts w:ascii="Times New Roman" w:hAnsi="Times New Roman"/>
          <w:bCs/>
          <w:color w:val="000000"/>
          <w:sz w:val="20"/>
        </w:rPr>
        <w:t xml:space="preserve"> often have clinical manifestations which can include autoimmune disease and infections</w:t>
      </w:r>
      <w:r w:rsidR="004B36C5">
        <w:rPr>
          <w:rFonts w:ascii="Times New Roman" w:hAnsi="Times New Roman"/>
          <w:bCs/>
          <w:color w:val="000000"/>
          <w:sz w:val="20"/>
        </w:rPr>
        <w:fldChar w:fldCharType="begin">
          <w:fldData xml:space="preserve">PEVuZE5vdGU+PENpdGU+PEF1dGhvcj5NaXJhbmRhPC9BdXRob3I+PFllYXI+MjAyNDwvWWVhcj48
UmVjTnVtPjYxPC9SZWNOdW0+PERpc3BsYXlUZXh0PjxzdHlsZSBmYWNlPSJzdXBlcnNjcmlwdCI+
MTI8L3N0eWxlPjwvRGlzcGxheVRleHQ+PHJlY29yZD48cmVjLW51bWJlcj42MTwvcmVjLW51bWJl
cj48Zm9yZWlnbi1rZXlzPjxrZXkgYXBwPSJFTiIgZGItaWQ9ImUwZnYwenIwM3pkd3Q0ZXJ4dzZ4
NTlkc3plNTJzdGF6ZXRhciIgdGltZXN0YW1wPSIxNzYwMDI2NzA5Ij42MTwva2V5PjwvZm9yZWln
bi1rZXlzPjxyZWYtdHlwZSBuYW1lPSJKb3VybmFsIEFydGljbGUiPjE3PC9yZWYtdHlwZT48Y29u
dHJpYnV0b3JzPjxhdXRob3JzPjxhdXRob3I+TWlyYW5kYSwgTS4gQS48L2F1dGhvcj48YXV0aG9y
PlRzYWxhdHNhbmlzLCBBLjwvYXV0aG9yPjxhdXRob3I+VHJvdHRlciwgSi4gUi48L2F1dGhvcj48
YXV0aG9yPkFybm9sZCwgRC4gRS48L2F1dGhvcj48YXV0aG9yPlNxdWlyZSwgSi4gRC48L2F1dGhv
cj48YXV0aG9yPktpZGQsIFMuPC9hdXRob3I+PGF1dGhvcj5QYXJpa2gsIFMuPC9hdXRob3I+PGF1
dGhvcj5NYXJzaCwgUi4gQS48L2F1dGhvcj48YXV0aG9yPkdyaWZmaXRoLCBMLiBNLjwvYXV0aG9y
PjxhdXRob3I+TWFsbGhpLCBLLjwvYXV0aG9yPjxhdXRob3I+Q2hlbGxhcGFuZGlhbiwgRC48L2F1
dGhvcj48YXV0aG9yPkxpbSwgUy4gUy48L2F1dGhvcj48YXV0aG9yPkdydW5lYmF1bSwgRS48L2F1
dGhvcj48YXV0aG9yPlN1bGxpdmFuLCBLLiBFLjwvYXV0aG9yPjxhdXRob3I+TmV3YnVyZ2VyLCBQ
LiBFLjwvYXV0aG9yPjxhdXRob3I+RGluYXVlciwgTS4gQy48L2F1dGhvcj48YXV0aG9yPkNvd2Fu
LCBNLiBKLjwvYXV0aG9yPjxhdXRob3I+RHZvcmFrLCBDLiBDLjwvYXV0aG9yPjxhdXRob3I+SGFk
ZGFkLCBFLjwvYXV0aG9yPjxhdXRob3I+S29obiwgRC4gQi48L2F1dGhvcj48YXV0aG9yPk5vdGFy
YW5nZWxvLCBMLiBELjwvYXV0aG9yPjxhdXRob3I+UGFpLCBTLiBZLjwvYXV0aG9yPjxhdXRob3I+
UHVjaywgSi4gTS48L2F1dGhvcj48YXV0aG9yPlB1bHNpcGhlciwgTS4gQS48L2F1dGhvcj48YXV0
aG9yPlRvcmdlcnNvbiwgVC4gUi48L2F1dGhvcj48YXV0aG9yPk1hbGVjaCwgSC4gTC48L2F1dGhv
cj48YXV0aG9yPkthbmcsIEUuIE0uPC9hdXRob3I+PGF1dGhvcj5Nb3J0b24sIEYuIEIuPC9hdXRo
b3I+PGF1dGhvcj5MZWlkaW5nLCBKLiBXLjwvYXV0aG9yPjwvYXV0aG9ycz48L2NvbnRyaWJ1dG9y
cz48YXV0aC1hZGRyZXNzPkRpdmlzaW9uIG9mIEFsbGVyZ3kgYW5kIEltbXVub2xvZ3ksIERlcGFy
dG1lbnQgb2YgUGVkaWF0cmljcywgVW5pdmVyc2l0eSBvZiBTb3V0aCBGbG9yaWRhLCBUYW1wYSwg
RkwsIFVuaXRlZCBTdGF0ZXMgb2YgQW1lcmljYS4mI3hEO1Jlc2VhcmNoIE1ldGhvZG9sb2d5IGFu
ZCBCaW9zdGF0aXN0aWNzLCBNb3JzYW5pIENvbGxlZ2Ugb2YgTWVkaWNpbmUsIFVuaXZlcnNpdHkg
b2YgU291dGggRmxvcmlkYSwgVGFtcGEsIEZMLCBVbml0ZWQgU3RhdGVzIG9mIEFtZXJpY2EuJiN4
RDtOYXRpb25hbCBDYW5jZXIgSW5zdGl0dXRlLCBOYXRpb25hbCBJbnN0aXR1dGVzIG9mIEhlYWx0
aCwgQmV0aGVzZGEsIE1ELCBVbml0ZWQgU3RhdGVzIG9mIEFtZXJpY2EuJiN4RDtEaXZpc2lvbiBv
ZiBQdWxtb25vbG9neSwgQWxsZXJneSwgYW5kIFNsZWVwIE1lZGljaW5lLCBNYXlvIENsaW5pYywg
SmFja3NvbnZpbGxlLCBGTCwgVW5pdGVkIFN0YXRlcyBvZiBBbWVyaWNhLiYjeEQ7UGVkaWF0cmlj
IEFsbGVyZ3ksIEltbXVub2xvZ3ksIGFuZCBCbG9vZCBhbmQgTWFycm93IFRyYW5zcGxhbnQgRGl2
aXNpb24sIERlcGFydG1lbnQgb2YgUGVkaWF0cmljcywgVW5pdmVyc2l0eSBvZiBDYWxpZm9ybmlh
LCBTYW4gRnJhbmNpc2NvIGFuZCBVQ1NGIEJlbmlvZmYgQ2hpbGRyZW4mYXBvcztzIEhvc3BpdGFs
LCBTYW4gRnJhbmNpc2NvLCBDQSwgVW5pdGVkIFN0YXRlcyBvZiBBbWVyaWNhLiYjeEQ7RGVwYXJ0
bWVudCBvZiBQZWRpYXRyaWNzLCBFbW9yeSBVbml2ZXJzaXR5IGFuZCBBZmxhYyBDYW5jZXIgYW5k
IEJsb29kIERpc29yZGVycyBDZW50ZXIsIENoaWxkcmVuJmFwb3M7cyBIZWFsdGhjYXJlIG9mIEF0
bGFudGEsIEF0bGFudGEsIEdBLCBVbml0ZWQgU3RhdGVzIG9mIEFtZXJpY2EuJiN4RDtEaXZpc2lv
biBvZiBCb25lIE1hcnJvdyBUcmFuc3BsYW50YXRpb24gYW5kIEltbXVuZSBEZWZpY2llbmN5LCBE
ZXBhcnRtZW50IG9mIFBlZGlhdHJpY3MsIENpbmNpbm5hdGkgQ2hpbGRyZW4mYXBvcztzIEhvc3Bp
dGFsIE1lZGljYWwgQ2VudGVyLCBVbml2ZXJzaXR5IG9mIENpbmNpbm5hdGksIENpbmNpbm5hdGks
IE9ILCBVbml0ZWQgU3RhdGVzIG9mIEFtZXJpY2EuJiN4RDtEaXZpc2lvbiBvZiBBbGxlcmd5LCBJ
bW11bm9sb2d5LCBhbmQgVHJhbnNwbGFudGF0aW9uLCBOYXRpb25hbCBJbnN0aXR1dGUgb2YgQWxs
ZXJneSBhbmQgSW5mZWN0aW91cyBEaXNlYXNlcywgTmF0aW9uYWwgSW5zdGl0dXRlcyBvZiBIZWFs
dGgsIEJldGhlc2RhLCBNRCwgVW5pdGVkIFN0YXRlcyBvZiBBbWVyaWNhLiYjeEQ7RnJlZCBIdXRj
aGluc29uIENhbmNlciBSZXNlYXJjaCBDZW50ZXIsIFVuaXZlcnNpdHkgb2YgV2FzaGluZ3Rvbiwg
RGVwYXJ0bWVudCBvZiBQZWRpYXRyaWNzIGFuZCBTZWF0dGxlIENoaWxkcmVuJmFwb3M7cyBIb3Nw
aXRhbCwgU2VhdHRsZSwgV0EsIFVuaXRlZCBTdGF0ZXMgb2YgQW1lcmljYS4mI3hEO0NlbnRlciBm
b3IgQ2VsbCBhbmQgR2VuZSBUaGVyYXB5IGZvciBOb24tTWFsaWduYW50IENvbmRpdGlvbnMsIEpv
aG5zIEhvcGtpbnMgQWxsIENoaWxkcmVuJmFwb3M7cyBIb3NwaXRhbCwgU3QgUGV0ZXJzYnVyZywg
RkwsIFVuaXRlZCBTdGF0ZXMgb2YgQW1lcmljYS4mI3hEO1VuaXZlcnNpdHkgb2YgSGF3YWlpIENh
bmNlciBDZW50ZXIsIEhvbm9sdWx1LCBISSwgVW5pdGVkIFN0YXRlcyBvZiBBbWVyaWNhLiYjeEQ7
RGl2aXNpb24gb2YgSW1tdW5vbG9neSBhbmQgQWxsZXJneSwgRGVwYXJ0bWVudCBvZiBQZWRpYXRy
aWNzLCBUaGUgSG9zcGl0YWwgZm9yIFNpY2sgQ2hpbGRyZW4sIFRvcm9udG8sIE9udGFyaW8sIENh
bmFkYS4mI3hEO0RpdmlzaW9uIG9mIEFsbGVyZ3kgYW5kIEltbXVub2xvZ3ksIENoaWxkcmVuJmFw
b3M7cyBIb3NwaXRhbCBvZiBQaGlsYWRlbHBoaWEsIERlcGFydG1lbnQgb2YgUGVkaWF0cmljcywg
UGVyZWxtYW4gU2Nob29sIG9mIE1lZGljaW5lIGF0IFVuaXZlcnNpdHkgb2YgUGVubnN5bHZhbmlh
LCBQaGlsYWRlbHBoaWEsIFBBLCBVbml0ZWQgU3RhdGVzIG9mIEFtZXJpY2EuJiN4RDtEZXBhcnRt
ZW50IG9mIFBlZGlhdHJpY3MsIFVNYXNzIENoYW4gTWVkaWNhIFNjaG9vbCwgV29yY2VzdGVyLCBN
QSwgVW5pdGVkIFN0YXRlcyBvZiBBbWVyaWNhLiYjeEQ7RGVwYXJ0bWVudCBvZiBQZWRpYXRyaWNz
LCBXYXNoaW5ndG9uIFVuaXZlcnNpdHkgU2Nob29sIG9mIE1lZGljaW5lIGluIFN0LiBMb3Vpcywg
U3QuIExvdWlzLCBNTywgVW5pdGVkIFN0YXRlcyBvZiBBbWVyaWNhLiYjeEQ7RGVwYXJ0bWVudCBv
ZiBQZWRpYXRyaWNzLCBDZW50cmUgSG9zcGl0YWxpZXIgVW5pdmVyc2l0YWlyZSAoQ0hVKSBTYWlu
dGUtSnVzdGluZSwgVW5pdmVyc2l0eSBvZiBNb250cmVhbCwgTW9udHJlYWwsIFFDLCBDYW5hZGEu
JiN4RDtEZXBhcnRtZW50IG9mIFBlZGlhdHJpY3MsIERhdmlkIEdlZmZlbiBTY2hvb2wgb2YgTWVk
aWNpbmUgYXQgVW5pdmVyc2l0eSBvZiBDYWxpZm9ybmlhLCBMb3MgQW5nZWxlcywgTG9zIEFuZ2Vs
ZXMsIENBLCBVbml0ZWQgU3RhdGVzIG9mIEFtZXJpY2EuJiN4RDtMYWJvcmF0b3J5IG9mIENsaW5p
Y2FsIEltbXVub2xvZ3kgYW5kIE1pY3JvYmlvbG9neSwgTmF0aW9uYWwgSW5zdGl0dXRlIG9mIEFs
bGVyZ3kgYW5kIEluZmVjdGlvdXMgRGlzZWFzZXMsIE5hdGlvbmFsIEluc3RpdHV0ZXMgb2YgSGVh
bHRoLCBCZXRoZXNkYSwgTUQsIFVuaXRlZCBTdGF0ZXMgb2YgQW1lcmljYS4mI3hEO0RpdmlzaW9u
IG9mIFBlZGlhdHJpYyBIZW1hdG9sb2d5IGFuZCBPbmNvbG9neSwgSW50ZXJtb3VudGFpbiBQcmlt
YXJ5IENoaWxkcmVuJmFwb3M7cyBIb3NwaXRhbCwgSHVudHNtYW4gQ2FuY2VyIEluc3RpdHV0ZSBh
dCB0aGUgVW5pdmVyc2l0eSBvZiBVdGFoIFNwZW5jZXIgRm94IEVjY2xlcyBTY2hvb2wgb2YgTWVk
aWNpbmUsIFNhbHQgTGFrZSBDaXR5LCBVVCwgVW5pdGVkIFN0YXRlcyBvZiBBbWVyaWNhLiYjeEQ7
QWxsZW4gSW5zdGl0dXRlIGZvciBJbW11bm9sb2d5LCBTZWF0dGxlLCBXQSwgVW5pdGVkIFN0YXRl
cyBvZiBBbWVyaWNhLiYjeEQ7Q0dEIEFzc29jaWF0aW9uIG9mIEFtZXJpY2EsIE5ldyBZb3JrIENp
dHksIE5ZLCBVbml0ZWQgU3RhdGVzIG9mIEFtZXJpY2EuJiN4RDtEaXZpc2lvbiBvZiBBbGxlcmd5
IGFuZCBJbW11bm9sb2d5LCBEZXBhcnRtZW50IG9mIFBlZGlhdHJpY3MsIEpvaG5zIEhvcGtpbnMg
VW5pdmVyc2l0eSwgQmFsdGltb3JlLCBNRCwgVW5pdGVkIFN0YXRlcyBvZiBBbWVyaWNhOyBJbnN0
aXR1dGUgZm9yIENsaW5pY2FsIGFuZCBUcmFuc2xhdGlvbmFsIFJlc2VhcmNoLCBTdC4gUGV0ZXJz
YnVyZywgRkwsIFVuaXRlZCBTdGF0ZXMgb2YgQW1lcmljYTsgQ2FuY2VyIGFuZCBCbG9vZCBEaXNv
cmRlcnMgSW5zdGl0dXRlLCBKb2hucyBIb3BraW5zIEFsbCBDaGlsZHJlbiZhcG9zO3MgSG9zcGl0
YWwsIFN0LiBQZXRlcnNidXJnLCBGTCwgVW5pdGVkIFN0YXRlcyBvZiBBbWVyaWNhLjwvYXV0aC1h
ZGRyZXNzPjx0aXRsZXM+PHRpdGxlPkhpZ2ggc3ltcHRvbSBidXJkZW4gaW4gZmVtYWxlIFgtbGlu
a2VkIGNocm9uaWMgZ3JhbnVsb21hdG91cyBkaXNlYXNlIGNhcnJpZXJzPC90aXRsZT48c2Vjb25k
YXJ5LXRpdGxlPkNsaW4gSW1tdW5vbDwvc2Vjb25kYXJ5LXRpdGxlPjwvdGl0bGVzPjxwZXJpb2Rp
Y2FsPjxmdWxsLXRpdGxlPkNsaW4gSW1tdW5vbDwvZnVsbC10aXRsZT48L3BlcmlvZGljYWw+PHBh
Z2VzPjExMDM2NDwvcGFnZXM+PHZvbHVtZT4yNjg8L3ZvbHVtZT48ZWRpdGlvbj4yMDI0LzA5LzE2
PC9lZGl0aW9uPjxrZXl3b3Jkcz48a2V5d29yZD5DZ2Q8L2tleXdvcmQ+PGtleXdvcmQ+SGV0ZXJv
enlnb3RlPC9rZXl3b3JkPjxrZXl3b3JkPlhsLWNnZDwva2V5d29yZD48L2tleXdvcmRzPjxkYXRl
cz48eWVhcj4yMDI0PC95ZWFyPjxwdWItZGF0ZXM+PGRhdGU+Tm92PC9kYXRlPjwvcHViLWRhdGVz
PjwvZGF0ZXM+PGlzYm4+MTUyMS03MDM1IChFbGVjdHJvbmljKSYjeEQ7MTUyMS02NjE2IChQcmlu
dCkmI3hEOzE1MjEtNjYxNiAoTGlua2luZyk8L2lzYm4+PGFjY2Vzc2lvbi1udW0+MzkyNzg1NTM8
L2FjY2Vzc2lvbi1udW0+PHVybHM+PHJlbGF0ZWQtdXJscz48dXJsPmh0dHBzOi8vd3d3Lm5jYmku
bmxtLm5paC5nb3YvcHVibWVkLzM5Mjc4NTUzPC91cmw+PC9yZWxhdGVkLXVybHM+PC91cmxzPjxj
dXN0b20yPlBNQzEyMDExMTA3PC9jdXN0b20yPjxlbGVjdHJvbmljLXJlc291cmNlLW51bT4xMC4x
MDE2L2ouY2xpbS4yMDI0LjExMDM2NDwvZWxlY3Ryb25pYy1yZXNvdXJjZS1udW0+PC9yZWNvcmQ+
PC9DaXRlPjwvRW5kTm90ZT5=
</w:fldData>
        </w:fldChar>
      </w:r>
      <w:r w:rsidR="004B36C5">
        <w:rPr>
          <w:rFonts w:ascii="Times New Roman" w:hAnsi="Times New Roman"/>
          <w:bCs/>
          <w:color w:val="000000"/>
          <w:sz w:val="20"/>
        </w:rPr>
        <w:instrText xml:space="preserve"> ADDIN EN.CITE </w:instrText>
      </w:r>
      <w:r w:rsidR="004B36C5">
        <w:rPr>
          <w:rFonts w:ascii="Times New Roman" w:hAnsi="Times New Roman"/>
          <w:bCs/>
          <w:color w:val="000000"/>
          <w:sz w:val="20"/>
        </w:rPr>
        <w:fldChar w:fldCharType="begin">
          <w:fldData xml:space="preserve">PEVuZE5vdGU+PENpdGU+PEF1dGhvcj5NaXJhbmRhPC9BdXRob3I+PFllYXI+MjAyNDwvWWVhcj48
UmVjTnVtPjYxPC9SZWNOdW0+PERpc3BsYXlUZXh0PjxzdHlsZSBmYWNlPSJzdXBlcnNjcmlwdCI+
MTI8L3N0eWxlPjwvRGlzcGxheVRleHQ+PHJlY29yZD48cmVjLW51bWJlcj42MTwvcmVjLW51bWJl
cj48Zm9yZWlnbi1rZXlzPjxrZXkgYXBwPSJFTiIgZGItaWQ9ImUwZnYwenIwM3pkd3Q0ZXJ4dzZ4
NTlkc3plNTJzdGF6ZXRhciIgdGltZXN0YW1wPSIxNzYwMDI2NzA5Ij42MTwva2V5PjwvZm9yZWln
bi1rZXlzPjxyZWYtdHlwZSBuYW1lPSJKb3VybmFsIEFydGljbGUiPjE3PC9yZWYtdHlwZT48Y29u
dHJpYnV0b3JzPjxhdXRob3JzPjxhdXRob3I+TWlyYW5kYSwgTS4gQS48L2F1dGhvcj48YXV0aG9y
PlRzYWxhdHNhbmlzLCBBLjwvYXV0aG9yPjxhdXRob3I+VHJvdHRlciwgSi4gUi48L2F1dGhvcj48
YXV0aG9yPkFybm9sZCwgRC4gRS48L2F1dGhvcj48YXV0aG9yPlNxdWlyZSwgSi4gRC48L2F1dGhv
cj48YXV0aG9yPktpZGQsIFMuPC9hdXRob3I+PGF1dGhvcj5QYXJpa2gsIFMuPC9hdXRob3I+PGF1
dGhvcj5NYXJzaCwgUi4gQS48L2F1dGhvcj48YXV0aG9yPkdyaWZmaXRoLCBMLiBNLjwvYXV0aG9y
PjxhdXRob3I+TWFsbGhpLCBLLjwvYXV0aG9yPjxhdXRob3I+Q2hlbGxhcGFuZGlhbiwgRC48L2F1
dGhvcj48YXV0aG9yPkxpbSwgUy4gUy48L2F1dGhvcj48YXV0aG9yPkdydW5lYmF1bSwgRS48L2F1
dGhvcj48YXV0aG9yPlN1bGxpdmFuLCBLLiBFLjwvYXV0aG9yPjxhdXRob3I+TmV3YnVyZ2VyLCBQ
LiBFLjwvYXV0aG9yPjxhdXRob3I+RGluYXVlciwgTS4gQy48L2F1dGhvcj48YXV0aG9yPkNvd2Fu
LCBNLiBKLjwvYXV0aG9yPjxhdXRob3I+RHZvcmFrLCBDLiBDLjwvYXV0aG9yPjxhdXRob3I+SGFk
ZGFkLCBFLjwvYXV0aG9yPjxhdXRob3I+S29obiwgRC4gQi48L2F1dGhvcj48YXV0aG9yPk5vdGFy
YW5nZWxvLCBMLiBELjwvYXV0aG9yPjxhdXRob3I+UGFpLCBTLiBZLjwvYXV0aG9yPjxhdXRob3I+
UHVjaywgSi4gTS48L2F1dGhvcj48YXV0aG9yPlB1bHNpcGhlciwgTS4gQS48L2F1dGhvcj48YXV0
aG9yPlRvcmdlcnNvbiwgVC4gUi48L2F1dGhvcj48YXV0aG9yPk1hbGVjaCwgSC4gTC48L2F1dGhv
cj48YXV0aG9yPkthbmcsIEUuIE0uPC9hdXRob3I+PGF1dGhvcj5Nb3J0b24sIEYuIEIuPC9hdXRo
b3I+PGF1dGhvcj5MZWlkaW5nLCBKLiBXLjwvYXV0aG9yPjwvYXV0aG9ycz48L2NvbnRyaWJ1dG9y
cz48YXV0aC1hZGRyZXNzPkRpdmlzaW9uIG9mIEFsbGVyZ3kgYW5kIEltbXVub2xvZ3ksIERlcGFy
dG1lbnQgb2YgUGVkaWF0cmljcywgVW5pdmVyc2l0eSBvZiBTb3V0aCBGbG9yaWRhLCBUYW1wYSwg
RkwsIFVuaXRlZCBTdGF0ZXMgb2YgQW1lcmljYS4mI3hEO1Jlc2VhcmNoIE1ldGhvZG9sb2d5IGFu
ZCBCaW9zdGF0aXN0aWNzLCBNb3JzYW5pIENvbGxlZ2Ugb2YgTWVkaWNpbmUsIFVuaXZlcnNpdHkg
b2YgU291dGggRmxvcmlkYSwgVGFtcGEsIEZMLCBVbml0ZWQgU3RhdGVzIG9mIEFtZXJpY2EuJiN4
RDtOYXRpb25hbCBDYW5jZXIgSW5zdGl0dXRlLCBOYXRpb25hbCBJbnN0aXR1dGVzIG9mIEhlYWx0
aCwgQmV0aGVzZGEsIE1ELCBVbml0ZWQgU3RhdGVzIG9mIEFtZXJpY2EuJiN4RDtEaXZpc2lvbiBv
ZiBQdWxtb25vbG9neSwgQWxsZXJneSwgYW5kIFNsZWVwIE1lZGljaW5lLCBNYXlvIENsaW5pYywg
SmFja3NvbnZpbGxlLCBGTCwgVW5pdGVkIFN0YXRlcyBvZiBBbWVyaWNhLiYjeEQ7UGVkaWF0cmlj
IEFsbGVyZ3ksIEltbXVub2xvZ3ksIGFuZCBCbG9vZCBhbmQgTWFycm93IFRyYW5zcGxhbnQgRGl2
aXNpb24sIERlcGFydG1lbnQgb2YgUGVkaWF0cmljcywgVW5pdmVyc2l0eSBvZiBDYWxpZm9ybmlh
LCBTYW4gRnJhbmNpc2NvIGFuZCBVQ1NGIEJlbmlvZmYgQ2hpbGRyZW4mYXBvcztzIEhvc3BpdGFs
LCBTYW4gRnJhbmNpc2NvLCBDQSwgVW5pdGVkIFN0YXRlcyBvZiBBbWVyaWNhLiYjeEQ7RGVwYXJ0
bWVudCBvZiBQZWRpYXRyaWNzLCBFbW9yeSBVbml2ZXJzaXR5IGFuZCBBZmxhYyBDYW5jZXIgYW5k
IEJsb29kIERpc29yZGVycyBDZW50ZXIsIENoaWxkcmVuJmFwb3M7cyBIZWFsdGhjYXJlIG9mIEF0
bGFudGEsIEF0bGFudGEsIEdBLCBVbml0ZWQgU3RhdGVzIG9mIEFtZXJpY2EuJiN4RDtEaXZpc2lv
biBvZiBCb25lIE1hcnJvdyBUcmFuc3BsYW50YXRpb24gYW5kIEltbXVuZSBEZWZpY2llbmN5LCBE
ZXBhcnRtZW50IG9mIFBlZGlhdHJpY3MsIENpbmNpbm5hdGkgQ2hpbGRyZW4mYXBvcztzIEhvc3Bp
dGFsIE1lZGljYWwgQ2VudGVyLCBVbml2ZXJzaXR5IG9mIENpbmNpbm5hdGksIENpbmNpbm5hdGks
IE9ILCBVbml0ZWQgU3RhdGVzIG9mIEFtZXJpY2EuJiN4RDtEaXZpc2lvbiBvZiBBbGxlcmd5LCBJ
bW11bm9sb2d5LCBhbmQgVHJhbnNwbGFudGF0aW9uLCBOYXRpb25hbCBJbnN0aXR1dGUgb2YgQWxs
ZXJneSBhbmQgSW5mZWN0aW91cyBEaXNlYXNlcywgTmF0aW9uYWwgSW5zdGl0dXRlcyBvZiBIZWFs
dGgsIEJldGhlc2RhLCBNRCwgVW5pdGVkIFN0YXRlcyBvZiBBbWVyaWNhLiYjeEQ7RnJlZCBIdXRj
aGluc29uIENhbmNlciBSZXNlYXJjaCBDZW50ZXIsIFVuaXZlcnNpdHkgb2YgV2FzaGluZ3Rvbiwg
RGVwYXJ0bWVudCBvZiBQZWRpYXRyaWNzIGFuZCBTZWF0dGxlIENoaWxkcmVuJmFwb3M7cyBIb3Nw
aXRhbCwgU2VhdHRsZSwgV0EsIFVuaXRlZCBTdGF0ZXMgb2YgQW1lcmljYS4mI3hEO0NlbnRlciBm
b3IgQ2VsbCBhbmQgR2VuZSBUaGVyYXB5IGZvciBOb24tTWFsaWduYW50IENvbmRpdGlvbnMsIEpv
aG5zIEhvcGtpbnMgQWxsIENoaWxkcmVuJmFwb3M7cyBIb3NwaXRhbCwgU3QgUGV0ZXJzYnVyZywg
RkwsIFVuaXRlZCBTdGF0ZXMgb2YgQW1lcmljYS4mI3hEO1VuaXZlcnNpdHkgb2YgSGF3YWlpIENh
bmNlciBDZW50ZXIsIEhvbm9sdWx1LCBISSwgVW5pdGVkIFN0YXRlcyBvZiBBbWVyaWNhLiYjeEQ7
RGl2aXNpb24gb2YgSW1tdW5vbG9neSBhbmQgQWxsZXJneSwgRGVwYXJ0bWVudCBvZiBQZWRpYXRy
aWNzLCBUaGUgSG9zcGl0YWwgZm9yIFNpY2sgQ2hpbGRyZW4sIFRvcm9udG8sIE9udGFyaW8sIENh
bmFkYS4mI3hEO0RpdmlzaW9uIG9mIEFsbGVyZ3kgYW5kIEltbXVub2xvZ3ksIENoaWxkcmVuJmFw
b3M7cyBIb3NwaXRhbCBvZiBQaGlsYWRlbHBoaWEsIERlcGFydG1lbnQgb2YgUGVkaWF0cmljcywg
UGVyZWxtYW4gU2Nob29sIG9mIE1lZGljaW5lIGF0IFVuaXZlcnNpdHkgb2YgUGVubnN5bHZhbmlh
LCBQaGlsYWRlbHBoaWEsIFBBLCBVbml0ZWQgU3RhdGVzIG9mIEFtZXJpY2EuJiN4RDtEZXBhcnRt
ZW50IG9mIFBlZGlhdHJpY3MsIFVNYXNzIENoYW4gTWVkaWNhIFNjaG9vbCwgV29yY2VzdGVyLCBN
QSwgVW5pdGVkIFN0YXRlcyBvZiBBbWVyaWNhLiYjeEQ7RGVwYXJ0bWVudCBvZiBQZWRpYXRyaWNz
LCBXYXNoaW5ndG9uIFVuaXZlcnNpdHkgU2Nob29sIG9mIE1lZGljaW5lIGluIFN0LiBMb3Vpcywg
U3QuIExvdWlzLCBNTywgVW5pdGVkIFN0YXRlcyBvZiBBbWVyaWNhLiYjeEQ7RGVwYXJ0bWVudCBv
ZiBQZWRpYXRyaWNzLCBDZW50cmUgSG9zcGl0YWxpZXIgVW5pdmVyc2l0YWlyZSAoQ0hVKSBTYWlu
dGUtSnVzdGluZSwgVW5pdmVyc2l0eSBvZiBNb250cmVhbCwgTW9udHJlYWwsIFFDLCBDYW5hZGEu
JiN4RDtEZXBhcnRtZW50IG9mIFBlZGlhdHJpY3MsIERhdmlkIEdlZmZlbiBTY2hvb2wgb2YgTWVk
aWNpbmUgYXQgVW5pdmVyc2l0eSBvZiBDYWxpZm9ybmlhLCBMb3MgQW5nZWxlcywgTG9zIEFuZ2Vs
ZXMsIENBLCBVbml0ZWQgU3RhdGVzIG9mIEFtZXJpY2EuJiN4RDtMYWJvcmF0b3J5IG9mIENsaW5p
Y2FsIEltbXVub2xvZ3kgYW5kIE1pY3JvYmlvbG9neSwgTmF0aW9uYWwgSW5zdGl0dXRlIG9mIEFs
bGVyZ3kgYW5kIEluZmVjdGlvdXMgRGlzZWFzZXMsIE5hdGlvbmFsIEluc3RpdHV0ZXMgb2YgSGVh
bHRoLCBCZXRoZXNkYSwgTUQsIFVuaXRlZCBTdGF0ZXMgb2YgQW1lcmljYS4mI3hEO0RpdmlzaW9u
IG9mIFBlZGlhdHJpYyBIZW1hdG9sb2d5IGFuZCBPbmNvbG9neSwgSW50ZXJtb3VudGFpbiBQcmlt
YXJ5IENoaWxkcmVuJmFwb3M7cyBIb3NwaXRhbCwgSHVudHNtYW4gQ2FuY2VyIEluc3RpdHV0ZSBh
dCB0aGUgVW5pdmVyc2l0eSBvZiBVdGFoIFNwZW5jZXIgRm94IEVjY2xlcyBTY2hvb2wgb2YgTWVk
aWNpbmUsIFNhbHQgTGFrZSBDaXR5LCBVVCwgVW5pdGVkIFN0YXRlcyBvZiBBbWVyaWNhLiYjeEQ7
QWxsZW4gSW5zdGl0dXRlIGZvciBJbW11bm9sb2d5LCBTZWF0dGxlLCBXQSwgVW5pdGVkIFN0YXRl
cyBvZiBBbWVyaWNhLiYjeEQ7Q0dEIEFzc29jaWF0aW9uIG9mIEFtZXJpY2EsIE5ldyBZb3JrIENp
dHksIE5ZLCBVbml0ZWQgU3RhdGVzIG9mIEFtZXJpY2EuJiN4RDtEaXZpc2lvbiBvZiBBbGxlcmd5
IGFuZCBJbW11bm9sb2d5LCBEZXBhcnRtZW50IG9mIFBlZGlhdHJpY3MsIEpvaG5zIEhvcGtpbnMg
VW5pdmVyc2l0eSwgQmFsdGltb3JlLCBNRCwgVW5pdGVkIFN0YXRlcyBvZiBBbWVyaWNhOyBJbnN0
aXR1dGUgZm9yIENsaW5pY2FsIGFuZCBUcmFuc2xhdGlvbmFsIFJlc2VhcmNoLCBTdC4gUGV0ZXJz
YnVyZywgRkwsIFVuaXRlZCBTdGF0ZXMgb2YgQW1lcmljYTsgQ2FuY2VyIGFuZCBCbG9vZCBEaXNv
cmRlcnMgSW5zdGl0dXRlLCBKb2hucyBIb3BraW5zIEFsbCBDaGlsZHJlbiZhcG9zO3MgSG9zcGl0
YWwsIFN0LiBQZXRlcnNidXJnLCBGTCwgVW5pdGVkIFN0YXRlcyBvZiBBbWVyaWNhLjwvYXV0aC1h
ZGRyZXNzPjx0aXRsZXM+PHRpdGxlPkhpZ2ggc3ltcHRvbSBidXJkZW4gaW4gZmVtYWxlIFgtbGlu
a2VkIGNocm9uaWMgZ3JhbnVsb21hdG91cyBkaXNlYXNlIGNhcnJpZXJzPC90aXRsZT48c2Vjb25k
YXJ5LXRpdGxlPkNsaW4gSW1tdW5vbDwvc2Vjb25kYXJ5LXRpdGxlPjwvdGl0bGVzPjxwZXJpb2Rp
Y2FsPjxmdWxsLXRpdGxlPkNsaW4gSW1tdW5vbDwvZnVsbC10aXRsZT48L3BlcmlvZGljYWw+PHBh
Z2VzPjExMDM2NDwvcGFnZXM+PHZvbHVtZT4yNjg8L3ZvbHVtZT48ZWRpdGlvbj4yMDI0LzA5LzE2
PC9lZGl0aW9uPjxrZXl3b3Jkcz48a2V5d29yZD5DZ2Q8L2tleXdvcmQ+PGtleXdvcmQ+SGV0ZXJv
enlnb3RlPC9rZXl3b3JkPjxrZXl3b3JkPlhsLWNnZDwva2V5d29yZD48L2tleXdvcmRzPjxkYXRl
cz48eWVhcj4yMDI0PC95ZWFyPjxwdWItZGF0ZXM+PGRhdGU+Tm92PC9kYXRlPjwvcHViLWRhdGVz
PjwvZGF0ZXM+PGlzYm4+MTUyMS03MDM1IChFbGVjdHJvbmljKSYjeEQ7MTUyMS02NjE2IChQcmlu
dCkmI3hEOzE1MjEtNjYxNiAoTGlua2luZyk8L2lzYm4+PGFjY2Vzc2lvbi1udW0+MzkyNzg1NTM8
L2FjY2Vzc2lvbi1udW0+PHVybHM+PHJlbGF0ZWQtdXJscz48dXJsPmh0dHBzOi8vd3d3Lm5jYmku
bmxtLm5paC5nb3YvcHVibWVkLzM5Mjc4NTUzPC91cmw+PC9yZWxhdGVkLXVybHM+PC91cmxzPjxj
dXN0b20yPlBNQzEyMDExMTA3PC9jdXN0b20yPjxlbGVjdHJvbmljLXJlc291cmNlLW51bT4xMC4x
MDE2L2ouY2xpbS4yMDI0LjExMDM2NDwvZWxlY3Ryb25pYy1yZXNvdXJjZS1udW0+PC9yZWNvcmQ+
PC9DaXRlPjwvRW5kTm90ZT5=
</w:fldData>
        </w:fldChar>
      </w:r>
      <w:r w:rsidR="004B36C5">
        <w:rPr>
          <w:rFonts w:ascii="Times New Roman" w:hAnsi="Times New Roman"/>
          <w:bCs/>
          <w:color w:val="000000"/>
          <w:sz w:val="20"/>
        </w:rPr>
        <w:instrText xml:space="preserve"> ADDIN EN.CITE.DATA </w:instrText>
      </w:r>
      <w:r w:rsidR="004B36C5">
        <w:rPr>
          <w:rFonts w:ascii="Times New Roman" w:hAnsi="Times New Roman"/>
          <w:bCs/>
          <w:color w:val="000000"/>
          <w:sz w:val="20"/>
        </w:rPr>
      </w:r>
      <w:r w:rsidR="004B36C5">
        <w:rPr>
          <w:rFonts w:ascii="Times New Roman" w:hAnsi="Times New Roman"/>
          <w:bCs/>
          <w:color w:val="000000"/>
          <w:sz w:val="20"/>
        </w:rPr>
        <w:fldChar w:fldCharType="end"/>
      </w:r>
      <w:r w:rsidR="004B36C5">
        <w:rPr>
          <w:rFonts w:ascii="Times New Roman" w:hAnsi="Times New Roman"/>
          <w:bCs/>
          <w:color w:val="000000"/>
          <w:sz w:val="20"/>
        </w:rPr>
      </w:r>
      <w:r w:rsidR="004B36C5">
        <w:rPr>
          <w:rFonts w:ascii="Times New Roman" w:hAnsi="Times New Roman"/>
          <w:bCs/>
          <w:color w:val="000000"/>
          <w:sz w:val="20"/>
        </w:rPr>
        <w:fldChar w:fldCharType="separate"/>
      </w:r>
      <w:r w:rsidR="004B36C5" w:rsidRPr="004B36C5">
        <w:rPr>
          <w:rFonts w:ascii="Times New Roman" w:hAnsi="Times New Roman"/>
          <w:bCs/>
          <w:noProof/>
          <w:color w:val="000000"/>
          <w:sz w:val="20"/>
          <w:vertAlign w:val="superscript"/>
        </w:rPr>
        <w:t>12</w:t>
      </w:r>
      <w:r w:rsidR="004B36C5">
        <w:rPr>
          <w:rFonts w:ascii="Times New Roman" w:hAnsi="Times New Roman"/>
          <w:bCs/>
          <w:color w:val="000000"/>
          <w:sz w:val="20"/>
        </w:rPr>
        <w:fldChar w:fldCharType="end"/>
      </w:r>
    </w:p>
    <w:p w14:paraId="0268B6F5" w14:textId="3620FBF6" w:rsidR="00722B09" w:rsidRDefault="00137D83" w:rsidP="00722B09">
      <w:pPr>
        <w:numPr>
          <w:ilvl w:val="2"/>
          <w:numId w:val="16"/>
        </w:numPr>
        <w:rPr>
          <w:rFonts w:ascii="Times New Roman" w:hAnsi="Times New Roman"/>
          <w:bCs/>
          <w:color w:val="000000"/>
          <w:sz w:val="20"/>
        </w:rPr>
      </w:pPr>
      <w:r>
        <w:rPr>
          <w:rFonts w:ascii="Times New Roman" w:hAnsi="Times New Roman"/>
          <w:bCs/>
          <w:color w:val="000000"/>
          <w:sz w:val="20"/>
        </w:rPr>
        <w:t>Clinical manifestations in female XCGD carriers can</w:t>
      </w:r>
      <w:r w:rsidR="00722B09">
        <w:rPr>
          <w:rFonts w:ascii="Times New Roman" w:hAnsi="Times New Roman"/>
          <w:bCs/>
          <w:color w:val="000000"/>
          <w:sz w:val="20"/>
        </w:rPr>
        <w:t xml:space="preserve"> vary in severity depending on degree of skewed X chromosome lyonization.  </w:t>
      </w:r>
    </w:p>
    <w:p w14:paraId="063F99B8" w14:textId="2A6ED19A" w:rsidR="00722B09" w:rsidRDefault="00722B09" w:rsidP="00722B09">
      <w:pPr>
        <w:numPr>
          <w:ilvl w:val="2"/>
          <w:numId w:val="16"/>
        </w:numPr>
        <w:rPr>
          <w:rFonts w:ascii="Times New Roman" w:hAnsi="Times New Roman"/>
          <w:bCs/>
          <w:color w:val="000000"/>
          <w:sz w:val="20"/>
        </w:rPr>
      </w:pPr>
      <w:r>
        <w:rPr>
          <w:rFonts w:ascii="Times New Roman" w:hAnsi="Times New Roman"/>
          <w:bCs/>
          <w:color w:val="000000"/>
          <w:sz w:val="20"/>
        </w:rPr>
        <w:t xml:space="preserve">Early referral for immunologic testing </w:t>
      </w:r>
      <w:r w:rsidR="00137D83">
        <w:rPr>
          <w:rFonts w:ascii="Times New Roman" w:hAnsi="Times New Roman"/>
          <w:bCs/>
          <w:color w:val="000000"/>
          <w:sz w:val="20"/>
        </w:rPr>
        <w:t xml:space="preserve">and treatment </w:t>
      </w:r>
      <w:r>
        <w:rPr>
          <w:rFonts w:ascii="Times New Roman" w:hAnsi="Times New Roman"/>
          <w:bCs/>
          <w:color w:val="000000"/>
          <w:sz w:val="20"/>
        </w:rPr>
        <w:t xml:space="preserve">is </w:t>
      </w:r>
      <w:r w:rsidR="00137D83">
        <w:rPr>
          <w:rFonts w:ascii="Times New Roman" w:hAnsi="Times New Roman"/>
          <w:bCs/>
          <w:color w:val="000000"/>
          <w:sz w:val="20"/>
        </w:rPr>
        <w:t xml:space="preserve">strongly recommended </w:t>
      </w:r>
      <w:r>
        <w:rPr>
          <w:rFonts w:ascii="Times New Roman" w:hAnsi="Times New Roman"/>
          <w:bCs/>
          <w:color w:val="000000"/>
          <w:sz w:val="20"/>
        </w:rPr>
        <w:t xml:space="preserve">for all first-degree female relatives of XCGD patients.   </w:t>
      </w:r>
    </w:p>
    <w:p w14:paraId="0B08E462" w14:textId="77777777" w:rsidR="00722B09" w:rsidRPr="00832402" w:rsidRDefault="00722B09" w:rsidP="00722B09">
      <w:pPr>
        <w:ind w:left="2520"/>
        <w:rPr>
          <w:rFonts w:ascii="Times New Roman" w:hAnsi="Times New Roman"/>
          <w:bCs/>
          <w:color w:val="000000"/>
          <w:sz w:val="20"/>
        </w:rPr>
      </w:pPr>
    </w:p>
    <w:p w14:paraId="699CA7A2" w14:textId="3EBE60BD" w:rsidR="00596219" w:rsidRPr="007E1A7C" w:rsidRDefault="00596219" w:rsidP="00596219">
      <w:pPr>
        <w:numPr>
          <w:ilvl w:val="1"/>
          <w:numId w:val="16"/>
        </w:numPr>
        <w:rPr>
          <w:rFonts w:ascii="Times New Roman" w:hAnsi="Times New Roman"/>
          <w:b/>
          <w:sz w:val="20"/>
        </w:rPr>
      </w:pPr>
      <w:r w:rsidRPr="007E1A7C">
        <w:rPr>
          <w:rFonts w:ascii="Times New Roman" w:hAnsi="Times New Roman"/>
          <w:b/>
          <w:sz w:val="20"/>
        </w:rPr>
        <w:t xml:space="preserve">Family Psychosocial Support </w:t>
      </w:r>
    </w:p>
    <w:p w14:paraId="39D7D44F" w14:textId="12DE8DD2" w:rsidR="005D3CC7" w:rsidRPr="007E1A7C" w:rsidRDefault="005D3CC7" w:rsidP="000D6BFE">
      <w:pPr>
        <w:numPr>
          <w:ilvl w:val="2"/>
          <w:numId w:val="16"/>
        </w:numPr>
        <w:rPr>
          <w:rFonts w:ascii="Times New Roman" w:hAnsi="Times New Roman"/>
          <w:b/>
          <w:sz w:val="20"/>
        </w:rPr>
      </w:pPr>
      <w:r w:rsidRPr="007E1A7C">
        <w:rPr>
          <w:rFonts w:ascii="Times New Roman" w:hAnsi="Times New Roman"/>
          <w:sz w:val="20"/>
        </w:rPr>
        <w:t xml:space="preserve">All families should be given contact information for </w:t>
      </w:r>
      <w:r w:rsidR="003F3D8C">
        <w:rPr>
          <w:rFonts w:ascii="Times New Roman" w:hAnsi="Times New Roman"/>
          <w:sz w:val="20"/>
        </w:rPr>
        <w:t>s</w:t>
      </w:r>
      <w:r w:rsidRPr="007E1A7C">
        <w:rPr>
          <w:rFonts w:ascii="Times New Roman" w:hAnsi="Times New Roman"/>
          <w:sz w:val="20"/>
        </w:rPr>
        <w:t xml:space="preserve">ocial </w:t>
      </w:r>
      <w:r w:rsidR="003F3D8C">
        <w:rPr>
          <w:rFonts w:ascii="Times New Roman" w:hAnsi="Times New Roman"/>
          <w:sz w:val="20"/>
        </w:rPr>
        <w:t>w</w:t>
      </w:r>
      <w:r w:rsidRPr="007E1A7C">
        <w:rPr>
          <w:rFonts w:ascii="Times New Roman" w:hAnsi="Times New Roman"/>
          <w:sz w:val="20"/>
        </w:rPr>
        <w:t xml:space="preserve">ork and </w:t>
      </w:r>
      <w:r w:rsidR="003F3D8C">
        <w:rPr>
          <w:rFonts w:ascii="Times New Roman" w:hAnsi="Times New Roman"/>
          <w:sz w:val="20"/>
        </w:rPr>
        <w:t>p</w:t>
      </w:r>
      <w:r w:rsidRPr="007E1A7C">
        <w:rPr>
          <w:rFonts w:ascii="Times New Roman" w:hAnsi="Times New Roman"/>
          <w:sz w:val="20"/>
        </w:rPr>
        <w:t>sychology services</w:t>
      </w:r>
      <w:r w:rsidR="003A2B0A" w:rsidRPr="007E1A7C">
        <w:rPr>
          <w:rFonts w:ascii="Times New Roman" w:hAnsi="Times New Roman"/>
          <w:sz w:val="20"/>
        </w:rPr>
        <w:t xml:space="preserve"> </w:t>
      </w:r>
      <w:r w:rsidR="00043D7B">
        <w:rPr>
          <w:rFonts w:ascii="Times New Roman" w:hAnsi="Times New Roman"/>
          <w:sz w:val="20"/>
        </w:rPr>
        <w:t>early after diagnosis</w:t>
      </w:r>
      <w:r w:rsidRPr="007E1A7C">
        <w:rPr>
          <w:rFonts w:ascii="Times New Roman" w:hAnsi="Times New Roman"/>
          <w:sz w:val="20"/>
        </w:rPr>
        <w:t xml:space="preserve">. </w:t>
      </w:r>
    </w:p>
    <w:p w14:paraId="27F8A81A" w14:textId="5B0E7DA2" w:rsidR="000D6BFE" w:rsidRPr="007E1A7C" w:rsidRDefault="00244580" w:rsidP="000D6BFE">
      <w:pPr>
        <w:numPr>
          <w:ilvl w:val="2"/>
          <w:numId w:val="16"/>
        </w:numPr>
        <w:rPr>
          <w:rFonts w:ascii="Times New Roman" w:hAnsi="Times New Roman"/>
          <w:b/>
          <w:sz w:val="20"/>
        </w:rPr>
      </w:pPr>
      <w:r>
        <w:rPr>
          <w:rFonts w:ascii="Times New Roman" w:hAnsi="Times New Roman"/>
          <w:sz w:val="20"/>
        </w:rPr>
        <w:t>P</w:t>
      </w:r>
      <w:r w:rsidR="000D6BFE" w:rsidRPr="007E1A7C">
        <w:rPr>
          <w:rFonts w:ascii="Times New Roman" w:hAnsi="Times New Roman"/>
          <w:sz w:val="20"/>
        </w:rPr>
        <w:t xml:space="preserve">sychosocial </w:t>
      </w:r>
      <w:r>
        <w:rPr>
          <w:rFonts w:ascii="Times New Roman" w:hAnsi="Times New Roman"/>
          <w:sz w:val="20"/>
        </w:rPr>
        <w:t>support for parents and caregivers</w:t>
      </w:r>
    </w:p>
    <w:p w14:paraId="37E0EDB5" w14:textId="23D84D1E" w:rsidR="00244580" w:rsidRPr="00801F88" w:rsidRDefault="00244580" w:rsidP="000D6BFE">
      <w:pPr>
        <w:numPr>
          <w:ilvl w:val="3"/>
          <w:numId w:val="16"/>
        </w:numPr>
        <w:rPr>
          <w:rFonts w:ascii="Times New Roman" w:hAnsi="Times New Roman"/>
          <w:bCs/>
          <w:sz w:val="20"/>
        </w:rPr>
      </w:pPr>
      <w:r w:rsidRPr="00801F88">
        <w:rPr>
          <w:rFonts w:ascii="Times New Roman" w:hAnsi="Times New Roman"/>
          <w:bCs/>
          <w:sz w:val="20"/>
        </w:rPr>
        <w:t xml:space="preserve">Screening for </w:t>
      </w:r>
      <w:r w:rsidR="00801F88" w:rsidRPr="00801F88">
        <w:rPr>
          <w:rFonts w:ascii="Times New Roman" w:hAnsi="Times New Roman"/>
          <w:bCs/>
          <w:sz w:val="20"/>
        </w:rPr>
        <w:t>mental health disorders is recommended.</w:t>
      </w:r>
    </w:p>
    <w:p w14:paraId="0955B947" w14:textId="4B8CCDFC" w:rsidR="000D6BFE" w:rsidRPr="007E1A7C" w:rsidRDefault="000D6BFE" w:rsidP="000D6BFE">
      <w:pPr>
        <w:numPr>
          <w:ilvl w:val="3"/>
          <w:numId w:val="16"/>
        </w:numPr>
        <w:rPr>
          <w:rFonts w:ascii="Times New Roman" w:hAnsi="Times New Roman"/>
          <w:b/>
          <w:sz w:val="20"/>
        </w:rPr>
      </w:pPr>
      <w:r w:rsidRPr="007E1A7C">
        <w:rPr>
          <w:rFonts w:ascii="Times New Roman" w:hAnsi="Times New Roman"/>
          <w:sz w:val="20"/>
        </w:rPr>
        <w:t xml:space="preserve">Although therapy </w:t>
      </w:r>
      <w:r w:rsidR="00801F88">
        <w:rPr>
          <w:rFonts w:ascii="Times New Roman" w:hAnsi="Times New Roman"/>
          <w:sz w:val="20"/>
        </w:rPr>
        <w:t xml:space="preserve">may not be available </w:t>
      </w:r>
      <w:r w:rsidRPr="007E1A7C">
        <w:rPr>
          <w:rFonts w:ascii="Times New Roman" w:hAnsi="Times New Roman"/>
          <w:sz w:val="20"/>
        </w:rPr>
        <w:t xml:space="preserve">for parents who are experiencing psychosocial distress related to their child’s diagnosis, </w:t>
      </w:r>
      <w:r w:rsidR="00244580">
        <w:rPr>
          <w:rFonts w:ascii="Times New Roman" w:hAnsi="Times New Roman"/>
          <w:sz w:val="20"/>
        </w:rPr>
        <w:t>s</w:t>
      </w:r>
      <w:r w:rsidRPr="007E1A7C">
        <w:rPr>
          <w:rFonts w:ascii="Times New Roman" w:hAnsi="Times New Roman"/>
          <w:sz w:val="20"/>
        </w:rPr>
        <w:t xml:space="preserve">ocial </w:t>
      </w:r>
      <w:r w:rsidR="00244580">
        <w:rPr>
          <w:rFonts w:ascii="Times New Roman" w:hAnsi="Times New Roman"/>
          <w:sz w:val="20"/>
        </w:rPr>
        <w:t xml:space="preserve">work </w:t>
      </w:r>
      <w:r w:rsidRPr="007E1A7C">
        <w:rPr>
          <w:rFonts w:ascii="Times New Roman" w:hAnsi="Times New Roman"/>
          <w:sz w:val="20"/>
        </w:rPr>
        <w:t xml:space="preserve">can provide </w:t>
      </w:r>
      <w:r w:rsidR="003A2B0A" w:rsidRPr="007E1A7C">
        <w:rPr>
          <w:rFonts w:ascii="Times New Roman" w:hAnsi="Times New Roman"/>
          <w:sz w:val="20"/>
        </w:rPr>
        <w:t xml:space="preserve">immediate support at the time of </w:t>
      </w:r>
      <w:r w:rsidR="00C1246D" w:rsidRPr="007E1A7C">
        <w:rPr>
          <w:rFonts w:ascii="Times New Roman" w:hAnsi="Times New Roman"/>
          <w:sz w:val="20"/>
        </w:rPr>
        <w:t>appointment which includes</w:t>
      </w:r>
      <w:r w:rsidR="003A2B0A" w:rsidRPr="007E1A7C">
        <w:rPr>
          <w:rFonts w:ascii="Times New Roman" w:hAnsi="Times New Roman"/>
          <w:sz w:val="20"/>
        </w:rPr>
        <w:t xml:space="preserve"> financial resources, a list of support groups, and assistance with outside therapy referrals.</w:t>
      </w:r>
    </w:p>
    <w:p w14:paraId="0D5690A4" w14:textId="49D807E8" w:rsidR="00C13EFD" w:rsidRPr="007E1A7C" w:rsidRDefault="00C13EFD" w:rsidP="00C13EFD">
      <w:pPr>
        <w:numPr>
          <w:ilvl w:val="3"/>
          <w:numId w:val="16"/>
        </w:numPr>
        <w:rPr>
          <w:rFonts w:ascii="Times New Roman" w:hAnsi="Times New Roman"/>
          <w:b/>
          <w:sz w:val="20"/>
        </w:rPr>
      </w:pPr>
      <w:r w:rsidRPr="007E1A7C">
        <w:rPr>
          <w:rFonts w:ascii="Times New Roman" w:hAnsi="Times New Roman"/>
          <w:sz w:val="20"/>
        </w:rPr>
        <w:t xml:space="preserve">Families should be offered the chance to connect with other families who have similar diagnosis through the Immune Deficiency Foundation </w:t>
      </w:r>
      <w:r w:rsidR="00CE33E3" w:rsidRPr="007E1A7C">
        <w:rPr>
          <w:rFonts w:ascii="Times New Roman" w:hAnsi="Times New Roman"/>
          <w:sz w:val="20"/>
        </w:rPr>
        <w:t xml:space="preserve">and CGD </w:t>
      </w:r>
      <w:r w:rsidR="00244580">
        <w:rPr>
          <w:rFonts w:ascii="Times New Roman" w:hAnsi="Times New Roman"/>
          <w:sz w:val="20"/>
        </w:rPr>
        <w:t>Association of America</w:t>
      </w:r>
      <w:r w:rsidR="00CE33E3" w:rsidRPr="007E1A7C">
        <w:rPr>
          <w:rFonts w:ascii="Times New Roman" w:hAnsi="Times New Roman"/>
          <w:sz w:val="20"/>
        </w:rPr>
        <w:t xml:space="preserve">. </w:t>
      </w:r>
    </w:p>
    <w:p w14:paraId="4CF7921C" w14:textId="400CFFBE" w:rsidR="000D6BFE" w:rsidRPr="007E1A7C" w:rsidRDefault="00244580" w:rsidP="000D6BFE">
      <w:pPr>
        <w:numPr>
          <w:ilvl w:val="2"/>
          <w:numId w:val="16"/>
        </w:numPr>
        <w:rPr>
          <w:rFonts w:ascii="Times New Roman" w:hAnsi="Times New Roman"/>
          <w:b/>
          <w:sz w:val="20"/>
        </w:rPr>
      </w:pPr>
      <w:r>
        <w:rPr>
          <w:rFonts w:ascii="Times New Roman" w:hAnsi="Times New Roman"/>
          <w:sz w:val="20"/>
        </w:rPr>
        <w:t>P</w:t>
      </w:r>
      <w:r w:rsidR="000D6BFE" w:rsidRPr="007E1A7C">
        <w:rPr>
          <w:rFonts w:ascii="Times New Roman" w:hAnsi="Times New Roman"/>
          <w:sz w:val="20"/>
        </w:rPr>
        <w:t xml:space="preserve">sychosocial </w:t>
      </w:r>
      <w:r>
        <w:rPr>
          <w:rFonts w:ascii="Times New Roman" w:hAnsi="Times New Roman"/>
          <w:sz w:val="20"/>
        </w:rPr>
        <w:t>support for patients</w:t>
      </w:r>
      <w:r w:rsidR="000D6BFE" w:rsidRPr="007E1A7C">
        <w:rPr>
          <w:rFonts w:ascii="Times New Roman" w:hAnsi="Times New Roman"/>
          <w:sz w:val="20"/>
        </w:rPr>
        <w:t xml:space="preserve"> </w:t>
      </w:r>
    </w:p>
    <w:p w14:paraId="50AD0E4B" w14:textId="3C5B8D69" w:rsidR="005D3CC7" w:rsidRPr="007E1A7C" w:rsidRDefault="00043D7B" w:rsidP="000D6BFE">
      <w:pPr>
        <w:numPr>
          <w:ilvl w:val="3"/>
          <w:numId w:val="16"/>
        </w:numPr>
        <w:rPr>
          <w:rFonts w:ascii="Times New Roman" w:hAnsi="Times New Roman"/>
          <w:b/>
          <w:sz w:val="20"/>
        </w:rPr>
      </w:pPr>
      <w:r>
        <w:rPr>
          <w:rFonts w:ascii="Times New Roman" w:hAnsi="Times New Roman"/>
          <w:sz w:val="20"/>
        </w:rPr>
        <w:t>Psychology involvement</w:t>
      </w:r>
      <w:r w:rsidRPr="007E1A7C">
        <w:rPr>
          <w:rFonts w:ascii="Times New Roman" w:hAnsi="Times New Roman"/>
          <w:sz w:val="20"/>
        </w:rPr>
        <w:t xml:space="preserve"> </w:t>
      </w:r>
      <w:r>
        <w:rPr>
          <w:rFonts w:ascii="Times New Roman" w:hAnsi="Times New Roman"/>
          <w:sz w:val="20"/>
        </w:rPr>
        <w:t>should be considered</w:t>
      </w:r>
      <w:r w:rsidR="000D6BFE" w:rsidRPr="007E1A7C">
        <w:rPr>
          <w:rFonts w:ascii="Times New Roman" w:hAnsi="Times New Roman"/>
          <w:sz w:val="20"/>
        </w:rPr>
        <w:t xml:space="preserve"> for children over the age of 5 years who are experiencing psychosocial distress related to </w:t>
      </w:r>
      <w:r w:rsidR="00274A80" w:rsidRPr="007E1A7C">
        <w:rPr>
          <w:rFonts w:ascii="Times New Roman" w:hAnsi="Times New Roman"/>
          <w:sz w:val="20"/>
        </w:rPr>
        <w:t xml:space="preserve">their diagnosis or </w:t>
      </w:r>
      <w:r w:rsidR="000D6BFE" w:rsidRPr="007E1A7C">
        <w:rPr>
          <w:rFonts w:ascii="Times New Roman" w:hAnsi="Times New Roman"/>
          <w:sz w:val="20"/>
        </w:rPr>
        <w:t xml:space="preserve">a sibling’s diagnosis. </w:t>
      </w:r>
    </w:p>
    <w:p w14:paraId="1A0A3016" w14:textId="1F4CC073" w:rsidR="001E7A3A" w:rsidRPr="007E1A7C" w:rsidRDefault="00244580" w:rsidP="000D6BFE">
      <w:pPr>
        <w:numPr>
          <w:ilvl w:val="3"/>
          <w:numId w:val="16"/>
        </w:numPr>
        <w:rPr>
          <w:rFonts w:ascii="Times New Roman" w:hAnsi="Times New Roman"/>
          <w:b/>
          <w:color w:val="000000"/>
          <w:sz w:val="20"/>
        </w:rPr>
      </w:pPr>
      <w:r>
        <w:rPr>
          <w:rFonts w:ascii="Times New Roman" w:hAnsi="Times New Roman"/>
          <w:color w:val="000000"/>
          <w:sz w:val="20"/>
        </w:rPr>
        <w:t xml:space="preserve">Direct referral to institutional providers should be provided if available, and/or social work involvement should be utilized to identify community providers and resources.  </w:t>
      </w:r>
    </w:p>
    <w:p w14:paraId="1785BCC7" w14:textId="349D0706" w:rsidR="001E7A3A" w:rsidRPr="007E1A7C" w:rsidRDefault="001E7A3A" w:rsidP="00C33FCC">
      <w:pPr>
        <w:numPr>
          <w:ilvl w:val="2"/>
          <w:numId w:val="16"/>
        </w:numPr>
        <w:rPr>
          <w:rFonts w:ascii="Times New Roman" w:hAnsi="Times New Roman"/>
          <w:b/>
          <w:sz w:val="20"/>
        </w:rPr>
      </w:pPr>
      <w:r w:rsidRPr="007E1A7C">
        <w:rPr>
          <w:rFonts w:ascii="Times New Roman" w:hAnsi="Times New Roman"/>
          <w:color w:val="000000"/>
          <w:sz w:val="20"/>
        </w:rPr>
        <w:t>Social worker should meet with family during initial BMT consult and/or during Pre-Transplant workup to discuss logistics and offer financial/emotional supportive services to the family</w:t>
      </w:r>
    </w:p>
    <w:p w14:paraId="67483DE8" w14:textId="4F550B21" w:rsidR="005269FD" w:rsidRPr="007E1A7C" w:rsidRDefault="005269FD" w:rsidP="00C33FCC">
      <w:pPr>
        <w:numPr>
          <w:ilvl w:val="2"/>
          <w:numId w:val="16"/>
        </w:numPr>
        <w:rPr>
          <w:rFonts w:ascii="Times New Roman" w:hAnsi="Times New Roman"/>
          <w:b/>
          <w:sz w:val="20"/>
        </w:rPr>
      </w:pPr>
      <w:r w:rsidRPr="007E1A7C">
        <w:rPr>
          <w:rFonts w:ascii="Times New Roman" w:hAnsi="Times New Roman"/>
          <w:color w:val="000000"/>
          <w:sz w:val="20"/>
        </w:rPr>
        <w:t>Informational support / advocacy</w:t>
      </w:r>
    </w:p>
    <w:p w14:paraId="5EE03F35" w14:textId="4417C34C" w:rsidR="005269FD" w:rsidRPr="007E1A7C" w:rsidRDefault="005269FD" w:rsidP="005269FD">
      <w:pPr>
        <w:numPr>
          <w:ilvl w:val="3"/>
          <w:numId w:val="16"/>
        </w:numPr>
        <w:rPr>
          <w:rFonts w:ascii="Times New Roman" w:hAnsi="Times New Roman"/>
          <w:b/>
          <w:sz w:val="20"/>
        </w:rPr>
      </w:pPr>
      <w:r w:rsidRPr="007E1A7C">
        <w:rPr>
          <w:rFonts w:ascii="Times New Roman" w:hAnsi="Times New Roman"/>
          <w:color w:val="000000"/>
          <w:sz w:val="20"/>
        </w:rPr>
        <w:t xml:space="preserve">Families should be given appropriate chapters from the </w:t>
      </w:r>
      <w:r w:rsidR="00E34BDE">
        <w:rPr>
          <w:rFonts w:ascii="Times New Roman" w:hAnsi="Times New Roman"/>
          <w:color w:val="000000"/>
          <w:sz w:val="20"/>
        </w:rPr>
        <w:t>I</w:t>
      </w:r>
      <w:r w:rsidRPr="007E1A7C">
        <w:rPr>
          <w:rFonts w:ascii="Times New Roman" w:hAnsi="Times New Roman"/>
          <w:color w:val="000000"/>
          <w:sz w:val="20"/>
        </w:rPr>
        <w:t>mmune deficiency foundation patient handbook</w:t>
      </w:r>
    </w:p>
    <w:p w14:paraId="4F094FBF" w14:textId="5E7FC44E" w:rsidR="005269FD" w:rsidRPr="007E1A7C" w:rsidRDefault="005269FD" w:rsidP="005269FD">
      <w:pPr>
        <w:numPr>
          <w:ilvl w:val="3"/>
          <w:numId w:val="16"/>
        </w:numPr>
        <w:rPr>
          <w:rFonts w:ascii="Times New Roman" w:hAnsi="Times New Roman"/>
          <w:b/>
          <w:sz w:val="20"/>
        </w:rPr>
      </w:pPr>
      <w:r w:rsidRPr="007E1A7C">
        <w:rPr>
          <w:rFonts w:ascii="Times New Roman" w:hAnsi="Times New Roman"/>
          <w:color w:val="000000"/>
          <w:sz w:val="20"/>
        </w:rPr>
        <w:t xml:space="preserve">Families considering bone marrow transplant should be given the </w:t>
      </w:r>
      <w:r w:rsidR="00043D7B">
        <w:rPr>
          <w:rFonts w:ascii="Times New Roman" w:hAnsi="Times New Roman"/>
          <w:color w:val="000000"/>
          <w:sz w:val="20"/>
        </w:rPr>
        <w:t xml:space="preserve">institution-specific information on </w:t>
      </w:r>
      <w:r w:rsidR="00244580">
        <w:rPr>
          <w:rFonts w:ascii="Times New Roman" w:hAnsi="Times New Roman"/>
          <w:color w:val="000000"/>
          <w:sz w:val="20"/>
        </w:rPr>
        <w:t>bone marrow transplantation</w:t>
      </w:r>
      <w:r w:rsidR="00043D7B">
        <w:rPr>
          <w:rFonts w:ascii="Times New Roman" w:hAnsi="Times New Roman"/>
          <w:color w:val="000000"/>
          <w:sz w:val="20"/>
        </w:rPr>
        <w:t xml:space="preserve"> (if available)</w:t>
      </w:r>
    </w:p>
    <w:p w14:paraId="1B531AA4" w14:textId="0BAE523E" w:rsidR="005269FD" w:rsidRPr="007E1A7C" w:rsidRDefault="005269FD" w:rsidP="005269FD">
      <w:pPr>
        <w:numPr>
          <w:ilvl w:val="3"/>
          <w:numId w:val="16"/>
        </w:numPr>
        <w:rPr>
          <w:rFonts w:ascii="Times New Roman" w:hAnsi="Times New Roman"/>
          <w:b/>
          <w:sz w:val="20"/>
        </w:rPr>
      </w:pPr>
      <w:r w:rsidRPr="007E1A7C">
        <w:rPr>
          <w:rFonts w:ascii="Times New Roman" w:hAnsi="Times New Roman"/>
          <w:color w:val="000000"/>
          <w:sz w:val="20"/>
        </w:rPr>
        <w:t xml:space="preserve">Families should be given information regarding the Immune Deficiency Foundation and CGD Association of America </w:t>
      </w:r>
      <w:r w:rsidR="00E34BDE" w:rsidRPr="007E1A7C">
        <w:rPr>
          <w:rFonts w:ascii="Times New Roman" w:hAnsi="Times New Roman"/>
          <w:color w:val="000000"/>
          <w:sz w:val="20"/>
        </w:rPr>
        <w:t>to</w:t>
      </w:r>
      <w:r w:rsidRPr="007E1A7C">
        <w:rPr>
          <w:rFonts w:ascii="Times New Roman" w:hAnsi="Times New Roman"/>
          <w:color w:val="000000"/>
          <w:sz w:val="20"/>
        </w:rPr>
        <w:t xml:space="preserve"> facilitate involv</w:t>
      </w:r>
      <w:r w:rsidR="00576A53">
        <w:rPr>
          <w:rFonts w:ascii="Times New Roman" w:hAnsi="Times New Roman"/>
          <w:color w:val="000000"/>
          <w:sz w:val="20"/>
        </w:rPr>
        <w:t>e</w:t>
      </w:r>
      <w:r w:rsidRPr="007E1A7C">
        <w:rPr>
          <w:rFonts w:ascii="Times New Roman" w:hAnsi="Times New Roman"/>
          <w:color w:val="000000"/>
          <w:sz w:val="20"/>
        </w:rPr>
        <w:t xml:space="preserve">ment in these communities.  </w:t>
      </w:r>
    </w:p>
    <w:p w14:paraId="00A7D525" w14:textId="77777777" w:rsidR="003A2B0A" w:rsidRPr="007E1A7C" w:rsidRDefault="003A2B0A" w:rsidP="006D724B">
      <w:pPr>
        <w:rPr>
          <w:rFonts w:ascii="Times New Roman" w:hAnsi="Times New Roman"/>
          <w:b/>
          <w:sz w:val="20"/>
        </w:rPr>
      </w:pPr>
    </w:p>
    <w:p w14:paraId="41A89E6B" w14:textId="0CED78DA" w:rsidR="004D2A1E" w:rsidRPr="007E1A7C" w:rsidRDefault="004D2A1E" w:rsidP="004D2A1E">
      <w:pPr>
        <w:numPr>
          <w:ilvl w:val="1"/>
          <w:numId w:val="16"/>
        </w:numPr>
        <w:rPr>
          <w:rFonts w:ascii="Times New Roman" w:hAnsi="Times New Roman"/>
          <w:b/>
          <w:sz w:val="20"/>
        </w:rPr>
      </w:pPr>
      <w:r w:rsidRPr="007E1A7C">
        <w:rPr>
          <w:rFonts w:ascii="Times New Roman" w:hAnsi="Times New Roman"/>
          <w:b/>
          <w:sz w:val="20"/>
        </w:rPr>
        <w:t xml:space="preserve">Isolation Procedures </w:t>
      </w:r>
      <w:r w:rsidR="003B78B8">
        <w:rPr>
          <w:rFonts w:ascii="Times New Roman" w:hAnsi="Times New Roman"/>
          <w:b/>
          <w:sz w:val="20"/>
        </w:rPr>
        <w:t>in the ER and Hospital settings</w:t>
      </w:r>
    </w:p>
    <w:p w14:paraId="2B1F610A" w14:textId="173BE100" w:rsidR="00E678A7" w:rsidRPr="007E1A7C" w:rsidRDefault="00D40180" w:rsidP="00E678A7">
      <w:pPr>
        <w:numPr>
          <w:ilvl w:val="2"/>
          <w:numId w:val="16"/>
        </w:numPr>
        <w:rPr>
          <w:rFonts w:ascii="Times New Roman" w:hAnsi="Times New Roman"/>
          <w:bCs/>
          <w:sz w:val="20"/>
        </w:rPr>
      </w:pPr>
      <w:r w:rsidRPr="007E1A7C">
        <w:rPr>
          <w:rFonts w:ascii="Times New Roman" w:hAnsi="Times New Roman"/>
          <w:bCs/>
          <w:sz w:val="20"/>
        </w:rPr>
        <w:t>If</w:t>
      </w:r>
      <w:r w:rsidR="00E678A7" w:rsidRPr="007E1A7C">
        <w:rPr>
          <w:rFonts w:ascii="Times New Roman" w:hAnsi="Times New Roman"/>
          <w:bCs/>
          <w:sz w:val="20"/>
        </w:rPr>
        <w:t xml:space="preserve"> </w:t>
      </w:r>
      <w:r w:rsidR="00043D7B">
        <w:rPr>
          <w:rFonts w:ascii="Times New Roman" w:hAnsi="Times New Roman"/>
          <w:bCs/>
          <w:sz w:val="20"/>
        </w:rPr>
        <w:t>Emergency room</w:t>
      </w:r>
      <w:r w:rsidR="00043D7B" w:rsidRPr="007E1A7C">
        <w:rPr>
          <w:rFonts w:ascii="Times New Roman" w:hAnsi="Times New Roman"/>
          <w:bCs/>
          <w:sz w:val="20"/>
        </w:rPr>
        <w:t xml:space="preserve"> </w:t>
      </w:r>
      <w:r w:rsidR="00E678A7" w:rsidRPr="007E1A7C">
        <w:rPr>
          <w:rFonts w:ascii="Times New Roman" w:hAnsi="Times New Roman"/>
          <w:bCs/>
          <w:sz w:val="20"/>
        </w:rPr>
        <w:t xml:space="preserve">referral is </w:t>
      </w:r>
      <w:r w:rsidR="003B78B8">
        <w:rPr>
          <w:rFonts w:ascii="Times New Roman" w:hAnsi="Times New Roman"/>
          <w:bCs/>
          <w:sz w:val="20"/>
        </w:rPr>
        <w:t>necessary</w:t>
      </w:r>
      <w:r w:rsidR="00E678A7" w:rsidRPr="007E1A7C">
        <w:rPr>
          <w:rFonts w:ascii="Times New Roman" w:hAnsi="Times New Roman"/>
          <w:bCs/>
          <w:sz w:val="20"/>
        </w:rPr>
        <w:t xml:space="preserve">, it is critical that the Emergency </w:t>
      </w:r>
      <w:r w:rsidR="00043D7B">
        <w:rPr>
          <w:rFonts w:ascii="Times New Roman" w:hAnsi="Times New Roman"/>
          <w:bCs/>
          <w:sz w:val="20"/>
        </w:rPr>
        <w:t>department</w:t>
      </w:r>
      <w:r w:rsidR="00043D7B" w:rsidRPr="007E1A7C">
        <w:rPr>
          <w:rFonts w:ascii="Times New Roman" w:hAnsi="Times New Roman"/>
          <w:bCs/>
          <w:sz w:val="20"/>
        </w:rPr>
        <w:t xml:space="preserve"> </w:t>
      </w:r>
      <w:r w:rsidR="00E678A7" w:rsidRPr="007E1A7C">
        <w:rPr>
          <w:rFonts w:ascii="Times New Roman" w:hAnsi="Times New Roman"/>
          <w:bCs/>
          <w:sz w:val="20"/>
        </w:rPr>
        <w:t xml:space="preserve">staff know that the patient is immunocompromised and must not be placed in the waiting room, and requires </w:t>
      </w:r>
      <w:r w:rsidR="00600A1F" w:rsidRPr="007E1A7C">
        <w:rPr>
          <w:rFonts w:ascii="Times New Roman" w:hAnsi="Times New Roman"/>
          <w:bCs/>
          <w:sz w:val="20"/>
        </w:rPr>
        <w:t>isolation with mask, gown, and gloves</w:t>
      </w:r>
      <w:r w:rsidR="007012D5" w:rsidRPr="007E1A7C">
        <w:rPr>
          <w:rFonts w:ascii="Times New Roman" w:hAnsi="Times New Roman"/>
          <w:bCs/>
          <w:sz w:val="20"/>
        </w:rPr>
        <w:tab/>
      </w:r>
    </w:p>
    <w:p w14:paraId="6DDA7B7F" w14:textId="1C558561" w:rsidR="00E678A7" w:rsidRPr="007E1A7C" w:rsidRDefault="00043D7B" w:rsidP="00E678A7">
      <w:pPr>
        <w:numPr>
          <w:ilvl w:val="2"/>
          <w:numId w:val="16"/>
        </w:numPr>
        <w:rPr>
          <w:rFonts w:ascii="Times New Roman" w:hAnsi="Times New Roman"/>
          <w:bCs/>
          <w:sz w:val="20"/>
        </w:rPr>
      </w:pPr>
      <w:r>
        <w:rPr>
          <w:rFonts w:ascii="Times New Roman" w:hAnsi="Times New Roman"/>
          <w:bCs/>
          <w:sz w:val="20"/>
        </w:rPr>
        <w:t>Hospital</w:t>
      </w:r>
      <w:r w:rsidR="00E678A7" w:rsidRPr="007E1A7C">
        <w:rPr>
          <w:rFonts w:ascii="Times New Roman" w:hAnsi="Times New Roman"/>
          <w:bCs/>
          <w:sz w:val="20"/>
        </w:rPr>
        <w:t xml:space="preserve"> Admission</w:t>
      </w:r>
    </w:p>
    <w:p w14:paraId="66BB355C" w14:textId="3FF65CAC" w:rsidR="00C12623" w:rsidRDefault="00043D7B" w:rsidP="00CE33E3">
      <w:pPr>
        <w:numPr>
          <w:ilvl w:val="3"/>
          <w:numId w:val="16"/>
        </w:numPr>
        <w:rPr>
          <w:rFonts w:ascii="Times New Roman" w:hAnsi="Times New Roman"/>
          <w:bCs/>
          <w:sz w:val="20"/>
        </w:rPr>
      </w:pPr>
      <w:r>
        <w:rPr>
          <w:rFonts w:ascii="Times New Roman" w:hAnsi="Times New Roman"/>
          <w:bCs/>
          <w:sz w:val="20"/>
        </w:rPr>
        <w:t>P</w:t>
      </w:r>
      <w:r w:rsidR="00CE33E3" w:rsidRPr="007E1A7C">
        <w:rPr>
          <w:rFonts w:ascii="Times New Roman" w:hAnsi="Times New Roman"/>
          <w:bCs/>
          <w:sz w:val="20"/>
        </w:rPr>
        <w:t xml:space="preserve">atients </w:t>
      </w:r>
      <w:r>
        <w:rPr>
          <w:rFonts w:ascii="Times New Roman" w:hAnsi="Times New Roman"/>
          <w:bCs/>
          <w:sz w:val="20"/>
        </w:rPr>
        <w:t xml:space="preserve">with CGD </w:t>
      </w:r>
      <w:r w:rsidR="00CE33E3" w:rsidRPr="007E1A7C">
        <w:rPr>
          <w:rFonts w:ascii="Times New Roman" w:hAnsi="Times New Roman"/>
          <w:bCs/>
          <w:sz w:val="20"/>
        </w:rPr>
        <w:t xml:space="preserve">should be strictly isolated from other patients with </w:t>
      </w:r>
      <w:r w:rsidR="00E15ECC" w:rsidRPr="006E7393">
        <w:rPr>
          <w:rFonts w:ascii="Times New Roman" w:hAnsi="Times New Roman"/>
          <w:bCs/>
          <w:i/>
          <w:iCs/>
          <w:sz w:val="20"/>
        </w:rPr>
        <w:t>Burkholderia</w:t>
      </w:r>
      <w:r w:rsidR="00E15ECC" w:rsidRPr="007E1A7C">
        <w:rPr>
          <w:rFonts w:ascii="Times New Roman" w:hAnsi="Times New Roman"/>
          <w:bCs/>
          <w:sz w:val="20"/>
        </w:rPr>
        <w:t xml:space="preserve"> </w:t>
      </w:r>
      <w:r w:rsidR="007012D5" w:rsidRPr="007E1A7C">
        <w:rPr>
          <w:rFonts w:ascii="Times New Roman" w:hAnsi="Times New Roman"/>
          <w:bCs/>
          <w:sz w:val="20"/>
        </w:rPr>
        <w:t xml:space="preserve">or </w:t>
      </w:r>
      <w:r w:rsidR="00CE33E3" w:rsidRPr="007E1A7C">
        <w:rPr>
          <w:rFonts w:ascii="Times New Roman" w:hAnsi="Times New Roman"/>
          <w:bCs/>
          <w:sz w:val="20"/>
        </w:rPr>
        <w:t xml:space="preserve">mycobacterial infections.  </w:t>
      </w:r>
    </w:p>
    <w:p w14:paraId="6EFA77A4" w14:textId="694E1084" w:rsidR="00CE33E3" w:rsidRDefault="005269FD" w:rsidP="00C12623">
      <w:pPr>
        <w:numPr>
          <w:ilvl w:val="4"/>
          <w:numId w:val="16"/>
        </w:numPr>
        <w:rPr>
          <w:rFonts w:ascii="Times New Roman" w:hAnsi="Times New Roman"/>
          <w:bCs/>
          <w:sz w:val="20"/>
        </w:rPr>
      </w:pPr>
      <w:r w:rsidRPr="007E1A7C">
        <w:rPr>
          <w:rFonts w:ascii="Times New Roman" w:hAnsi="Times New Roman"/>
          <w:bCs/>
          <w:sz w:val="20"/>
        </w:rPr>
        <w:t xml:space="preserve">Ideally, patients should not have care providers who are </w:t>
      </w:r>
      <w:r w:rsidR="00137D83">
        <w:rPr>
          <w:rFonts w:ascii="Times New Roman" w:hAnsi="Times New Roman"/>
          <w:bCs/>
          <w:sz w:val="20"/>
        </w:rPr>
        <w:t xml:space="preserve">concurrently </w:t>
      </w:r>
      <w:r w:rsidRPr="007E1A7C">
        <w:rPr>
          <w:rFonts w:ascii="Times New Roman" w:hAnsi="Times New Roman"/>
          <w:bCs/>
          <w:sz w:val="20"/>
        </w:rPr>
        <w:t xml:space="preserve">caring for other patients with these infections.  </w:t>
      </w:r>
    </w:p>
    <w:p w14:paraId="29215CAA" w14:textId="77777777" w:rsidR="003B78B8" w:rsidRDefault="003B78B8" w:rsidP="00C33FCC">
      <w:pPr>
        <w:rPr>
          <w:rFonts w:ascii="Times New Roman" w:hAnsi="Times New Roman"/>
          <w:b/>
          <w:sz w:val="20"/>
        </w:rPr>
      </w:pPr>
    </w:p>
    <w:p w14:paraId="53F2E8E5" w14:textId="77777777" w:rsidR="00EC4C7F" w:rsidRDefault="00EC4C7F" w:rsidP="00EC4C7F">
      <w:pPr>
        <w:rPr>
          <w:rFonts w:ascii="Times New Roman" w:hAnsi="Times New Roman"/>
          <w:sz w:val="20"/>
        </w:rPr>
      </w:pPr>
      <w:r w:rsidRPr="00484B22">
        <w:rPr>
          <w:rFonts w:ascii="Times New Roman" w:hAnsi="Times New Roman"/>
          <w:i/>
          <w:iCs/>
          <w:sz w:val="20"/>
        </w:rPr>
        <w:t>Authors</w:t>
      </w:r>
      <w:r>
        <w:rPr>
          <w:rFonts w:ascii="Times New Roman" w:hAnsi="Times New Roman"/>
          <w:sz w:val="20"/>
        </w:rPr>
        <w:t>:</w:t>
      </w:r>
    </w:p>
    <w:p w14:paraId="28DD87CA" w14:textId="77777777" w:rsidR="00EC4C7F" w:rsidRDefault="00EC4C7F" w:rsidP="00EC4C7F">
      <w:pPr>
        <w:rPr>
          <w:rFonts w:ascii="Times New Roman" w:hAnsi="Times New Roman"/>
          <w:sz w:val="20"/>
        </w:rPr>
      </w:pPr>
      <w:r>
        <w:rPr>
          <w:rFonts w:ascii="Times New Roman" w:hAnsi="Times New Roman"/>
          <w:sz w:val="20"/>
        </w:rPr>
        <w:tab/>
        <w:t>Leah Pettiford FNP</w:t>
      </w:r>
      <w:r w:rsidRPr="00401988">
        <w:rPr>
          <w:rFonts w:ascii="Times New Roman" w:hAnsi="Times New Roman"/>
          <w:sz w:val="20"/>
          <w:vertAlign w:val="superscript"/>
        </w:rPr>
        <w:t>1</w:t>
      </w:r>
      <w:r>
        <w:rPr>
          <w:rFonts w:ascii="Times New Roman" w:hAnsi="Times New Roman"/>
          <w:sz w:val="20"/>
        </w:rPr>
        <w:t>, Brant Ward MD PhD</w:t>
      </w:r>
      <w:r w:rsidRPr="00401988">
        <w:rPr>
          <w:rFonts w:ascii="Times New Roman" w:hAnsi="Times New Roman"/>
          <w:sz w:val="20"/>
          <w:vertAlign w:val="superscript"/>
        </w:rPr>
        <w:t>1</w:t>
      </w:r>
      <w:r>
        <w:rPr>
          <w:rFonts w:ascii="Times New Roman" w:hAnsi="Times New Roman"/>
          <w:sz w:val="20"/>
        </w:rPr>
        <w:t>, Elizabeth Hicks MD</w:t>
      </w:r>
      <w:r w:rsidRPr="00401988">
        <w:rPr>
          <w:rFonts w:ascii="Times New Roman" w:hAnsi="Times New Roman"/>
          <w:sz w:val="20"/>
          <w:vertAlign w:val="superscript"/>
        </w:rPr>
        <w:t>1</w:t>
      </w:r>
      <w:r>
        <w:rPr>
          <w:rFonts w:ascii="Times New Roman" w:hAnsi="Times New Roman"/>
          <w:sz w:val="20"/>
          <w:vertAlign w:val="superscript"/>
        </w:rPr>
        <w:t>.2</w:t>
      </w:r>
      <w:r>
        <w:rPr>
          <w:rFonts w:ascii="Times New Roman" w:hAnsi="Times New Roman"/>
          <w:sz w:val="20"/>
        </w:rPr>
        <w:t xml:space="preserve">, </w:t>
      </w:r>
      <w:proofErr w:type="spellStart"/>
      <w:r>
        <w:rPr>
          <w:rFonts w:ascii="Times New Roman" w:hAnsi="Times New Roman"/>
          <w:sz w:val="20"/>
        </w:rPr>
        <w:t>Naynesh</w:t>
      </w:r>
      <w:proofErr w:type="spellEnd"/>
      <w:r>
        <w:rPr>
          <w:rFonts w:ascii="Times New Roman" w:hAnsi="Times New Roman"/>
          <w:sz w:val="20"/>
        </w:rPr>
        <w:t xml:space="preserve"> Kamani MD</w:t>
      </w:r>
      <w:r w:rsidRPr="00401988">
        <w:rPr>
          <w:rFonts w:ascii="Times New Roman" w:hAnsi="Times New Roman"/>
          <w:sz w:val="20"/>
          <w:vertAlign w:val="superscript"/>
        </w:rPr>
        <w:t>1</w:t>
      </w:r>
      <w:r>
        <w:rPr>
          <w:rFonts w:ascii="Times New Roman" w:hAnsi="Times New Roman"/>
          <w:sz w:val="20"/>
        </w:rPr>
        <w:t xml:space="preserve">, </w:t>
      </w:r>
      <w:proofErr w:type="spellStart"/>
      <w:r>
        <w:rPr>
          <w:rFonts w:ascii="Times New Roman" w:hAnsi="Times New Roman"/>
          <w:sz w:val="20"/>
        </w:rPr>
        <w:t>Suzannne</w:t>
      </w:r>
      <w:proofErr w:type="spellEnd"/>
      <w:r>
        <w:rPr>
          <w:rFonts w:ascii="Times New Roman" w:hAnsi="Times New Roman"/>
          <w:sz w:val="20"/>
        </w:rPr>
        <w:t xml:space="preserve"> Kochis MD</w:t>
      </w:r>
      <w:r w:rsidRPr="00401988">
        <w:rPr>
          <w:rFonts w:ascii="Times New Roman" w:hAnsi="Times New Roman"/>
          <w:sz w:val="20"/>
          <w:vertAlign w:val="superscript"/>
        </w:rPr>
        <w:t>1</w:t>
      </w:r>
      <w:r>
        <w:rPr>
          <w:rFonts w:ascii="Times New Roman" w:hAnsi="Times New Roman"/>
          <w:sz w:val="20"/>
        </w:rPr>
        <w:t xml:space="preserve">, </w:t>
      </w:r>
    </w:p>
    <w:p w14:paraId="55AF07C1" w14:textId="77777777" w:rsidR="00EC4C7F" w:rsidRDefault="00EC4C7F" w:rsidP="00EC4C7F">
      <w:pPr>
        <w:ind w:firstLine="720"/>
        <w:rPr>
          <w:rFonts w:ascii="Times New Roman" w:hAnsi="Times New Roman"/>
          <w:sz w:val="20"/>
        </w:rPr>
      </w:pPr>
      <w:r>
        <w:rPr>
          <w:rFonts w:ascii="Times New Roman" w:hAnsi="Times New Roman"/>
          <w:sz w:val="20"/>
        </w:rPr>
        <w:t>Priyanka Seshadri MD</w:t>
      </w:r>
      <w:r w:rsidRPr="00401988">
        <w:rPr>
          <w:rFonts w:ascii="Times New Roman" w:hAnsi="Times New Roman"/>
          <w:sz w:val="20"/>
          <w:vertAlign w:val="superscript"/>
        </w:rPr>
        <w:t>1</w:t>
      </w:r>
      <w:r>
        <w:rPr>
          <w:rFonts w:ascii="Times New Roman" w:hAnsi="Times New Roman"/>
          <w:sz w:val="20"/>
        </w:rPr>
        <w:t>, Benjamin Hanisch MD</w:t>
      </w:r>
      <w:r w:rsidRPr="00401988">
        <w:rPr>
          <w:rFonts w:ascii="Times New Roman" w:hAnsi="Times New Roman"/>
          <w:sz w:val="20"/>
          <w:vertAlign w:val="superscript"/>
        </w:rPr>
        <w:t>3</w:t>
      </w:r>
      <w:r>
        <w:rPr>
          <w:rFonts w:ascii="Times New Roman" w:hAnsi="Times New Roman"/>
          <w:sz w:val="20"/>
        </w:rPr>
        <w:t>, Aimee Dassner PharmD</w:t>
      </w:r>
      <w:r w:rsidRPr="00BD54CA">
        <w:rPr>
          <w:rFonts w:ascii="Times New Roman" w:hAnsi="Times New Roman"/>
          <w:sz w:val="20"/>
          <w:vertAlign w:val="superscript"/>
        </w:rPr>
        <w:t>3</w:t>
      </w:r>
      <w:r>
        <w:rPr>
          <w:rFonts w:ascii="Times New Roman" w:hAnsi="Times New Roman"/>
          <w:sz w:val="20"/>
        </w:rPr>
        <w:t>, Nada Harik MD</w:t>
      </w:r>
      <w:r w:rsidRPr="00401988">
        <w:rPr>
          <w:rFonts w:ascii="Times New Roman" w:hAnsi="Times New Roman"/>
          <w:sz w:val="20"/>
          <w:vertAlign w:val="superscript"/>
        </w:rPr>
        <w:t>3</w:t>
      </w:r>
      <w:r>
        <w:rPr>
          <w:rFonts w:ascii="Times New Roman" w:hAnsi="Times New Roman"/>
          <w:sz w:val="20"/>
        </w:rPr>
        <w:t>, Michael D. Keller MD</w:t>
      </w:r>
      <w:r w:rsidRPr="00401988">
        <w:rPr>
          <w:rFonts w:ascii="Times New Roman" w:hAnsi="Times New Roman"/>
          <w:sz w:val="20"/>
          <w:vertAlign w:val="superscript"/>
        </w:rPr>
        <w:t>1</w:t>
      </w:r>
    </w:p>
    <w:p w14:paraId="36C959DF" w14:textId="20774200" w:rsidR="00EC4C7F" w:rsidRPr="00CA53E3" w:rsidRDefault="00EC4C7F" w:rsidP="00EC4C7F">
      <w:pPr>
        <w:rPr>
          <w:rFonts w:ascii="Times New Roman" w:hAnsi="Times New Roman"/>
          <w:sz w:val="20"/>
        </w:rPr>
      </w:pPr>
      <w:r w:rsidRPr="006E7393">
        <w:rPr>
          <w:rFonts w:ascii="Times New Roman" w:hAnsi="Times New Roman"/>
          <w:b/>
          <w:bCs/>
          <w:sz w:val="20"/>
        </w:rPr>
        <w:tab/>
      </w:r>
      <w:r w:rsidR="00CA53E3" w:rsidRPr="00CA53E3">
        <w:rPr>
          <w:rFonts w:ascii="Times New Roman" w:hAnsi="Times New Roman"/>
          <w:sz w:val="20"/>
        </w:rPr>
        <w:t xml:space="preserve">and the </w:t>
      </w:r>
      <w:r w:rsidRPr="00CA53E3">
        <w:rPr>
          <w:rFonts w:ascii="Times New Roman" w:hAnsi="Times New Roman"/>
          <w:sz w:val="20"/>
        </w:rPr>
        <w:t>CGDAA advisory board members &amp; leadership</w:t>
      </w:r>
    </w:p>
    <w:p w14:paraId="6C47D35E" w14:textId="77777777" w:rsidR="00EC4C7F" w:rsidRDefault="00EC4C7F" w:rsidP="00EC4C7F">
      <w:pPr>
        <w:rPr>
          <w:rFonts w:ascii="Times New Roman" w:hAnsi="Times New Roman"/>
          <w:sz w:val="20"/>
        </w:rPr>
      </w:pPr>
    </w:p>
    <w:p w14:paraId="658982EC" w14:textId="77E5B420" w:rsidR="00EC4C7F" w:rsidRDefault="00EC4C7F" w:rsidP="00EC4C7F">
      <w:pPr>
        <w:rPr>
          <w:rFonts w:ascii="Times New Roman" w:hAnsi="Times New Roman"/>
          <w:sz w:val="20"/>
        </w:rPr>
      </w:pPr>
      <w:r>
        <w:rPr>
          <w:rFonts w:ascii="Times New Roman" w:hAnsi="Times New Roman"/>
          <w:sz w:val="20"/>
        </w:rPr>
        <w:tab/>
        <w:t>1 Division of Allergy &amp; Immunology</w:t>
      </w:r>
      <w:r w:rsidR="00E34BDE">
        <w:rPr>
          <w:rFonts w:ascii="Times New Roman" w:hAnsi="Times New Roman"/>
          <w:sz w:val="20"/>
        </w:rPr>
        <w:t>, Children’s National Hospital</w:t>
      </w:r>
    </w:p>
    <w:p w14:paraId="67707970" w14:textId="55434230" w:rsidR="00EC4C7F" w:rsidRDefault="00EC4C7F" w:rsidP="00EC4C7F">
      <w:pPr>
        <w:rPr>
          <w:rFonts w:ascii="Times New Roman" w:hAnsi="Times New Roman"/>
          <w:sz w:val="20"/>
        </w:rPr>
      </w:pPr>
      <w:r>
        <w:rPr>
          <w:rFonts w:ascii="Times New Roman" w:hAnsi="Times New Roman"/>
          <w:sz w:val="20"/>
        </w:rPr>
        <w:tab/>
        <w:t>2. Division of Blood and Marrow Transplantation</w:t>
      </w:r>
      <w:r w:rsidR="00E34BDE">
        <w:rPr>
          <w:rFonts w:ascii="Times New Roman" w:hAnsi="Times New Roman"/>
          <w:sz w:val="20"/>
        </w:rPr>
        <w:t>, Children’s National Hospital</w:t>
      </w:r>
    </w:p>
    <w:p w14:paraId="60EFB87E" w14:textId="25EF80D9" w:rsidR="00EC4C7F" w:rsidRDefault="00EC4C7F" w:rsidP="00EC4C7F">
      <w:pPr>
        <w:rPr>
          <w:rFonts w:ascii="Times New Roman" w:hAnsi="Times New Roman"/>
          <w:sz w:val="20"/>
        </w:rPr>
      </w:pPr>
      <w:r>
        <w:rPr>
          <w:rFonts w:ascii="Times New Roman" w:hAnsi="Times New Roman"/>
          <w:sz w:val="20"/>
        </w:rPr>
        <w:lastRenderedPageBreak/>
        <w:tab/>
        <w:t>3. Division of Infectious Diseases</w:t>
      </w:r>
      <w:r w:rsidR="00E34BDE">
        <w:rPr>
          <w:rFonts w:ascii="Times New Roman" w:hAnsi="Times New Roman"/>
          <w:sz w:val="20"/>
        </w:rPr>
        <w:t>, Children’s National Hospital</w:t>
      </w:r>
    </w:p>
    <w:p w14:paraId="732D38B7" w14:textId="77777777" w:rsidR="00AC2FC9" w:rsidRDefault="00AC2FC9" w:rsidP="00221D2E">
      <w:pPr>
        <w:pStyle w:val="BodyTextIndent3"/>
      </w:pPr>
    </w:p>
    <w:p w14:paraId="604613D0" w14:textId="77777777" w:rsidR="004B36C5" w:rsidRDefault="004B36C5" w:rsidP="00221D2E">
      <w:pPr>
        <w:pStyle w:val="BodyTextIndent3"/>
        <w:rPr>
          <w:b/>
          <w:bCs/>
        </w:rPr>
      </w:pPr>
    </w:p>
    <w:p w14:paraId="7094D892" w14:textId="77777777" w:rsidR="00725DFA" w:rsidRDefault="00725DFA" w:rsidP="00221D2E">
      <w:pPr>
        <w:pStyle w:val="BodyTextIndent3"/>
        <w:rPr>
          <w:b/>
          <w:bCs/>
        </w:rPr>
      </w:pPr>
    </w:p>
    <w:p w14:paraId="078447D0" w14:textId="77777777" w:rsidR="004B36C5" w:rsidRDefault="004B36C5" w:rsidP="00221D2E">
      <w:pPr>
        <w:pStyle w:val="BodyTextIndent3"/>
        <w:rPr>
          <w:b/>
          <w:bCs/>
        </w:rPr>
      </w:pPr>
    </w:p>
    <w:p w14:paraId="03D26528" w14:textId="77777777" w:rsidR="004B36C5" w:rsidRDefault="004B36C5" w:rsidP="00221D2E">
      <w:pPr>
        <w:pStyle w:val="BodyTextIndent3"/>
        <w:rPr>
          <w:b/>
          <w:bCs/>
        </w:rPr>
      </w:pPr>
    </w:p>
    <w:p w14:paraId="02ACCEE6" w14:textId="78C39FB2" w:rsidR="004B36C5" w:rsidRPr="007E1A7C" w:rsidRDefault="004B36C5" w:rsidP="00221D2E">
      <w:pPr>
        <w:pStyle w:val="BodyTextIndent3"/>
      </w:pPr>
      <w:r w:rsidRPr="004B36C5">
        <w:rPr>
          <w:b/>
          <w:bCs/>
        </w:rPr>
        <w:t>References</w:t>
      </w:r>
      <w:r>
        <w:t>:</w:t>
      </w:r>
    </w:p>
    <w:p w14:paraId="6F952F57" w14:textId="77777777" w:rsidR="004B36C5" w:rsidRDefault="004B36C5" w:rsidP="00221D2E">
      <w:pPr>
        <w:pStyle w:val="BodyTextIndent3"/>
        <w:rPr>
          <w:bCs/>
          <w:noProof/>
          <w:lang w:eastAsia="zh-CN"/>
        </w:rPr>
      </w:pPr>
    </w:p>
    <w:p w14:paraId="17933EC6" w14:textId="77777777" w:rsidR="004B36C5" w:rsidRPr="004B36C5" w:rsidRDefault="004B36C5" w:rsidP="004B36C5">
      <w:pPr>
        <w:pStyle w:val="EndNoteBibliography"/>
        <w:rPr>
          <w:noProof/>
        </w:rPr>
      </w:pPr>
      <w:r>
        <w:rPr>
          <w:bCs/>
          <w:noProof/>
          <w:lang w:eastAsia="zh-CN"/>
        </w:rPr>
        <w:fldChar w:fldCharType="begin"/>
      </w:r>
      <w:r>
        <w:rPr>
          <w:bCs/>
          <w:noProof/>
          <w:lang w:eastAsia="zh-CN"/>
        </w:rPr>
        <w:instrText xml:space="preserve"> ADDIN EN.REFLIST </w:instrText>
      </w:r>
      <w:r>
        <w:rPr>
          <w:bCs/>
          <w:noProof/>
          <w:lang w:eastAsia="zh-CN"/>
        </w:rPr>
        <w:fldChar w:fldCharType="separate"/>
      </w:r>
      <w:r w:rsidRPr="004B36C5">
        <w:rPr>
          <w:noProof/>
        </w:rPr>
        <w:t>1.</w:t>
      </w:r>
      <w:r w:rsidRPr="004B36C5">
        <w:rPr>
          <w:noProof/>
        </w:rPr>
        <w:tab/>
        <w:t xml:space="preserve">Thomsen IP, Smith MA, Holland SM, Creech CB. A Comprehensive Approach to the Management of Children and Adults with Chronic Granulomatous Disease. </w:t>
      </w:r>
      <w:r w:rsidRPr="004B36C5">
        <w:rPr>
          <w:i/>
          <w:noProof/>
        </w:rPr>
        <w:t>J Allergy Clin Immunol Pract</w:t>
      </w:r>
      <w:r w:rsidRPr="004B36C5">
        <w:rPr>
          <w:noProof/>
        </w:rPr>
        <w:t>. Nov-Dec 2016;4(6):1082-1088. doi:10.1016/j.jaip.2016.03.021</w:t>
      </w:r>
    </w:p>
    <w:p w14:paraId="0226AB5A" w14:textId="77777777" w:rsidR="004B36C5" w:rsidRPr="004B36C5" w:rsidRDefault="004B36C5" w:rsidP="004B36C5">
      <w:pPr>
        <w:pStyle w:val="EndNoteBibliography"/>
        <w:rPr>
          <w:noProof/>
        </w:rPr>
      </w:pPr>
      <w:r w:rsidRPr="004B36C5">
        <w:rPr>
          <w:noProof/>
        </w:rPr>
        <w:t>2.</w:t>
      </w:r>
      <w:r w:rsidRPr="004B36C5">
        <w:rPr>
          <w:noProof/>
        </w:rPr>
        <w:tab/>
        <w:t xml:space="preserve">Mason MJ, McDaneld PM, Musick WL, Kontoyiannis DP. Serum Levels of Crushed Posaconazole Delayed-Release Tablets. </w:t>
      </w:r>
      <w:r w:rsidRPr="004B36C5">
        <w:rPr>
          <w:i/>
          <w:noProof/>
        </w:rPr>
        <w:t>Antimicrob Agents Chemother</w:t>
      </w:r>
      <w:r w:rsidRPr="004B36C5">
        <w:rPr>
          <w:noProof/>
        </w:rPr>
        <w:t>. May 2019;63(5)doi:10.1128/AAC.02688-18</w:t>
      </w:r>
    </w:p>
    <w:p w14:paraId="63367B71" w14:textId="77777777" w:rsidR="004B36C5" w:rsidRPr="004B36C5" w:rsidRDefault="004B36C5" w:rsidP="004B36C5">
      <w:pPr>
        <w:pStyle w:val="EndNoteBibliography"/>
        <w:rPr>
          <w:noProof/>
        </w:rPr>
      </w:pPr>
      <w:r w:rsidRPr="004B36C5">
        <w:rPr>
          <w:noProof/>
        </w:rPr>
        <w:t>3.</w:t>
      </w:r>
      <w:r w:rsidRPr="004B36C5">
        <w:rPr>
          <w:noProof/>
        </w:rPr>
        <w:tab/>
        <w:t xml:space="preserve">Bernardo V, Miles A, Fernandez AJ, Liverman R, Tippett A, Yildirim I. Initial posaconazole dosing to achieve therapeutic serum posaconazole concentrations among children, adolescents, and young adults receiving delayed-release tablet and intravenous posaconazole. </w:t>
      </w:r>
      <w:r w:rsidRPr="004B36C5">
        <w:rPr>
          <w:i/>
          <w:noProof/>
        </w:rPr>
        <w:t>Pediatr Transplant</w:t>
      </w:r>
      <w:r w:rsidRPr="004B36C5">
        <w:rPr>
          <w:noProof/>
        </w:rPr>
        <w:t>. Sep 2020;24(6):e13777. doi:10.1111/petr.13777</w:t>
      </w:r>
    </w:p>
    <w:p w14:paraId="2B46D329" w14:textId="77777777" w:rsidR="004B36C5" w:rsidRPr="004B36C5" w:rsidRDefault="004B36C5" w:rsidP="004B36C5">
      <w:pPr>
        <w:pStyle w:val="EndNoteBibliography"/>
        <w:rPr>
          <w:noProof/>
        </w:rPr>
      </w:pPr>
      <w:r w:rsidRPr="004B36C5">
        <w:rPr>
          <w:noProof/>
        </w:rPr>
        <w:t>4.</w:t>
      </w:r>
      <w:r w:rsidRPr="004B36C5">
        <w:rPr>
          <w:noProof/>
        </w:rPr>
        <w:tab/>
        <w:t xml:space="preserve">Mauro M, Colombini A, Perruccio K, et al. Posaconazole delayed-release tablets in paediatric haematology-oncology patients. </w:t>
      </w:r>
      <w:r w:rsidRPr="004B36C5">
        <w:rPr>
          <w:i/>
          <w:noProof/>
        </w:rPr>
        <w:t>Mycoses</w:t>
      </w:r>
      <w:r w:rsidRPr="004B36C5">
        <w:rPr>
          <w:noProof/>
        </w:rPr>
        <w:t>. Jun 2020;63(6):604-609. doi:10.1111/myc.13084</w:t>
      </w:r>
    </w:p>
    <w:p w14:paraId="4D3DA5C1" w14:textId="77777777" w:rsidR="004B36C5" w:rsidRPr="004B36C5" w:rsidRDefault="004B36C5" w:rsidP="004B36C5">
      <w:pPr>
        <w:pStyle w:val="EndNoteBibliography"/>
        <w:rPr>
          <w:noProof/>
        </w:rPr>
      </w:pPr>
      <w:r w:rsidRPr="004B36C5">
        <w:rPr>
          <w:noProof/>
        </w:rPr>
        <w:t>5.</w:t>
      </w:r>
      <w:r w:rsidRPr="004B36C5">
        <w:rPr>
          <w:noProof/>
        </w:rPr>
        <w:tab/>
        <w:t xml:space="preserve">Garner LM, Ngo S, Kaplan JB, Wilson WS, McKinzie CJ. Evaluation of Posaconazole Dosing in Children and Young Adults: A Single-Center Review. </w:t>
      </w:r>
      <w:r w:rsidRPr="004B36C5">
        <w:rPr>
          <w:i/>
          <w:noProof/>
        </w:rPr>
        <w:t>J Pediatr Pharmacol Ther</w:t>
      </w:r>
      <w:r w:rsidRPr="004B36C5">
        <w:rPr>
          <w:noProof/>
        </w:rPr>
        <w:t>. 2021;26(8):834-840. doi:10.5863/1551-6776-26.8.834</w:t>
      </w:r>
    </w:p>
    <w:p w14:paraId="4ABED8B6" w14:textId="77777777" w:rsidR="004B36C5" w:rsidRPr="004B36C5" w:rsidRDefault="004B36C5" w:rsidP="004B36C5">
      <w:pPr>
        <w:pStyle w:val="EndNoteBibliography"/>
        <w:rPr>
          <w:noProof/>
        </w:rPr>
      </w:pPr>
      <w:r w:rsidRPr="004B36C5">
        <w:rPr>
          <w:noProof/>
        </w:rPr>
        <w:t>6.</w:t>
      </w:r>
      <w:r w:rsidRPr="004B36C5">
        <w:rPr>
          <w:noProof/>
        </w:rPr>
        <w:tab/>
        <w:t xml:space="preserve">McCann S, Sinha J, Wilson WS, McKinzie CJ, Garner LM, Gonzalez D. Population Pharmacokinetics of Posaconazole in Immune-Compromised Children and Assessment of Target Attainment in Invasive Fungal Disease. </w:t>
      </w:r>
      <w:r w:rsidRPr="004B36C5">
        <w:rPr>
          <w:i/>
          <w:noProof/>
        </w:rPr>
        <w:t>Clin Pharmacokinet</w:t>
      </w:r>
      <w:r w:rsidRPr="004B36C5">
        <w:rPr>
          <w:noProof/>
        </w:rPr>
        <w:t>. Jul 2023;62(7):997-1009. doi:10.1007/s40262-023-01254-2</w:t>
      </w:r>
    </w:p>
    <w:p w14:paraId="65420556" w14:textId="77777777" w:rsidR="004B36C5" w:rsidRPr="004B36C5" w:rsidRDefault="004B36C5" w:rsidP="004B36C5">
      <w:pPr>
        <w:pStyle w:val="EndNoteBibliography"/>
        <w:rPr>
          <w:noProof/>
        </w:rPr>
      </w:pPr>
      <w:r w:rsidRPr="004B36C5">
        <w:rPr>
          <w:noProof/>
        </w:rPr>
        <w:t>7.</w:t>
      </w:r>
      <w:r w:rsidRPr="004B36C5">
        <w:rPr>
          <w:noProof/>
        </w:rPr>
        <w:tab/>
        <w:t xml:space="preserve">Bio LL, Hiroshima L, Schwenk HT, Green S. Successful enteral administration of crushed posaconazole delayed-release tablets in children. </w:t>
      </w:r>
      <w:r w:rsidRPr="004B36C5">
        <w:rPr>
          <w:i/>
          <w:noProof/>
        </w:rPr>
        <w:t>Pediatr Blood Cancer</w:t>
      </w:r>
      <w:r w:rsidRPr="004B36C5">
        <w:rPr>
          <w:noProof/>
        </w:rPr>
        <w:t>. Feb 2024;71(2):e30782. doi:10.1002/pbc.30782</w:t>
      </w:r>
    </w:p>
    <w:p w14:paraId="73561FCA" w14:textId="77777777" w:rsidR="004B36C5" w:rsidRPr="004B36C5" w:rsidRDefault="004B36C5" w:rsidP="004B36C5">
      <w:pPr>
        <w:pStyle w:val="EndNoteBibliography"/>
        <w:rPr>
          <w:noProof/>
        </w:rPr>
      </w:pPr>
      <w:r w:rsidRPr="004B36C5">
        <w:rPr>
          <w:noProof/>
        </w:rPr>
        <w:t>8.</w:t>
      </w:r>
      <w:r w:rsidRPr="004B36C5">
        <w:rPr>
          <w:noProof/>
        </w:rPr>
        <w:tab/>
        <w:t xml:space="preserve">King J, Henriet SSV, Warris A. Aspergillosis in Chronic Granulomatous Disease. </w:t>
      </w:r>
      <w:r w:rsidRPr="004B36C5">
        <w:rPr>
          <w:i/>
          <w:noProof/>
        </w:rPr>
        <w:t>J Fungi (Basel)</w:t>
      </w:r>
      <w:r w:rsidRPr="004B36C5">
        <w:rPr>
          <w:noProof/>
        </w:rPr>
        <w:t>. May 26 2016;2(2)doi:10.3390/jof2020015</w:t>
      </w:r>
    </w:p>
    <w:p w14:paraId="2B022F96" w14:textId="77777777" w:rsidR="004B36C5" w:rsidRPr="004B36C5" w:rsidRDefault="004B36C5" w:rsidP="004B36C5">
      <w:pPr>
        <w:pStyle w:val="EndNoteBibliography"/>
        <w:rPr>
          <w:noProof/>
        </w:rPr>
      </w:pPr>
      <w:r w:rsidRPr="004B36C5">
        <w:rPr>
          <w:noProof/>
        </w:rPr>
        <w:t>9.</w:t>
      </w:r>
      <w:r w:rsidRPr="004B36C5">
        <w:rPr>
          <w:noProof/>
        </w:rPr>
        <w:tab/>
        <w:t xml:space="preserve">Leiding JW, Freeman AF, Marciano BE, et al. Corticosteroid therapy for liver abscess in chronic granulomatous disease. </w:t>
      </w:r>
      <w:r w:rsidRPr="004B36C5">
        <w:rPr>
          <w:i/>
          <w:noProof/>
        </w:rPr>
        <w:t>Clin Infect Dis</w:t>
      </w:r>
      <w:r w:rsidRPr="004B36C5">
        <w:rPr>
          <w:noProof/>
        </w:rPr>
        <w:t>. Mar 1 2012;54(5):694-700. doi:10.1093/cid/cir896</w:t>
      </w:r>
    </w:p>
    <w:p w14:paraId="4ED0C4A5" w14:textId="77777777" w:rsidR="004B36C5" w:rsidRPr="004B36C5" w:rsidRDefault="004B36C5" w:rsidP="004B36C5">
      <w:pPr>
        <w:pStyle w:val="EndNoteBibliography"/>
        <w:rPr>
          <w:noProof/>
        </w:rPr>
      </w:pPr>
      <w:r w:rsidRPr="004B36C5">
        <w:rPr>
          <w:noProof/>
        </w:rPr>
        <w:t>10.</w:t>
      </w:r>
      <w:r w:rsidRPr="004B36C5">
        <w:rPr>
          <w:noProof/>
        </w:rPr>
        <w:tab/>
        <w:t xml:space="preserve">Uzel G, Orange JS, Poliak N, Marciano BE, Heller T, Holland SM. Complications of tumor necrosis factor-alpha blockade in chronic granulomatous disease-related colitis. </w:t>
      </w:r>
      <w:r w:rsidRPr="004B36C5">
        <w:rPr>
          <w:i/>
          <w:noProof/>
        </w:rPr>
        <w:t>Clin Infect Dis</w:t>
      </w:r>
      <w:r w:rsidRPr="004B36C5">
        <w:rPr>
          <w:noProof/>
        </w:rPr>
        <w:t>. Dec 15 2010;51(12):1429-34. doi:10.1086/657308</w:t>
      </w:r>
    </w:p>
    <w:p w14:paraId="4390BD19" w14:textId="77777777" w:rsidR="004B36C5" w:rsidRPr="004B36C5" w:rsidRDefault="004B36C5" w:rsidP="004B36C5">
      <w:pPr>
        <w:pStyle w:val="EndNoteBibliography"/>
        <w:rPr>
          <w:noProof/>
        </w:rPr>
      </w:pPr>
      <w:r w:rsidRPr="004B36C5">
        <w:rPr>
          <w:noProof/>
        </w:rPr>
        <w:t>11.</w:t>
      </w:r>
      <w:r w:rsidRPr="004B36C5">
        <w:rPr>
          <w:noProof/>
        </w:rPr>
        <w:tab/>
        <w:t xml:space="preserve">Conrad A, Neven B, Mahlaoui N, et al. Infections in Patients with Chronic Granulomatous Disease Treated with Tumor Necrosis Factor Alpha Blockers for Inflammatory Complications. </w:t>
      </w:r>
      <w:r w:rsidRPr="004B36C5">
        <w:rPr>
          <w:i/>
          <w:noProof/>
        </w:rPr>
        <w:t>J Clin Immunol</w:t>
      </w:r>
      <w:r w:rsidRPr="004B36C5">
        <w:rPr>
          <w:noProof/>
        </w:rPr>
        <w:t>. Jan 2021;41(1):185-193. doi:10.1007/s10875-020-00901-8</w:t>
      </w:r>
    </w:p>
    <w:p w14:paraId="02640310" w14:textId="77777777" w:rsidR="004B36C5" w:rsidRPr="004B36C5" w:rsidRDefault="004B36C5" w:rsidP="004B36C5">
      <w:pPr>
        <w:pStyle w:val="EndNoteBibliography"/>
        <w:rPr>
          <w:noProof/>
        </w:rPr>
      </w:pPr>
      <w:r w:rsidRPr="004B36C5">
        <w:rPr>
          <w:noProof/>
        </w:rPr>
        <w:t>12.</w:t>
      </w:r>
      <w:r w:rsidRPr="004B36C5">
        <w:rPr>
          <w:noProof/>
        </w:rPr>
        <w:tab/>
        <w:t xml:space="preserve">Miranda MA, Tsalatsanis A, Trotter JR, et al. High symptom burden in female X-linked chronic granulomatous disease carriers. </w:t>
      </w:r>
      <w:r w:rsidRPr="004B36C5">
        <w:rPr>
          <w:i/>
          <w:noProof/>
        </w:rPr>
        <w:t>Clin Immunol</w:t>
      </w:r>
      <w:r w:rsidRPr="004B36C5">
        <w:rPr>
          <w:noProof/>
        </w:rPr>
        <w:t>. Nov 2024;268:110364. doi:10.1016/j.clim.2024.110364</w:t>
      </w:r>
    </w:p>
    <w:p w14:paraId="40F4BDD7" w14:textId="624759F9" w:rsidR="00221D2E" w:rsidRPr="007B60AA" w:rsidRDefault="004B36C5" w:rsidP="00406C20">
      <w:pPr>
        <w:pStyle w:val="BodyTextIndent3"/>
        <w:ind w:left="0" w:firstLine="0"/>
        <w:rPr>
          <w:bCs/>
          <w:noProof/>
          <w:lang w:eastAsia="zh-CN"/>
        </w:rPr>
      </w:pPr>
      <w:r>
        <w:rPr>
          <w:bCs/>
          <w:noProof/>
          <w:lang w:eastAsia="zh-CN"/>
        </w:rPr>
        <w:fldChar w:fldCharType="end"/>
      </w:r>
    </w:p>
    <w:sectPr w:rsidR="00221D2E" w:rsidRPr="007B60AA" w:rsidSect="00967B65">
      <w:headerReference w:type="first" r:id="rId8"/>
      <w:footerReference w:type="first" r:id="rId9"/>
      <w:type w:val="continuous"/>
      <w:pgSz w:w="12240" w:h="15840" w:code="1"/>
      <w:pgMar w:top="1152" w:right="720" w:bottom="864" w:left="720" w:header="720" w:footer="432"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D50F7" w14:textId="77777777" w:rsidR="002A3EEA" w:rsidRDefault="002A3EEA">
      <w:r>
        <w:separator/>
      </w:r>
    </w:p>
  </w:endnote>
  <w:endnote w:type="continuationSeparator" w:id="0">
    <w:p w14:paraId="6A392C19" w14:textId="77777777" w:rsidR="002A3EEA" w:rsidRDefault="002A3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New York">
    <w:altName w:val="Times New Roman"/>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F0E32" w14:textId="64FCFC73" w:rsidR="002C5193" w:rsidRPr="002C5193" w:rsidRDefault="00237AAB" w:rsidP="002C5193">
    <w:pPr>
      <w:pStyle w:val="Footer"/>
      <w:pBdr>
        <w:top w:val="single" w:sz="4" w:space="1" w:color="auto"/>
      </w:pBdr>
      <w:rPr>
        <w:sz w:val="16"/>
        <w:szCs w:val="16"/>
      </w:rPr>
    </w:pPr>
    <w:r w:rsidRPr="00237AAB">
      <w:rPr>
        <w:sz w:val="16"/>
        <w:szCs w:val="16"/>
      </w:rPr>
      <w:fldChar w:fldCharType="begin"/>
    </w:r>
    <w:r w:rsidRPr="00237AAB">
      <w:rPr>
        <w:sz w:val="16"/>
        <w:szCs w:val="16"/>
      </w:rPr>
      <w:instrText xml:space="preserve"> FILENAME \p </w:instrText>
    </w:r>
    <w:r w:rsidRPr="00237AAB">
      <w:rPr>
        <w:sz w:val="16"/>
        <w:szCs w:val="16"/>
      </w:rPr>
      <w:fldChar w:fldCharType="separate"/>
    </w:r>
    <w:r w:rsidR="0021370B">
      <w:rPr>
        <w:noProof/>
        <w:sz w:val="16"/>
        <w:szCs w:val="16"/>
      </w:rPr>
      <w:t>/Users/dinauer1/Library/CloudStorage/Box-Box/CGD guidelines CGDAA/SOP CGD WORKUP AND MANAGEMENT-Leiding-.docx</w:t>
    </w:r>
    <w:r w:rsidRPr="00237AAB">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920E0" w14:textId="77777777" w:rsidR="002A3EEA" w:rsidRDefault="002A3EEA">
      <w:r>
        <w:separator/>
      </w:r>
    </w:p>
  </w:footnote>
  <w:footnote w:type="continuationSeparator" w:id="0">
    <w:p w14:paraId="59BBE112" w14:textId="77777777" w:rsidR="002A3EEA" w:rsidRDefault="002A3E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ABB88A" w14:textId="5408197C" w:rsidR="000515C9" w:rsidRDefault="00401988" w:rsidP="00401988">
    <w:pPr>
      <w:pStyle w:val="Header"/>
      <w:tabs>
        <w:tab w:val="left" w:pos="436"/>
        <w:tab w:val="center" w:pos="5040"/>
      </w:tabs>
      <w:ind w:left="-720"/>
      <w:rPr>
        <w:b/>
        <w:sz w:val="16"/>
        <w:szCs w:val="16"/>
      </w:rPr>
    </w:pPr>
    <w:r>
      <w:rPr>
        <w:rFonts w:ascii="Arial" w:hAnsi="Arial" w:cs="Arial"/>
        <w:noProof/>
        <w:color w:val="44362E"/>
        <w:sz w:val="18"/>
        <w:szCs w:val="18"/>
        <w:lang w:eastAsia="zh-CN"/>
      </w:rPr>
      <w:drawing>
        <wp:anchor distT="0" distB="0" distL="114300" distR="114300" simplePos="0" relativeHeight="251659264" behindDoc="0" locked="0" layoutInCell="1" allowOverlap="1" wp14:anchorId="5D853E08" wp14:editId="5414D5C2">
          <wp:simplePos x="0" y="0"/>
          <wp:positionH relativeFrom="column">
            <wp:posOffset>120316</wp:posOffset>
          </wp:positionH>
          <wp:positionV relativeFrom="paragraph">
            <wp:posOffset>-204804</wp:posOffset>
          </wp:positionV>
          <wp:extent cx="1772920" cy="697230"/>
          <wp:effectExtent l="0" t="0" r="0" b="0"/>
          <wp:wrapSquare wrapText="bothSides"/>
          <wp:docPr id="193596248" name="Picture 193596248" descr="A logo of a be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96248" name="Picture 193596248" descr="A logo of a bear&#10;&#10;Description automatically generated"/>
                  <pic:cNvPicPr/>
                </pic:nvPicPr>
                <pic:blipFill rotWithShape="1">
                  <a:blip r:embed="rId1">
                    <a:extLst>
                      <a:ext uri="{28A0092B-C50C-407E-A947-70E740481C1C}">
                        <a14:useLocalDpi xmlns:a14="http://schemas.microsoft.com/office/drawing/2010/main" val="0"/>
                      </a:ext>
                    </a:extLst>
                  </a:blip>
                  <a:srcRect l="470" t="15841" r="8773" b="17289"/>
                  <a:stretch/>
                </pic:blipFill>
                <pic:spPr bwMode="auto">
                  <a:xfrm>
                    <a:off x="0" y="0"/>
                    <a:ext cx="1772920" cy="6972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sz w:val="16"/>
        <w:szCs w:val="16"/>
      </w:rPr>
      <w:tab/>
    </w:r>
    <w:r>
      <w:rPr>
        <w:b/>
        <w:sz w:val="16"/>
        <w:szCs w:val="16"/>
      </w:rPr>
      <w:tab/>
    </w:r>
    <w:r w:rsidR="000515C9">
      <w:rPr>
        <w:b/>
        <w:sz w:val="16"/>
        <w:szCs w:val="16"/>
      </w:rPr>
      <w:t xml:space="preserve">         </w:t>
    </w:r>
    <w:r>
      <w:rPr>
        <w:b/>
        <w:sz w:val="16"/>
        <w:szCs w:val="16"/>
      </w:rPr>
      <w:t xml:space="preserve">        </w:t>
    </w:r>
    <w:r w:rsidR="000515C9">
      <w:rPr>
        <w:b/>
        <w:sz w:val="16"/>
        <w:szCs w:val="16"/>
      </w:rPr>
      <w:t xml:space="preserve"> Center for Cancer and Blood Disorders</w:t>
    </w:r>
  </w:p>
  <w:p w14:paraId="7DD37938" w14:textId="0355CD83" w:rsidR="000515C9" w:rsidRDefault="000515C9" w:rsidP="000515C9">
    <w:pPr>
      <w:pStyle w:val="Header"/>
      <w:jc w:val="center"/>
      <w:rPr>
        <w:b/>
        <w:sz w:val="16"/>
        <w:szCs w:val="16"/>
      </w:rPr>
    </w:pPr>
    <w:r>
      <w:rPr>
        <w:b/>
        <w:sz w:val="16"/>
        <w:szCs w:val="16"/>
      </w:rPr>
      <w:t>Division Blood and Marrow Transplant and Immunology</w:t>
    </w:r>
  </w:p>
  <w:p w14:paraId="34DE598C" w14:textId="0DB9DE54" w:rsidR="000515C9" w:rsidRDefault="00401988" w:rsidP="00401988">
    <w:pPr>
      <w:pStyle w:val="Header"/>
      <w:tabs>
        <w:tab w:val="clear" w:pos="4320"/>
        <w:tab w:val="left" w:pos="4770"/>
        <w:tab w:val="center" w:pos="4860"/>
      </w:tabs>
      <w:rPr>
        <w:b/>
        <w:sz w:val="16"/>
        <w:szCs w:val="16"/>
      </w:rPr>
    </w:pPr>
    <w:r>
      <w:rPr>
        <w:b/>
        <w:sz w:val="16"/>
        <w:szCs w:val="16"/>
      </w:rPr>
      <w:tab/>
    </w:r>
    <w:r>
      <w:rPr>
        <w:b/>
        <w:sz w:val="16"/>
        <w:szCs w:val="16"/>
      </w:rPr>
      <w:tab/>
      <w:t xml:space="preserve">      </w:t>
    </w:r>
    <w:r w:rsidR="000515C9">
      <w:rPr>
        <w:b/>
        <w:sz w:val="16"/>
        <w:szCs w:val="16"/>
      </w:rPr>
      <w:t>William and Shirley Howard Stem Cell Processing Lab</w:t>
    </w:r>
  </w:p>
  <w:p w14:paraId="511E219B" w14:textId="2E92F7C9" w:rsidR="000515C9" w:rsidRDefault="000515C9" w:rsidP="00401988">
    <w:pPr>
      <w:pStyle w:val="Header"/>
      <w:tabs>
        <w:tab w:val="clear" w:pos="4320"/>
        <w:tab w:val="center" w:pos="4410"/>
      </w:tabs>
      <w:rPr>
        <w:szCs w:val="24"/>
      </w:rPr>
    </w:pPr>
    <w:r>
      <w:rPr>
        <w:b/>
        <w:sz w:val="16"/>
        <w:szCs w:val="16"/>
      </w:rPr>
      <w:tab/>
      <w:t xml:space="preserve">                                  </w:t>
    </w:r>
    <w:r w:rsidR="00401988">
      <w:rPr>
        <w:b/>
        <w:sz w:val="16"/>
        <w:szCs w:val="16"/>
      </w:rPr>
      <w:t xml:space="preserve">            </w:t>
    </w:r>
    <w:r>
      <w:rPr>
        <w:b/>
        <w:sz w:val="16"/>
        <w:szCs w:val="16"/>
      </w:rPr>
      <w:t>111 Michigan Ave, NW, Washington, D.C 20010</w:t>
    </w:r>
  </w:p>
  <w:p w14:paraId="0BFC17AB" w14:textId="77777777" w:rsidR="000515C9" w:rsidRDefault="000515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92726"/>
    <w:multiLevelType w:val="hybridMultilevel"/>
    <w:tmpl w:val="9C24B59E"/>
    <w:lvl w:ilvl="0" w:tplc="FFFFFFFF">
      <w:start w:val="2"/>
      <w:numFmt w:val="decimal"/>
      <w:lvlText w:val="%1."/>
      <w:lvlJc w:val="left"/>
      <w:pPr>
        <w:tabs>
          <w:tab w:val="num" w:pos="1080"/>
        </w:tabs>
        <w:ind w:left="1080" w:hanging="360"/>
      </w:pPr>
      <w:rPr>
        <w:rFonts w:hint="default"/>
      </w:rPr>
    </w:lvl>
    <w:lvl w:ilvl="1" w:tplc="FFFFFFFF">
      <w:start w:val="1"/>
      <w:numFmt w:val="lowerLetter"/>
      <w:lvlText w:val="%2."/>
      <w:lvlJc w:val="left"/>
      <w:pPr>
        <w:tabs>
          <w:tab w:val="num" w:pos="1800"/>
        </w:tabs>
        <w:ind w:left="1800" w:hanging="360"/>
      </w:pPr>
    </w:lvl>
    <w:lvl w:ilvl="2" w:tplc="FFFFFFFF">
      <w:start w:val="1"/>
      <w:numFmt w:val="lowerRoman"/>
      <w:lvlText w:val="%3."/>
      <w:lvlJc w:val="right"/>
      <w:pPr>
        <w:tabs>
          <w:tab w:val="num" w:pos="2520"/>
        </w:tabs>
        <w:ind w:left="2520" w:hanging="180"/>
      </w:pPr>
      <w:rPr>
        <w:b w:val="0"/>
      </w:rPr>
    </w:lvl>
    <w:lvl w:ilvl="3" w:tplc="FFFFFFFF">
      <w:start w:val="1"/>
      <w:numFmt w:val="decimal"/>
      <w:lvlText w:val="%4."/>
      <w:lvlJc w:val="left"/>
      <w:pPr>
        <w:tabs>
          <w:tab w:val="num" w:pos="3240"/>
        </w:tabs>
        <w:ind w:left="3240" w:hanging="360"/>
      </w:pPr>
    </w:lvl>
    <w:lvl w:ilvl="4" w:tplc="FFFFFFFF">
      <w:start w:val="1"/>
      <w:numFmt w:val="lowerLetter"/>
      <w:lvlText w:val="%5."/>
      <w:lvlJc w:val="left"/>
      <w:pPr>
        <w:tabs>
          <w:tab w:val="num" w:pos="3960"/>
        </w:tabs>
        <w:ind w:left="3960" w:hanging="360"/>
      </w:pPr>
    </w:lvl>
    <w:lvl w:ilvl="5" w:tplc="FFFFFFFF">
      <w:start w:val="1"/>
      <w:numFmt w:val="lowerRoman"/>
      <w:lvlText w:val="%6."/>
      <w:lvlJc w:val="right"/>
      <w:pPr>
        <w:tabs>
          <w:tab w:val="num" w:pos="4680"/>
        </w:tabs>
        <w:ind w:left="4680" w:hanging="180"/>
      </w:pPr>
    </w:lvl>
    <w:lvl w:ilvl="6" w:tplc="FFFFFFFF">
      <w:start w:val="1"/>
      <w:numFmt w:val="decimal"/>
      <w:lvlText w:val="%7."/>
      <w:lvlJc w:val="left"/>
      <w:pPr>
        <w:tabs>
          <w:tab w:val="num" w:pos="5400"/>
        </w:tabs>
        <w:ind w:left="5400" w:hanging="360"/>
      </w:pPr>
    </w:lvl>
    <w:lvl w:ilvl="7" w:tplc="FFFFFFFF">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 w15:restartNumberingAfterBreak="0">
    <w:nsid w:val="018442E7"/>
    <w:multiLevelType w:val="multilevel"/>
    <w:tmpl w:val="C896B50A"/>
    <w:lvl w:ilvl="0">
      <w:start w:val="6"/>
      <w:numFmt w:val="decimal"/>
      <w:lvlText w:val="%1"/>
      <w:lvlJc w:val="left"/>
      <w:pPr>
        <w:tabs>
          <w:tab w:val="num" w:pos="720"/>
        </w:tabs>
        <w:ind w:left="720" w:hanging="720"/>
      </w:pPr>
      <w:rPr>
        <w:rFonts w:ascii="Times New Roman" w:hAnsi="Times New Roman" w:hint="default"/>
        <w:b/>
        <w:sz w:val="20"/>
      </w:rPr>
    </w:lvl>
    <w:lvl w:ilvl="1">
      <w:start w:val="2"/>
      <w:numFmt w:val="decimal"/>
      <w:lvlText w:val="%1.%2"/>
      <w:lvlJc w:val="left"/>
      <w:pPr>
        <w:tabs>
          <w:tab w:val="num" w:pos="1440"/>
        </w:tabs>
        <w:ind w:left="1440" w:hanging="720"/>
      </w:pPr>
      <w:rPr>
        <w:rFonts w:ascii="Times New Roman" w:hAnsi="Times New Roman" w:hint="default"/>
        <w:b/>
        <w:sz w:val="20"/>
      </w:rPr>
    </w:lvl>
    <w:lvl w:ilvl="2">
      <w:start w:val="1"/>
      <w:numFmt w:val="decimal"/>
      <w:lvlText w:val="%1.%2.%3"/>
      <w:lvlJc w:val="left"/>
      <w:pPr>
        <w:tabs>
          <w:tab w:val="num" w:pos="2160"/>
        </w:tabs>
        <w:ind w:left="2160" w:hanging="720"/>
      </w:pPr>
      <w:rPr>
        <w:rFonts w:ascii="Times New Roman" w:hAnsi="Times New Roman" w:hint="default"/>
        <w:b/>
        <w:sz w:val="20"/>
      </w:rPr>
    </w:lvl>
    <w:lvl w:ilvl="3">
      <w:start w:val="1"/>
      <w:numFmt w:val="decimal"/>
      <w:lvlText w:val="%1.%2.%3.%4"/>
      <w:lvlJc w:val="left"/>
      <w:pPr>
        <w:tabs>
          <w:tab w:val="num" w:pos="2880"/>
        </w:tabs>
        <w:ind w:left="2880" w:hanging="720"/>
      </w:pPr>
      <w:rPr>
        <w:rFonts w:ascii="Times New Roman" w:hAnsi="Times New Roman" w:hint="default"/>
        <w:b/>
        <w:sz w:val="20"/>
      </w:rPr>
    </w:lvl>
    <w:lvl w:ilvl="4">
      <w:start w:val="1"/>
      <w:numFmt w:val="decimal"/>
      <w:lvlText w:val="%1.%2.%3.%4.%5"/>
      <w:lvlJc w:val="left"/>
      <w:pPr>
        <w:tabs>
          <w:tab w:val="num" w:pos="3960"/>
        </w:tabs>
        <w:ind w:left="3960" w:hanging="1080"/>
      </w:pPr>
      <w:rPr>
        <w:rFonts w:ascii="Times New Roman" w:hAnsi="Times New Roman" w:hint="default"/>
        <w:b/>
        <w:sz w:val="20"/>
      </w:rPr>
    </w:lvl>
    <w:lvl w:ilvl="5">
      <w:start w:val="1"/>
      <w:numFmt w:val="decimal"/>
      <w:lvlText w:val="%1.%2.%3.%4.%5.%6"/>
      <w:lvlJc w:val="left"/>
      <w:pPr>
        <w:tabs>
          <w:tab w:val="num" w:pos="4680"/>
        </w:tabs>
        <w:ind w:left="4680" w:hanging="1080"/>
      </w:pPr>
      <w:rPr>
        <w:rFonts w:ascii="Times New Roman" w:hAnsi="Times New Roman" w:hint="default"/>
        <w:b/>
        <w:sz w:val="20"/>
      </w:rPr>
    </w:lvl>
    <w:lvl w:ilvl="6">
      <w:start w:val="1"/>
      <w:numFmt w:val="decimal"/>
      <w:lvlText w:val="%1.%2.%3.%4.%5.%6.%7"/>
      <w:lvlJc w:val="left"/>
      <w:pPr>
        <w:tabs>
          <w:tab w:val="num" w:pos="5760"/>
        </w:tabs>
        <w:ind w:left="5760" w:hanging="1440"/>
      </w:pPr>
      <w:rPr>
        <w:rFonts w:ascii="Times New Roman" w:hAnsi="Times New Roman" w:hint="default"/>
        <w:b/>
        <w:sz w:val="20"/>
      </w:rPr>
    </w:lvl>
    <w:lvl w:ilvl="7">
      <w:start w:val="1"/>
      <w:numFmt w:val="decimal"/>
      <w:lvlText w:val="%1.%2.%3.%4.%5.%6.%7.%8"/>
      <w:lvlJc w:val="left"/>
      <w:pPr>
        <w:tabs>
          <w:tab w:val="num" w:pos="6480"/>
        </w:tabs>
        <w:ind w:left="6480" w:hanging="1440"/>
      </w:pPr>
      <w:rPr>
        <w:rFonts w:ascii="Times New Roman" w:hAnsi="Times New Roman" w:hint="default"/>
        <w:b/>
        <w:sz w:val="20"/>
      </w:rPr>
    </w:lvl>
    <w:lvl w:ilvl="8">
      <w:start w:val="1"/>
      <w:numFmt w:val="decimal"/>
      <w:lvlText w:val="%1.%2.%3.%4.%5.%6.%7.%8.%9"/>
      <w:lvlJc w:val="left"/>
      <w:pPr>
        <w:tabs>
          <w:tab w:val="num" w:pos="7560"/>
        </w:tabs>
        <w:ind w:left="7560" w:hanging="1800"/>
      </w:pPr>
      <w:rPr>
        <w:rFonts w:ascii="Times New Roman" w:hAnsi="Times New Roman" w:hint="default"/>
        <w:b/>
        <w:sz w:val="20"/>
      </w:rPr>
    </w:lvl>
  </w:abstractNum>
  <w:abstractNum w:abstractNumId="2" w15:restartNumberingAfterBreak="0">
    <w:nsid w:val="047E02EE"/>
    <w:multiLevelType w:val="multilevel"/>
    <w:tmpl w:val="241E059C"/>
    <w:lvl w:ilvl="0">
      <w:start w:val="3"/>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3" w15:restartNumberingAfterBreak="0">
    <w:nsid w:val="06325F2F"/>
    <w:multiLevelType w:val="hybridMultilevel"/>
    <w:tmpl w:val="DF2E871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E9E736B"/>
    <w:multiLevelType w:val="multilevel"/>
    <w:tmpl w:val="51E66780"/>
    <w:lvl w:ilvl="0">
      <w:start w:val="10"/>
      <w:numFmt w:val="decimal"/>
      <w:lvlText w:val="%1."/>
      <w:lvlJc w:val="left"/>
      <w:pPr>
        <w:tabs>
          <w:tab w:val="num" w:pos="720"/>
        </w:tabs>
        <w:ind w:left="720" w:hanging="720"/>
      </w:pPr>
      <w:rPr>
        <w:rFonts w:hint="default"/>
      </w:rPr>
    </w:lvl>
    <w:lvl w:ilvl="1">
      <w:start w:val="1"/>
      <w:numFmt w:val="decimal"/>
      <w:isLgl/>
      <w:lvlText w:val="%1.%2"/>
      <w:lvlJc w:val="left"/>
      <w:pPr>
        <w:tabs>
          <w:tab w:val="num" w:pos="1440"/>
        </w:tabs>
        <w:ind w:left="1440" w:hanging="990"/>
      </w:pPr>
      <w:rPr>
        <w:rFonts w:hint="default"/>
      </w:rPr>
    </w:lvl>
    <w:lvl w:ilvl="2">
      <w:start w:val="1"/>
      <w:numFmt w:val="decimal"/>
      <w:isLgl/>
      <w:lvlText w:val="%1.%2.%3"/>
      <w:lvlJc w:val="left"/>
      <w:pPr>
        <w:tabs>
          <w:tab w:val="num" w:pos="1890"/>
        </w:tabs>
        <w:ind w:left="1890" w:hanging="990"/>
      </w:pPr>
      <w:rPr>
        <w:rFonts w:hint="default"/>
      </w:rPr>
    </w:lvl>
    <w:lvl w:ilvl="3">
      <w:start w:val="1"/>
      <w:numFmt w:val="decimal"/>
      <w:isLgl/>
      <w:lvlText w:val="%1.%2.%3.%4"/>
      <w:lvlJc w:val="left"/>
      <w:pPr>
        <w:tabs>
          <w:tab w:val="num" w:pos="2340"/>
        </w:tabs>
        <w:ind w:left="2340" w:hanging="990"/>
      </w:pPr>
      <w:rPr>
        <w:rFonts w:hint="default"/>
      </w:rPr>
    </w:lvl>
    <w:lvl w:ilvl="4">
      <w:start w:val="1"/>
      <w:numFmt w:val="decimal"/>
      <w:isLgl/>
      <w:lvlText w:val="%1.%2.%3.%4.%5"/>
      <w:lvlJc w:val="left"/>
      <w:pPr>
        <w:tabs>
          <w:tab w:val="num" w:pos="2790"/>
        </w:tabs>
        <w:ind w:left="2790" w:hanging="990"/>
      </w:pPr>
      <w:rPr>
        <w:rFonts w:hint="default"/>
      </w:rPr>
    </w:lvl>
    <w:lvl w:ilvl="5">
      <w:start w:val="1"/>
      <w:numFmt w:val="decimal"/>
      <w:isLgl/>
      <w:lvlText w:val="%1.%2.%3.%4.%5.%6"/>
      <w:lvlJc w:val="left"/>
      <w:pPr>
        <w:tabs>
          <w:tab w:val="num" w:pos="3330"/>
        </w:tabs>
        <w:ind w:left="3330" w:hanging="1080"/>
      </w:pPr>
      <w:rPr>
        <w:rFonts w:hint="default"/>
      </w:rPr>
    </w:lvl>
    <w:lvl w:ilvl="6">
      <w:start w:val="1"/>
      <w:numFmt w:val="decimal"/>
      <w:isLgl/>
      <w:lvlText w:val="%1.%2.%3.%4.%5.%6.%7"/>
      <w:lvlJc w:val="left"/>
      <w:pPr>
        <w:tabs>
          <w:tab w:val="num" w:pos="3780"/>
        </w:tabs>
        <w:ind w:left="3780" w:hanging="1080"/>
      </w:pPr>
      <w:rPr>
        <w:rFonts w:hint="default"/>
      </w:rPr>
    </w:lvl>
    <w:lvl w:ilvl="7">
      <w:start w:val="1"/>
      <w:numFmt w:val="decimal"/>
      <w:isLgl/>
      <w:lvlText w:val="%1.%2.%3.%4.%5.%6.%7.%8"/>
      <w:lvlJc w:val="left"/>
      <w:pPr>
        <w:tabs>
          <w:tab w:val="num" w:pos="4590"/>
        </w:tabs>
        <w:ind w:left="4590" w:hanging="1440"/>
      </w:pPr>
      <w:rPr>
        <w:rFonts w:hint="default"/>
      </w:rPr>
    </w:lvl>
    <w:lvl w:ilvl="8">
      <w:start w:val="1"/>
      <w:numFmt w:val="decimal"/>
      <w:isLgl/>
      <w:lvlText w:val="%1.%2.%3.%4.%5.%6.%7.%8.%9"/>
      <w:lvlJc w:val="left"/>
      <w:pPr>
        <w:tabs>
          <w:tab w:val="num" w:pos="5040"/>
        </w:tabs>
        <w:ind w:left="5040" w:hanging="1440"/>
      </w:pPr>
      <w:rPr>
        <w:rFonts w:hint="default"/>
      </w:rPr>
    </w:lvl>
  </w:abstractNum>
  <w:abstractNum w:abstractNumId="5" w15:restartNumberingAfterBreak="0">
    <w:nsid w:val="144559A8"/>
    <w:multiLevelType w:val="multilevel"/>
    <w:tmpl w:val="71180A98"/>
    <w:lvl w:ilvl="0">
      <w:start w:val="6"/>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6" w15:restartNumberingAfterBreak="0">
    <w:nsid w:val="17820D41"/>
    <w:multiLevelType w:val="hybridMultilevel"/>
    <w:tmpl w:val="CF8601CE"/>
    <w:lvl w:ilvl="0" w:tplc="0409000F">
      <w:start w:val="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C5815EB"/>
    <w:multiLevelType w:val="hybridMultilevel"/>
    <w:tmpl w:val="12664E70"/>
    <w:lvl w:ilvl="0" w:tplc="616E3BF8">
      <w:start w:val="2"/>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15:restartNumberingAfterBreak="0">
    <w:nsid w:val="20C37E38"/>
    <w:multiLevelType w:val="multilevel"/>
    <w:tmpl w:val="D8887F4E"/>
    <w:lvl w:ilvl="0">
      <w:start w:val="3"/>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9" w15:restartNumberingAfterBreak="0">
    <w:nsid w:val="21F61104"/>
    <w:multiLevelType w:val="multilevel"/>
    <w:tmpl w:val="F942FE56"/>
    <w:lvl w:ilvl="0">
      <w:start w:val="4"/>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0" w15:restartNumberingAfterBreak="0">
    <w:nsid w:val="26BD6D52"/>
    <w:multiLevelType w:val="multilevel"/>
    <w:tmpl w:val="7582740C"/>
    <w:lvl w:ilvl="0">
      <w:start w:val="11"/>
      <w:numFmt w:val="decimal"/>
      <w:lvlText w:val="%1"/>
      <w:lvlJc w:val="left"/>
      <w:pPr>
        <w:tabs>
          <w:tab w:val="num" w:pos="570"/>
        </w:tabs>
        <w:ind w:left="570" w:hanging="570"/>
      </w:pPr>
      <w:rPr>
        <w:rFonts w:hint="default"/>
      </w:rPr>
    </w:lvl>
    <w:lvl w:ilvl="1">
      <w:start w:val="1"/>
      <w:numFmt w:val="decimal"/>
      <w:lvlText w:val="%1.%2"/>
      <w:lvlJc w:val="left"/>
      <w:pPr>
        <w:tabs>
          <w:tab w:val="num" w:pos="1290"/>
        </w:tabs>
        <w:ind w:left="1290" w:hanging="57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11" w15:restartNumberingAfterBreak="0">
    <w:nsid w:val="26DF798C"/>
    <w:multiLevelType w:val="multilevel"/>
    <w:tmpl w:val="A6BE5950"/>
    <w:lvl w:ilvl="0">
      <w:start w:val="6"/>
      <w:numFmt w:val="decimal"/>
      <w:lvlText w:val="%1."/>
      <w:lvlJc w:val="left"/>
      <w:pPr>
        <w:tabs>
          <w:tab w:val="num" w:pos="360"/>
        </w:tabs>
        <w:ind w:left="360" w:hanging="360"/>
      </w:pPr>
      <w:rPr>
        <w:rFonts w:hint="default"/>
        <w:b w:val="0"/>
      </w:rPr>
    </w:lvl>
    <w:lvl w:ilvl="1">
      <w:start w:val="1"/>
      <w:numFmt w:val="decimal"/>
      <w:isLgl/>
      <w:lvlText w:val="%1.%2"/>
      <w:lvlJc w:val="left"/>
      <w:pPr>
        <w:tabs>
          <w:tab w:val="num" w:pos="900"/>
        </w:tabs>
        <w:ind w:left="900" w:hanging="360"/>
      </w:pPr>
      <w:rPr>
        <w:rFonts w:hint="default"/>
      </w:rPr>
    </w:lvl>
    <w:lvl w:ilvl="2">
      <w:start w:val="1"/>
      <w:numFmt w:val="decimal"/>
      <w:isLgl/>
      <w:lvlText w:val="%1.%2.%3"/>
      <w:lvlJc w:val="left"/>
      <w:pPr>
        <w:tabs>
          <w:tab w:val="num" w:pos="1800"/>
        </w:tabs>
        <w:ind w:left="1800" w:hanging="720"/>
      </w:pPr>
      <w:rPr>
        <w:rFonts w:hint="default"/>
      </w:rPr>
    </w:lvl>
    <w:lvl w:ilvl="3">
      <w:start w:val="1"/>
      <w:numFmt w:val="decimal"/>
      <w:isLgl/>
      <w:lvlText w:val="%1.%2.%3.%4"/>
      <w:lvlJc w:val="left"/>
      <w:pPr>
        <w:tabs>
          <w:tab w:val="num" w:pos="2340"/>
        </w:tabs>
        <w:ind w:left="2340" w:hanging="720"/>
      </w:pPr>
      <w:rPr>
        <w:rFonts w:hint="default"/>
      </w:rPr>
    </w:lvl>
    <w:lvl w:ilvl="4">
      <w:start w:val="1"/>
      <w:numFmt w:val="decimal"/>
      <w:isLgl/>
      <w:lvlText w:val="%1.%2.%3.%4.%5"/>
      <w:lvlJc w:val="left"/>
      <w:pPr>
        <w:tabs>
          <w:tab w:val="num" w:pos="2880"/>
        </w:tabs>
        <w:ind w:left="2880" w:hanging="720"/>
      </w:pPr>
      <w:rPr>
        <w:rFonts w:hint="default"/>
      </w:rPr>
    </w:lvl>
    <w:lvl w:ilvl="5">
      <w:start w:val="1"/>
      <w:numFmt w:val="decimal"/>
      <w:isLgl/>
      <w:lvlText w:val="%1.%2.%3.%4.%5.%6"/>
      <w:lvlJc w:val="left"/>
      <w:pPr>
        <w:tabs>
          <w:tab w:val="num" w:pos="3780"/>
        </w:tabs>
        <w:ind w:left="3780" w:hanging="1080"/>
      </w:pPr>
      <w:rPr>
        <w:rFonts w:hint="default"/>
      </w:rPr>
    </w:lvl>
    <w:lvl w:ilvl="6">
      <w:start w:val="1"/>
      <w:numFmt w:val="decimal"/>
      <w:isLgl/>
      <w:lvlText w:val="%1.%2.%3.%4.%5.%6.%7"/>
      <w:lvlJc w:val="left"/>
      <w:pPr>
        <w:tabs>
          <w:tab w:val="num" w:pos="4320"/>
        </w:tabs>
        <w:ind w:left="4320" w:hanging="1080"/>
      </w:pPr>
      <w:rPr>
        <w:rFonts w:hint="default"/>
      </w:rPr>
    </w:lvl>
    <w:lvl w:ilvl="7">
      <w:start w:val="1"/>
      <w:numFmt w:val="decimal"/>
      <w:isLgl/>
      <w:lvlText w:val="%1.%2.%3.%4.%5.%6.%7.%8"/>
      <w:lvlJc w:val="left"/>
      <w:pPr>
        <w:tabs>
          <w:tab w:val="num" w:pos="5220"/>
        </w:tabs>
        <w:ind w:left="5220" w:hanging="1440"/>
      </w:pPr>
      <w:rPr>
        <w:rFonts w:hint="default"/>
      </w:rPr>
    </w:lvl>
    <w:lvl w:ilvl="8">
      <w:start w:val="1"/>
      <w:numFmt w:val="decimal"/>
      <w:isLgl/>
      <w:lvlText w:val="%1.%2.%3.%4.%5.%6.%7.%8.%9"/>
      <w:lvlJc w:val="left"/>
      <w:pPr>
        <w:tabs>
          <w:tab w:val="num" w:pos="5760"/>
        </w:tabs>
        <w:ind w:left="5760" w:hanging="1440"/>
      </w:pPr>
      <w:rPr>
        <w:rFonts w:hint="default"/>
      </w:rPr>
    </w:lvl>
  </w:abstractNum>
  <w:abstractNum w:abstractNumId="12" w15:restartNumberingAfterBreak="0">
    <w:nsid w:val="28A73A16"/>
    <w:multiLevelType w:val="hybridMultilevel"/>
    <w:tmpl w:val="C052A0F6"/>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8BF53D8"/>
    <w:multiLevelType w:val="multilevel"/>
    <w:tmpl w:val="71180A98"/>
    <w:lvl w:ilvl="0">
      <w:start w:val="6"/>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14" w15:restartNumberingAfterBreak="0">
    <w:nsid w:val="366A477D"/>
    <w:multiLevelType w:val="hybridMultilevel"/>
    <w:tmpl w:val="7E24B5C0"/>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526CD"/>
    <w:multiLevelType w:val="hybridMultilevel"/>
    <w:tmpl w:val="97F4FD4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CD277D4"/>
    <w:multiLevelType w:val="multilevel"/>
    <w:tmpl w:val="BB902A4E"/>
    <w:lvl w:ilvl="0">
      <w:start w:val="13"/>
      <w:numFmt w:val="decimal"/>
      <w:lvlText w:val="%1"/>
      <w:lvlJc w:val="left"/>
      <w:pPr>
        <w:tabs>
          <w:tab w:val="num" w:pos="570"/>
        </w:tabs>
        <w:ind w:left="570" w:hanging="570"/>
      </w:pPr>
      <w:rPr>
        <w:rFonts w:hint="default"/>
        <w:b w:val="0"/>
        <w:sz w:val="20"/>
      </w:rPr>
    </w:lvl>
    <w:lvl w:ilvl="1">
      <w:start w:val="1"/>
      <w:numFmt w:val="decimal"/>
      <w:lvlText w:val="%1.%2"/>
      <w:lvlJc w:val="left"/>
      <w:pPr>
        <w:tabs>
          <w:tab w:val="num" w:pos="1290"/>
        </w:tabs>
        <w:ind w:left="1290" w:hanging="570"/>
      </w:pPr>
      <w:rPr>
        <w:rFonts w:hint="default"/>
        <w:b w:val="0"/>
        <w:sz w:val="20"/>
      </w:rPr>
    </w:lvl>
    <w:lvl w:ilvl="2">
      <w:start w:val="1"/>
      <w:numFmt w:val="decimal"/>
      <w:lvlText w:val="%1.%2.%3"/>
      <w:lvlJc w:val="left"/>
      <w:pPr>
        <w:tabs>
          <w:tab w:val="num" w:pos="2160"/>
        </w:tabs>
        <w:ind w:left="2160" w:hanging="720"/>
      </w:pPr>
      <w:rPr>
        <w:rFonts w:hint="default"/>
        <w:b w:val="0"/>
        <w:sz w:val="20"/>
      </w:rPr>
    </w:lvl>
    <w:lvl w:ilvl="3">
      <w:start w:val="1"/>
      <w:numFmt w:val="decimal"/>
      <w:lvlText w:val="%1.%2.%3.%4"/>
      <w:lvlJc w:val="left"/>
      <w:pPr>
        <w:tabs>
          <w:tab w:val="num" w:pos="2880"/>
        </w:tabs>
        <w:ind w:left="2880" w:hanging="720"/>
      </w:pPr>
      <w:rPr>
        <w:rFonts w:hint="default"/>
        <w:b w:val="0"/>
        <w:sz w:val="20"/>
      </w:rPr>
    </w:lvl>
    <w:lvl w:ilvl="4">
      <w:start w:val="1"/>
      <w:numFmt w:val="decimal"/>
      <w:lvlText w:val="%1.%2.%3.%4.%5"/>
      <w:lvlJc w:val="left"/>
      <w:pPr>
        <w:tabs>
          <w:tab w:val="num" w:pos="3600"/>
        </w:tabs>
        <w:ind w:left="3600" w:hanging="720"/>
      </w:pPr>
      <w:rPr>
        <w:rFonts w:hint="default"/>
        <w:b w:val="0"/>
        <w:sz w:val="20"/>
      </w:rPr>
    </w:lvl>
    <w:lvl w:ilvl="5">
      <w:start w:val="1"/>
      <w:numFmt w:val="decimal"/>
      <w:lvlText w:val="%1.%2.%3.%4.%5.%6"/>
      <w:lvlJc w:val="left"/>
      <w:pPr>
        <w:tabs>
          <w:tab w:val="num" w:pos="4680"/>
        </w:tabs>
        <w:ind w:left="4680" w:hanging="1080"/>
      </w:pPr>
      <w:rPr>
        <w:rFonts w:hint="default"/>
        <w:b w:val="0"/>
        <w:sz w:val="20"/>
      </w:rPr>
    </w:lvl>
    <w:lvl w:ilvl="6">
      <w:start w:val="1"/>
      <w:numFmt w:val="decimal"/>
      <w:lvlText w:val="%1.%2.%3.%4.%5.%6.%7"/>
      <w:lvlJc w:val="left"/>
      <w:pPr>
        <w:tabs>
          <w:tab w:val="num" w:pos="5400"/>
        </w:tabs>
        <w:ind w:left="5400" w:hanging="1080"/>
      </w:pPr>
      <w:rPr>
        <w:rFonts w:hint="default"/>
        <w:b w:val="0"/>
        <w:sz w:val="20"/>
      </w:rPr>
    </w:lvl>
    <w:lvl w:ilvl="7">
      <w:start w:val="1"/>
      <w:numFmt w:val="decimal"/>
      <w:lvlText w:val="%1.%2.%3.%4.%5.%6.%7.%8"/>
      <w:lvlJc w:val="left"/>
      <w:pPr>
        <w:tabs>
          <w:tab w:val="num" w:pos="6120"/>
        </w:tabs>
        <w:ind w:left="6120" w:hanging="1080"/>
      </w:pPr>
      <w:rPr>
        <w:rFonts w:hint="default"/>
        <w:b w:val="0"/>
        <w:sz w:val="20"/>
      </w:rPr>
    </w:lvl>
    <w:lvl w:ilvl="8">
      <w:start w:val="1"/>
      <w:numFmt w:val="decimal"/>
      <w:lvlText w:val="%1.%2.%3.%4.%5.%6.%7.%8.%9"/>
      <w:lvlJc w:val="left"/>
      <w:pPr>
        <w:tabs>
          <w:tab w:val="num" w:pos="7200"/>
        </w:tabs>
        <w:ind w:left="7200" w:hanging="1440"/>
      </w:pPr>
      <w:rPr>
        <w:rFonts w:hint="default"/>
        <w:b w:val="0"/>
        <w:sz w:val="20"/>
      </w:rPr>
    </w:lvl>
  </w:abstractNum>
  <w:abstractNum w:abstractNumId="17" w15:restartNumberingAfterBreak="0">
    <w:nsid w:val="40C20EE2"/>
    <w:multiLevelType w:val="multilevel"/>
    <w:tmpl w:val="4236A068"/>
    <w:lvl w:ilvl="0">
      <w:start w:val="2"/>
      <w:numFmt w:val="decimal"/>
      <w:lvlText w:val="%1"/>
      <w:lvlJc w:val="left"/>
      <w:pPr>
        <w:tabs>
          <w:tab w:val="num" w:pos="540"/>
        </w:tabs>
        <w:ind w:left="540" w:hanging="540"/>
      </w:pPr>
      <w:rPr>
        <w:rFonts w:hint="default"/>
      </w:rPr>
    </w:lvl>
    <w:lvl w:ilvl="1">
      <w:start w:val="1"/>
      <w:numFmt w:val="decimal"/>
      <w:lvlText w:val="%1.%2"/>
      <w:lvlJc w:val="left"/>
      <w:pPr>
        <w:tabs>
          <w:tab w:val="num" w:pos="1260"/>
        </w:tabs>
        <w:ind w:left="1260" w:hanging="54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18" w15:restartNumberingAfterBreak="0">
    <w:nsid w:val="45371940"/>
    <w:multiLevelType w:val="multilevel"/>
    <w:tmpl w:val="CCB48F56"/>
    <w:lvl w:ilvl="0">
      <w:start w:val="9"/>
      <w:numFmt w:val="decimal"/>
      <w:lvlText w:val="%1"/>
      <w:lvlJc w:val="left"/>
      <w:pPr>
        <w:tabs>
          <w:tab w:val="num" w:pos="720"/>
        </w:tabs>
        <w:ind w:left="720" w:hanging="720"/>
      </w:pPr>
      <w:rPr>
        <w:rFonts w:hint="default"/>
      </w:rPr>
    </w:lvl>
    <w:lvl w:ilvl="1">
      <w:start w:val="1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19" w15:restartNumberingAfterBreak="0">
    <w:nsid w:val="4D07446B"/>
    <w:multiLevelType w:val="hybridMultilevel"/>
    <w:tmpl w:val="EEBC2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267761"/>
    <w:multiLevelType w:val="hybridMultilevel"/>
    <w:tmpl w:val="4A5036D6"/>
    <w:lvl w:ilvl="0" w:tplc="0409000F">
      <w:start w:val="1"/>
      <w:numFmt w:val="decimal"/>
      <w:lvlText w:val="%1."/>
      <w:lvlJc w:val="left"/>
      <w:pPr>
        <w:ind w:left="720" w:hanging="360"/>
      </w:pPr>
    </w:lvl>
    <w:lvl w:ilvl="1" w:tplc="8E8AD388">
      <w:start w:val="1"/>
      <w:numFmt w:val="lowerLetter"/>
      <w:lvlText w:val="%2."/>
      <w:lvlJc w:val="left"/>
      <w:pPr>
        <w:ind w:left="1440" w:hanging="360"/>
      </w:pPr>
      <w:rPr>
        <w:rFonts w:hint="default"/>
        <w:b w:val="0"/>
        <w:i w:val="0"/>
      </w:rPr>
    </w:lvl>
    <w:lvl w:ilvl="2" w:tplc="52C60FEA">
      <w:start w:val="1"/>
      <w:numFmt w:val="lowerRoman"/>
      <w:lvlText w:val="%3."/>
      <w:lvlJc w:val="right"/>
      <w:pPr>
        <w:ind w:left="2160" w:hanging="180"/>
      </w:pPr>
      <w:rPr>
        <w:rFonts w:hint="default"/>
        <w:b w:val="0"/>
        <w:i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8469F40">
      <w:numFmt w:val="bullet"/>
      <w:lvlText w:val=""/>
      <w:lvlJc w:val="left"/>
      <w:pPr>
        <w:ind w:left="4500" w:hanging="360"/>
      </w:pPr>
      <w:rPr>
        <w:rFonts w:ascii="Symbol" w:eastAsia="Times New Roman" w:hAnsi="Symbol" w:cs="Calibri"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635E55"/>
    <w:multiLevelType w:val="hybridMultilevel"/>
    <w:tmpl w:val="137A8C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124AF6"/>
    <w:multiLevelType w:val="multilevel"/>
    <w:tmpl w:val="E814F4BC"/>
    <w:lvl w:ilvl="0">
      <w:start w:val="2"/>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23" w15:restartNumberingAfterBreak="0">
    <w:nsid w:val="572E366F"/>
    <w:multiLevelType w:val="hybridMultilevel"/>
    <w:tmpl w:val="9C24B59E"/>
    <w:lvl w:ilvl="0" w:tplc="EB40A490">
      <w:start w:val="2"/>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22581562">
      <w:start w:val="1"/>
      <w:numFmt w:val="lowerRoman"/>
      <w:lvlText w:val="%3."/>
      <w:lvlJc w:val="right"/>
      <w:pPr>
        <w:tabs>
          <w:tab w:val="num" w:pos="2520"/>
        </w:tabs>
        <w:ind w:left="2520" w:hanging="180"/>
      </w:pPr>
      <w:rPr>
        <w:b w:val="0"/>
      </w:r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4" w15:restartNumberingAfterBreak="0">
    <w:nsid w:val="59030876"/>
    <w:multiLevelType w:val="hybridMultilevel"/>
    <w:tmpl w:val="7090A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8D3EB9"/>
    <w:multiLevelType w:val="multilevel"/>
    <w:tmpl w:val="DA5A428E"/>
    <w:lvl w:ilvl="0">
      <w:start w:val="1"/>
      <w:numFmt w:val="decimal"/>
      <w:lvlText w:val="%1.0"/>
      <w:lvlJc w:val="left"/>
      <w:pPr>
        <w:tabs>
          <w:tab w:val="num" w:pos="540"/>
        </w:tabs>
        <w:ind w:left="540" w:hanging="540"/>
      </w:pPr>
      <w:rPr>
        <w:rFonts w:hint="default"/>
      </w:rPr>
    </w:lvl>
    <w:lvl w:ilvl="1">
      <w:start w:val="1"/>
      <w:numFmt w:val="decimal"/>
      <w:lvlText w:val="%1.%2"/>
      <w:lvlJc w:val="left"/>
      <w:pPr>
        <w:tabs>
          <w:tab w:val="num" w:pos="1260"/>
        </w:tabs>
        <w:ind w:left="1260" w:hanging="54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6" w15:restartNumberingAfterBreak="0">
    <w:nsid w:val="6FA72687"/>
    <w:multiLevelType w:val="multilevel"/>
    <w:tmpl w:val="866C6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FDC2C03"/>
    <w:multiLevelType w:val="multilevel"/>
    <w:tmpl w:val="33802A1C"/>
    <w:lvl w:ilvl="0">
      <w:start w:val="2"/>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8" w15:restartNumberingAfterBreak="0">
    <w:nsid w:val="728C2B6B"/>
    <w:multiLevelType w:val="multilevel"/>
    <w:tmpl w:val="71180A98"/>
    <w:lvl w:ilvl="0">
      <w:start w:val="6"/>
      <w:numFmt w:val="decimal"/>
      <w:lvlText w:val="%1"/>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29" w15:restartNumberingAfterBreak="0">
    <w:nsid w:val="77357AD1"/>
    <w:multiLevelType w:val="multilevel"/>
    <w:tmpl w:val="CC6E1C7C"/>
    <w:lvl w:ilvl="0">
      <w:start w:val="9"/>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abstractNum w:abstractNumId="30" w15:restartNumberingAfterBreak="0">
    <w:nsid w:val="7A0865AD"/>
    <w:multiLevelType w:val="hybridMultilevel"/>
    <w:tmpl w:val="C2EA42AA"/>
    <w:lvl w:ilvl="0" w:tplc="DEB6B190">
      <w:start w:val="1"/>
      <w:numFmt w:val="decimal"/>
      <w:lvlText w:val="%1."/>
      <w:lvlJc w:val="left"/>
      <w:pPr>
        <w:ind w:left="1020" w:hanging="360"/>
      </w:pPr>
    </w:lvl>
    <w:lvl w:ilvl="1" w:tplc="533EFA76">
      <w:start w:val="1"/>
      <w:numFmt w:val="decimal"/>
      <w:lvlText w:val="%2."/>
      <w:lvlJc w:val="left"/>
      <w:pPr>
        <w:ind w:left="1020" w:hanging="360"/>
      </w:pPr>
    </w:lvl>
    <w:lvl w:ilvl="2" w:tplc="2FF88940">
      <w:start w:val="1"/>
      <w:numFmt w:val="decimal"/>
      <w:lvlText w:val="%3."/>
      <w:lvlJc w:val="left"/>
      <w:pPr>
        <w:ind w:left="1020" w:hanging="360"/>
      </w:pPr>
    </w:lvl>
    <w:lvl w:ilvl="3" w:tplc="EAAEDC60">
      <w:start w:val="1"/>
      <w:numFmt w:val="decimal"/>
      <w:lvlText w:val="%4."/>
      <w:lvlJc w:val="left"/>
      <w:pPr>
        <w:ind w:left="1020" w:hanging="360"/>
      </w:pPr>
    </w:lvl>
    <w:lvl w:ilvl="4" w:tplc="0160F88E">
      <w:start w:val="1"/>
      <w:numFmt w:val="decimal"/>
      <w:lvlText w:val="%5."/>
      <w:lvlJc w:val="left"/>
      <w:pPr>
        <w:ind w:left="1020" w:hanging="360"/>
      </w:pPr>
    </w:lvl>
    <w:lvl w:ilvl="5" w:tplc="0B30AAE6">
      <w:start w:val="1"/>
      <w:numFmt w:val="decimal"/>
      <w:lvlText w:val="%6."/>
      <w:lvlJc w:val="left"/>
      <w:pPr>
        <w:ind w:left="1020" w:hanging="360"/>
      </w:pPr>
    </w:lvl>
    <w:lvl w:ilvl="6" w:tplc="D182E766">
      <w:start w:val="1"/>
      <w:numFmt w:val="decimal"/>
      <w:lvlText w:val="%7."/>
      <w:lvlJc w:val="left"/>
      <w:pPr>
        <w:ind w:left="1020" w:hanging="360"/>
      </w:pPr>
    </w:lvl>
    <w:lvl w:ilvl="7" w:tplc="DD6E70DA">
      <w:start w:val="1"/>
      <w:numFmt w:val="decimal"/>
      <w:lvlText w:val="%8."/>
      <w:lvlJc w:val="left"/>
      <w:pPr>
        <w:ind w:left="1020" w:hanging="360"/>
      </w:pPr>
    </w:lvl>
    <w:lvl w:ilvl="8" w:tplc="F3464D34">
      <w:start w:val="1"/>
      <w:numFmt w:val="decimal"/>
      <w:lvlText w:val="%9."/>
      <w:lvlJc w:val="left"/>
      <w:pPr>
        <w:ind w:left="1020" w:hanging="360"/>
      </w:pPr>
    </w:lvl>
  </w:abstractNum>
  <w:abstractNum w:abstractNumId="31" w15:restartNumberingAfterBreak="0">
    <w:nsid w:val="7D8114D1"/>
    <w:multiLevelType w:val="multilevel"/>
    <w:tmpl w:val="AB8C8536"/>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600"/>
        </w:tabs>
        <w:ind w:left="3600" w:hanging="72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400"/>
        </w:tabs>
        <w:ind w:left="5400" w:hanging="108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200"/>
        </w:tabs>
        <w:ind w:left="7200" w:hanging="1440"/>
      </w:pPr>
      <w:rPr>
        <w:rFonts w:hint="default"/>
      </w:rPr>
    </w:lvl>
  </w:abstractNum>
  <w:num w:numId="1" w16cid:durableId="390160149">
    <w:abstractNumId w:val="8"/>
  </w:num>
  <w:num w:numId="2" w16cid:durableId="1125732895">
    <w:abstractNumId w:val="9"/>
  </w:num>
  <w:num w:numId="3" w16cid:durableId="1041134063">
    <w:abstractNumId w:val="25"/>
  </w:num>
  <w:num w:numId="4" w16cid:durableId="1981691119">
    <w:abstractNumId w:val="2"/>
  </w:num>
  <w:num w:numId="5" w16cid:durableId="1182160582">
    <w:abstractNumId w:val="27"/>
  </w:num>
  <w:num w:numId="6" w16cid:durableId="1441415860">
    <w:abstractNumId w:val="22"/>
  </w:num>
  <w:num w:numId="7" w16cid:durableId="293407209">
    <w:abstractNumId w:val="11"/>
  </w:num>
  <w:num w:numId="8" w16cid:durableId="1269892224">
    <w:abstractNumId w:val="1"/>
  </w:num>
  <w:num w:numId="9" w16cid:durableId="877864027">
    <w:abstractNumId w:val="29"/>
  </w:num>
  <w:num w:numId="10" w16cid:durableId="1603027497">
    <w:abstractNumId w:val="13"/>
  </w:num>
  <w:num w:numId="11" w16cid:durableId="689722071">
    <w:abstractNumId w:val="18"/>
  </w:num>
  <w:num w:numId="12" w16cid:durableId="491483636">
    <w:abstractNumId w:val="10"/>
  </w:num>
  <w:num w:numId="13" w16cid:durableId="364600749">
    <w:abstractNumId w:val="17"/>
  </w:num>
  <w:num w:numId="14" w16cid:durableId="163054631">
    <w:abstractNumId w:val="31"/>
  </w:num>
  <w:num w:numId="15" w16cid:durableId="1880627515">
    <w:abstractNumId w:val="7"/>
  </w:num>
  <w:num w:numId="16" w16cid:durableId="1713534179">
    <w:abstractNumId w:val="23"/>
  </w:num>
  <w:num w:numId="17" w16cid:durableId="567225937">
    <w:abstractNumId w:val="12"/>
  </w:num>
  <w:num w:numId="18" w16cid:durableId="129130649">
    <w:abstractNumId w:val="28"/>
  </w:num>
  <w:num w:numId="19" w16cid:durableId="1146626150">
    <w:abstractNumId w:val="5"/>
  </w:num>
  <w:num w:numId="20" w16cid:durableId="354892588">
    <w:abstractNumId w:val="3"/>
  </w:num>
  <w:num w:numId="21" w16cid:durableId="93744766">
    <w:abstractNumId w:val="16"/>
  </w:num>
  <w:num w:numId="22" w16cid:durableId="1047216502">
    <w:abstractNumId w:val="6"/>
  </w:num>
  <w:num w:numId="23" w16cid:durableId="92362377">
    <w:abstractNumId w:val="4"/>
  </w:num>
  <w:num w:numId="24" w16cid:durableId="1022365751">
    <w:abstractNumId w:val="20"/>
  </w:num>
  <w:num w:numId="25" w16cid:durableId="265967909">
    <w:abstractNumId w:val="19"/>
  </w:num>
  <w:num w:numId="26" w16cid:durableId="1487623976">
    <w:abstractNumId w:val="21"/>
  </w:num>
  <w:num w:numId="27" w16cid:durableId="1618101739">
    <w:abstractNumId w:val="24"/>
  </w:num>
  <w:num w:numId="28" w16cid:durableId="1256860589">
    <w:abstractNumId w:val="15"/>
  </w:num>
  <w:num w:numId="29" w16cid:durableId="132456331">
    <w:abstractNumId w:val="14"/>
  </w:num>
  <w:num w:numId="30" w16cid:durableId="1115297325">
    <w:abstractNumId w:val="30"/>
  </w:num>
  <w:num w:numId="31" w16cid:durableId="458182460">
    <w:abstractNumId w:val="26"/>
  </w:num>
  <w:num w:numId="32" w16cid:durableId="1780372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fv0zr03zdwt4erxw6x59dsze52stazetar&quot;&gt;CGD library&lt;record-ids&gt;&lt;item&gt;27&lt;/item&gt;&lt;item&gt;61&lt;/item&gt;&lt;item&gt;97&lt;/item&gt;&lt;item&gt;98&lt;/item&gt;&lt;item&gt;125&lt;/item&gt;&lt;item&gt;126&lt;/item&gt;&lt;item&gt;130&lt;/item&gt;&lt;item&gt;131&lt;/item&gt;&lt;item&gt;132&lt;/item&gt;&lt;item&gt;133&lt;/item&gt;&lt;item&gt;134&lt;/item&gt;&lt;item&gt;135&lt;/item&gt;&lt;/record-ids&gt;&lt;/item&gt;&lt;/Libraries&gt;"/>
  </w:docVars>
  <w:rsids>
    <w:rsidRoot w:val="00DF0261"/>
    <w:rsid w:val="00002AD5"/>
    <w:rsid w:val="00010896"/>
    <w:rsid w:val="00012BD1"/>
    <w:rsid w:val="00013378"/>
    <w:rsid w:val="00014E0F"/>
    <w:rsid w:val="000216E2"/>
    <w:rsid w:val="0002615E"/>
    <w:rsid w:val="000305AB"/>
    <w:rsid w:val="0003277F"/>
    <w:rsid w:val="000352A3"/>
    <w:rsid w:val="00043D7B"/>
    <w:rsid w:val="00050F69"/>
    <w:rsid w:val="000515C9"/>
    <w:rsid w:val="00055083"/>
    <w:rsid w:val="00061EF9"/>
    <w:rsid w:val="00066446"/>
    <w:rsid w:val="00066F20"/>
    <w:rsid w:val="0008301D"/>
    <w:rsid w:val="000837E1"/>
    <w:rsid w:val="000866AF"/>
    <w:rsid w:val="00091867"/>
    <w:rsid w:val="00095B1F"/>
    <w:rsid w:val="00096BCE"/>
    <w:rsid w:val="000A26ED"/>
    <w:rsid w:val="000A290F"/>
    <w:rsid w:val="000B39CB"/>
    <w:rsid w:val="000B3A90"/>
    <w:rsid w:val="000B776B"/>
    <w:rsid w:val="000B78B3"/>
    <w:rsid w:val="000C2429"/>
    <w:rsid w:val="000C52B1"/>
    <w:rsid w:val="000C7D2D"/>
    <w:rsid w:val="000D30B9"/>
    <w:rsid w:val="000D6BFE"/>
    <w:rsid w:val="000E1ACA"/>
    <w:rsid w:val="000E4571"/>
    <w:rsid w:val="000F39B2"/>
    <w:rsid w:val="000F47EB"/>
    <w:rsid w:val="00101A4B"/>
    <w:rsid w:val="00101A86"/>
    <w:rsid w:val="00101F6A"/>
    <w:rsid w:val="00102960"/>
    <w:rsid w:val="0011506A"/>
    <w:rsid w:val="001156A6"/>
    <w:rsid w:val="00117966"/>
    <w:rsid w:val="00117D03"/>
    <w:rsid w:val="00123011"/>
    <w:rsid w:val="00132617"/>
    <w:rsid w:val="00137D83"/>
    <w:rsid w:val="00141E50"/>
    <w:rsid w:val="00143AA6"/>
    <w:rsid w:val="00145169"/>
    <w:rsid w:val="00150C35"/>
    <w:rsid w:val="001520A3"/>
    <w:rsid w:val="001545EF"/>
    <w:rsid w:val="001604E4"/>
    <w:rsid w:val="001706A6"/>
    <w:rsid w:val="00176D83"/>
    <w:rsid w:val="001809DA"/>
    <w:rsid w:val="00180ED8"/>
    <w:rsid w:val="00181153"/>
    <w:rsid w:val="0018513D"/>
    <w:rsid w:val="00192E9B"/>
    <w:rsid w:val="001A048E"/>
    <w:rsid w:val="001A2E9F"/>
    <w:rsid w:val="001A2F14"/>
    <w:rsid w:val="001A6626"/>
    <w:rsid w:val="001B4547"/>
    <w:rsid w:val="001B7B87"/>
    <w:rsid w:val="001C7E50"/>
    <w:rsid w:val="001E2D62"/>
    <w:rsid w:val="001E45BC"/>
    <w:rsid w:val="001E4F95"/>
    <w:rsid w:val="001E585C"/>
    <w:rsid w:val="001E691D"/>
    <w:rsid w:val="001E7A3A"/>
    <w:rsid w:val="001E7A86"/>
    <w:rsid w:val="001F070D"/>
    <w:rsid w:val="001F096E"/>
    <w:rsid w:val="001F240E"/>
    <w:rsid w:val="001F70E8"/>
    <w:rsid w:val="001F7CF7"/>
    <w:rsid w:val="00200645"/>
    <w:rsid w:val="002057FA"/>
    <w:rsid w:val="0021370B"/>
    <w:rsid w:val="00217A26"/>
    <w:rsid w:val="00221BBD"/>
    <w:rsid w:val="00221D2E"/>
    <w:rsid w:val="002308D0"/>
    <w:rsid w:val="00231CAA"/>
    <w:rsid w:val="00237AAB"/>
    <w:rsid w:val="00240A41"/>
    <w:rsid w:val="00244580"/>
    <w:rsid w:val="0027433A"/>
    <w:rsid w:val="00274A80"/>
    <w:rsid w:val="002803F6"/>
    <w:rsid w:val="002828FB"/>
    <w:rsid w:val="00284490"/>
    <w:rsid w:val="00286C0A"/>
    <w:rsid w:val="00291634"/>
    <w:rsid w:val="002A3839"/>
    <w:rsid w:val="002A38A1"/>
    <w:rsid w:val="002A3EEA"/>
    <w:rsid w:val="002A41A0"/>
    <w:rsid w:val="002B0ED1"/>
    <w:rsid w:val="002B50D9"/>
    <w:rsid w:val="002B5951"/>
    <w:rsid w:val="002C5193"/>
    <w:rsid w:val="002C5D69"/>
    <w:rsid w:val="002C6F9B"/>
    <w:rsid w:val="002E4AF8"/>
    <w:rsid w:val="002F08ED"/>
    <w:rsid w:val="002F1371"/>
    <w:rsid w:val="002F5AD9"/>
    <w:rsid w:val="0031308B"/>
    <w:rsid w:val="00321241"/>
    <w:rsid w:val="00327915"/>
    <w:rsid w:val="00337AB1"/>
    <w:rsid w:val="00341B91"/>
    <w:rsid w:val="00346BBE"/>
    <w:rsid w:val="003745F6"/>
    <w:rsid w:val="00380573"/>
    <w:rsid w:val="003936E0"/>
    <w:rsid w:val="00397417"/>
    <w:rsid w:val="003A2B0A"/>
    <w:rsid w:val="003A7DB3"/>
    <w:rsid w:val="003B1F3F"/>
    <w:rsid w:val="003B22A7"/>
    <w:rsid w:val="003B78B8"/>
    <w:rsid w:val="003C6996"/>
    <w:rsid w:val="003D38A8"/>
    <w:rsid w:val="003D4CDC"/>
    <w:rsid w:val="003D5C52"/>
    <w:rsid w:val="003E7D39"/>
    <w:rsid w:val="003F3912"/>
    <w:rsid w:val="003F3D8C"/>
    <w:rsid w:val="003F4FCE"/>
    <w:rsid w:val="003F50F3"/>
    <w:rsid w:val="003F6FA6"/>
    <w:rsid w:val="003F7494"/>
    <w:rsid w:val="00401988"/>
    <w:rsid w:val="004053E2"/>
    <w:rsid w:val="00406C20"/>
    <w:rsid w:val="0042045C"/>
    <w:rsid w:val="00430520"/>
    <w:rsid w:val="0043163B"/>
    <w:rsid w:val="004345C8"/>
    <w:rsid w:val="0044187C"/>
    <w:rsid w:val="00442A26"/>
    <w:rsid w:val="0044348E"/>
    <w:rsid w:val="00444659"/>
    <w:rsid w:val="00457E63"/>
    <w:rsid w:val="00473020"/>
    <w:rsid w:val="00483509"/>
    <w:rsid w:val="00484B22"/>
    <w:rsid w:val="004852CF"/>
    <w:rsid w:val="004877F6"/>
    <w:rsid w:val="00493079"/>
    <w:rsid w:val="0049505D"/>
    <w:rsid w:val="004A0FE9"/>
    <w:rsid w:val="004A5F58"/>
    <w:rsid w:val="004B0772"/>
    <w:rsid w:val="004B36C5"/>
    <w:rsid w:val="004B3D04"/>
    <w:rsid w:val="004C4F68"/>
    <w:rsid w:val="004C7787"/>
    <w:rsid w:val="004D2A1E"/>
    <w:rsid w:val="004D330C"/>
    <w:rsid w:val="004E06E1"/>
    <w:rsid w:val="004E4A96"/>
    <w:rsid w:val="004E7D81"/>
    <w:rsid w:val="004F1686"/>
    <w:rsid w:val="004F3ED9"/>
    <w:rsid w:val="004F4C90"/>
    <w:rsid w:val="004F6058"/>
    <w:rsid w:val="00500341"/>
    <w:rsid w:val="00506CAE"/>
    <w:rsid w:val="00506D76"/>
    <w:rsid w:val="00507BA3"/>
    <w:rsid w:val="0052105F"/>
    <w:rsid w:val="005269FD"/>
    <w:rsid w:val="0054616B"/>
    <w:rsid w:val="00547D81"/>
    <w:rsid w:val="00550B5B"/>
    <w:rsid w:val="00553CDA"/>
    <w:rsid w:val="005547D6"/>
    <w:rsid w:val="00554BDF"/>
    <w:rsid w:val="00576A53"/>
    <w:rsid w:val="005829B1"/>
    <w:rsid w:val="005834A6"/>
    <w:rsid w:val="00591770"/>
    <w:rsid w:val="0059322F"/>
    <w:rsid w:val="00596219"/>
    <w:rsid w:val="005A7BC9"/>
    <w:rsid w:val="005B2C19"/>
    <w:rsid w:val="005C6B33"/>
    <w:rsid w:val="005D3CC7"/>
    <w:rsid w:val="005D5820"/>
    <w:rsid w:val="005E03BB"/>
    <w:rsid w:val="005E6859"/>
    <w:rsid w:val="005E7236"/>
    <w:rsid w:val="005F56A1"/>
    <w:rsid w:val="00600A1F"/>
    <w:rsid w:val="006101FF"/>
    <w:rsid w:val="006126E4"/>
    <w:rsid w:val="00615455"/>
    <w:rsid w:val="00616B32"/>
    <w:rsid w:val="006206B4"/>
    <w:rsid w:val="00621FD4"/>
    <w:rsid w:val="006249F7"/>
    <w:rsid w:val="00640154"/>
    <w:rsid w:val="00641586"/>
    <w:rsid w:val="006455E0"/>
    <w:rsid w:val="00645784"/>
    <w:rsid w:val="00646C0A"/>
    <w:rsid w:val="00654132"/>
    <w:rsid w:val="00656FA0"/>
    <w:rsid w:val="00672395"/>
    <w:rsid w:val="00673D21"/>
    <w:rsid w:val="00675CBB"/>
    <w:rsid w:val="00681821"/>
    <w:rsid w:val="00682374"/>
    <w:rsid w:val="00695B24"/>
    <w:rsid w:val="006A2CFE"/>
    <w:rsid w:val="006A5655"/>
    <w:rsid w:val="006B0883"/>
    <w:rsid w:val="006B2B4A"/>
    <w:rsid w:val="006B7416"/>
    <w:rsid w:val="006C07BD"/>
    <w:rsid w:val="006C145C"/>
    <w:rsid w:val="006C30BB"/>
    <w:rsid w:val="006D1405"/>
    <w:rsid w:val="006D24DC"/>
    <w:rsid w:val="006D262E"/>
    <w:rsid w:val="006D2F49"/>
    <w:rsid w:val="006D31B5"/>
    <w:rsid w:val="006D3693"/>
    <w:rsid w:val="006D724B"/>
    <w:rsid w:val="006E7393"/>
    <w:rsid w:val="006F356A"/>
    <w:rsid w:val="006F51D0"/>
    <w:rsid w:val="006F5EE1"/>
    <w:rsid w:val="006F6E6B"/>
    <w:rsid w:val="007012D5"/>
    <w:rsid w:val="00707E97"/>
    <w:rsid w:val="0071681F"/>
    <w:rsid w:val="007213E0"/>
    <w:rsid w:val="00722B09"/>
    <w:rsid w:val="00725DFA"/>
    <w:rsid w:val="007504BD"/>
    <w:rsid w:val="00751A47"/>
    <w:rsid w:val="007535F1"/>
    <w:rsid w:val="00753644"/>
    <w:rsid w:val="00765606"/>
    <w:rsid w:val="007739B8"/>
    <w:rsid w:val="00773F27"/>
    <w:rsid w:val="00775826"/>
    <w:rsid w:val="00785282"/>
    <w:rsid w:val="00785AB4"/>
    <w:rsid w:val="00790B9E"/>
    <w:rsid w:val="00791C89"/>
    <w:rsid w:val="007930C0"/>
    <w:rsid w:val="00797F61"/>
    <w:rsid w:val="007A2D90"/>
    <w:rsid w:val="007A38D6"/>
    <w:rsid w:val="007B60AA"/>
    <w:rsid w:val="007C278D"/>
    <w:rsid w:val="007D2228"/>
    <w:rsid w:val="007E1A7C"/>
    <w:rsid w:val="007E2905"/>
    <w:rsid w:val="007E455F"/>
    <w:rsid w:val="007F28E1"/>
    <w:rsid w:val="007F39D1"/>
    <w:rsid w:val="007F631A"/>
    <w:rsid w:val="00801F88"/>
    <w:rsid w:val="00805BEE"/>
    <w:rsid w:val="00825C1F"/>
    <w:rsid w:val="00832E2E"/>
    <w:rsid w:val="00833ABA"/>
    <w:rsid w:val="0083447C"/>
    <w:rsid w:val="008351B7"/>
    <w:rsid w:val="0084259F"/>
    <w:rsid w:val="00843125"/>
    <w:rsid w:val="008459BF"/>
    <w:rsid w:val="0084662D"/>
    <w:rsid w:val="008477FC"/>
    <w:rsid w:val="00847E21"/>
    <w:rsid w:val="008611F8"/>
    <w:rsid w:val="00866D28"/>
    <w:rsid w:val="008761C1"/>
    <w:rsid w:val="008837C4"/>
    <w:rsid w:val="0088554A"/>
    <w:rsid w:val="008953AD"/>
    <w:rsid w:val="008A51EF"/>
    <w:rsid w:val="008A5CFB"/>
    <w:rsid w:val="008B04F1"/>
    <w:rsid w:val="008D1DEE"/>
    <w:rsid w:val="008E2A6F"/>
    <w:rsid w:val="008F49B9"/>
    <w:rsid w:val="008F4B0E"/>
    <w:rsid w:val="009016F7"/>
    <w:rsid w:val="00901CE8"/>
    <w:rsid w:val="00903DD0"/>
    <w:rsid w:val="009051B4"/>
    <w:rsid w:val="00905C14"/>
    <w:rsid w:val="00917106"/>
    <w:rsid w:val="00920DA5"/>
    <w:rsid w:val="00924A78"/>
    <w:rsid w:val="009252AF"/>
    <w:rsid w:val="0093755F"/>
    <w:rsid w:val="00946D8A"/>
    <w:rsid w:val="00950402"/>
    <w:rsid w:val="00962391"/>
    <w:rsid w:val="00962E4F"/>
    <w:rsid w:val="00967B65"/>
    <w:rsid w:val="00971772"/>
    <w:rsid w:val="00974D51"/>
    <w:rsid w:val="009760F4"/>
    <w:rsid w:val="00980F79"/>
    <w:rsid w:val="00983EBD"/>
    <w:rsid w:val="00984045"/>
    <w:rsid w:val="0098744B"/>
    <w:rsid w:val="00990AA2"/>
    <w:rsid w:val="009961A7"/>
    <w:rsid w:val="00997FB1"/>
    <w:rsid w:val="009B3790"/>
    <w:rsid w:val="009C156A"/>
    <w:rsid w:val="009C69BD"/>
    <w:rsid w:val="009D0AAD"/>
    <w:rsid w:val="009D7A0F"/>
    <w:rsid w:val="009E4985"/>
    <w:rsid w:val="009E523A"/>
    <w:rsid w:val="009E5277"/>
    <w:rsid w:val="00A030EE"/>
    <w:rsid w:val="00A0586D"/>
    <w:rsid w:val="00A13640"/>
    <w:rsid w:val="00A223BC"/>
    <w:rsid w:val="00A24138"/>
    <w:rsid w:val="00A445C6"/>
    <w:rsid w:val="00A4463B"/>
    <w:rsid w:val="00A532C2"/>
    <w:rsid w:val="00A56A61"/>
    <w:rsid w:val="00A625E6"/>
    <w:rsid w:val="00A663F3"/>
    <w:rsid w:val="00A66A01"/>
    <w:rsid w:val="00A702FE"/>
    <w:rsid w:val="00A85853"/>
    <w:rsid w:val="00A97F0C"/>
    <w:rsid w:val="00AA3E48"/>
    <w:rsid w:val="00AA4FE0"/>
    <w:rsid w:val="00AA5163"/>
    <w:rsid w:val="00AB55B6"/>
    <w:rsid w:val="00AB6B9E"/>
    <w:rsid w:val="00AB7AA5"/>
    <w:rsid w:val="00AC265F"/>
    <w:rsid w:val="00AC2FC9"/>
    <w:rsid w:val="00AC4161"/>
    <w:rsid w:val="00AD3EA8"/>
    <w:rsid w:val="00AE4D81"/>
    <w:rsid w:val="00AE6B53"/>
    <w:rsid w:val="00AF25C5"/>
    <w:rsid w:val="00B00C4F"/>
    <w:rsid w:val="00B030B7"/>
    <w:rsid w:val="00B114FC"/>
    <w:rsid w:val="00B154A8"/>
    <w:rsid w:val="00B2311B"/>
    <w:rsid w:val="00B234DB"/>
    <w:rsid w:val="00B23BA6"/>
    <w:rsid w:val="00B754DC"/>
    <w:rsid w:val="00B764A7"/>
    <w:rsid w:val="00B76869"/>
    <w:rsid w:val="00B80516"/>
    <w:rsid w:val="00B80A95"/>
    <w:rsid w:val="00B94D0D"/>
    <w:rsid w:val="00BA7289"/>
    <w:rsid w:val="00BB1B43"/>
    <w:rsid w:val="00BC1ACA"/>
    <w:rsid w:val="00BD0C8D"/>
    <w:rsid w:val="00BD1D90"/>
    <w:rsid w:val="00BD54CA"/>
    <w:rsid w:val="00BD6791"/>
    <w:rsid w:val="00BE4C3E"/>
    <w:rsid w:val="00BE4F33"/>
    <w:rsid w:val="00BE544C"/>
    <w:rsid w:val="00BE6D19"/>
    <w:rsid w:val="00BF293F"/>
    <w:rsid w:val="00C0680B"/>
    <w:rsid w:val="00C1050D"/>
    <w:rsid w:val="00C1246D"/>
    <w:rsid w:val="00C12623"/>
    <w:rsid w:val="00C13EFD"/>
    <w:rsid w:val="00C21FB4"/>
    <w:rsid w:val="00C2332C"/>
    <w:rsid w:val="00C26DB2"/>
    <w:rsid w:val="00C30E77"/>
    <w:rsid w:val="00C31DF6"/>
    <w:rsid w:val="00C33FCC"/>
    <w:rsid w:val="00C34A41"/>
    <w:rsid w:val="00C35E15"/>
    <w:rsid w:val="00C46783"/>
    <w:rsid w:val="00C50692"/>
    <w:rsid w:val="00C72C09"/>
    <w:rsid w:val="00C81473"/>
    <w:rsid w:val="00C86D96"/>
    <w:rsid w:val="00C9476C"/>
    <w:rsid w:val="00CA53E3"/>
    <w:rsid w:val="00CB5101"/>
    <w:rsid w:val="00CC3221"/>
    <w:rsid w:val="00CC46DF"/>
    <w:rsid w:val="00CC5E5A"/>
    <w:rsid w:val="00CD4C76"/>
    <w:rsid w:val="00CD7D9F"/>
    <w:rsid w:val="00CE2A5B"/>
    <w:rsid w:val="00CE33E3"/>
    <w:rsid w:val="00CE51EB"/>
    <w:rsid w:val="00CF31C6"/>
    <w:rsid w:val="00CF34C9"/>
    <w:rsid w:val="00CF6A90"/>
    <w:rsid w:val="00D01ADD"/>
    <w:rsid w:val="00D029F4"/>
    <w:rsid w:val="00D13A6F"/>
    <w:rsid w:val="00D1500A"/>
    <w:rsid w:val="00D15292"/>
    <w:rsid w:val="00D335EA"/>
    <w:rsid w:val="00D40180"/>
    <w:rsid w:val="00D46E19"/>
    <w:rsid w:val="00D5228A"/>
    <w:rsid w:val="00D578F5"/>
    <w:rsid w:val="00D64B50"/>
    <w:rsid w:val="00D664FC"/>
    <w:rsid w:val="00D70D59"/>
    <w:rsid w:val="00D71898"/>
    <w:rsid w:val="00D75A4C"/>
    <w:rsid w:val="00D76EF1"/>
    <w:rsid w:val="00D84402"/>
    <w:rsid w:val="00D87583"/>
    <w:rsid w:val="00D94700"/>
    <w:rsid w:val="00DA5079"/>
    <w:rsid w:val="00DA6542"/>
    <w:rsid w:val="00DB0266"/>
    <w:rsid w:val="00DB6627"/>
    <w:rsid w:val="00DB69BD"/>
    <w:rsid w:val="00DC743D"/>
    <w:rsid w:val="00DD4EF4"/>
    <w:rsid w:val="00DD58A6"/>
    <w:rsid w:val="00DD7DA7"/>
    <w:rsid w:val="00DE44D7"/>
    <w:rsid w:val="00DE67BD"/>
    <w:rsid w:val="00DF0261"/>
    <w:rsid w:val="00DF33CC"/>
    <w:rsid w:val="00E04C23"/>
    <w:rsid w:val="00E15ECC"/>
    <w:rsid w:val="00E33CE9"/>
    <w:rsid w:val="00E34BDE"/>
    <w:rsid w:val="00E355F7"/>
    <w:rsid w:val="00E424E2"/>
    <w:rsid w:val="00E46852"/>
    <w:rsid w:val="00E57D90"/>
    <w:rsid w:val="00E63167"/>
    <w:rsid w:val="00E678A7"/>
    <w:rsid w:val="00E71595"/>
    <w:rsid w:val="00E83C26"/>
    <w:rsid w:val="00E911A8"/>
    <w:rsid w:val="00E957E2"/>
    <w:rsid w:val="00EC4C7F"/>
    <w:rsid w:val="00EC50B2"/>
    <w:rsid w:val="00ED5631"/>
    <w:rsid w:val="00ED638D"/>
    <w:rsid w:val="00EE079B"/>
    <w:rsid w:val="00EE6C5F"/>
    <w:rsid w:val="00EF4BA6"/>
    <w:rsid w:val="00F069D1"/>
    <w:rsid w:val="00F10FD0"/>
    <w:rsid w:val="00F15F6B"/>
    <w:rsid w:val="00F163DA"/>
    <w:rsid w:val="00F17F09"/>
    <w:rsid w:val="00F20195"/>
    <w:rsid w:val="00F22DF4"/>
    <w:rsid w:val="00F3324A"/>
    <w:rsid w:val="00F3603C"/>
    <w:rsid w:val="00F36149"/>
    <w:rsid w:val="00F37363"/>
    <w:rsid w:val="00F41E75"/>
    <w:rsid w:val="00F42160"/>
    <w:rsid w:val="00F46B16"/>
    <w:rsid w:val="00F550CD"/>
    <w:rsid w:val="00F659E1"/>
    <w:rsid w:val="00F76A80"/>
    <w:rsid w:val="00F802B2"/>
    <w:rsid w:val="00F83EBA"/>
    <w:rsid w:val="00F96EF5"/>
    <w:rsid w:val="00FA745B"/>
    <w:rsid w:val="00FC5C53"/>
    <w:rsid w:val="00FC6C1B"/>
    <w:rsid w:val="00FC70D4"/>
    <w:rsid w:val="00FD0672"/>
    <w:rsid w:val="00FD1790"/>
    <w:rsid w:val="00FD63E3"/>
    <w:rsid w:val="00FE05AC"/>
    <w:rsid w:val="00FE0858"/>
    <w:rsid w:val="00FE3EA8"/>
    <w:rsid w:val="00FE5343"/>
    <w:rsid w:val="00FE71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50A508"/>
  <w14:defaultImageDpi w14:val="32767"/>
  <w15:docId w15:val="{2A11A17A-84F9-44AD-B004-2386600A4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qFormat="1"/>
    <w:lsdException w:name="Medium Shading 2 Accent 1" w:uiPriority="99"/>
    <w:lsdException w:name="Medium List 1 Accent 1" w:uiPriority="99"/>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99"/>
    <w:lsdException w:name="Medium Grid 1 Accent 1" w:uiPriority="99"/>
    <w:lsdException w:name="Medium Grid 2 Accent 1" w:uiPriority="99" w:qFormat="1"/>
    <w:lsdException w:name="Medium Grid 3 Accent 1" w:uiPriority="99"/>
    <w:lsdException w:name="Dark List Accent 1" w:uiPriority="99"/>
    <w:lsdException w:name="Colorful Shading Accent 1" w:uiPriority="99"/>
    <w:lsdException w:name="Colorful List Accent 1" w:uiPriority="99" w:qFormat="1"/>
    <w:lsdException w:name="Colorful Grid Accent 1" w:uiPriority="99" w:qFormat="1"/>
    <w:lsdException w:name="Light Shading Accent 2" w:uiPriority="99" w:qFormat="1"/>
    <w:lsdException w:name="Light List Accent 2" w:uiPriority="99"/>
    <w:lsdException w:name="Light Grid Accent 2" w:uiPriority="99"/>
    <w:lsdException w:name="Medium Shading 1 Accent 2" w:uiPriority="1" w:qFormat="1"/>
    <w:lsdException w:name="Medium Shading 2 Accent 2" w:uiPriority="60"/>
    <w:lsdException w:name="Medium List 1 Accent 2" w:uiPriority="61"/>
    <w:lsdException w:name="Medium List 2 Accent 2" w:uiPriority="62"/>
    <w:lsdException w:name="Medium Grid 1 Accent 2" w:uiPriority="63" w:qFormat="1"/>
    <w:lsdException w:name="Medium Grid 2 Accent 2" w:uiPriority="64" w:qFormat="1"/>
    <w:lsdException w:name="Medium Grid 3 Accent 2" w:uiPriority="65"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qFormat="1"/>
    <w:lsdException w:name="Medium Shading 1 Accent 3" w:uiPriority="73" w:qFormat="1"/>
    <w:lsdException w:name="Medium Shading 2 Accent 3" w:uiPriority="60" w:qFormat="1"/>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99"/>
    <w:lsdException w:name="Colorful Shading Accent 3" w:uiPriority="34" w:qFormat="1"/>
    <w:lsdException w:name="Colorful List Accent 3" w:uiPriority="29" w:qFormat="1"/>
    <w:lsdException w:name="Colorful Grid Accent 3" w:uiPriority="30" w:qFormat="1"/>
    <w:lsdException w:name="Light Shading Accent 4" w:uiPriority="66"/>
    <w:lsdException w:name="Light List Accent 4" w:uiPriority="67"/>
    <w:lsdException w:name="Light Grid Accent 4" w:uiPriority="68"/>
    <w:lsdException w:name="Medium Shading 1 Accent 4" w:uiPriority="69"/>
    <w:lsdException w:name="Medium Shading 2 Accent 4" w:uiPriority="70"/>
    <w:lsdException w:name="Medium List 1 Accent 4" w:uiPriority="71"/>
    <w:lsdException w:name="Medium List 2 Accent 4" w:uiPriority="72"/>
    <w:lsdException w:name="Medium Grid 1 Accent 4" w:uiPriority="73"/>
    <w:lsdException w:name="Medium Grid 2 Accent 4" w:uiPriority="60"/>
    <w:lsdException w:name="Medium Grid 3 Accent 4" w:uiPriority="61"/>
    <w:lsdException w:name="Dark List Accent 4" w:uiPriority="62"/>
    <w:lsdException w:name="Colorful Shading Accent 4" w:uiPriority="63"/>
    <w:lsdException w:name="Colorful List Accent 4" w:uiPriority="64"/>
    <w:lsdException w:name="Colorful Grid Accent 4" w:uiPriority="65"/>
    <w:lsdException w:name="Light Shading Accent 5" w:uiPriority="66"/>
    <w:lsdException w:name="Light List Accent 5" w:uiPriority="67"/>
    <w:lsdException w:name="Light Grid Accent 5" w:uiPriority="68"/>
    <w:lsdException w:name="Medium Shading 1 Accent 5" w:uiPriority="69"/>
    <w:lsdException w:name="Medium Shading 2 Accent 5" w:uiPriority="70"/>
    <w:lsdException w:name="Medium List 1 Accent 5" w:uiPriority="71"/>
    <w:lsdException w:name="Medium List 2 Accent 5" w:uiPriority="72"/>
    <w:lsdException w:name="Medium Grid 1 Accent 5" w:uiPriority="73"/>
    <w:lsdException w:name="Medium Grid 2 Accent 5" w:uiPriority="60"/>
    <w:lsdException w:name="Medium Grid 3 Accent 5" w:uiPriority="61"/>
    <w:lsdException w:name="Dark List Accent 5" w:uiPriority="62"/>
    <w:lsdException w:name="Colorful Shading Accent 5" w:uiPriority="63"/>
    <w:lsdException w:name="Colorful List Accent 5" w:uiPriority="64"/>
    <w:lsdException w:name="Colorful Grid Accent 5" w:uiPriority="65"/>
    <w:lsdException w:name="Light Shading Accent 6" w:uiPriority="66"/>
    <w:lsdException w:name="Light List Accent 6" w:uiPriority="67"/>
    <w:lsdException w:name="Light Grid Accent 6" w:uiPriority="68"/>
    <w:lsdException w:name="Medium Shading 1 Accent 6" w:uiPriority="69"/>
    <w:lsdException w:name="Medium Shading 2 Accent 6" w:uiPriority="70"/>
    <w:lsdException w:name="Medium List 1 Accent 6" w:uiPriority="71"/>
    <w:lsdException w:name="Medium List 2 Accent 6" w:uiPriority="72"/>
    <w:lsdException w:name="Medium Grid 1 Accent 6" w:uiPriority="73"/>
    <w:lsdException w:name="Medium Grid 2 Accent 6" w:uiPriority="60"/>
    <w:lsdException w:name="Medium Grid 3 Accent 6" w:uiPriority="61"/>
    <w:lsdException w:name="Dark List Accent 6" w:uiPriority="62"/>
    <w:lsdException w:name="Colorful Shading Accent 6" w:uiPriority="63"/>
    <w:lsdException w:name="Colorful List Accent 6" w:uiPriority="64"/>
    <w:lsdException w:name="Colorful Grid Accent 6" w:uiPriority="65"/>
    <w:lsdException w:name="Subtle Emphasis" w:uiPriority="66" w:qFormat="1"/>
    <w:lsdException w:name="Intense Emphasis" w:uiPriority="67" w:qFormat="1"/>
    <w:lsdException w:name="Subtle Reference" w:uiPriority="68" w:qFormat="1"/>
    <w:lsdException w:name="Intense Reference" w:uiPriority="69" w:qFormat="1"/>
    <w:lsdException w:name="Book Title" w:uiPriority="70" w:qFormat="1"/>
    <w:lsdException w:name="Bibliography" w:semiHidden="1" w:uiPriority="71" w:unhideWhenUsed="1"/>
    <w:lsdException w:name="TOC Heading" w:semiHidden="1" w:uiPriority="7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New York" w:hAnsi="New York"/>
      <w:sz w:val="24"/>
      <w:lang w:eastAsia="en-US"/>
    </w:rPr>
  </w:style>
  <w:style w:type="paragraph" w:styleId="Heading1">
    <w:name w:val="heading 1"/>
    <w:basedOn w:val="Normal"/>
    <w:next w:val="Normal"/>
    <w:qFormat/>
    <w:pPr>
      <w:keepNext/>
      <w:spacing w:before="240" w:after="60"/>
      <w:outlineLvl w:val="0"/>
    </w:pPr>
    <w:rPr>
      <w:rFonts w:ascii="Arial" w:hAnsi="Arial"/>
      <w:b/>
      <w:kern w:val="28"/>
      <w:sz w:val="28"/>
    </w:rPr>
  </w:style>
  <w:style w:type="paragraph" w:styleId="Heading2">
    <w:name w:val="heading 2"/>
    <w:basedOn w:val="Normal"/>
    <w:next w:val="Normal"/>
    <w:qFormat/>
    <w:pPr>
      <w:keepNext/>
      <w:spacing w:before="240" w:after="60"/>
      <w:outlineLvl w:val="1"/>
    </w:pPr>
    <w:rPr>
      <w:rFonts w:ascii="Arial" w:hAnsi="Arial"/>
      <w:b/>
      <w:i/>
    </w:rPr>
  </w:style>
  <w:style w:type="paragraph" w:styleId="Heading3">
    <w:name w:val="heading 3"/>
    <w:basedOn w:val="Normal"/>
    <w:next w:val="Normal"/>
    <w:qFormat/>
    <w:pPr>
      <w:keepNext/>
      <w:jc w:val="center"/>
      <w:outlineLvl w:val="2"/>
    </w:pPr>
    <w:rPr>
      <w:rFonts w:ascii="Times New Roman" w:hAnsi="Times New Roman"/>
      <w:b/>
      <w: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BodyText">
    <w:name w:val="Body Text"/>
    <w:basedOn w:val="Normal"/>
    <w:pPr>
      <w:spacing w:line="240" w:lineRule="atLeast"/>
    </w:pPr>
    <w:rPr>
      <w:rFonts w:ascii="Times New Roman" w:hAnsi="Times New Roman"/>
    </w:rPr>
  </w:style>
  <w:style w:type="paragraph" w:styleId="Header">
    <w:name w:val="header"/>
    <w:basedOn w:val="Normal"/>
    <w:pPr>
      <w:tabs>
        <w:tab w:val="center" w:pos="4320"/>
        <w:tab w:val="right" w:pos="8640"/>
      </w:tabs>
    </w:pPr>
  </w:style>
  <w:style w:type="paragraph" w:styleId="BodyText2">
    <w:name w:val="Body Text 2"/>
    <w:basedOn w:val="Normal"/>
    <w:rPr>
      <w:rFonts w:ascii="Times New Roman" w:hAnsi="Times New Roman"/>
      <w:b/>
    </w:rPr>
  </w:style>
  <w:style w:type="paragraph" w:styleId="BodyTextIndent">
    <w:name w:val="Body Text Indent"/>
    <w:basedOn w:val="Normal"/>
    <w:pPr>
      <w:tabs>
        <w:tab w:val="left" w:pos="0"/>
        <w:tab w:val="left" w:pos="990"/>
      </w:tabs>
      <w:ind w:left="990" w:hanging="450"/>
    </w:pPr>
    <w:rPr>
      <w:rFonts w:ascii="Times New Roman" w:hAnsi="Times New Roman"/>
    </w:rPr>
  </w:style>
  <w:style w:type="character" w:styleId="PageNumber">
    <w:name w:val="page number"/>
    <w:basedOn w:val="DefaultParagraphFont"/>
  </w:style>
  <w:style w:type="paragraph" w:styleId="BodyTextIndent2">
    <w:name w:val="Body Text Indent 2"/>
    <w:basedOn w:val="Normal"/>
    <w:pPr>
      <w:tabs>
        <w:tab w:val="left" w:pos="0"/>
        <w:tab w:val="left" w:pos="1350"/>
      </w:tabs>
      <w:ind w:left="1350" w:hanging="630"/>
    </w:pPr>
    <w:rPr>
      <w:sz w:val="20"/>
    </w:rPr>
  </w:style>
  <w:style w:type="paragraph" w:styleId="BodyTextIndent3">
    <w:name w:val="Body Text Indent 3"/>
    <w:basedOn w:val="Normal"/>
    <w:pPr>
      <w:tabs>
        <w:tab w:val="left" w:pos="720"/>
        <w:tab w:val="left" w:pos="864"/>
        <w:tab w:val="left" w:pos="1296"/>
        <w:tab w:val="left" w:pos="1728"/>
      </w:tabs>
      <w:ind w:left="1290" w:hanging="1290"/>
    </w:pPr>
    <w:rPr>
      <w:rFonts w:ascii="Times New Roman" w:hAnsi="Times New Roman"/>
      <w:sz w:val="20"/>
    </w:rPr>
  </w:style>
  <w:style w:type="paragraph" w:customStyle="1" w:styleId="Default">
    <w:name w:val="Default"/>
    <w:rsid w:val="00950402"/>
    <w:pPr>
      <w:autoSpaceDE w:val="0"/>
      <w:autoSpaceDN w:val="0"/>
      <w:adjustRightInd w:val="0"/>
    </w:pPr>
    <w:rPr>
      <w:color w:val="000000"/>
      <w:sz w:val="24"/>
      <w:szCs w:val="24"/>
      <w:lang w:eastAsia="en-US"/>
    </w:rPr>
  </w:style>
  <w:style w:type="character" w:customStyle="1" w:styleId="a">
    <w:name w:val="_"/>
    <w:basedOn w:val="DefaultParagraphFont"/>
    <w:rsid w:val="00950402"/>
  </w:style>
  <w:style w:type="paragraph" w:styleId="BalloonText">
    <w:name w:val="Balloon Text"/>
    <w:basedOn w:val="Normal"/>
    <w:semiHidden/>
    <w:rsid w:val="00176D83"/>
    <w:pPr>
      <w:widowControl w:val="0"/>
    </w:pPr>
    <w:rPr>
      <w:rFonts w:ascii="Tahoma" w:hAnsi="Tahoma" w:cs="Tahoma"/>
      <w:snapToGrid w:val="0"/>
      <w:sz w:val="16"/>
      <w:szCs w:val="16"/>
    </w:rPr>
  </w:style>
  <w:style w:type="character" w:styleId="CommentReference">
    <w:name w:val="annotation reference"/>
    <w:rsid w:val="00DB0266"/>
    <w:rPr>
      <w:sz w:val="18"/>
      <w:szCs w:val="18"/>
    </w:rPr>
  </w:style>
  <w:style w:type="paragraph" w:styleId="CommentText">
    <w:name w:val="annotation text"/>
    <w:basedOn w:val="Normal"/>
    <w:link w:val="CommentTextChar"/>
    <w:rsid w:val="00DB0266"/>
    <w:rPr>
      <w:szCs w:val="24"/>
    </w:rPr>
  </w:style>
  <w:style w:type="character" w:customStyle="1" w:styleId="CommentTextChar">
    <w:name w:val="Comment Text Char"/>
    <w:link w:val="CommentText"/>
    <w:rsid w:val="00DB0266"/>
    <w:rPr>
      <w:rFonts w:ascii="New York" w:hAnsi="New York"/>
      <w:sz w:val="24"/>
      <w:szCs w:val="24"/>
      <w:lang w:eastAsia="en-US"/>
    </w:rPr>
  </w:style>
  <w:style w:type="paragraph" w:styleId="CommentSubject">
    <w:name w:val="annotation subject"/>
    <w:basedOn w:val="CommentText"/>
    <w:next w:val="CommentText"/>
    <w:link w:val="CommentSubjectChar"/>
    <w:rsid w:val="00DB0266"/>
    <w:rPr>
      <w:b/>
      <w:bCs/>
      <w:sz w:val="20"/>
      <w:szCs w:val="20"/>
    </w:rPr>
  </w:style>
  <w:style w:type="character" w:customStyle="1" w:styleId="CommentSubjectChar">
    <w:name w:val="Comment Subject Char"/>
    <w:link w:val="CommentSubject"/>
    <w:rsid w:val="00DB0266"/>
    <w:rPr>
      <w:rFonts w:ascii="New York" w:hAnsi="New York"/>
      <w:b/>
      <w:bCs/>
      <w:sz w:val="24"/>
      <w:szCs w:val="24"/>
      <w:lang w:eastAsia="en-US"/>
    </w:rPr>
  </w:style>
  <w:style w:type="paragraph" w:customStyle="1" w:styleId="EndNoteBibliographyTitle">
    <w:name w:val="EndNote Bibliography Title"/>
    <w:basedOn w:val="Normal"/>
    <w:rsid w:val="0054616B"/>
    <w:pPr>
      <w:jc w:val="center"/>
    </w:pPr>
    <w:rPr>
      <w:rFonts w:ascii="Times New Roman" w:hAnsi="Times New Roman"/>
      <w:sz w:val="20"/>
    </w:rPr>
  </w:style>
  <w:style w:type="paragraph" w:customStyle="1" w:styleId="EndNoteBibliography">
    <w:name w:val="EndNote Bibliography"/>
    <w:basedOn w:val="Normal"/>
    <w:rsid w:val="0054616B"/>
    <w:rPr>
      <w:rFonts w:ascii="Times New Roman" w:hAnsi="Times New Roman"/>
      <w:sz w:val="20"/>
    </w:rPr>
  </w:style>
  <w:style w:type="paragraph" w:customStyle="1" w:styleId="p1">
    <w:name w:val="p1"/>
    <w:basedOn w:val="Normal"/>
    <w:rsid w:val="00967B65"/>
    <w:rPr>
      <w:rFonts w:ascii="Times New Roman" w:hAnsi="Times New Roman"/>
      <w:sz w:val="15"/>
      <w:szCs w:val="15"/>
      <w:lang w:eastAsia="zh-CN"/>
    </w:rPr>
  </w:style>
  <w:style w:type="character" w:customStyle="1" w:styleId="apple-tab-span">
    <w:name w:val="apple-tab-span"/>
    <w:rsid w:val="00967B65"/>
  </w:style>
  <w:style w:type="character" w:styleId="Hyperlink">
    <w:name w:val="Hyperlink"/>
    <w:basedOn w:val="DefaultParagraphFont"/>
    <w:unhideWhenUsed/>
    <w:rsid w:val="00A0586D"/>
    <w:rPr>
      <w:color w:val="0563C1" w:themeColor="hyperlink"/>
      <w:u w:val="single"/>
    </w:rPr>
  </w:style>
  <w:style w:type="character" w:styleId="UnresolvedMention">
    <w:name w:val="Unresolved Mention"/>
    <w:basedOn w:val="DefaultParagraphFont"/>
    <w:uiPriority w:val="99"/>
    <w:semiHidden/>
    <w:unhideWhenUsed/>
    <w:rsid w:val="00A0586D"/>
    <w:rPr>
      <w:color w:val="605E5C"/>
      <w:shd w:val="clear" w:color="auto" w:fill="E1DFDD"/>
    </w:rPr>
  </w:style>
  <w:style w:type="paragraph" w:styleId="Revision">
    <w:name w:val="Revision"/>
    <w:hidden/>
    <w:uiPriority w:val="99"/>
    <w:unhideWhenUsed/>
    <w:rsid w:val="00576A53"/>
    <w:rPr>
      <w:rFonts w:ascii="New York" w:hAnsi="New York"/>
      <w:sz w:val="24"/>
      <w:lang w:eastAsia="en-US"/>
    </w:rPr>
  </w:style>
  <w:style w:type="paragraph" w:styleId="NormalWeb">
    <w:name w:val="Normal (Web)"/>
    <w:basedOn w:val="Normal"/>
    <w:uiPriority w:val="99"/>
    <w:semiHidden/>
    <w:unhideWhenUsed/>
    <w:rsid w:val="007E2905"/>
    <w:pPr>
      <w:spacing w:before="100" w:beforeAutospacing="1" w:after="100" w:afterAutospacing="1"/>
    </w:pPr>
    <w:rPr>
      <w:rFonts w:ascii="Times New Roman" w:hAnsi="Times New Roman"/>
      <w:szCs w:val="24"/>
    </w:rPr>
  </w:style>
  <w:style w:type="paragraph" w:customStyle="1" w:styleId="pf1">
    <w:name w:val="pf1"/>
    <w:basedOn w:val="Normal"/>
    <w:rsid w:val="0084662D"/>
    <w:pPr>
      <w:spacing w:before="100" w:beforeAutospacing="1" w:after="100" w:afterAutospacing="1"/>
    </w:pPr>
    <w:rPr>
      <w:rFonts w:ascii="Times New Roman" w:hAnsi="Times New Roman"/>
      <w:szCs w:val="24"/>
    </w:rPr>
  </w:style>
  <w:style w:type="paragraph" w:customStyle="1" w:styleId="pf0">
    <w:name w:val="pf0"/>
    <w:basedOn w:val="Normal"/>
    <w:rsid w:val="0084662D"/>
    <w:pPr>
      <w:spacing w:before="100" w:beforeAutospacing="1" w:after="100" w:afterAutospacing="1"/>
    </w:pPr>
    <w:rPr>
      <w:rFonts w:ascii="Times New Roman" w:hAnsi="Times New Roman"/>
      <w:szCs w:val="24"/>
    </w:rPr>
  </w:style>
  <w:style w:type="character" w:customStyle="1" w:styleId="cf01">
    <w:name w:val="cf01"/>
    <w:basedOn w:val="DefaultParagraphFont"/>
    <w:rsid w:val="0084662D"/>
    <w:rPr>
      <w:rFonts w:ascii="Segoe UI" w:hAnsi="Segoe UI" w:cs="Segoe UI" w:hint="default"/>
      <w:sz w:val="18"/>
      <w:szCs w:val="18"/>
    </w:rPr>
  </w:style>
  <w:style w:type="character" w:customStyle="1" w:styleId="cf11">
    <w:name w:val="cf11"/>
    <w:basedOn w:val="DefaultParagraphFont"/>
    <w:rsid w:val="0084662D"/>
    <w:rPr>
      <w:rFonts w:ascii="Segoe UI" w:hAnsi="Segoe UI" w:cs="Segoe UI" w:hint="default"/>
      <w:i/>
      <w:iCs/>
      <w:sz w:val="18"/>
      <w:szCs w:val="18"/>
    </w:rPr>
  </w:style>
  <w:style w:type="paragraph" w:styleId="ListParagraph">
    <w:name w:val="List Paragraph"/>
    <w:basedOn w:val="Normal"/>
    <w:uiPriority w:val="99"/>
    <w:qFormat/>
    <w:rsid w:val="002F08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891885">
      <w:bodyDiv w:val="1"/>
      <w:marLeft w:val="0"/>
      <w:marRight w:val="0"/>
      <w:marTop w:val="0"/>
      <w:marBottom w:val="0"/>
      <w:divBdr>
        <w:top w:val="none" w:sz="0" w:space="0" w:color="auto"/>
        <w:left w:val="none" w:sz="0" w:space="0" w:color="auto"/>
        <w:bottom w:val="none" w:sz="0" w:space="0" w:color="auto"/>
        <w:right w:val="none" w:sz="0" w:space="0" w:color="auto"/>
      </w:divBdr>
    </w:div>
    <w:div w:id="503932087">
      <w:bodyDiv w:val="1"/>
      <w:marLeft w:val="0"/>
      <w:marRight w:val="0"/>
      <w:marTop w:val="0"/>
      <w:marBottom w:val="0"/>
      <w:divBdr>
        <w:top w:val="none" w:sz="0" w:space="0" w:color="auto"/>
        <w:left w:val="none" w:sz="0" w:space="0" w:color="auto"/>
        <w:bottom w:val="none" w:sz="0" w:space="0" w:color="auto"/>
        <w:right w:val="none" w:sz="0" w:space="0" w:color="auto"/>
      </w:divBdr>
    </w:div>
    <w:div w:id="795761551">
      <w:bodyDiv w:val="1"/>
      <w:marLeft w:val="0"/>
      <w:marRight w:val="0"/>
      <w:marTop w:val="0"/>
      <w:marBottom w:val="0"/>
      <w:divBdr>
        <w:top w:val="none" w:sz="0" w:space="0" w:color="auto"/>
        <w:left w:val="none" w:sz="0" w:space="0" w:color="auto"/>
        <w:bottom w:val="none" w:sz="0" w:space="0" w:color="auto"/>
        <w:right w:val="none" w:sz="0" w:space="0" w:color="auto"/>
      </w:divBdr>
    </w:div>
    <w:div w:id="882979266">
      <w:bodyDiv w:val="1"/>
      <w:marLeft w:val="0"/>
      <w:marRight w:val="0"/>
      <w:marTop w:val="0"/>
      <w:marBottom w:val="0"/>
      <w:divBdr>
        <w:top w:val="none" w:sz="0" w:space="0" w:color="auto"/>
        <w:left w:val="none" w:sz="0" w:space="0" w:color="auto"/>
        <w:bottom w:val="none" w:sz="0" w:space="0" w:color="auto"/>
        <w:right w:val="none" w:sz="0" w:space="0" w:color="auto"/>
      </w:divBdr>
    </w:div>
    <w:div w:id="1184977700">
      <w:bodyDiv w:val="1"/>
      <w:marLeft w:val="0"/>
      <w:marRight w:val="0"/>
      <w:marTop w:val="0"/>
      <w:marBottom w:val="0"/>
      <w:divBdr>
        <w:top w:val="none" w:sz="0" w:space="0" w:color="auto"/>
        <w:left w:val="none" w:sz="0" w:space="0" w:color="auto"/>
        <w:bottom w:val="none" w:sz="0" w:space="0" w:color="auto"/>
        <w:right w:val="none" w:sz="0" w:space="0" w:color="auto"/>
      </w:divBdr>
      <w:divsChild>
        <w:div w:id="682972271">
          <w:marLeft w:val="0"/>
          <w:marRight w:val="0"/>
          <w:marTop w:val="0"/>
          <w:marBottom w:val="0"/>
          <w:divBdr>
            <w:top w:val="none" w:sz="0" w:space="0" w:color="auto"/>
            <w:left w:val="none" w:sz="0" w:space="0" w:color="auto"/>
            <w:bottom w:val="none" w:sz="0" w:space="0" w:color="auto"/>
            <w:right w:val="none" w:sz="0" w:space="0" w:color="auto"/>
          </w:divBdr>
          <w:divsChild>
            <w:div w:id="1081217043">
              <w:marLeft w:val="0"/>
              <w:marRight w:val="0"/>
              <w:marTop w:val="0"/>
              <w:marBottom w:val="0"/>
              <w:divBdr>
                <w:top w:val="none" w:sz="0" w:space="0" w:color="auto"/>
                <w:left w:val="none" w:sz="0" w:space="0" w:color="auto"/>
                <w:bottom w:val="none" w:sz="0" w:space="0" w:color="auto"/>
                <w:right w:val="none" w:sz="0" w:space="0" w:color="auto"/>
              </w:divBdr>
              <w:divsChild>
                <w:div w:id="461308893">
                  <w:marLeft w:val="0"/>
                  <w:marRight w:val="0"/>
                  <w:marTop w:val="0"/>
                  <w:marBottom w:val="0"/>
                  <w:divBdr>
                    <w:top w:val="none" w:sz="0" w:space="0" w:color="auto"/>
                    <w:left w:val="none" w:sz="0" w:space="0" w:color="auto"/>
                    <w:bottom w:val="none" w:sz="0" w:space="0" w:color="auto"/>
                    <w:right w:val="none" w:sz="0" w:space="0" w:color="auto"/>
                  </w:divBdr>
                  <w:divsChild>
                    <w:div w:id="212927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395845">
      <w:bodyDiv w:val="1"/>
      <w:marLeft w:val="0"/>
      <w:marRight w:val="0"/>
      <w:marTop w:val="0"/>
      <w:marBottom w:val="0"/>
      <w:divBdr>
        <w:top w:val="none" w:sz="0" w:space="0" w:color="auto"/>
        <w:left w:val="none" w:sz="0" w:space="0" w:color="auto"/>
        <w:bottom w:val="none" w:sz="0" w:space="0" w:color="auto"/>
        <w:right w:val="none" w:sz="0" w:space="0" w:color="auto"/>
      </w:divBdr>
    </w:div>
    <w:div w:id="21134289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85566-AD7F-4167-B107-1587C482C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4090</Words>
  <Characters>26100</Characters>
  <Application>Microsoft Office Word</Application>
  <DocSecurity>0</DocSecurity>
  <Lines>457</Lines>
  <Paragraphs>163</Paragraphs>
  <ScaleCrop>false</ScaleCrop>
  <HeadingPairs>
    <vt:vector size="2" baseType="variant">
      <vt:variant>
        <vt:lpstr>Title</vt:lpstr>
      </vt:variant>
      <vt:variant>
        <vt:i4>1</vt:i4>
      </vt:variant>
    </vt:vector>
  </HeadingPairs>
  <TitlesOfParts>
    <vt:vector size="1" baseType="lpstr">
      <vt:lpstr>donor lymphocytes</vt:lpstr>
    </vt:vector>
  </TitlesOfParts>
  <Company>Children's National Medical Center</Company>
  <LinksUpToDate>false</LinksUpToDate>
  <CharactersWithSpaces>3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nor lymphocytes</dc:title>
  <dc:creator>Joan Debelak</dc:creator>
  <cp:lastModifiedBy>Keller, Michael</cp:lastModifiedBy>
  <cp:revision>4</cp:revision>
  <cp:lastPrinted>2025-05-10T13:39:00Z</cp:lastPrinted>
  <dcterms:created xsi:type="dcterms:W3CDTF">2025-11-20T21:41:00Z</dcterms:created>
  <dcterms:modified xsi:type="dcterms:W3CDTF">2026-02-06T13:50:00Z</dcterms:modified>
</cp:coreProperties>
</file>